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4178" w:rsidRDefault="004A4178" w:rsidP="0063401C">
      <w:pPr>
        <w:ind w:left="-1350" w:right="-1260"/>
        <w:jc w:val="center"/>
        <w:rPr>
          <w:b/>
          <w:sz w:val="28"/>
          <w:szCs w:val="28"/>
        </w:rPr>
      </w:pPr>
    </w:p>
    <w:p w:rsidR="007F0433" w:rsidRDefault="007F0433" w:rsidP="0063401C">
      <w:pPr>
        <w:ind w:left="-1350" w:right="-1260"/>
        <w:jc w:val="center"/>
        <w:rPr>
          <w:b/>
          <w:sz w:val="28"/>
          <w:szCs w:val="28"/>
        </w:rPr>
      </w:pPr>
      <w:r>
        <w:rPr>
          <w:b/>
          <w:sz w:val="28"/>
          <w:szCs w:val="28"/>
        </w:rPr>
        <w:t>Supplemental Information for:</w:t>
      </w:r>
    </w:p>
    <w:p w:rsidR="007F0433" w:rsidRPr="007F0433" w:rsidRDefault="00990C7F" w:rsidP="00990C7F">
      <w:pPr>
        <w:tabs>
          <w:tab w:val="left" w:pos="4020"/>
        </w:tabs>
        <w:ind w:left="-1350" w:right="-1260"/>
        <w:rPr>
          <w:b/>
          <w:sz w:val="28"/>
          <w:szCs w:val="28"/>
        </w:rPr>
      </w:pPr>
      <w:r>
        <w:rPr>
          <w:b/>
          <w:sz w:val="28"/>
          <w:szCs w:val="28"/>
        </w:rPr>
        <w:tab/>
      </w:r>
    </w:p>
    <w:p w:rsidR="004A4178" w:rsidRDefault="004A4178" w:rsidP="0063401C">
      <w:pPr>
        <w:ind w:left="-1350" w:right="-1260"/>
        <w:jc w:val="center"/>
        <w:rPr>
          <w:b/>
          <w:color w:val="002060"/>
          <w:sz w:val="32"/>
          <w:szCs w:val="32"/>
        </w:rPr>
      </w:pPr>
    </w:p>
    <w:p w:rsidR="004034EA" w:rsidRDefault="00990C7F" w:rsidP="0063401C">
      <w:pPr>
        <w:ind w:left="-1350" w:right="-1260"/>
        <w:jc w:val="center"/>
        <w:rPr>
          <w:b/>
          <w:color w:val="002060"/>
          <w:sz w:val="32"/>
          <w:szCs w:val="32"/>
        </w:rPr>
      </w:pPr>
      <w:r>
        <w:rPr>
          <w:b/>
          <w:color w:val="002060"/>
          <w:sz w:val="32"/>
          <w:szCs w:val="32"/>
        </w:rPr>
        <w:t>Improving Illumin</w:t>
      </w:r>
      <w:r w:rsidR="00A3130B">
        <w:rPr>
          <w:b/>
          <w:color w:val="002060"/>
          <w:sz w:val="32"/>
          <w:szCs w:val="32"/>
        </w:rPr>
        <w:t xml:space="preserve">a assemblies with Hi-C and long </w:t>
      </w:r>
      <w:r>
        <w:rPr>
          <w:b/>
          <w:color w:val="002060"/>
          <w:sz w:val="32"/>
          <w:szCs w:val="32"/>
        </w:rPr>
        <w:t>reads: an example with the North African dromedary</w:t>
      </w:r>
    </w:p>
    <w:p w:rsidR="00990C7F" w:rsidRDefault="00990C7F" w:rsidP="0063401C">
      <w:pPr>
        <w:ind w:left="-1350" w:right="-1260"/>
        <w:jc w:val="center"/>
        <w:rPr>
          <w:b/>
          <w:color w:val="002060"/>
        </w:rPr>
      </w:pPr>
    </w:p>
    <w:p w:rsidR="004A4178" w:rsidRDefault="004A4178" w:rsidP="00990C7F">
      <w:pPr>
        <w:spacing w:line="480" w:lineRule="auto"/>
        <w:jc w:val="center"/>
        <w:rPr>
          <w:rFonts w:ascii="Times New Roman" w:eastAsia="Times New Roman" w:hAnsi="Times New Roman" w:cs="Times New Roman"/>
          <w:highlight w:val="white"/>
        </w:rPr>
      </w:pPr>
    </w:p>
    <w:p w:rsidR="00990C7F" w:rsidRPr="00AB7DD8" w:rsidRDefault="00990C7F" w:rsidP="00990C7F">
      <w:pPr>
        <w:spacing w:line="480" w:lineRule="auto"/>
        <w:jc w:val="center"/>
        <w:rPr>
          <w:rFonts w:ascii="Times New Roman" w:eastAsia="Times New Roman" w:hAnsi="Times New Roman" w:cs="Times New Roman"/>
          <w:highlight w:val="white"/>
          <w:vertAlign w:val="superscript"/>
        </w:rPr>
      </w:pPr>
      <w:r w:rsidRPr="00AB7DD8">
        <w:rPr>
          <w:rFonts w:ascii="Times New Roman" w:eastAsia="Times New Roman" w:hAnsi="Times New Roman" w:cs="Times New Roman"/>
          <w:highlight w:val="white"/>
        </w:rPr>
        <w:t xml:space="preserve">Jean P. Elbers, Mark F. Rogers, Polina L. Perelman, </w:t>
      </w:r>
      <w:r w:rsidR="001253A8" w:rsidRPr="00044861">
        <w:rPr>
          <w:rFonts w:ascii="Times New Roman" w:eastAsia="Times New Roman" w:hAnsi="Times New Roman" w:cs="Times New Roman"/>
        </w:rPr>
        <w:t>Anastasia A. Proskuryakova</w:t>
      </w:r>
      <w:r w:rsidR="001253A8">
        <w:rPr>
          <w:rFonts w:ascii="Times New Roman" w:eastAsia="Times New Roman" w:hAnsi="Times New Roman" w:cs="Times New Roman"/>
        </w:rPr>
        <w:t xml:space="preserve">, </w:t>
      </w:r>
      <w:r w:rsidR="001253A8" w:rsidRPr="00044861">
        <w:rPr>
          <w:rFonts w:ascii="Times New Roman" w:eastAsia="Times New Roman" w:hAnsi="Times New Roman" w:cs="Times New Roman"/>
        </w:rPr>
        <w:t>Natalia A. Serdyukova</w:t>
      </w:r>
      <w:r w:rsidR="001253A8">
        <w:rPr>
          <w:rFonts w:ascii="Times New Roman" w:eastAsia="Times New Roman" w:hAnsi="Times New Roman" w:cs="Times New Roman"/>
        </w:rPr>
        <w:t xml:space="preserve">, </w:t>
      </w:r>
      <w:r w:rsidR="001253A8" w:rsidRPr="00044861">
        <w:rPr>
          <w:rFonts w:ascii="Times New Roman" w:eastAsia="Times New Roman" w:hAnsi="Times New Roman" w:cs="Times New Roman"/>
        </w:rPr>
        <w:t>Warren E. Johnson</w:t>
      </w:r>
      <w:r w:rsidR="001253A8">
        <w:rPr>
          <w:rFonts w:ascii="Times New Roman" w:eastAsia="Times New Roman" w:hAnsi="Times New Roman" w:cs="Times New Roman"/>
        </w:rPr>
        <w:t xml:space="preserve">, </w:t>
      </w:r>
      <w:r w:rsidRPr="00AB7DD8">
        <w:rPr>
          <w:rFonts w:ascii="Times New Roman" w:eastAsia="Times New Roman" w:hAnsi="Times New Roman" w:cs="Times New Roman"/>
          <w:highlight w:val="white"/>
        </w:rPr>
        <w:t>Petr Horin, Jukka Corander,</w:t>
      </w:r>
      <w:r w:rsidRPr="00AB7DD8">
        <w:rPr>
          <w:rFonts w:ascii="Times New Roman" w:eastAsia="Times New Roman" w:hAnsi="Times New Roman" w:cs="Times New Roman"/>
          <w:highlight w:val="white"/>
          <w:vertAlign w:val="superscript"/>
        </w:rPr>
        <w:t xml:space="preserve"> </w:t>
      </w:r>
      <w:r w:rsidRPr="00AB7DD8">
        <w:rPr>
          <w:rFonts w:ascii="Times New Roman" w:eastAsia="Times New Roman" w:hAnsi="Times New Roman" w:cs="Times New Roman"/>
          <w:highlight w:val="white"/>
        </w:rPr>
        <w:t>David Murphy, Pamela A. Burger</w:t>
      </w:r>
    </w:p>
    <w:p w:rsidR="004034EA" w:rsidRDefault="004034EA" w:rsidP="000C5B4D">
      <w:pPr>
        <w:ind w:right="-1260"/>
      </w:pPr>
    </w:p>
    <w:p w:rsidR="004A4178" w:rsidRDefault="004A4178" w:rsidP="000C5B4D">
      <w:pPr>
        <w:ind w:right="-1260"/>
      </w:pPr>
    </w:p>
    <w:p w:rsidR="000C5B4D" w:rsidRDefault="000C5B4D" w:rsidP="000C5B4D">
      <w:pPr>
        <w:ind w:right="-1260"/>
        <w:rPr>
          <w:b/>
          <w:color w:val="002060"/>
          <w:sz w:val="32"/>
          <w:szCs w:val="32"/>
        </w:rPr>
      </w:pPr>
      <w:r>
        <w:tab/>
      </w:r>
      <w:r>
        <w:rPr>
          <w:b/>
          <w:color w:val="002060"/>
          <w:sz w:val="32"/>
          <w:szCs w:val="32"/>
        </w:rPr>
        <w:t>Table of Contents:</w:t>
      </w:r>
    </w:p>
    <w:tbl>
      <w:tblPr>
        <w:tblStyle w:val="TableGrid"/>
        <w:tblW w:w="0" w:type="auto"/>
        <w:tblLook w:val="04A0" w:firstRow="1" w:lastRow="0" w:firstColumn="1" w:lastColumn="0" w:noHBand="0" w:noVBand="1"/>
      </w:tblPr>
      <w:tblGrid>
        <w:gridCol w:w="4788"/>
        <w:gridCol w:w="4788"/>
      </w:tblGrid>
      <w:tr w:rsidR="00574328" w:rsidTr="00574328">
        <w:tc>
          <w:tcPr>
            <w:tcW w:w="4788" w:type="dxa"/>
          </w:tcPr>
          <w:p w:rsidR="00574328" w:rsidRDefault="00990C7F" w:rsidP="00574328">
            <w:pPr>
              <w:ind w:right="-1260"/>
              <w:rPr>
                <w:b/>
                <w:color w:val="002060"/>
                <w:sz w:val="32"/>
                <w:szCs w:val="32"/>
              </w:rPr>
            </w:pPr>
            <w:r>
              <w:rPr>
                <w:b/>
                <w:color w:val="002060"/>
                <w:sz w:val="32"/>
                <w:szCs w:val="32"/>
              </w:rPr>
              <w:t>Supplemental Tables</w:t>
            </w:r>
          </w:p>
        </w:tc>
        <w:tc>
          <w:tcPr>
            <w:tcW w:w="4788" w:type="dxa"/>
          </w:tcPr>
          <w:p w:rsidR="00574328" w:rsidRPr="00574328" w:rsidRDefault="00574328" w:rsidP="00990C7F">
            <w:pPr>
              <w:tabs>
                <w:tab w:val="left" w:pos="585"/>
                <w:tab w:val="right" w:pos="5832"/>
              </w:tabs>
              <w:ind w:right="-1260"/>
              <w:jc w:val="center"/>
              <w:rPr>
                <w:color w:val="002060"/>
                <w:sz w:val="32"/>
                <w:szCs w:val="32"/>
              </w:rPr>
            </w:pPr>
            <w:r w:rsidRPr="00574328">
              <w:rPr>
                <w:color w:val="002060"/>
                <w:sz w:val="32"/>
                <w:szCs w:val="32"/>
              </w:rPr>
              <w:t xml:space="preserve">Page </w:t>
            </w:r>
            <w:r w:rsidR="00006ACE">
              <w:rPr>
                <w:color w:val="002060"/>
                <w:sz w:val="32"/>
                <w:szCs w:val="32"/>
              </w:rPr>
              <w:t xml:space="preserve">  </w:t>
            </w:r>
            <w:r w:rsidR="00990C7F">
              <w:rPr>
                <w:color w:val="002060"/>
                <w:sz w:val="32"/>
                <w:szCs w:val="32"/>
              </w:rPr>
              <w:t>2</w:t>
            </w:r>
          </w:p>
        </w:tc>
      </w:tr>
      <w:tr w:rsidR="00574328" w:rsidTr="00574328">
        <w:tc>
          <w:tcPr>
            <w:tcW w:w="4788" w:type="dxa"/>
          </w:tcPr>
          <w:p w:rsidR="00574328" w:rsidRDefault="00990C7F" w:rsidP="00574328">
            <w:pPr>
              <w:ind w:right="-1260"/>
              <w:rPr>
                <w:b/>
                <w:color w:val="002060"/>
                <w:sz w:val="32"/>
                <w:szCs w:val="32"/>
              </w:rPr>
            </w:pPr>
            <w:r>
              <w:rPr>
                <w:b/>
                <w:color w:val="002060"/>
                <w:sz w:val="32"/>
                <w:szCs w:val="32"/>
              </w:rPr>
              <w:t>Supplemental Figures</w:t>
            </w:r>
          </w:p>
        </w:tc>
        <w:tc>
          <w:tcPr>
            <w:tcW w:w="4788" w:type="dxa"/>
          </w:tcPr>
          <w:p w:rsidR="00574328" w:rsidRPr="00574328" w:rsidRDefault="00574328" w:rsidP="004A4178">
            <w:pPr>
              <w:tabs>
                <w:tab w:val="left" w:pos="975"/>
              </w:tabs>
              <w:ind w:right="-1260"/>
              <w:jc w:val="center"/>
              <w:rPr>
                <w:color w:val="002060"/>
                <w:sz w:val="32"/>
                <w:szCs w:val="32"/>
              </w:rPr>
            </w:pPr>
            <w:r w:rsidRPr="00574328">
              <w:rPr>
                <w:color w:val="002060"/>
                <w:sz w:val="32"/>
                <w:szCs w:val="32"/>
              </w:rPr>
              <w:t xml:space="preserve">Page </w:t>
            </w:r>
            <w:r w:rsidR="00104717">
              <w:rPr>
                <w:color w:val="002060"/>
                <w:sz w:val="32"/>
                <w:szCs w:val="32"/>
              </w:rPr>
              <w:t>12</w:t>
            </w:r>
          </w:p>
        </w:tc>
      </w:tr>
      <w:tr w:rsidR="00574328" w:rsidTr="00574328">
        <w:tc>
          <w:tcPr>
            <w:tcW w:w="4788" w:type="dxa"/>
          </w:tcPr>
          <w:p w:rsidR="00574328" w:rsidRDefault="00990C7F" w:rsidP="00574328">
            <w:pPr>
              <w:ind w:right="-1260"/>
              <w:rPr>
                <w:b/>
                <w:color w:val="002060"/>
                <w:sz w:val="32"/>
                <w:szCs w:val="32"/>
              </w:rPr>
            </w:pPr>
            <w:r>
              <w:rPr>
                <w:b/>
                <w:color w:val="002060"/>
                <w:sz w:val="32"/>
                <w:szCs w:val="32"/>
              </w:rPr>
              <w:t>Supplemental Methods</w:t>
            </w:r>
          </w:p>
        </w:tc>
        <w:tc>
          <w:tcPr>
            <w:tcW w:w="4788" w:type="dxa"/>
          </w:tcPr>
          <w:p w:rsidR="00574328" w:rsidRPr="00574328" w:rsidRDefault="00574328" w:rsidP="004A4178">
            <w:pPr>
              <w:tabs>
                <w:tab w:val="left" w:pos="1110"/>
              </w:tabs>
              <w:ind w:right="-1260"/>
              <w:jc w:val="center"/>
              <w:rPr>
                <w:color w:val="002060"/>
                <w:sz w:val="32"/>
                <w:szCs w:val="32"/>
              </w:rPr>
            </w:pPr>
            <w:r w:rsidRPr="00574328">
              <w:rPr>
                <w:color w:val="002060"/>
                <w:sz w:val="32"/>
                <w:szCs w:val="32"/>
              </w:rPr>
              <w:t xml:space="preserve">Page </w:t>
            </w:r>
            <w:r w:rsidR="007C5287">
              <w:rPr>
                <w:color w:val="002060"/>
                <w:sz w:val="32"/>
                <w:szCs w:val="32"/>
              </w:rPr>
              <w:t>22</w:t>
            </w:r>
          </w:p>
        </w:tc>
      </w:tr>
      <w:tr w:rsidR="00655B4C" w:rsidTr="00574328">
        <w:tc>
          <w:tcPr>
            <w:tcW w:w="4788" w:type="dxa"/>
          </w:tcPr>
          <w:p w:rsidR="00655B4C" w:rsidRDefault="00655B4C" w:rsidP="00574328">
            <w:pPr>
              <w:ind w:right="-1260"/>
              <w:rPr>
                <w:b/>
                <w:color w:val="002060"/>
                <w:sz w:val="32"/>
                <w:szCs w:val="32"/>
              </w:rPr>
            </w:pPr>
            <w:r>
              <w:rPr>
                <w:b/>
                <w:color w:val="002060"/>
                <w:sz w:val="32"/>
                <w:szCs w:val="32"/>
              </w:rPr>
              <w:t>Supplemental Discussion</w:t>
            </w:r>
          </w:p>
        </w:tc>
        <w:tc>
          <w:tcPr>
            <w:tcW w:w="4788" w:type="dxa"/>
          </w:tcPr>
          <w:p w:rsidR="00655B4C" w:rsidRDefault="00172B49" w:rsidP="00F9130F">
            <w:pPr>
              <w:tabs>
                <w:tab w:val="left" w:pos="1110"/>
              </w:tabs>
              <w:ind w:right="-1260"/>
              <w:jc w:val="center"/>
              <w:rPr>
                <w:color w:val="002060"/>
                <w:sz w:val="32"/>
                <w:szCs w:val="32"/>
              </w:rPr>
            </w:pPr>
            <w:r>
              <w:rPr>
                <w:color w:val="002060"/>
                <w:sz w:val="32"/>
                <w:szCs w:val="32"/>
              </w:rPr>
              <w:t>Page 83</w:t>
            </w:r>
          </w:p>
        </w:tc>
      </w:tr>
      <w:tr w:rsidR="00574328" w:rsidTr="00574328">
        <w:tc>
          <w:tcPr>
            <w:tcW w:w="4788" w:type="dxa"/>
          </w:tcPr>
          <w:p w:rsidR="00574328" w:rsidRDefault="00990C7F" w:rsidP="00574328">
            <w:pPr>
              <w:ind w:right="-1260"/>
              <w:rPr>
                <w:b/>
                <w:color w:val="002060"/>
                <w:sz w:val="32"/>
                <w:szCs w:val="32"/>
              </w:rPr>
            </w:pPr>
            <w:r>
              <w:rPr>
                <w:b/>
                <w:color w:val="002060"/>
                <w:sz w:val="32"/>
                <w:szCs w:val="32"/>
              </w:rPr>
              <w:t>References</w:t>
            </w:r>
          </w:p>
        </w:tc>
        <w:tc>
          <w:tcPr>
            <w:tcW w:w="4788" w:type="dxa"/>
          </w:tcPr>
          <w:p w:rsidR="00574328" w:rsidRPr="00574328" w:rsidRDefault="007C6A94" w:rsidP="00F9130F">
            <w:pPr>
              <w:tabs>
                <w:tab w:val="left" w:pos="1110"/>
              </w:tabs>
              <w:ind w:right="-1260"/>
              <w:jc w:val="center"/>
              <w:rPr>
                <w:color w:val="002060"/>
                <w:sz w:val="32"/>
                <w:szCs w:val="32"/>
              </w:rPr>
            </w:pPr>
            <w:r>
              <w:rPr>
                <w:color w:val="002060"/>
                <w:sz w:val="32"/>
                <w:szCs w:val="32"/>
              </w:rPr>
              <w:t xml:space="preserve">Page </w:t>
            </w:r>
            <w:r w:rsidR="00172B49">
              <w:rPr>
                <w:color w:val="002060"/>
                <w:sz w:val="32"/>
                <w:szCs w:val="32"/>
              </w:rPr>
              <w:t>84</w:t>
            </w:r>
            <w:bookmarkStart w:id="0" w:name="_GoBack"/>
            <w:bookmarkEnd w:id="0"/>
          </w:p>
        </w:tc>
      </w:tr>
    </w:tbl>
    <w:p w:rsidR="007F3854" w:rsidRDefault="007F3854" w:rsidP="007F3854">
      <w:pPr>
        <w:ind w:right="-1260"/>
        <w:rPr>
          <w:b/>
          <w:color w:val="002060"/>
          <w:sz w:val="32"/>
          <w:szCs w:val="32"/>
        </w:rPr>
      </w:pPr>
    </w:p>
    <w:p w:rsidR="007C6A94" w:rsidRDefault="00990C7F" w:rsidP="00990C7F">
      <w:pPr>
        <w:rPr>
          <w:b/>
          <w:color w:val="002060"/>
          <w:sz w:val="32"/>
          <w:szCs w:val="32"/>
        </w:rPr>
      </w:pPr>
      <w:r>
        <w:rPr>
          <w:b/>
          <w:color w:val="002060"/>
          <w:sz w:val="32"/>
          <w:szCs w:val="32"/>
        </w:rPr>
        <w:br w:type="page"/>
      </w:r>
    </w:p>
    <w:p w:rsidR="007C6A94" w:rsidRDefault="007C6A94" w:rsidP="007C6A94">
      <w:pPr>
        <w:ind w:right="-1260"/>
        <w:rPr>
          <w:b/>
          <w:color w:val="002060"/>
          <w:sz w:val="32"/>
          <w:szCs w:val="32"/>
        </w:rPr>
      </w:pPr>
      <w:r>
        <w:rPr>
          <w:b/>
          <w:color w:val="002060"/>
          <w:sz w:val="32"/>
          <w:szCs w:val="32"/>
        </w:rPr>
        <w:lastRenderedPageBreak/>
        <w:t>Supplemental Tables</w:t>
      </w:r>
    </w:p>
    <w:p w:rsidR="007C6A94" w:rsidRDefault="007C6A94" w:rsidP="007C6A94">
      <w:pPr>
        <w:ind w:right="-1260"/>
        <w:rPr>
          <w:b/>
          <w:color w:val="002060"/>
          <w:sz w:val="32"/>
          <w:szCs w:val="32"/>
        </w:rPr>
      </w:pPr>
    </w:p>
    <w:p w:rsidR="00990C7F" w:rsidRPr="00990C7F" w:rsidRDefault="00990C7F" w:rsidP="00990C7F">
      <w:pPr>
        <w:rPr>
          <w:rFonts w:ascii="Times New Roman" w:eastAsia="Times New Roman" w:hAnsi="Times New Roman" w:cs="Times New Roman"/>
          <w:b/>
          <w:i/>
          <w:u w:val="single"/>
        </w:rPr>
      </w:pPr>
      <w:r w:rsidRPr="00990C7F">
        <w:rPr>
          <w:rFonts w:ascii="Times New Roman" w:eastAsia="Times New Roman" w:hAnsi="Times New Roman" w:cs="Times New Roman"/>
          <w:b/>
        </w:rPr>
        <w:t xml:space="preserve">Table S1. </w:t>
      </w:r>
      <w:r w:rsidRPr="00990C7F">
        <w:rPr>
          <w:rFonts w:ascii="Times New Roman" w:eastAsia="Times New Roman" w:hAnsi="Times New Roman" w:cs="Times New Roman"/>
        </w:rPr>
        <w:t>Percentage and number of the 4,326 National Center for Biotechnology Information (NCBI) eukaryotic genome assemblies assembled using a particular sequencing technology according to available assembly reports accessed on 21 February 2018. Many genomes were assembled with more than one sequencing technology (ex: Illumina plus Sanger), so the total for the column “Number” is actually 5,090 and not 4,326.</w:t>
      </w:r>
    </w:p>
    <w:tbl>
      <w:tblPr>
        <w:tblW w:w="465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100"/>
        <w:gridCol w:w="1275"/>
        <w:gridCol w:w="1275"/>
      </w:tblGrid>
      <w:tr w:rsidR="00990C7F" w:rsidRPr="00990C7F" w:rsidTr="00990C7F">
        <w:trPr>
          <w:trHeight w:val="369"/>
        </w:trPr>
        <w:tc>
          <w:tcPr>
            <w:tcW w:w="2100"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Technology</w:t>
            </w:r>
          </w:p>
        </w:tc>
        <w:tc>
          <w:tcPr>
            <w:tcW w:w="1275"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Percentage</w:t>
            </w:r>
          </w:p>
        </w:tc>
        <w:tc>
          <w:tcPr>
            <w:tcW w:w="1275"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Number</w:t>
            </w:r>
          </w:p>
        </w:tc>
      </w:tr>
      <w:tr w:rsidR="00990C7F" w:rsidRPr="00990C7F" w:rsidTr="00990C7F">
        <w:trPr>
          <w:trHeight w:val="369"/>
        </w:trPr>
        <w:tc>
          <w:tcPr>
            <w:tcW w:w="2100" w:type="dxa"/>
            <w:tcBorders>
              <w:top w:val="single" w:sz="4" w:space="0" w:color="000000"/>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Illumina</w:t>
            </w:r>
          </w:p>
        </w:tc>
        <w:tc>
          <w:tcPr>
            <w:tcW w:w="1275" w:type="dxa"/>
            <w:tcBorders>
              <w:top w:val="single" w:sz="4" w:space="0" w:color="000000"/>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82.27</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3,559</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454</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15.07</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652</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PacBio</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9.15</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396</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Sanger</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7.72</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334</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Ion Torrent PGM or Proton</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1.64</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71</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SOLiD</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1.09</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47</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Oxford Nanopore</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0.28</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12</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10x Genomics</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0.21</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9</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Bionano</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0.12</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5</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Dovetail Chicago</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0.07</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3</w:t>
            </w:r>
          </w:p>
        </w:tc>
      </w:tr>
      <w:tr w:rsidR="00990C7F" w:rsidRPr="00990C7F" w:rsidTr="00990C7F">
        <w:trPr>
          <w:trHeight w:val="369"/>
        </w:trPr>
        <w:tc>
          <w:tcPr>
            <w:tcW w:w="2100"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Dovetail Hi-C</w:t>
            </w:r>
          </w:p>
        </w:tc>
        <w:tc>
          <w:tcPr>
            <w:tcW w:w="1275" w:type="dxa"/>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0.02</w:t>
            </w:r>
          </w:p>
        </w:tc>
        <w:tc>
          <w:tcPr>
            <w:tcW w:w="1275" w:type="dxa"/>
            <w:tcBorders>
              <w:top w:val="nil"/>
              <w:left w:val="nil"/>
              <w:bottom w:val="nil"/>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1</w:t>
            </w:r>
          </w:p>
        </w:tc>
      </w:tr>
      <w:tr w:rsidR="00990C7F" w:rsidRPr="00990C7F" w:rsidTr="00990C7F">
        <w:trPr>
          <w:trHeight w:val="369"/>
        </w:trPr>
        <w:tc>
          <w:tcPr>
            <w:tcW w:w="2100" w:type="dxa"/>
            <w:tcBorders>
              <w:top w:val="nil"/>
              <w:left w:val="nil"/>
              <w:bottom w:val="single" w:sz="4" w:space="0" w:color="000000"/>
              <w:right w:val="nil"/>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rPr>
                <w:rFonts w:ascii="Times New Roman" w:eastAsia="Times New Roman" w:hAnsi="Times New Roman" w:cs="Times New Roman"/>
              </w:rPr>
            </w:pPr>
            <w:r w:rsidRPr="00990C7F">
              <w:rPr>
                <w:rFonts w:ascii="Times New Roman" w:eastAsia="Times New Roman" w:hAnsi="Times New Roman" w:cs="Times New Roman"/>
              </w:rPr>
              <w:t>BGI</w:t>
            </w:r>
          </w:p>
        </w:tc>
        <w:tc>
          <w:tcPr>
            <w:tcW w:w="1275" w:type="dxa"/>
            <w:tcBorders>
              <w:bottom w:val="single" w:sz="4" w:space="0" w:color="000000"/>
            </w:tcBorders>
            <w:tcMar>
              <w:top w:w="100" w:type="dxa"/>
              <w:left w:w="100" w:type="dxa"/>
              <w:bottom w:w="100" w:type="dxa"/>
              <w:right w:w="100" w:type="dxa"/>
            </w:tcMar>
            <w:vAlign w:val="center"/>
          </w:tcPr>
          <w:p w:rsidR="00990C7F" w:rsidRPr="00990C7F" w:rsidRDefault="00990C7F" w:rsidP="00990C7F">
            <w:pPr>
              <w:widowControl w:val="0"/>
              <w:pBdr>
                <w:top w:val="nil"/>
                <w:left w:val="nil"/>
                <w:bottom w:val="nil"/>
                <w:right w:val="nil"/>
                <w:between w:val="nil"/>
              </w:pBdr>
              <w:jc w:val="right"/>
              <w:rPr>
                <w:rFonts w:ascii="Times New Roman" w:eastAsia="Times New Roman" w:hAnsi="Times New Roman" w:cs="Times New Roman"/>
              </w:rPr>
            </w:pPr>
            <w:r w:rsidRPr="00990C7F">
              <w:rPr>
                <w:rFonts w:ascii="Times New Roman" w:eastAsia="Times New Roman" w:hAnsi="Times New Roman" w:cs="Times New Roman"/>
              </w:rPr>
              <w:t>0.02</w:t>
            </w:r>
          </w:p>
        </w:tc>
        <w:tc>
          <w:tcPr>
            <w:tcW w:w="1275" w:type="dxa"/>
            <w:tcBorders>
              <w:top w:val="nil"/>
              <w:left w:val="nil"/>
              <w:bottom w:val="single" w:sz="4" w:space="0" w:color="000000"/>
              <w:right w:val="nil"/>
            </w:tcBorders>
            <w:tcMar>
              <w:top w:w="100" w:type="dxa"/>
              <w:left w:w="100" w:type="dxa"/>
              <w:bottom w:w="100" w:type="dxa"/>
              <w:right w:w="100" w:type="dxa"/>
            </w:tcMar>
            <w:vAlign w:val="center"/>
          </w:tcPr>
          <w:p w:rsidR="00990C7F" w:rsidRPr="00990C7F" w:rsidRDefault="00990C7F" w:rsidP="00990C7F">
            <w:pPr>
              <w:widowControl w:val="0"/>
              <w:jc w:val="right"/>
              <w:rPr>
                <w:rFonts w:ascii="Times New Roman" w:eastAsia="Times New Roman" w:hAnsi="Times New Roman" w:cs="Times New Roman"/>
              </w:rPr>
            </w:pPr>
            <w:r w:rsidRPr="00990C7F">
              <w:rPr>
                <w:rFonts w:ascii="Times New Roman" w:eastAsia="Times New Roman" w:hAnsi="Times New Roman" w:cs="Times New Roman"/>
              </w:rPr>
              <w:t>1</w:t>
            </w:r>
          </w:p>
        </w:tc>
      </w:tr>
    </w:tbl>
    <w:p w:rsidR="00990C7F" w:rsidRPr="00990C7F" w:rsidRDefault="00990C7F" w:rsidP="00990C7F">
      <w:pPr>
        <w:spacing w:line="480" w:lineRule="auto"/>
        <w:rPr>
          <w:rFonts w:ascii="Times New Roman" w:eastAsia="Times New Roman" w:hAnsi="Times New Roman" w:cs="Times New Roman"/>
          <w:i/>
          <w:u w:val="single"/>
        </w:rPr>
      </w:pPr>
    </w:p>
    <w:p w:rsidR="00990C7F" w:rsidRDefault="00990C7F">
      <w:pPr>
        <w:rPr>
          <w:rFonts w:ascii="Times New Roman" w:eastAsia="Times New Roman" w:hAnsi="Times New Roman" w:cs="Times New Roman"/>
          <w:b/>
        </w:rPr>
      </w:pPr>
      <w:r>
        <w:rPr>
          <w:rFonts w:ascii="Times New Roman" w:eastAsia="Times New Roman" w:hAnsi="Times New Roman" w:cs="Times New Roman"/>
          <w:b/>
        </w:rPr>
        <w:br w:type="page"/>
      </w:r>
    </w:p>
    <w:p w:rsidR="00D03D5D" w:rsidRPr="00990C7F" w:rsidRDefault="00D03D5D" w:rsidP="00D03D5D">
      <w:pPr>
        <w:rPr>
          <w:rFonts w:ascii="Times New Roman" w:eastAsia="Times New Roman" w:hAnsi="Times New Roman" w:cs="Times New Roman"/>
        </w:rPr>
      </w:pPr>
      <w:r w:rsidRPr="00990C7F">
        <w:rPr>
          <w:rFonts w:ascii="Times New Roman" w:eastAsia="Times New Roman" w:hAnsi="Times New Roman" w:cs="Times New Roman"/>
          <w:b/>
        </w:rPr>
        <w:lastRenderedPageBreak/>
        <w:t>Table S</w:t>
      </w:r>
      <w:r>
        <w:rPr>
          <w:rFonts w:ascii="Times New Roman" w:eastAsia="Times New Roman" w:hAnsi="Times New Roman" w:cs="Times New Roman"/>
          <w:b/>
        </w:rPr>
        <w:t>2</w:t>
      </w:r>
      <w:r w:rsidRPr="00990C7F">
        <w:rPr>
          <w:rFonts w:ascii="Times New Roman" w:eastAsia="Times New Roman" w:hAnsi="Times New Roman" w:cs="Times New Roman"/>
          <w:b/>
        </w:rPr>
        <w:t>.</w:t>
      </w:r>
      <w:r w:rsidRPr="00990C7F">
        <w:rPr>
          <w:rFonts w:ascii="Times New Roman" w:eastAsia="Times New Roman" w:hAnsi="Times New Roman" w:cs="Times New Roman"/>
        </w:rPr>
        <w:t xml:space="preserve"> Assembly statistics for different stages of the North African dromedary genome assembly. </w:t>
      </w:r>
      <w:r w:rsidRPr="00990C7F">
        <w:rPr>
          <w:rFonts w:ascii="Times New Roman" w:eastAsia="Times New Roman" w:hAnsi="Times New Roman" w:cs="Times New Roman"/>
          <w:highlight w:val="white"/>
        </w:rPr>
        <w:t xml:space="preserve">BUSCOs: Benchmarking Universal Single-Copy Orthologs </w:t>
      </w:r>
      <w:hyperlink r:id="rId8">
        <w:r w:rsidRPr="00990C7F">
          <w:rPr>
            <w:rFonts w:ascii="Times New Roman" w:eastAsia="Times New Roman" w:hAnsi="Times New Roman" w:cs="Times New Roman"/>
            <w:color w:val="000000"/>
            <w:highlight w:val="white"/>
          </w:rPr>
          <w:t xml:space="preserve">(Simão </w:t>
        </w:r>
      </w:hyperlink>
      <w:hyperlink r:id="rId9">
        <w:r w:rsidRPr="00990C7F">
          <w:rPr>
            <w:rFonts w:ascii="Times New Roman" w:eastAsia="Times New Roman" w:hAnsi="Times New Roman" w:cs="Times New Roman"/>
            <w:i/>
            <w:color w:val="000000"/>
            <w:highlight w:val="white"/>
          </w:rPr>
          <w:t>et al.</w:t>
        </w:r>
      </w:hyperlink>
      <w:r w:rsidRPr="00A34799">
        <w:rPr>
          <w:rFonts w:ascii="Times New Roman" w:eastAsia="Times New Roman" w:hAnsi="Times New Roman" w:cs="Times New Roman"/>
          <w:color w:val="000000"/>
        </w:rPr>
        <w:t>,</w:t>
      </w:r>
      <w:hyperlink r:id="rId10">
        <w:r w:rsidRPr="00990C7F">
          <w:rPr>
            <w:rFonts w:ascii="Times New Roman" w:eastAsia="Times New Roman" w:hAnsi="Times New Roman" w:cs="Times New Roman"/>
            <w:color w:val="000000"/>
            <w:highlight w:val="white"/>
          </w:rPr>
          <w:t xml:space="preserve"> 2015)</w:t>
        </w:r>
      </w:hyperlink>
      <w:r w:rsidRPr="00990C7F">
        <w:rPr>
          <w:rFonts w:ascii="Times New Roman" w:eastAsia="Times New Roman" w:hAnsi="Times New Roman" w:cs="Times New Roman"/>
          <w:highlight w:val="white"/>
        </w:rPr>
        <w:t xml:space="preserve"> are mammalian BUSCOs from OrthoDB v. 9.1 genes </w:t>
      </w:r>
      <w:hyperlink r:id="rId11">
        <w:r w:rsidRPr="00990C7F">
          <w:rPr>
            <w:rFonts w:ascii="Times New Roman" w:eastAsia="Times New Roman" w:hAnsi="Times New Roman" w:cs="Times New Roman"/>
            <w:color w:val="000000"/>
            <w:highlight w:val="white"/>
          </w:rPr>
          <w:t xml:space="preserve">(Zdobnov </w:t>
        </w:r>
      </w:hyperlink>
      <w:hyperlink r:id="rId12">
        <w:r w:rsidRPr="00990C7F">
          <w:rPr>
            <w:rFonts w:ascii="Times New Roman" w:eastAsia="Times New Roman" w:hAnsi="Times New Roman" w:cs="Times New Roman"/>
            <w:i/>
            <w:color w:val="000000"/>
            <w:highlight w:val="white"/>
          </w:rPr>
          <w:t>et al.</w:t>
        </w:r>
      </w:hyperlink>
      <w:r w:rsidRPr="00A34799">
        <w:rPr>
          <w:rFonts w:ascii="Times New Roman" w:eastAsia="Times New Roman" w:hAnsi="Times New Roman" w:cs="Times New Roman"/>
          <w:color w:val="000000"/>
        </w:rPr>
        <w:t>,</w:t>
      </w:r>
      <w:hyperlink r:id="rId13">
        <w:r w:rsidRPr="00990C7F">
          <w:rPr>
            <w:rFonts w:ascii="Times New Roman" w:eastAsia="Times New Roman" w:hAnsi="Times New Roman" w:cs="Times New Roman"/>
            <w:color w:val="000000"/>
            <w:highlight w:val="white"/>
          </w:rPr>
          <w:t xml:space="preserve"> 2017)</w:t>
        </w:r>
      </w:hyperlink>
      <w:r w:rsidRPr="00990C7F">
        <w:rPr>
          <w:rFonts w:ascii="Times New Roman" w:eastAsia="Times New Roman" w:hAnsi="Times New Roman" w:cs="Times New Roman"/>
          <w:highlight w:val="white"/>
        </w:rPr>
        <w:t>.</w:t>
      </w:r>
    </w:p>
    <w:tbl>
      <w:tblPr>
        <w:tblW w:w="9378"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381"/>
        <w:gridCol w:w="1395"/>
        <w:gridCol w:w="1230"/>
        <w:gridCol w:w="1343"/>
        <w:gridCol w:w="1343"/>
        <w:gridCol w:w="1343"/>
        <w:gridCol w:w="1343"/>
      </w:tblGrid>
      <w:tr w:rsidR="00D03D5D" w:rsidRPr="00990C7F" w:rsidTr="008E3779">
        <w:trPr>
          <w:trHeight w:val="480"/>
        </w:trPr>
        <w:tc>
          <w:tcPr>
            <w:tcW w:w="1381" w:type="dxa"/>
            <w:tcBorders>
              <w:top w:val="single" w:sz="4" w:space="0" w:color="000000"/>
              <w:left w:val="nil"/>
              <w:bottom w:val="nil"/>
              <w:right w:val="nil"/>
            </w:tcBorders>
            <w:tcMar>
              <w:top w:w="100" w:type="dxa"/>
              <w:left w:w="100" w:type="dxa"/>
              <w:bottom w:w="100" w:type="dxa"/>
              <w:right w:w="100" w:type="dxa"/>
            </w:tcMa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p>
        </w:tc>
        <w:tc>
          <w:tcPr>
            <w:tcW w:w="7997" w:type="dxa"/>
            <w:gridSpan w:val="6"/>
            <w:tcBorders>
              <w:top w:val="single" w:sz="4" w:space="0" w:color="000000"/>
              <w:left w:val="nil"/>
              <w:bottom w:val="nil"/>
              <w:right w:val="nil"/>
            </w:tcBorders>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Assembly Step</w:t>
            </w:r>
          </w:p>
        </w:tc>
      </w:tr>
      <w:tr w:rsidR="00D03D5D" w:rsidRPr="00990C7F" w:rsidTr="008E3779">
        <w:trPr>
          <w:trHeight w:val="280"/>
        </w:trPr>
        <w:tc>
          <w:tcPr>
            <w:tcW w:w="1381" w:type="dxa"/>
            <w:tcBorders>
              <w:top w:val="nil"/>
              <w:left w:val="nil"/>
              <w:bottom w:val="single" w:sz="4" w:space="0" w:color="000000"/>
              <w:right w:val="nil"/>
            </w:tcBorders>
            <w:shd w:val="clear" w:color="auto" w:fill="auto"/>
            <w:tcMar>
              <w:top w:w="0" w:type="dxa"/>
              <w:left w:w="100" w:type="dxa"/>
              <w:bottom w:w="0" w:type="dxa"/>
              <w:right w:w="100" w:type="dxa"/>
            </w:tcMa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p>
        </w:tc>
        <w:tc>
          <w:tcPr>
            <w:tcW w:w="1395"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w:t>
            </w:r>
          </w:p>
        </w:tc>
        <w:tc>
          <w:tcPr>
            <w:tcW w:w="1230"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w:t>
            </w:r>
          </w:p>
        </w:tc>
        <w:tc>
          <w:tcPr>
            <w:tcW w:w="1343"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w:t>
            </w:r>
          </w:p>
        </w:tc>
        <w:tc>
          <w:tcPr>
            <w:tcW w:w="1343"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w:t>
            </w:r>
          </w:p>
        </w:tc>
        <w:tc>
          <w:tcPr>
            <w:tcW w:w="1343"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w:t>
            </w:r>
          </w:p>
        </w:tc>
        <w:tc>
          <w:tcPr>
            <w:tcW w:w="1343"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w:t>
            </w:r>
          </w:p>
        </w:tc>
      </w:tr>
      <w:tr w:rsidR="00D03D5D" w:rsidRPr="00990C7F" w:rsidTr="008E3779">
        <w:trPr>
          <w:trHeight w:val="1695"/>
        </w:trPr>
        <w:tc>
          <w:tcPr>
            <w:tcW w:w="1381" w:type="dxa"/>
            <w:tcBorders>
              <w:top w:val="single" w:sz="4" w:space="0" w:color="000000"/>
              <w:left w:val="nil"/>
              <w:bottom w:val="single" w:sz="4" w:space="0" w:color="000000"/>
              <w:right w:val="nil"/>
            </w:tcBorders>
            <w:shd w:val="clear" w:color="auto" w:fill="auto"/>
            <w:tcMar>
              <w:top w:w="0" w:type="dxa"/>
              <w:left w:w="100" w:type="dxa"/>
              <w:bottom w:w="0" w:type="dxa"/>
              <w:right w:w="100" w:type="dxa"/>
            </w:tcMa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p>
        </w:tc>
        <w:tc>
          <w:tcPr>
            <w:tcW w:w="139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Original North African dromedary genome assembly (CamDro1)</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Assembly improved by Dovetail Genomics Chicago and Hi-C libraries</w:t>
            </w:r>
          </w:p>
        </w:tc>
        <w:tc>
          <w:tcPr>
            <w:tcW w:w="1343"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PBJelly to fill in gaps with 11x PacBio reads</w:t>
            </w:r>
          </w:p>
        </w:tc>
        <w:tc>
          <w:tcPr>
            <w:tcW w:w="1343"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Pilon error correct assembly with Illumina short-insert reads</w:t>
            </w:r>
          </w:p>
        </w:tc>
        <w:tc>
          <w:tcPr>
            <w:tcW w:w="1343"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ABYSS Sealer to fill in gaps using Illumina short-insert reads</w:t>
            </w:r>
          </w:p>
        </w:tc>
        <w:tc>
          <w:tcPr>
            <w:tcW w:w="1343"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cente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Pilon error correct round two and also fill in gaps (CamDro2)</w:t>
            </w:r>
          </w:p>
        </w:tc>
      </w:tr>
      <w:tr w:rsidR="00D03D5D" w:rsidRPr="00990C7F" w:rsidTr="008E3779">
        <w:trPr>
          <w:trHeight w:val="560"/>
        </w:trPr>
        <w:tc>
          <w:tcPr>
            <w:tcW w:w="1381"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Single-copy BUSCOs</w:t>
            </w:r>
          </w:p>
        </w:tc>
        <w:tc>
          <w:tcPr>
            <w:tcW w:w="1395"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820</w:t>
            </w:r>
          </w:p>
        </w:tc>
        <w:tc>
          <w:tcPr>
            <w:tcW w:w="1230"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811</w:t>
            </w:r>
          </w:p>
        </w:tc>
        <w:tc>
          <w:tcPr>
            <w:tcW w:w="1343"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837</w:t>
            </w:r>
          </w:p>
        </w:tc>
        <w:tc>
          <w:tcPr>
            <w:tcW w:w="1343"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846</w:t>
            </w:r>
          </w:p>
        </w:tc>
        <w:tc>
          <w:tcPr>
            <w:tcW w:w="1343"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851</w:t>
            </w:r>
          </w:p>
        </w:tc>
        <w:tc>
          <w:tcPr>
            <w:tcW w:w="1343" w:type="dxa"/>
            <w:tcBorders>
              <w:top w:val="single" w:sz="4" w:space="0" w:color="000000"/>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851</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Duplicated BUSCOs</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2</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Fragmented BUSCOs</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64</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6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4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3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32</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33</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Missing BUSCOs</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8</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0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7</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6</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Proportion of complete BUSCOs</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0.936</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0.93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0.94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0.94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0.94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0.944</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Number of scaffolds</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5752</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42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3439</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3439</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3439</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3439</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Total size of scaffolds</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055063633</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06643963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16057601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160833958</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15464172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154386959</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ongest scaffold</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719801</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294871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500032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5008579</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4995640</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4992380</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Shortest scaffold</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00</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00</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4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4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4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81</w:t>
            </w:r>
          </w:p>
        </w:tc>
      </w:tr>
      <w:tr w:rsidR="00D03D5D" w:rsidRPr="00990C7F" w:rsidTr="008E3779">
        <w:trPr>
          <w:trHeight w:val="8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N50 scaffold length</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482444</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7302850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75024752</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75031200</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7502065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75021453</w:t>
            </w:r>
          </w:p>
        </w:tc>
      </w:tr>
      <w:tr w:rsidR="00D03D5D" w:rsidRPr="00990C7F" w:rsidTr="008E3779">
        <w:trPr>
          <w:trHeight w:val="8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50 scaffold count</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93</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w:t>
            </w:r>
          </w:p>
        </w:tc>
      </w:tr>
      <w:tr w:rsidR="00D03D5D" w:rsidRPr="00990C7F" w:rsidTr="008E3779">
        <w:trPr>
          <w:trHeight w:val="8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lastRenderedPageBreak/>
              <w:t>N90 scaffold length</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60185</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04843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83614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83941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927887</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922612</w:t>
            </w:r>
          </w:p>
        </w:tc>
      </w:tr>
      <w:tr w:rsidR="00D03D5D" w:rsidRPr="00990C7F" w:rsidTr="008E3779">
        <w:trPr>
          <w:trHeight w:val="8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90 scaffold count</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592</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2</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2</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1</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Number of contigs</w:t>
            </w:r>
            <w:r w:rsidRPr="00990C7F">
              <w:rPr>
                <w:rFonts w:ascii="Times New Roman" w:hAnsi="Times New Roman" w:cs="Times New Roman"/>
                <w:color w:val="1C1D1E"/>
                <w:sz w:val="20"/>
                <w:szCs w:val="20"/>
                <w:shd w:val="clear" w:color="auto" w:fill="FFFFFF"/>
                <w:vertAlign w:val="superscript"/>
              </w:rPr>
              <w:t>†</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33158</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3320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794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794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7900</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5969</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ongest contig</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13938</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13938</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8295500</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8296053</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829600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491684</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Shortest contig</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4</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8</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N50 contig length</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0278</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0229</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04354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04358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6658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333231</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50 contig count</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378</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389</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4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4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86</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23</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N90 contig length</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508</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150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722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2722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5234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77667</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90 contig count</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2697</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42725</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548</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548</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237</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944</w:t>
            </w:r>
          </w:p>
        </w:tc>
      </w:tr>
      <w:tr w:rsidR="00D03D5D" w:rsidRPr="00990C7F" w:rsidTr="008E3779">
        <w:trPr>
          <w:trHeight w:val="560"/>
        </w:trPr>
        <w:tc>
          <w:tcPr>
            <w:tcW w:w="1381"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Number of gaps (&gt;=25bp)</w:t>
            </w:r>
          </w:p>
        </w:tc>
        <w:tc>
          <w:tcPr>
            <w:tcW w:w="1395"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97406</w:t>
            </w:r>
          </w:p>
        </w:tc>
        <w:tc>
          <w:tcPr>
            <w:tcW w:w="1230"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10878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450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34504</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4461</w:t>
            </w:r>
          </w:p>
        </w:tc>
        <w:tc>
          <w:tcPr>
            <w:tcW w:w="1343" w:type="dxa"/>
            <w:tcBorders>
              <w:top w:val="nil"/>
              <w:left w:val="nil"/>
              <w:bottom w:val="nil"/>
              <w:right w:val="nil"/>
            </w:tcBorders>
            <w:shd w:val="clear" w:color="auto" w:fill="auto"/>
            <w:tcMar>
              <w:top w:w="0" w:type="dxa"/>
              <w:left w:w="100" w:type="dxa"/>
              <w:bottom w:w="0" w:type="dxa"/>
              <w:right w:w="100" w:type="dxa"/>
            </w:tcMar>
            <w:vAlign w:val="center"/>
          </w:tcPr>
          <w:p w:rsidR="00D03D5D" w:rsidRPr="00990C7F" w:rsidRDefault="00D03D5D" w:rsidP="008E3779">
            <w:pPr>
              <w:widowControl w:val="0"/>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2530</w:t>
            </w:r>
          </w:p>
        </w:tc>
      </w:tr>
      <w:tr w:rsidR="00D03D5D" w:rsidRPr="00990C7F" w:rsidTr="008E3779">
        <w:trPr>
          <w:trHeight w:val="648"/>
        </w:trPr>
        <w:tc>
          <w:tcPr>
            <w:tcW w:w="1381"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Length of gaps (&gt;=25bp)</w:t>
            </w:r>
          </w:p>
        </w:tc>
        <w:tc>
          <w:tcPr>
            <w:tcW w:w="1395"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53035436</w:t>
            </w:r>
          </w:p>
        </w:tc>
        <w:tc>
          <w:tcPr>
            <w:tcW w:w="1230"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64411442</w:t>
            </w:r>
          </w:p>
        </w:tc>
        <w:tc>
          <w:tcPr>
            <w:tcW w:w="1343"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2348368</w:t>
            </w:r>
          </w:p>
        </w:tc>
        <w:tc>
          <w:tcPr>
            <w:tcW w:w="1343"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2348368</w:t>
            </w:r>
          </w:p>
        </w:tc>
        <w:tc>
          <w:tcPr>
            <w:tcW w:w="1343"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0900328</w:t>
            </w:r>
          </w:p>
        </w:tc>
        <w:tc>
          <w:tcPr>
            <w:tcW w:w="1343"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D03D5D" w:rsidRPr="00990C7F" w:rsidRDefault="00D03D5D" w:rsidP="008E3779">
            <w:pPr>
              <w:widowControl w:val="0"/>
              <w:pBdr>
                <w:top w:val="nil"/>
                <w:left w:val="nil"/>
                <w:bottom w:val="nil"/>
                <w:right w:val="nil"/>
                <w:between w:val="nil"/>
              </w:pBdr>
              <w:jc w:val="right"/>
              <w:rPr>
                <w:rFonts w:ascii="Times New Roman" w:eastAsia="Times New Roman" w:hAnsi="Times New Roman" w:cs="Times New Roman"/>
                <w:sz w:val="20"/>
                <w:szCs w:val="20"/>
              </w:rPr>
            </w:pPr>
            <w:r w:rsidRPr="00990C7F">
              <w:rPr>
                <w:rFonts w:ascii="Times New Roman" w:eastAsia="Times New Roman" w:hAnsi="Times New Roman" w:cs="Times New Roman"/>
                <w:sz w:val="20"/>
                <w:szCs w:val="20"/>
              </w:rPr>
              <w:t>20341506</w:t>
            </w:r>
          </w:p>
        </w:tc>
      </w:tr>
    </w:tbl>
    <w:p w:rsidR="00D03D5D" w:rsidRPr="00990C7F" w:rsidRDefault="00D03D5D" w:rsidP="00D03D5D">
      <w:pPr>
        <w:rPr>
          <w:rFonts w:ascii="Times New Roman" w:eastAsia="Times New Roman" w:hAnsi="Times New Roman" w:cs="Times New Roman"/>
          <w:sz w:val="20"/>
          <w:szCs w:val="20"/>
          <w:highlight w:val="white"/>
        </w:rPr>
      </w:pPr>
      <w:r w:rsidRPr="00990C7F">
        <w:rPr>
          <w:rFonts w:ascii="Times New Roman" w:hAnsi="Times New Roman" w:cs="Times New Roman"/>
          <w:color w:val="1C1D1E"/>
          <w:sz w:val="20"/>
          <w:szCs w:val="20"/>
          <w:shd w:val="clear" w:color="auto" w:fill="FFFFFF"/>
          <w:vertAlign w:val="superscript"/>
        </w:rPr>
        <w:t>†</w:t>
      </w:r>
      <w:r w:rsidRPr="00990C7F">
        <w:rPr>
          <w:rFonts w:ascii="Times New Roman" w:eastAsia="Times New Roman" w:hAnsi="Times New Roman" w:cs="Times New Roman"/>
          <w:sz w:val="20"/>
          <w:szCs w:val="20"/>
          <w:highlight w:val="white"/>
        </w:rPr>
        <w:t>Using minimum gap length of 25 bp</w:t>
      </w:r>
    </w:p>
    <w:p w:rsidR="00D03D5D" w:rsidRDefault="00D03D5D">
      <w:pPr>
        <w:rPr>
          <w:rFonts w:ascii="Times New Roman" w:eastAsia="Times New Roman" w:hAnsi="Times New Roman" w:cs="Times New Roman"/>
          <w:b/>
        </w:rPr>
      </w:pPr>
      <w:r>
        <w:rPr>
          <w:rFonts w:ascii="Times New Roman" w:eastAsia="Times New Roman" w:hAnsi="Times New Roman" w:cs="Times New Roman"/>
          <w:b/>
        </w:rPr>
        <w:br w:type="page"/>
      </w:r>
    </w:p>
    <w:p w:rsidR="004A4178" w:rsidRPr="00AB7DD8" w:rsidRDefault="004A4178" w:rsidP="004A4178">
      <w:pPr>
        <w:rPr>
          <w:rFonts w:ascii="Times New Roman" w:eastAsia="Times New Roman" w:hAnsi="Times New Roman" w:cs="Times New Roman"/>
        </w:rPr>
      </w:pPr>
      <w:r w:rsidRPr="00AB7DD8">
        <w:rPr>
          <w:rFonts w:ascii="Times New Roman" w:eastAsia="Times New Roman" w:hAnsi="Times New Roman" w:cs="Times New Roman"/>
          <w:b/>
        </w:rPr>
        <w:lastRenderedPageBreak/>
        <w:t xml:space="preserve">Table </w:t>
      </w:r>
      <w:r>
        <w:rPr>
          <w:rFonts w:ascii="Times New Roman" w:eastAsia="Times New Roman" w:hAnsi="Times New Roman" w:cs="Times New Roman"/>
          <w:b/>
        </w:rPr>
        <w:t>S</w:t>
      </w:r>
      <w:r w:rsidR="00D03D5D">
        <w:rPr>
          <w:rFonts w:ascii="Times New Roman" w:eastAsia="Times New Roman" w:hAnsi="Times New Roman" w:cs="Times New Roman"/>
          <w:b/>
        </w:rPr>
        <w:t>3</w:t>
      </w:r>
      <w:r w:rsidRPr="00AB7DD8">
        <w:rPr>
          <w:rFonts w:ascii="Times New Roman" w:eastAsia="Times New Roman" w:hAnsi="Times New Roman" w:cs="Times New Roman"/>
          <w:b/>
        </w:rPr>
        <w:t xml:space="preserve">. </w:t>
      </w:r>
      <w:r w:rsidRPr="00AB7DD8">
        <w:rPr>
          <w:rFonts w:ascii="Times New Roman" w:eastAsia="Times New Roman" w:hAnsi="Times New Roman" w:cs="Times New Roman"/>
        </w:rPr>
        <w:t>Pacific Biosciences subread sequencing statistics from five PacBio Sequel SMRT Cells.</w:t>
      </w:r>
    </w:p>
    <w:tbl>
      <w:tblPr>
        <w:tblW w:w="8109"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35"/>
        <w:gridCol w:w="1331"/>
        <w:gridCol w:w="1786"/>
        <w:gridCol w:w="1182"/>
        <w:gridCol w:w="1344"/>
        <w:gridCol w:w="1531"/>
      </w:tblGrid>
      <w:tr w:rsidR="004A4178" w:rsidRPr="00AB7DD8" w:rsidTr="007F69E9">
        <w:trPr>
          <w:trHeight w:val="820"/>
        </w:trPr>
        <w:tc>
          <w:tcPr>
            <w:tcW w:w="935"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jc w:val="center"/>
              <w:rPr>
                <w:rFonts w:ascii="Times New Roman" w:eastAsia="Times New Roman" w:hAnsi="Times New Roman" w:cs="Times New Roman"/>
              </w:rPr>
            </w:pPr>
            <w:r w:rsidRPr="00AB7DD8">
              <w:rPr>
                <w:rFonts w:ascii="Times New Roman" w:eastAsia="Times New Roman" w:hAnsi="Times New Roman" w:cs="Times New Roman"/>
              </w:rPr>
              <w:t>SMRT Cell</w:t>
            </w:r>
          </w:p>
        </w:tc>
        <w:tc>
          <w:tcPr>
            <w:tcW w:w="1331"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jc w:val="center"/>
              <w:rPr>
                <w:rFonts w:ascii="Times New Roman" w:eastAsia="Times New Roman" w:hAnsi="Times New Roman" w:cs="Times New Roman"/>
              </w:rPr>
            </w:pPr>
            <w:r w:rsidRPr="00AB7DD8">
              <w:rPr>
                <w:rFonts w:ascii="Times New Roman" w:eastAsia="Times New Roman" w:hAnsi="Times New Roman" w:cs="Times New Roman"/>
              </w:rPr>
              <w:t>No. Reads</w:t>
            </w:r>
          </w:p>
        </w:tc>
        <w:tc>
          <w:tcPr>
            <w:tcW w:w="1786"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No. Bases</w:t>
            </w:r>
          </w:p>
        </w:tc>
        <w:tc>
          <w:tcPr>
            <w:tcW w:w="1182"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Mean</w:t>
            </w:r>
            <w:r w:rsidRPr="00AB7DD8">
              <w:rPr>
                <w:rFonts w:ascii="Times New Roman" w:eastAsia="Times New Roman" w:hAnsi="Times New Roman" w:cs="Times New Roman"/>
              </w:rPr>
              <w:br/>
              <w:t>Length</w:t>
            </w:r>
          </w:p>
        </w:tc>
        <w:tc>
          <w:tcPr>
            <w:tcW w:w="1344"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Median</w:t>
            </w:r>
            <w:r w:rsidRPr="00AB7DD8">
              <w:rPr>
                <w:rFonts w:ascii="Times New Roman" w:eastAsia="Times New Roman" w:hAnsi="Times New Roman" w:cs="Times New Roman"/>
              </w:rPr>
              <w:br/>
              <w:t>Length</w:t>
            </w:r>
          </w:p>
        </w:tc>
        <w:tc>
          <w:tcPr>
            <w:tcW w:w="1531"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Maximum</w:t>
            </w:r>
            <w:r w:rsidRPr="00AB7DD8">
              <w:rPr>
                <w:rFonts w:ascii="Times New Roman" w:eastAsia="Times New Roman" w:hAnsi="Times New Roman" w:cs="Times New Roman"/>
              </w:rPr>
              <w:br/>
              <w:t>Length</w:t>
            </w:r>
            <w:r w:rsidRPr="00C577BF">
              <w:rPr>
                <w:rFonts w:ascii="Times New Roman" w:hAnsi="Times New Roman" w:cs="Times New Roman"/>
                <w:color w:val="1C1D1E"/>
                <w:shd w:val="clear" w:color="auto" w:fill="FFFFFF"/>
                <w:vertAlign w:val="superscript"/>
              </w:rPr>
              <w:t>†</w:t>
            </w:r>
          </w:p>
        </w:tc>
      </w:tr>
      <w:tr w:rsidR="004A4178" w:rsidRPr="00AB7DD8" w:rsidTr="007F69E9">
        <w:trPr>
          <w:trHeight w:val="500"/>
        </w:trPr>
        <w:tc>
          <w:tcPr>
            <w:tcW w:w="935"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0</w:t>
            </w:r>
          </w:p>
        </w:tc>
        <w:tc>
          <w:tcPr>
            <w:tcW w:w="1331"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376,277</w:t>
            </w:r>
          </w:p>
        </w:tc>
        <w:tc>
          <w:tcPr>
            <w:tcW w:w="1786"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5,011,977,624</w:t>
            </w:r>
          </w:p>
        </w:tc>
        <w:tc>
          <w:tcPr>
            <w:tcW w:w="1182"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3,319</w:t>
            </w:r>
          </w:p>
        </w:tc>
        <w:tc>
          <w:tcPr>
            <w:tcW w:w="1344"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9,464</w:t>
            </w:r>
          </w:p>
        </w:tc>
        <w:tc>
          <w:tcPr>
            <w:tcW w:w="1531"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78,273</w:t>
            </w:r>
          </w:p>
        </w:tc>
      </w:tr>
      <w:tr w:rsidR="004A4178" w:rsidRPr="00AB7DD8" w:rsidTr="007F69E9">
        <w:trPr>
          <w:trHeight w:val="500"/>
        </w:trPr>
        <w:tc>
          <w:tcPr>
            <w:tcW w:w="935"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1</w:t>
            </w:r>
          </w:p>
        </w:tc>
        <w:tc>
          <w:tcPr>
            <w:tcW w:w="1331"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367,398</w:t>
            </w:r>
          </w:p>
        </w:tc>
        <w:tc>
          <w:tcPr>
            <w:tcW w:w="1786"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5,243,466,716</w:t>
            </w:r>
          </w:p>
        </w:tc>
        <w:tc>
          <w:tcPr>
            <w:tcW w:w="1182"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4,271</w:t>
            </w:r>
          </w:p>
        </w:tc>
        <w:tc>
          <w:tcPr>
            <w:tcW w:w="1344"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225</w:t>
            </w:r>
          </w:p>
        </w:tc>
        <w:tc>
          <w:tcPr>
            <w:tcW w:w="1531"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80,274</w:t>
            </w:r>
          </w:p>
        </w:tc>
      </w:tr>
      <w:tr w:rsidR="004A4178" w:rsidRPr="00AB7DD8" w:rsidTr="007F69E9">
        <w:trPr>
          <w:trHeight w:val="500"/>
        </w:trPr>
        <w:tc>
          <w:tcPr>
            <w:tcW w:w="935"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2</w:t>
            </w:r>
          </w:p>
        </w:tc>
        <w:tc>
          <w:tcPr>
            <w:tcW w:w="1331"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404,782</w:t>
            </w:r>
          </w:p>
        </w:tc>
        <w:tc>
          <w:tcPr>
            <w:tcW w:w="1786"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5,638,996,814</w:t>
            </w:r>
          </w:p>
        </w:tc>
        <w:tc>
          <w:tcPr>
            <w:tcW w:w="1182"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3,930</w:t>
            </w:r>
          </w:p>
        </w:tc>
        <w:tc>
          <w:tcPr>
            <w:tcW w:w="1344"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039</w:t>
            </w:r>
          </w:p>
        </w:tc>
        <w:tc>
          <w:tcPr>
            <w:tcW w:w="1531"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6,689</w:t>
            </w:r>
          </w:p>
        </w:tc>
      </w:tr>
      <w:tr w:rsidR="004A4178" w:rsidRPr="00AB7DD8" w:rsidTr="007F69E9">
        <w:trPr>
          <w:trHeight w:val="500"/>
        </w:trPr>
        <w:tc>
          <w:tcPr>
            <w:tcW w:w="935"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3</w:t>
            </w:r>
          </w:p>
        </w:tc>
        <w:tc>
          <w:tcPr>
            <w:tcW w:w="1331"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298,130</w:t>
            </w:r>
          </w:p>
        </w:tc>
        <w:tc>
          <w:tcPr>
            <w:tcW w:w="1786"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4,288,235,741</w:t>
            </w:r>
          </w:p>
        </w:tc>
        <w:tc>
          <w:tcPr>
            <w:tcW w:w="1182"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4,383</w:t>
            </w:r>
          </w:p>
        </w:tc>
        <w:tc>
          <w:tcPr>
            <w:tcW w:w="1344"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402</w:t>
            </w:r>
          </w:p>
        </w:tc>
        <w:tc>
          <w:tcPr>
            <w:tcW w:w="1531" w:type="dxa"/>
            <w:tcBorders>
              <w:top w:val="nil"/>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99,366</w:t>
            </w:r>
          </w:p>
        </w:tc>
      </w:tr>
      <w:tr w:rsidR="004A4178" w:rsidRPr="00AB7DD8" w:rsidTr="007F69E9">
        <w:trPr>
          <w:trHeight w:val="500"/>
        </w:trPr>
        <w:tc>
          <w:tcPr>
            <w:tcW w:w="935"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4</w:t>
            </w:r>
          </w:p>
        </w:tc>
        <w:tc>
          <w:tcPr>
            <w:tcW w:w="1331"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327,128</w:t>
            </w:r>
          </w:p>
        </w:tc>
        <w:tc>
          <w:tcPr>
            <w:tcW w:w="1786"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4,649,627,707</w:t>
            </w:r>
          </w:p>
        </w:tc>
        <w:tc>
          <w:tcPr>
            <w:tcW w:w="1182"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4,213</w:t>
            </w:r>
          </w:p>
        </w:tc>
        <w:tc>
          <w:tcPr>
            <w:tcW w:w="1344"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150</w:t>
            </w:r>
          </w:p>
        </w:tc>
        <w:tc>
          <w:tcPr>
            <w:tcW w:w="1531"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75,656</w:t>
            </w:r>
          </w:p>
        </w:tc>
      </w:tr>
      <w:tr w:rsidR="004A4178" w:rsidRPr="00AB7DD8" w:rsidTr="007F69E9">
        <w:trPr>
          <w:trHeight w:val="500"/>
        </w:trPr>
        <w:tc>
          <w:tcPr>
            <w:tcW w:w="935"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Mean</w:t>
            </w:r>
          </w:p>
        </w:tc>
        <w:tc>
          <w:tcPr>
            <w:tcW w:w="1331"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354,743</w:t>
            </w:r>
          </w:p>
        </w:tc>
        <w:tc>
          <w:tcPr>
            <w:tcW w:w="1786"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4,966,460,920</w:t>
            </w:r>
          </w:p>
        </w:tc>
        <w:tc>
          <w:tcPr>
            <w:tcW w:w="1182"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4,023</w:t>
            </w:r>
          </w:p>
        </w:tc>
        <w:tc>
          <w:tcPr>
            <w:tcW w:w="1344"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056</w:t>
            </w:r>
          </w:p>
        </w:tc>
        <w:tc>
          <w:tcPr>
            <w:tcW w:w="1531" w:type="dxa"/>
            <w:tcBorders>
              <w:top w:val="single" w:sz="4" w:space="0" w:color="000000"/>
              <w:left w:val="nil"/>
              <w:bottom w:val="nil"/>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88,052</w:t>
            </w:r>
          </w:p>
        </w:tc>
      </w:tr>
      <w:tr w:rsidR="004A4178" w:rsidRPr="00AB7DD8" w:rsidTr="004A4178">
        <w:trPr>
          <w:trHeight w:val="500"/>
        </w:trPr>
        <w:tc>
          <w:tcPr>
            <w:tcW w:w="935"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Total</w:t>
            </w:r>
          </w:p>
        </w:tc>
        <w:tc>
          <w:tcPr>
            <w:tcW w:w="1331"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773,715</w:t>
            </w:r>
          </w:p>
        </w:tc>
        <w:tc>
          <w:tcPr>
            <w:tcW w:w="1786"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24,832,304,602</w:t>
            </w:r>
          </w:p>
        </w:tc>
        <w:tc>
          <w:tcPr>
            <w:tcW w:w="1182"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p>
        </w:tc>
        <w:tc>
          <w:tcPr>
            <w:tcW w:w="1344"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p>
        </w:tc>
        <w:tc>
          <w:tcPr>
            <w:tcW w:w="1531" w:type="dxa"/>
            <w:tcBorders>
              <w:top w:val="nil"/>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p>
        </w:tc>
      </w:tr>
      <w:tr w:rsidR="004A4178" w:rsidRPr="00AB7DD8" w:rsidTr="004A4178">
        <w:trPr>
          <w:trHeight w:val="500"/>
        </w:trPr>
        <w:tc>
          <w:tcPr>
            <w:tcW w:w="2266" w:type="dxa"/>
            <w:gridSpan w:val="2"/>
            <w:tcBorders>
              <w:top w:val="single" w:sz="4" w:space="0" w:color="000000"/>
              <w:left w:val="nil"/>
              <w:bottom w:val="single" w:sz="4" w:space="0" w:color="000000"/>
              <w:right w:val="nil"/>
            </w:tcBorders>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Estimated Genome Size</w:t>
            </w:r>
            <w:r w:rsidRPr="00C577BF">
              <w:rPr>
                <w:rFonts w:ascii="Times New Roman" w:hAnsi="Times New Roman" w:cs="Times New Roman"/>
                <w:color w:val="1C1D1E"/>
                <w:shd w:val="clear" w:color="auto" w:fill="FFFFFF"/>
                <w:vertAlign w:val="superscript"/>
              </w:rPr>
              <w:t>‡</w:t>
            </w:r>
          </w:p>
        </w:tc>
        <w:tc>
          <w:tcPr>
            <w:tcW w:w="1786"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2,270,000,000</w:t>
            </w:r>
          </w:p>
        </w:tc>
        <w:tc>
          <w:tcPr>
            <w:tcW w:w="1182" w:type="dxa"/>
            <w:tcBorders>
              <w:top w:val="single" w:sz="4" w:space="0" w:color="000000"/>
              <w:left w:val="nil"/>
              <w:bottom w:val="nil"/>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rPr>
                <w:rFonts w:ascii="Times New Roman" w:eastAsia="Times New Roman" w:hAnsi="Times New Roman" w:cs="Times New Roman"/>
              </w:rPr>
            </w:pPr>
          </w:p>
        </w:tc>
        <w:tc>
          <w:tcPr>
            <w:tcW w:w="1344" w:type="dxa"/>
            <w:tcBorders>
              <w:top w:val="single" w:sz="4" w:space="0" w:color="000000"/>
              <w:left w:val="nil"/>
              <w:bottom w:val="nil"/>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rPr>
                <w:rFonts w:ascii="Times New Roman" w:eastAsia="Times New Roman" w:hAnsi="Times New Roman" w:cs="Times New Roman"/>
              </w:rPr>
            </w:pPr>
          </w:p>
        </w:tc>
        <w:tc>
          <w:tcPr>
            <w:tcW w:w="1531" w:type="dxa"/>
            <w:tcBorders>
              <w:top w:val="single" w:sz="4" w:space="0" w:color="000000"/>
              <w:left w:val="nil"/>
              <w:bottom w:val="nil"/>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rPr>
                <w:rFonts w:ascii="Times New Roman" w:eastAsia="Times New Roman" w:hAnsi="Times New Roman" w:cs="Times New Roman"/>
              </w:rPr>
            </w:pPr>
          </w:p>
        </w:tc>
      </w:tr>
      <w:tr w:rsidR="004A4178" w:rsidRPr="00AB7DD8" w:rsidTr="004A4178">
        <w:trPr>
          <w:trHeight w:val="500"/>
        </w:trPr>
        <w:tc>
          <w:tcPr>
            <w:tcW w:w="2266" w:type="dxa"/>
            <w:gridSpan w:val="2"/>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center"/>
              <w:rPr>
                <w:rFonts w:ascii="Times New Roman" w:eastAsia="Times New Roman" w:hAnsi="Times New Roman" w:cs="Times New Roman"/>
              </w:rPr>
            </w:pPr>
            <w:r w:rsidRPr="00AB7DD8">
              <w:rPr>
                <w:rFonts w:ascii="Times New Roman" w:eastAsia="Times New Roman" w:hAnsi="Times New Roman" w:cs="Times New Roman"/>
              </w:rPr>
              <w:t>Estimated Coverage</w:t>
            </w:r>
          </w:p>
        </w:tc>
        <w:tc>
          <w:tcPr>
            <w:tcW w:w="1786"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jc w:val="right"/>
              <w:rPr>
                <w:rFonts w:ascii="Times New Roman" w:eastAsia="Times New Roman" w:hAnsi="Times New Roman" w:cs="Times New Roman"/>
              </w:rPr>
            </w:pPr>
            <w:r w:rsidRPr="00AB7DD8">
              <w:rPr>
                <w:rFonts w:ascii="Times New Roman" w:eastAsia="Times New Roman" w:hAnsi="Times New Roman" w:cs="Times New Roman"/>
              </w:rPr>
              <w:t>10.94</w:t>
            </w:r>
          </w:p>
        </w:tc>
        <w:tc>
          <w:tcPr>
            <w:tcW w:w="1182"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rPr>
                <w:rFonts w:ascii="Times New Roman" w:eastAsia="Times New Roman" w:hAnsi="Times New Roman" w:cs="Times New Roman"/>
              </w:rPr>
            </w:pPr>
          </w:p>
        </w:tc>
        <w:tc>
          <w:tcPr>
            <w:tcW w:w="1344"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rPr>
                <w:rFonts w:ascii="Times New Roman" w:eastAsia="Times New Roman" w:hAnsi="Times New Roman" w:cs="Times New Roman"/>
              </w:rPr>
            </w:pPr>
          </w:p>
        </w:tc>
        <w:tc>
          <w:tcPr>
            <w:tcW w:w="1531"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rsidR="004A4178" w:rsidRPr="00AB7DD8" w:rsidRDefault="004A4178" w:rsidP="004A4178">
            <w:pPr>
              <w:widowControl w:val="0"/>
              <w:pBdr>
                <w:top w:val="nil"/>
                <w:left w:val="nil"/>
                <w:bottom w:val="nil"/>
                <w:right w:val="nil"/>
                <w:between w:val="nil"/>
              </w:pBdr>
              <w:rPr>
                <w:rFonts w:ascii="Times New Roman" w:eastAsia="Times New Roman" w:hAnsi="Times New Roman" w:cs="Times New Roman"/>
              </w:rPr>
            </w:pPr>
          </w:p>
        </w:tc>
      </w:tr>
    </w:tbl>
    <w:p w:rsidR="004A4178" w:rsidRPr="00AB7DD8" w:rsidRDefault="004A4178" w:rsidP="004A4178">
      <w:pPr>
        <w:rPr>
          <w:rFonts w:ascii="Times New Roman" w:eastAsia="Times New Roman" w:hAnsi="Times New Roman" w:cs="Times New Roman"/>
          <w:highlight w:val="white"/>
        </w:rPr>
      </w:pPr>
      <w:r w:rsidRPr="00C577BF">
        <w:rPr>
          <w:rFonts w:ascii="Times New Roman" w:hAnsi="Times New Roman" w:cs="Times New Roman"/>
          <w:color w:val="1C1D1E"/>
          <w:shd w:val="clear" w:color="auto" w:fill="FFFFFF"/>
          <w:vertAlign w:val="superscript"/>
        </w:rPr>
        <w:t>†</w:t>
      </w:r>
      <w:r w:rsidRPr="00AB7DD8">
        <w:rPr>
          <w:rFonts w:ascii="Times New Roman" w:eastAsia="Times New Roman" w:hAnsi="Times New Roman" w:cs="Times New Roman"/>
          <w:highlight w:val="white"/>
        </w:rPr>
        <w:t>All five PacBio Sequel SMRT Cells had a minimum subread length of 50 bases.</w:t>
      </w:r>
    </w:p>
    <w:p w:rsidR="004A4178" w:rsidRDefault="004A4178" w:rsidP="004A4178">
      <w:pPr>
        <w:rPr>
          <w:rFonts w:ascii="Times New Roman" w:eastAsia="Times New Roman" w:hAnsi="Times New Roman" w:cs="Times New Roman"/>
          <w:highlight w:val="white"/>
        </w:rPr>
      </w:pPr>
      <w:r w:rsidRPr="00C577BF">
        <w:rPr>
          <w:rFonts w:ascii="Times New Roman" w:hAnsi="Times New Roman" w:cs="Times New Roman"/>
          <w:color w:val="1C1D1E"/>
          <w:shd w:val="clear" w:color="auto" w:fill="FFFFFF"/>
          <w:vertAlign w:val="superscript"/>
        </w:rPr>
        <w:t>‡</w:t>
      </w:r>
      <w:r w:rsidRPr="00AB7DD8">
        <w:rPr>
          <w:rFonts w:ascii="Times New Roman" w:eastAsia="Times New Roman" w:hAnsi="Times New Roman" w:cs="Times New Roman"/>
        </w:rPr>
        <w:t xml:space="preserve">Fitak </w:t>
      </w:r>
      <w:r w:rsidRPr="006B79C7">
        <w:rPr>
          <w:rFonts w:ascii="Times New Roman" w:eastAsia="Times New Roman" w:hAnsi="Times New Roman" w:cs="Times New Roman"/>
          <w:i/>
        </w:rPr>
        <w:t>et al.</w:t>
      </w:r>
      <w:r w:rsidR="00A34799">
        <w:rPr>
          <w:rFonts w:ascii="Times New Roman" w:eastAsia="Times New Roman" w:hAnsi="Times New Roman" w:cs="Times New Roman"/>
        </w:rPr>
        <w:t>,</w:t>
      </w:r>
      <w:r w:rsidRPr="00AB7DD8">
        <w:rPr>
          <w:rFonts w:ascii="Times New Roman" w:eastAsia="Times New Roman" w:hAnsi="Times New Roman" w:cs="Times New Roman"/>
        </w:rPr>
        <w:t xml:space="preserve"> </w:t>
      </w:r>
      <w:hyperlink r:id="rId14">
        <w:r w:rsidRPr="00AB7DD8">
          <w:rPr>
            <w:rFonts w:ascii="Times New Roman" w:eastAsia="Times New Roman" w:hAnsi="Times New Roman" w:cs="Times New Roman"/>
            <w:color w:val="000000"/>
          </w:rPr>
          <w:t>(2016)</w:t>
        </w:r>
      </w:hyperlink>
    </w:p>
    <w:p w:rsidR="004A4178" w:rsidRDefault="004A4178">
      <w:pPr>
        <w:rPr>
          <w:rFonts w:ascii="Times New Roman" w:eastAsia="Times New Roman" w:hAnsi="Times New Roman" w:cs="Times New Roman"/>
          <w:b/>
        </w:rPr>
      </w:pPr>
      <w:r>
        <w:rPr>
          <w:rFonts w:ascii="Times New Roman" w:eastAsia="Times New Roman" w:hAnsi="Times New Roman" w:cs="Times New Roman"/>
          <w:b/>
        </w:rPr>
        <w:br w:type="page"/>
      </w:r>
    </w:p>
    <w:p w:rsidR="00F9130F" w:rsidRPr="00F9130F" w:rsidRDefault="00F9130F" w:rsidP="00990C7F">
      <w:pPr>
        <w:rPr>
          <w:rFonts w:ascii="Times New Roman" w:hAnsi="Times New Roman" w:cs="Times New Roman"/>
          <w:b/>
          <w:color w:val="002060"/>
          <w:sz w:val="32"/>
          <w:szCs w:val="32"/>
        </w:rPr>
      </w:pPr>
      <w:r>
        <w:rPr>
          <w:rFonts w:ascii="Times New Roman" w:eastAsia="Times New Roman" w:hAnsi="Times New Roman" w:cs="Times New Roman"/>
          <w:b/>
        </w:rPr>
        <w:lastRenderedPageBreak/>
        <w:t>Table S</w:t>
      </w:r>
      <w:r w:rsidR="00FA60F7">
        <w:rPr>
          <w:rFonts w:ascii="Times New Roman" w:eastAsia="Times New Roman" w:hAnsi="Times New Roman" w:cs="Times New Roman"/>
          <w:b/>
        </w:rPr>
        <w:t>4</w:t>
      </w:r>
      <w:r>
        <w:rPr>
          <w:rFonts w:ascii="Times New Roman" w:eastAsia="Times New Roman" w:hAnsi="Times New Roman" w:cs="Times New Roman"/>
          <w:b/>
        </w:rPr>
        <w:t xml:space="preserve">. </w:t>
      </w:r>
      <w:r w:rsidRPr="00F9130F">
        <w:rPr>
          <w:rFonts w:ascii="Times New Roman" w:eastAsia="Times New Roman" w:hAnsi="Times New Roman" w:cs="Times New Roman"/>
          <w:i/>
        </w:rPr>
        <w:t xml:space="preserve">Vicuna </w:t>
      </w:r>
      <w:r w:rsidR="00612A86">
        <w:rPr>
          <w:rFonts w:ascii="Times New Roman" w:eastAsia="Times New Roman" w:hAnsi="Times New Roman" w:cs="Times New Roman"/>
          <w:i/>
        </w:rPr>
        <w:t xml:space="preserve">(Lama) </w:t>
      </w:r>
      <w:r w:rsidRPr="00F9130F">
        <w:rPr>
          <w:rFonts w:ascii="Times New Roman" w:eastAsia="Times New Roman" w:hAnsi="Times New Roman" w:cs="Times New Roman"/>
          <w:i/>
        </w:rPr>
        <w:t xml:space="preserve">pacos </w:t>
      </w:r>
      <w:r w:rsidRPr="00F9130F">
        <w:rPr>
          <w:rFonts w:ascii="Times New Roman" w:eastAsia="Times New Roman" w:hAnsi="Times New Roman" w:cs="Times New Roman"/>
        </w:rPr>
        <w:t xml:space="preserve">RH probes </w:t>
      </w:r>
      <w:r>
        <w:rPr>
          <w:rFonts w:ascii="Times New Roman" w:eastAsia="Times New Roman" w:hAnsi="Times New Roman" w:cs="Times New Roman"/>
        </w:rPr>
        <w:t>(W.E.J. unpublished data</w:t>
      </w:r>
      <w:r w:rsidR="00612A86">
        <w:rPr>
          <w:rFonts w:ascii="Times New Roman" w:eastAsia="Times New Roman" w:hAnsi="Times New Roman" w:cs="Times New Roman"/>
        </w:rPr>
        <w:t xml:space="preserve">; </w:t>
      </w:r>
      <w:r>
        <w:rPr>
          <w:rFonts w:ascii="Times New Roman" w:eastAsia="Times New Roman" w:hAnsi="Times New Roman" w:cs="Times New Roman"/>
        </w:rPr>
        <w:t xml:space="preserve">Avila </w:t>
      </w:r>
      <w:r w:rsidRPr="001D4071">
        <w:rPr>
          <w:rFonts w:ascii="Times New Roman" w:eastAsia="Times New Roman" w:hAnsi="Times New Roman" w:cs="Times New Roman"/>
          <w:i/>
        </w:rPr>
        <w:t>et al.</w:t>
      </w:r>
      <w:r w:rsidR="001D4071">
        <w:rPr>
          <w:rFonts w:ascii="Times New Roman" w:eastAsia="Times New Roman" w:hAnsi="Times New Roman" w:cs="Times New Roman"/>
        </w:rPr>
        <w:t>,</w:t>
      </w:r>
      <w:r>
        <w:rPr>
          <w:rFonts w:ascii="Times New Roman" w:eastAsia="Times New Roman" w:hAnsi="Times New Roman" w:cs="Times New Roman"/>
        </w:rPr>
        <w:t xml:space="preserve"> 2014) </w:t>
      </w:r>
      <w:r w:rsidRPr="00F9130F">
        <w:rPr>
          <w:rFonts w:ascii="Times New Roman" w:eastAsia="Times New Roman" w:hAnsi="Times New Roman" w:cs="Times New Roman"/>
        </w:rPr>
        <w:t>mapped with blastn+ (Altschul</w:t>
      </w:r>
      <w:r w:rsidR="001D4071">
        <w:rPr>
          <w:rFonts w:ascii="Times New Roman" w:eastAsia="Times New Roman" w:hAnsi="Times New Roman" w:cs="Times New Roman"/>
        </w:rPr>
        <w:t>,</w:t>
      </w:r>
      <w:r w:rsidRPr="00F9130F">
        <w:rPr>
          <w:rFonts w:ascii="Times New Roman" w:eastAsia="Times New Roman" w:hAnsi="Times New Roman" w:cs="Times New Roman"/>
        </w:rPr>
        <w:t xml:space="preserve"> 1990) using </w:t>
      </w:r>
      <w:r w:rsidR="00612A86">
        <w:rPr>
          <w:rFonts w:ascii="Times New Roman" w:eastAsia="Times New Roman" w:hAnsi="Times New Roman" w:cs="Times New Roman"/>
        </w:rPr>
        <w:t xml:space="preserve">an E value </w:t>
      </w:r>
      <w:r>
        <w:rPr>
          <w:rFonts w:ascii="Times New Roman" w:eastAsia="Times New Roman" w:hAnsi="Times New Roman" w:cs="Times New Roman"/>
        </w:rPr>
        <w:t>≤ 1e-30 and max hsps 1</w:t>
      </w:r>
      <w:r w:rsidR="00612A86">
        <w:rPr>
          <w:rFonts w:ascii="Times New Roman" w:eastAsia="Times New Roman" w:hAnsi="Times New Roman" w:cs="Times New Roman"/>
        </w:rPr>
        <w:t xml:space="preserve"> to CamDro2 assembly scaffolds. Only the highest E value was kept for each RH probe.</w:t>
      </w:r>
    </w:p>
    <w:tbl>
      <w:tblPr>
        <w:tblW w:w="8680" w:type="dxa"/>
        <w:tblInd w:w="93" w:type="dxa"/>
        <w:tblLook w:val="04A0" w:firstRow="1" w:lastRow="0" w:firstColumn="1" w:lastColumn="0" w:noHBand="0" w:noVBand="1"/>
      </w:tblPr>
      <w:tblGrid>
        <w:gridCol w:w="1740"/>
        <w:gridCol w:w="2760"/>
        <w:gridCol w:w="2460"/>
        <w:gridCol w:w="1720"/>
      </w:tblGrid>
      <w:tr w:rsidR="00F9130F" w:rsidRPr="00F9130F" w:rsidTr="00F9130F">
        <w:trPr>
          <w:trHeight w:val="828"/>
        </w:trPr>
        <w:tc>
          <w:tcPr>
            <w:tcW w:w="1740" w:type="dxa"/>
            <w:tcBorders>
              <w:top w:val="single" w:sz="4" w:space="0" w:color="auto"/>
              <w:left w:val="nil"/>
              <w:bottom w:val="single" w:sz="4" w:space="0" w:color="auto"/>
              <w:right w:val="nil"/>
            </w:tcBorders>
            <w:shd w:val="clear" w:color="auto" w:fill="auto"/>
            <w:vAlign w:val="center"/>
            <w:hideMark/>
          </w:tcPr>
          <w:p w:rsidR="00F9130F" w:rsidRPr="00F9130F" w:rsidRDefault="00F9130F" w:rsidP="00F9130F">
            <w:pPr>
              <w:jc w:val="center"/>
              <w:rPr>
                <w:rFonts w:ascii="Times New Roman" w:eastAsia="Times New Roman" w:hAnsi="Times New Roman" w:cs="Times New Roman"/>
                <w:color w:val="000000"/>
              </w:rPr>
            </w:pPr>
            <w:r w:rsidRPr="00F9130F">
              <w:rPr>
                <w:rFonts w:ascii="Times New Roman" w:eastAsia="Times New Roman" w:hAnsi="Times New Roman" w:cs="Times New Roman"/>
                <w:color w:val="000000"/>
              </w:rPr>
              <w:t>CamDro2 Chromosome</w:t>
            </w:r>
          </w:p>
        </w:tc>
        <w:tc>
          <w:tcPr>
            <w:tcW w:w="2760" w:type="dxa"/>
            <w:tcBorders>
              <w:top w:val="single" w:sz="4" w:space="0" w:color="auto"/>
              <w:left w:val="nil"/>
              <w:bottom w:val="single" w:sz="4" w:space="0" w:color="auto"/>
              <w:right w:val="nil"/>
            </w:tcBorders>
            <w:shd w:val="clear" w:color="auto" w:fill="auto"/>
            <w:vAlign w:val="center"/>
            <w:hideMark/>
          </w:tcPr>
          <w:p w:rsidR="00F9130F" w:rsidRPr="00F9130F" w:rsidRDefault="00F9130F" w:rsidP="00F9130F">
            <w:pPr>
              <w:jc w:val="center"/>
              <w:rPr>
                <w:rFonts w:ascii="Times New Roman" w:eastAsia="Times New Roman" w:hAnsi="Times New Roman" w:cs="Times New Roman"/>
                <w:color w:val="000000"/>
              </w:rPr>
            </w:pPr>
            <w:r w:rsidRPr="00F9130F">
              <w:rPr>
                <w:rFonts w:ascii="Times New Roman" w:eastAsia="Times New Roman" w:hAnsi="Times New Roman" w:cs="Times New Roman"/>
                <w:color w:val="000000"/>
              </w:rPr>
              <w:t>RH marker hits (percent) to this CamDro2 Chromosome</w:t>
            </w:r>
          </w:p>
        </w:tc>
        <w:tc>
          <w:tcPr>
            <w:tcW w:w="2460" w:type="dxa"/>
            <w:tcBorders>
              <w:top w:val="single" w:sz="4" w:space="0" w:color="auto"/>
              <w:left w:val="nil"/>
              <w:bottom w:val="single" w:sz="4" w:space="0" w:color="auto"/>
              <w:right w:val="nil"/>
            </w:tcBorders>
            <w:shd w:val="clear" w:color="auto" w:fill="auto"/>
            <w:vAlign w:val="center"/>
            <w:hideMark/>
          </w:tcPr>
          <w:p w:rsidR="00F9130F" w:rsidRPr="00F9130F" w:rsidRDefault="00F9130F" w:rsidP="00F9130F">
            <w:pPr>
              <w:jc w:val="center"/>
              <w:rPr>
                <w:rFonts w:ascii="Times New Roman" w:eastAsia="Times New Roman" w:hAnsi="Times New Roman" w:cs="Times New Roman"/>
                <w:color w:val="000000"/>
              </w:rPr>
            </w:pPr>
            <w:r w:rsidRPr="00F9130F">
              <w:rPr>
                <w:rFonts w:ascii="Times New Roman" w:eastAsia="Times New Roman" w:hAnsi="Times New Roman" w:cs="Times New Roman"/>
                <w:color w:val="000000"/>
              </w:rPr>
              <w:t>RH marker hits to all CamDro2 scaffolds</w:t>
            </w:r>
          </w:p>
        </w:tc>
        <w:tc>
          <w:tcPr>
            <w:tcW w:w="1720" w:type="dxa"/>
            <w:tcBorders>
              <w:top w:val="single" w:sz="4" w:space="0" w:color="auto"/>
              <w:left w:val="nil"/>
              <w:bottom w:val="single" w:sz="4" w:space="0" w:color="auto"/>
              <w:right w:val="nil"/>
            </w:tcBorders>
            <w:shd w:val="clear" w:color="auto" w:fill="auto"/>
            <w:vAlign w:val="center"/>
            <w:hideMark/>
          </w:tcPr>
          <w:p w:rsidR="00F9130F" w:rsidRPr="00F9130F" w:rsidRDefault="00F9130F" w:rsidP="00F9130F">
            <w:pPr>
              <w:jc w:val="center"/>
              <w:rPr>
                <w:rFonts w:ascii="Times New Roman" w:eastAsia="Times New Roman" w:hAnsi="Times New Roman" w:cs="Times New Roman"/>
                <w:color w:val="000000"/>
              </w:rPr>
            </w:pPr>
            <w:r w:rsidRPr="00F9130F">
              <w:rPr>
                <w:rFonts w:ascii="Times New Roman" w:eastAsia="Times New Roman" w:hAnsi="Times New Roman" w:cs="Times New Roman"/>
                <w:color w:val="000000"/>
              </w:rPr>
              <w:t>Total RH markers tested</w:t>
            </w:r>
          </w:p>
        </w:tc>
      </w:tr>
      <w:tr w:rsidR="00F9130F" w:rsidRPr="00F9130F" w:rsidTr="00F9130F">
        <w:trPr>
          <w:trHeight w:val="312"/>
        </w:trPr>
        <w:tc>
          <w:tcPr>
            <w:tcW w:w="1740" w:type="dxa"/>
            <w:tcBorders>
              <w:top w:val="single" w:sz="4" w:space="0" w:color="auto"/>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w:t>
            </w:r>
          </w:p>
        </w:tc>
        <w:tc>
          <w:tcPr>
            <w:tcW w:w="2760" w:type="dxa"/>
            <w:tcBorders>
              <w:top w:val="single" w:sz="4" w:space="0" w:color="auto"/>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0 (98.8)</w:t>
            </w:r>
          </w:p>
        </w:tc>
        <w:tc>
          <w:tcPr>
            <w:tcW w:w="2460" w:type="dxa"/>
            <w:tcBorders>
              <w:top w:val="single" w:sz="4" w:space="0" w:color="auto"/>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2</w:t>
            </w:r>
          </w:p>
        </w:tc>
        <w:tc>
          <w:tcPr>
            <w:tcW w:w="1720" w:type="dxa"/>
            <w:tcBorders>
              <w:top w:val="single" w:sz="4" w:space="0" w:color="auto"/>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70</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87 (95.9)</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95</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70</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80 (97.8)</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8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70</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09 (85.8)</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27</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92</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9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9</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24</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6</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2 (99.4)</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3</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08</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7</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30 (99.2)</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31</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82</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8</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8 (99.2)</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9</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61</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01 (99)</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02</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5</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0</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5 (96.9)</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8</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5</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2 (98.2)</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66</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2</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1 (97.4)</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55</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3</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3 (98.9)</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66</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83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83</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23</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5</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70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70</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4</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6</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79 (87.8)</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0</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63</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7</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1 (99.1)</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12</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32</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8</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61 (81.3)</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75</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51</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9</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0 (96.2)</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2</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85</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0</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5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5</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00</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1</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2 (95.5)</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62</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2</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3 (97.1)</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6</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3</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8 (85.7)</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6</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81</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4</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9</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5</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66 (98.5)</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67</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91</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6</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6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6</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5</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7</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9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9</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4</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8</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3</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9</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7 (94.9)</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9</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9</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0</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84</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lastRenderedPageBreak/>
              <w:t>31</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3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3</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1</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2</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8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8</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4</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3</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0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0</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3</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4</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5</w:t>
            </w:r>
          </w:p>
        </w:tc>
      </w:tr>
      <w:tr w:rsidR="00F9130F" w:rsidRPr="00F9130F" w:rsidTr="00F9130F">
        <w:trPr>
          <w:trHeight w:val="312"/>
        </w:trPr>
        <w:tc>
          <w:tcPr>
            <w:tcW w:w="174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5</w:t>
            </w:r>
          </w:p>
        </w:tc>
        <w:tc>
          <w:tcPr>
            <w:tcW w:w="27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0 (100)</w:t>
            </w:r>
          </w:p>
        </w:tc>
        <w:tc>
          <w:tcPr>
            <w:tcW w:w="246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0</w:t>
            </w:r>
          </w:p>
        </w:tc>
        <w:tc>
          <w:tcPr>
            <w:tcW w:w="1720" w:type="dxa"/>
            <w:tcBorders>
              <w:top w:val="nil"/>
              <w:left w:val="nil"/>
              <w:bottom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45</w:t>
            </w:r>
          </w:p>
        </w:tc>
      </w:tr>
      <w:tr w:rsidR="00F9130F" w:rsidRPr="00F9130F" w:rsidTr="001D4071">
        <w:trPr>
          <w:trHeight w:val="312"/>
        </w:trPr>
        <w:tc>
          <w:tcPr>
            <w:tcW w:w="1740" w:type="dxa"/>
            <w:tcBorders>
              <w:top w:val="nil"/>
              <w:left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6</w:t>
            </w:r>
          </w:p>
        </w:tc>
        <w:tc>
          <w:tcPr>
            <w:tcW w:w="2760" w:type="dxa"/>
            <w:tcBorders>
              <w:top w:val="nil"/>
              <w:left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3 (60)</w:t>
            </w:r>
          </w:p>
        </w:tc>
        <w:tc>
          <w:tcPr>
            <w:tcW w:w="2460" w:type="dxa"/>
            <w:tcBorders>
              <w:top w:val="nil"/>
              <w:left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w:t>
            </w:r>
          </w:p>
        </w:tc>
        <w:tc>
          <w:tcPr>
            <w:tcW w:w="1720" w:type="dxa"/>
            <w:tcBorders>
              <w:top w:val="nil"/>
              <w:left w:val="nil"/>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5</w:t>
            </w:r>
          </w:p>
        </w:tc>
      </w:tr>
      <w:tr w:rsidR="00F9130F" w:rsidRPr="00F9130F" w:rsidTr="00F9130F">
        <w:trPr>
          <w:trHeight w:val="312"/>
        </w:trPr>
        <w:tc>
          <w:tcPr>
            <w:tcW w:w="1740" w:type="dxa"/>
            <w:tcBorders>
              <w:top w:val="nil"/>
              <w:left w:val="nil"/>
              <w:bottom w:val="single" w:sz="4" w:space="0" w:color="auto"/>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X</w:t>
            </w:r>
          </w:p>
        </w:tc>
        <w:tc>
          <w:tcPr>
            <w:tcW w:w="2760" w:type="dxa"/>
            <w:tcBorders>
              <w:top w:val="nil"/>
              <w:left w:val="nil"/>
              <w:bottom w:val="single" w:sz="4" w:space="0" w:color="auto"/>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9 (100)</w:t>
            </w:r>
          </w:p>
        </w:tc>
        <w:tc>
          <w:tcPr>
            <w:tcW w:w="2460" w:type="dxa"/>
            <w:tcBorders>
              <w:top w:val="nil"/>
              <w:left w:val="nil"/>
              <w:bottom w:val="single" w:sz="4" w:space="0" w:color="auto"/>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149</w:t>
            </w:r>
          </w:p>
        </w:tc>
        <w:tc>
          <w:tcPr>
            <w:tcW w:w="1720" w:type="dxa"/>
            <w:tcBorders>
              <w:top w:val="nil"/>
              <w:left w:val="nil"/>
              <w:bottom w:val="single" w:sz="4" w:space="0" w:color="auto"/>
              <w:right w:val="nil"/>
            </w:tcBorders>
            <w:shd w:val="clear" w:color="auto" w:fill="auto"/>
            <w:noWrap/>
            <w:vAlign w:val="bottom"/>
            <w:hideMark/>
          </w:tcPr>
          <w:p w:rsidR="00F9130F" w:rsidRPr="00F9130F" w:rsidRDefault="00F9130F" w:rsidP="00F9130F">
            <w:pPr>
              <w:jc w:val="right"/>
              <w:rPr>
                <w:rFonts w:ascii="Times New Roman" w:eastAsia="Times New Roman" w:hAnsi="Times New Roman" w:cs="Times New Roman"/>
                <w:color w:val="000000"/>
              </w:rPr>
            </w:pPr>
            <w:r w:rsidRPr="00F9130F">
              <w:rPr>
                <w:rFonts w:ascii="Times New Roman" w:eastAsia="Times New Roman" w:hAnsi="Times New Roman" w:cs="Times New Roman"/>
                <w:color w:val="000000"/>
              </w:rPr>
              <w:t>222</w:t>
            </w:r>
          </w:p>
        </w:tc>
      </w:tr>
    </w:tbl>
    <w:p w:rsidR="003324CB" w:rsidRDefault="003324CB" w:rsidP="00990C7F">
      <w:pPr>
        <w:widowControl w:val="0"/>
        <w:spacing w:line="480" w:lineRule="auto"/>
        <w:rPr>
          <w:rFonts w:ascii="Times New Roman" w:eastAsia="Times New Roman" w:hAnsi="Times New Roman" w:cs="Times New Roman"/>
          <w:b/>
        </w:rPr>
      </w:pPr>
    </w:p>
    <w:p w:rsidR="003324CB" w:rsidRDefault="003324CB">
      <w:pPr>
        <w:rPr>
          <w:rFonts w:ascii="Times New Roman" w:eastAsia="Times New Roman" w:hAnsi="Times New Roman" w:cs="Times New Roman"/>
          <w:b/>
        </w:rPr>
      </w:pPr>
      <w:r>
        <w:rPr>
          <w:rFonts w:ascii="Times New Roman" w:eastAsia="Times New Roman" w:hAnsi="Times New Roman" w:cs="Times New Roman"/>
          <w:b/>
        </w:rPr>
        <w:br w:type="page"/>
      </w:r>
    </w:p>
    <w:p w:rsidR="003324CB" w:rsidRDefault="003324CB" w:rsidP="003324CB">
      <w:pPr>
        <w:rPr>
          <w:rFonts w:ascii="Times New Roman" w:eastAsia="Times New Roman" w:hAnsi="Times New Roman" w:cs="Times New Roman"/>
        </w:rPr>
      </w:pPr>
      <w:r>
        <w:rPr>
          <w:rFonts w:ascii="Times New Roman" w:eastAsia="Times New Roman" w:hAnsi="Times New Roman" w:cs="Times New Roman"/>
          <w:b/>
        </w:rPr>
        <w:lastRenderedPageBreak/>
        <w:t>Table S</w:t>
      </w:r>
      <w:r w:rsidR="00FA60F7">
        <w:rPr>
          <w:rFonts w:ascii="Times New Roman" w:eastAsia="Times New Roman" w:hAnsi="Times New Roman" w:cs="Times New Roman"/>
          <w:b/>
        </w:rPr>
        <w:t>5</w:t>
      </w:r>
      <w:r>
        <w:rPr>
          <w:rFonts w:ascii="Times New Roman" w:eastAsia="Times New Roman" w:hAnsi="Times New Roman" w:cs="Times New Roman"/>
          <w:b/>
        </w:rPr>
        <w:t xml:space="preserve">. </w:t>
      </w:r>
      <w:r w:rsidRPr="00F9130F">
        <w:rPr>
          <w:rFonts w:ascii="Times New Roman" w:eastAsia="Times New Roman" w:hAnsi="Times New Roman" w:cs="Times New Roman"/>
          <w:i/>
        </w:rPr>
        <w:t>Vicuna pacos</w:t>
      </w:r>
      <w:r>
        <w:rPr>
          <w:rFonts w:ascii="Times New Roman" w:eastAsia="Times New Roman" w:hAnsi="Times New Roman" w:cs="Times New Roman"/>
          <w:highlight w:val="white"/>
        </w:rPr>
        <w:t xml:space="preserve"> Hi-C assembly (</w:t>
      </w:r>
      <w:hyperlink r:id="rId15" w:history="1">
        <w:r w:rsidRPr="00F83BE5">
          <w:rPr>
            <w:rStyle w:val="Hyperlink"/>
            <w:rFonts w:ascii="Times New Roman" w:eastAsia="Times New Roman" w:hAnsi="Times New Roman" w:cs="Times New Roman"/>
          </w:rPr>
          <w:t>https://www.dnazoo.org/assemblies/Vicugna_pacos</w:t>
        </w:r>
      </w:hyperlink>
      <w:r>
        <w:rPr>
          <w:rFonts w:ascii="Times New Roman" w:eastAsia="Times New Roman" w:hAnsi="Times New Roman" w:cs="Times New Roman"/>
        </w:rPr>
        <w:t xml:space="preserve">; hereafter Alpaca assembly) </w:t>
      </w:r>
      <w:r w:rsidR="003A2FC0">
        <w:rPr>
          <w:rFonts w:ascii="Times New Roman" w:eastAsia="Times New Roman" w:hAnsi="Times New Roman" w:cs="Times New Roman"/>
        </w:rPr>
        <w:t xml:space="preserve">scaffolds assigned to chromosomes </w:t>
      </w:r>
      <w:r w:rsidR="003A2FC0" w:rsidRPr="00AB7DD8">
        <w:rPr>
          <w:rFonts w:ascii="Times New Roman" w:eastAsia="Times New Roman" w:hAnsi="Times New Roman" w:cs="Times New Roman"/>
          <w:highlight w:val="white"/>
        </w:rPr>
        <w:t>1–</w:t>
      </w:r>
      <w:r w:rsidR="003A2FC0">
        <w:rPr>
          <w:rFonts w:ascii="Times New Roman" w:eastAsia="Times New Roman" w:hAnsi="Times New Roman" w:cs="Times New Roman"/>
          <w:highlight w:val="white"/>
        </w:rPr>
        <w:t>36</w:t>
      </w:r>
      <w:r w:rsidR="003A2FC0" w:rsidRPr="00AB7DD8">
        <w:rPr>
          <w:rFonts w:ascii="Times New Roman" w:eastAsia="Times New Roman" w:hAnsi="Times New Roman" w:cs="Times New Roman"/>
          <w:highlight w:val="white"/>
        </w:rPr>
        <w:t xml:space="preserve"> and X</w:t>
      </w:r>
      <w:r w:rsidR="003A2FC0">
        <w:rPr>
          <w:rFonts w:ascii="Times New Roman" w:eastAsia="Times New Roman" w:hAnsi="Times New Roman" w:cs="Times New Roman"/>
        </w:rPr>
        <w:t xml:space="preserve"> with alpaca </w:t>
      </w:r>
      <w:r w:rsidRPr="00F9130F">
        <w:rPr>
          <w:rFonts w:ascii="Times New Roman" w:eastAsia="Times New Roman" w:hAnsi="Times New Roman" w:cs="Times New Roman"/>
        </w:rPr>
        <w:t xml:space="preserve">RH probes </w:t>
      </w:r>
      <w:r w:rsidR="003A2FC0">
        <w:rPr>
          <w:rFonts w:ascii="Times New Roman" w:eastAsia="Times New Roman" w:hAnsi="Times New Roman" w:cs="Times New Roman"/>
        </w:rPr>
        <w:t xml:space="preserve">sets from chromosomes </w:t>
      </w:r>
      <w:r w:rsidR="003A2FC0" w:rsidRPr="00AB7DD8">
        <w:rPr>
          <w:rFonts w:ascii="Times New Roman" w:eastAsia="Times New Roman" w:hAnsi="Times New Roman" w:cs="Times New Roman"/>
          <w:highlight w:val="white"/>
        </w:rPr>
        <w:t>1–</w:t>
      </w:r>
      <w:r w:rsidR="003A2FC0">
        <w:rPr>
          <w:rFonts w:ascii="Times New Roman" w:eastAsia="Times New Roman" w:hAnsi="Times New Roman" w:cs="Times New Roman"/>
          <w:highlight w:val="white"/>
        </w:rPr>
        <w:t>36</w:t>
      </w:r>
      <w:r w:rsidR="003A2FC0" w:rsidRPr="00AB7DD8">
        <w:rPr>
          <w:rFonts w:ascii="Times New Roman" w:eastAsia="Times New Roman" w:hAnsi="Times New Roman" w:cs="Times New Roman"/>
          <w:highlight w:val="white"/>
        </w:rPr>
        <w:t xml:space="preserve"> and X</w:t>
      </w:r>
      <w:r w:rsidR="003A2FC0">
        <w:rPr>
          <w:rFonts w:ascii="Times New Roman" w:eastAsia="Times New Roman" w:hAnsi="Times New Roman" w:cs="Times New Roman"/>
        </w:rPr>
        <w:t xml:space="preserve"> </w:t>
      </w:r>
      <w:r>
        <w:rPr>
          <w:rFonts w:ascii="Times New Roman" w:eastAsia="Times New Roman" w:hAnsi="Times New Roman" w:cs="Times New Roman"/>
        </w:rPr>
        <w:t>(W.E.J. unpub</w:t>
      </w:r>
      <w:r w:rsidR="003A2FC0">
        <w:rPr>
          <w:rFonts w:ascii="Times New Roman" w:eastAsia="Times New Roman" w:hAnsi="Times New Roman" w:cs="Times New Roman"/>
        </w:rPr>
        <w:t xml:space="preserve">lished data; Avila </w:t>
      </w:r>
      <w:r w:rsidR="003A2FC0" w:rsidRPr="00664570">
        <w:rPr>
          <w:rFonts w:ascii="Times New Roman" w:eastAsia="Times New Roman" w:hAnsi="Times New Roman" w:cs="Times New Roman"/>
          <w:i/>
        </w:rPr>
        <w:t>et al.</w:t>
      </w:r>
      <w:r w:rsidR="00664570">
        <w:rPr>
          <w:rFonts w:ascii="Times New Roman" w:eastAsia="Times New Roman" w:hAnsi="Times New Roman" w:cs="Times New Roman"/>
          <w:i/>
        </w:rPr>
        <w:t>,</w:t>
      </w:r>
      <w:r w:rsidR="003A2FC0">
        <w:rPr>
          <w:rFonts w:ascii="Times New Roman" w:eastAsia="Times New Roman" w:hAnsi="Times New Roman" w:cs="Times New Roman"/>
        </w:rPr>
        <w:t xml:space="preserve"> 2014). </w:t>
      </w:r>
      <w:r w:rsidR="003A2FC0">
        <w:rPr>
          <w:rFonts w:ascii="Times New Roman" w:eastAsia="Times New Roman" w:hAnsi="Times New Roman" w:cs="Times New Roman"/>
          <w:highlight w:val="white"/>
        </w:rPr>
        <w:t>We</w:t>
      </w:r>
      <w:r w:rsidR="003A2FC0" w:rsidRPr="00AB7DD8">
        <w:rPr>
          <w:rFonts w:ascii="Times New Roman" w:eastAsia="Times New Roman" w:hAnsi="Times New Roman" w:cs="Times New Roman"/>
          <w:highlight w:val="white"/>
        </w:rPr>
        <w:t xml:space="preserve"> </w:t>
      </w:r>
      <w:r w:rsidR="003A2FC0">
        <w:rPr>
          <w:rFonts w:ascii="Times New Roman" w:eastAsia="Times New Roman" w:hAnsi="Times New Roman" w:cs="Times New Roman"/>
          <w:highlight w:val="white"/>
        </w:rPr>
        <w:t>inferred</w:t>
      </w:r>
      <w:r w:rsidR="003A2FC0" w:rsidRPr="00AB7DD8">
        <w:rPr>
          <w:rFonts w:ascii="Times New Roman" w:eastAsia="Times New Roman" w:hAnsi="Times New Roman" w:cs="Times New Roman"/>
          <w:highlight w:val="white"/>
        </w:rPr>
        <w:t xml:space="preserve"> chromosome numbers </w:t>
      </w:r>
      <w:r w:rsidR="003A2FC0">
        <w:rPr>
          <w:rFonts w:ascii="Times New Roman" w:eastAsia="Times New Roman" w:hAnsi="Times New Roman" w:cs="Times New Roman"/>
          <w:highlight w:val="white"/>
        </w:rPr>
        <w:t xml:space="preserve">by </w:t>
      </w:r>
      <w:r w:rsidR="003A2FC0" w:rsidRPr="00AB7DD8">
        <w:rPr>
          <w:rFonts w:ascii="Times New Roman" w:eastAsia="Times New Roman" w:hAnsi="Times New Roman" w:cs="Times New Roman"/>
          <w:highlight w:val="white"/>
        </w:rPr>
        <w:t xml:space="preserve">blastn v. 2.2.31+ </w:t>
      </w:r>
      <w:hyperlink r:id="rId16">
        <w:r w:rsidR="003A2FC0" w:rsidRPr="00AB7DD8">
          <w:rPr>
            <w:rFonts w:ascii="Times New Roman" w:eastAsia="Times New Roman" w:hAnsi="Times New Roman" w:cs="Times New Roman"/>
            <w:color w:val="000000"/>
            <w:highlight w:val="white"/>
          </w:rPr>
          <w:t>(Altschul 1990)</w:t>
        </w:r>
      </w:hyperlink>
      <w:r w:rsidR="003A2FC0" w:rsidRPr="00AB7DD8">
        <w:rPr>
          <w:rFonts w:ascii="Times New Roman" w:eastAsia="Times New Roman" w:hAnsi="Times New Roman" w:cs="Times New Roman"/>
          <w:highlight w:val="white"/>
        </w:rPr>
        <w:t xml:space="preserve"> </w:t>
      </w:r>
      <w:r w:rsidR="003A2FC0">
        <w:rPr>
          <w:rFonts w:ascii="Times New Roman" w:eastAsia="Times New Roman" w:hAnsi="Times New Roman" w:cs="Times New Roman"/>
          <w:highlight w:val="white"/>
        </w:rPr>
        <w:t>using an E value</w:t>
      </w:r>
      <w:r w:rsidR="003A2FC0">
        <w:rPr>
          <w:rFonts w:ascii="Times New Roman" w:eastAsia="Times New Roman" w:hAnsi="Times New Roman" w:cs="Times New Roman"/>
        </w:rPr>
        <w:t xml:space="preserve"> ≤ </w:t>
      </w:r>
      <w:r w:rsidR="003A2FC0" w:rsidRPr="00B55F44">
        <w:rPr>
          <w:rFonts w:ascii="Times New Roman" w:eastAsia="Times New Roman" w:hAnsi="Times New Roman" w:cs="Times New Roman"/>
        </w:rPr>
        <w:t xml:space="preserve">1e-30 </w:t>
      </w:r>
      <w:r w:rsidR="003A2FC0">
        <w:rPr>
          <w:rFonts w:ascii="Times New Roman" w:eastAsia="Times New Roman" w:hAnsi="Times New Roman" w:cs="Times New Roman"/>
        </w:rPr>
        <w:t xml:space="preserve">and </w:t>
      </w:r>
      <w:r w:rsidR="003A2FC0" w:rsidRPr="00B55F44">
        <w:rPr>
          <w:rFonts w:ascii="Times New Roman" w:eastAsia="Times New Roman" w:hAnsi="Times New Roman" w:cs="Times New Roman"/>
        </w:rPr>
        <w:t>max</w:t>
      </w:r>
      <w:r w:rsidR="003A2FC0">
        <w:rPr>
          <w:rFonts w:ascii="Times New Roman" w:eastAsia="Times New Roman" w:hAnsi="Times New Roman" w:cs="Times New Roman"/>
        </w:rPr>
        <w:t xml:space="preserve"> </w:t>
      </w:r>
      <w:r w:rsidR="003A2FC0" w:rsidRPr="00B55F44">
        <w:rPr>
          <w:rFonts w:ascii="Times New Roman" w:eastAsia="Times New Roman" w:hAnsi="Times New Roman" w:cs="Times New Roman"/>
        </w:rPr>
        <w:t>hsps</w:t>
      </w:r>
      <w:r w:rsidR="003A2FC0">
        <w:rPr>
          <w:rFonts w:ascii="Times New Roman" w:eastAsia="Times New Roman" w:hAnsi="Times New Roman" w:cs="Times New Roman"/>
        </w:rPr>
        <w:t xml:space="preserve"> </w:t>
      </w:r>
      <w:r w:rsidR="003A2FC0" w:rsidRPr="00B55F44">
        <w:rPr>
          <w:rFonts w:ascii="Times New Roman" w:eastAsia="Times New Roman" w:hAnsi="Times New Roman" w:cs="Times New Roman"/>
        </w:rPr>
        <w:t>1</w:t>
      </w:r>
      <w:r w:rsidR="003A2FC0">
        <w:rPr>
          <w:rFonts w:ascii="Times New Roman" w:eastAsia="Times New Roman" w:hAnsi="Times New Roman" w:cs="Times New Roman"/>
        </w:rPr>
        <w:t xml:space="preserve"> of </w:t>
      </w:r>
      <w:r w:rsidR="003A2FC0">
        <w:rPr>
          <w:rFonts w:ascii="Times New Roman" w:eastAsia="Times New Roman" w:hAnsi="Times New Roman" w:cs="Times New Roman"/>
          <w:highlight w:val="white"/>
        </w:rPr>
        <w:t>RH probes against Alpaca scaffolds, keeping only the highest E value hit for each RH probe, and assigning chromosome number based on the Alpaca scaffold with the most blast hits for each alpaca chromosome RH probe set</w:t>
      </w:r>
      <w:r w:rsidR="003A2FC0" w:rsidRPr="00AB7DD8">
        <w:rPr>
          <w:rFonts w:ascii="Times New Roman" w:eastAsia="Times New Roman" w:hAnsi="Times New Roman" w:cs="Times New Roman"/>
          <w:highlight w:val="white"/>
        </w:rPr>
        <w:t>.</w:t>
      </w:r>
      <w:r w:rsidR="003A2FC0">
        <w:rPr>
          <w:rFonts w:ascii="Times New Roman" w:eastAsia="Times New Roman" w:hAnsi="Times New Roman" w:cs="Times New Roman"/>
        </w:rPr>
        <w:t xml:space="preserve"> We could not assign the Y chromosome as we do not have an alpaca RH probe chromosome set for the Y chromosome.</w:t>
      </w:r>
    </w:p>
    <w:tbl>
      <w:tblPr>
        <w:tblW w:w="3620" w:type="dxa"/>
        <w:tblInd w:w="93" w:type="dxa"/>
        <w:tblLook w:val="04A0" w:firstRow="1" w:lastRow="0" w:firstColumn="1" w:lastColumn="0" w:noHBand="0" w:noVBand="1"/>
      </w:tblPr>
      <w:tblGrid>
        <w:gridCol w:w="1630"/>
        <w:gridCol w:w="1990"/>
      </w:tblGrid>
      <w:tr w:rsidR="003A2FC0" w:rsidRPr="00F9130F" w:rsidTr="00870920">
        <w:trPr>
          <w:trHeight w:val="828"/>
        </w:trPr>
        <w:tc>
          <w:tcPr>
            <w:tcW w:w="1630" w:type="dxa"/>
            <w:tcBorders>
              <w:top w:val="single" w:sz="4" w:space="0" w:color="auto"/>
              <w:left w:val="nil"/>
              <w:bottom w:val="single" w:sz="4" w:space="0" w:color="auto"/>
              <w:right w:val="nil"/>
            </w:tcBorders>
            <w:shd w:val="clear" w:color="auto" w:fill="auto"/>
            <w:vAlign w:val="center"/>
            <w:hideMark/>
          </w:tcPr>
          <w:p w:rsidR="003A2FC0" w:rsidRPr="00870920" w:rsidRDefault="003A2FC0" w:rsidP="008E3779">
            <w:pPr>
              <w:jc w:val="center"/>
              <w:rPr>
                <w:rFonts w:ascii="Times New Roman" w:eastAsia="Times New Roman" w:hAnsi="Times New Roman" w:cs="Times New Roman"/>
                <w:color w:val="000000"/>
              </w:rPr>
            </w:pPr>
            <w:r w:rsidRPr="00870920">
              <w:rPr>
                <w:rFonts w:ascii="Times New Roman" w:eastAsia="Times New Roman" w:hAnsi="Times New Roman" w:cs="Times New Roman"/>
                <w:color w:val="000000"/>
              </w:rPr>
              <w:t>Chromosome</w:t>
            </w:r>
          </w:p>
        </w:tc>
        <w:tc>
          <w:tcPr>
            <w:tcW w:w="1990" w:type="dxa"/>
            <w:tcBorders>
              <w:top w:val="single" w:sz="4" w:space="0" w:color="auto"/>
              <w:left w:val="nil"/>
              <w:bottom w:val="single" w:sz="4" w:space="0" w:color="auto"/>
              <w:right w:val="nil"/>
            </w:tcBorders>
            <w:shd w:val="clear" w:color="auto" w:fill="auto"/>
            <w:vAlign w:val="center"/>
            <w:hideMark/>
          </w:tcPr>
          <w:p w:rsidR="003A2FC0" w:rsidRPr="00870920" w:rsidRDefault="003A2FC0" w:rsidP="00870920">
            <w:pPr>
              <w:rPr>
                <w:rFonts w:ascii="Times New Roman" w:eastAsia="Times New Roman" w:hAnsi="Times New Roman" w:cs="Times New Roman"/>
                <w:color w:val="000000"/>
              </w:rPr>
            </w:pPr>
            <w:r w:rsidRPr="00870920">
              <w:rPr>
                <w:rFonts w:ascii="Times New Roman" w:eastAsia="Times New Roman" w:hAnsi="Times New Roman" w:cs="Times New Roman"/>
                <w:color w:val="000000"/>
              </w:rPr>
              <w:t>Alapca scaffold</w:t>
            </w:r>
          </w:p>
        </w:tc>
      </w:tr>
      <w:tr w:rsidR="00870920" w:rsidRPr="00F9130F" w:rsidTr="00870920">
        <w:trPr>
          <w:trHeight w:val="312"/>
        </w:trPr>
        <w:tc>
          <w:tcPr>
            <w:tcW w:w="1630" w:type="dxa"/>
            <w:tcBorders>
              <w:top w:val="single" w:sz="4" w:space="0" w:color="auto"/>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w:t>
            </w:r>
          </w:p>
        </w:tc>
        <w:tc>
          <w:tcPr>
            <w:tcW w:w="1990" w:type="dxa"/>
            <w:tcBorders>
              <w:top w:val="single" w:sz="4" w:space="0" w:color="auto"/>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6</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7</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8</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4</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9</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5</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1</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6</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5</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7</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8</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8</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2</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9</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8</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0</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4</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1</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1</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2</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7</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3</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6</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4</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0</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5</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7</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6</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0</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7</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4</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8</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19</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2</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0</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3</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1</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5</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2</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6</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3</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2</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4</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3</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5</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5</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6</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lastRenderedPageBreak/>
              <w:t>27</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3</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8</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9</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29</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9</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0</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4</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1</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6</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2</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25</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3</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30</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4</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4</w:t>
            </w:r>
          </w:p>
        </w:tc>
      </w:tr>
      <w:tr w:rsidR="00870920" w:rsidRPr="00F9130F" w:rsidTr="00870920">
        <w:trPr>
          <w:trHeight w:val="312"/>
        </w:trPr>
        <w:tc>
          <w:tcPr>
            <w:tcW w:w="1630" w:type="dxa"/>
            <w:tcBorders>
              <w:top w:val="nil"/>
              <w:left w:val="nil"/>
              <w:bottom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5</w:t>
            </w:r>
          </w:p>
        </w:tc>
        <w:tc>
          <w:tcPr>
            <w:tcW w:w="1990" w:type="dxa"/>
            <w:tcBorders>
              <w:top w:val="nil"/>
              <w:left w:val="nil"/>
              <w:bottom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1</w:t>
            </w:r>
          </w:p>
        </w:tc>
      </w:tr>
      <w:tr w:rsidR="00870920" w:rsidRPr="00F9130F" w:rsidTr="00870920">
        <w:trPr>
          <w:trHeight w:val="312"/>
        </w:trPr>
        <w:tc>
          <w:tcPr>
            <w:tcW w:w="1630" w:type="dxa"/>
            <w:tcBorders>
              <w:top w:val="nil"/>
              <w:left w:val="nil"/>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36</w:t>
            </w:r>
          </w:p>
        </w:tc>
        <w:tc>
          <w:tcPr>
            <w:tcW w:w="1990" w:type="dxa"/>
            <w:tcBorders>
              <w:top w:val="nil"/>
              <w:left w:val="nil"/>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7</w:t>
            </w:r>
          </w:p>
        </w:tc>
      </w:tr>
      <w:tr w:rsidR="00870920" w:rsidRPr="00F9130F" w:rsidTr="00870920">
        <w:trPr>
          <w:trHeight w:val="312"/>
        </w:trPr>
        <w:tc>
          <w:tcPr>
            <w:tcW w:w="1630" w:type="dxa"/>
            <w:tcBorders>
              <w:top w:val="nil"/>
              <w:left w:val="nil"/>
              <w:bottom w:val="single" w:sz="4" w:space="0" w:color="auto"/>
              <w:right w:val="nil"/>
            </w:tcBorders>
            <w:shd w:val="clear" w:color="auto" w:fill="auto"/>
            <w:noWrap/>
            <w:vAlign w:val="bottom"/>
            <w:hideMark/>
          </w:tcPr>
          <w:p w:rsidR="00870920" w:rsidRPr="00870920" w:rsidRDefault="00870920" w:rsidP="00870920">
            <w:pPr>
              <w:jc w:val="right"/>
              <w:rPr>
                <w:rFonts w:ascii="Times New Roman" w:eastAsia="Times New Roman" w:hAnsi="Times New Roman" w:cs="Times New Roman"/>
                <w:color w:val="000000"/>
              </w:rPr>
            </w:pPr>
            <w:r w:rsidRPr="00870920">
              <w:rPr>
                <w:rFonts w:ascii="Times New Roman" w:eastAsia="Times New Roman" w:hAnsi="Times New Roman" w:cs="Times New Roman"/>
                <w:color w:val="000000"/>
              </w:rPr>
              <w:t>X</w:t>
            </w:r>
          </w:p>
        </w:tc>
        <w:tc>
          <w:tcPr>
            <w:tcW w:w="1990" w:type="dxa"/>
            <w:tcBorders>
              <w:top w:val="nil"/>
              <w:left w:val="nil"/>
              <w:bottom w:val="single" w:sz="4" w:space="0" w:color="auto"/>
              <w:right w:val="nil"/>
            </w:tcBorders>
            <w:shd w:val="clear" w:color="auto" w:fill="auto"/>
            <w:noWrap/>
            <w:vAlign w:val="bottom"/>
          </w:tcPr>
          <w:p w:rsidR="00870920" w:rsidRPr="00870920" w:rsidRDefault="00870920" w:rsidP="00870920">
            <w:pPr>
              <w:rPr>
                <w:rFonts w:ascii="Times New Roman" w:hAnsi="Times New Roman" w:cs="Times New Roman"/>
                <w:color w:val="000000"/>
              </w:rPr>
            </w:pPr>
            <w:r w:rsidRPr="00870920">
              <w:rPr>
                <w:rFonts w:ascii="Times New Roman" w:hAnsi="Times New Roman" w:cs="Times New Roman"/>
                <w:color w:val="000000"/>
              </w:rPr>
              <w:t>HiC_scaffold_1</w:t>
            </w:r>
          </w:p>
        </w:tc>
      </w:tr>
    </w:tbl>
    <w:p w:rsidR="00870920" w:rsidRDefault="00870920">
      <w:pPr>
        <w:rPr>
          <w:rFonts w:ascii="Times New Roman" w:eastAsia="Times New Roman" w:hAnsi="Times New Roman" w:cs="Times New Roman"/>
        </w:rPr>
      </w:pPr>
    </w:p>
    <w:p w:rsidR="00FA60F7" w:rsidRDefault="00FA60F7">
      <w:pPr>
        <w:rPr>
          <w:rFonts w:ascii="Times New Roman" w:eastAsia="Times New Roman" w:hAnsi="Times New Roman" w:cs="Times New Roman"/>
          <w:b/>
        </w:rPr>
      </w:pPr>
      <w:r>
        <w:rPr>
          <w:rFonts w:ascii="Times New Roman" w:eastAsia="Times New Roman" w:hAnsi="Times New Roman" w:cs="Times New Roman"/>
          <w:b/>
        </w:rPr>
        <w:br w:type="page"/>
      </w:r>
    </w:p>
    <w:p w:rsidR="00FA60F7" w:rsidRPr="00990C7F" w:rsidRDefault="00FA60F7" w:rsidP="00FA60F7">
      <w:pPr>
        <w:rPr>
          <w:rFonts w:ascii="Times New Roman" w:eastAsia="Times New Roman" w:hAnsi="Times New Roman" w:cs="Times New Roman"/>
        </w:rPr>
      </w:pPr>
      <w:r w:rsidRPr="00990C7F">
        <w:rPr>
          <w:rFonts w:ascii="Times New Roman" w:eastAsia="Times New Roman" w:hAnsi="Times New Roman" w:cs="Times New Roman"/>
          <w:b/>
        </w:rPr>
        <w:lastRenderedPageBreak/>
        <w:t>Table S</w:t>
      </w:r>
      <w:r w:rsidR="00B567AE">
        <w:rPr>
          <w:rFonts w:ascii="Times New Roman" w:eastAsia="Times New Roman" w:hAnsi="Times New Roman" w:cs="Times New Roman"/>
          <w:b/>
        </w:rPr>
        <w:t>6</w:t>
      </w:r>
      <w:r w:rsidRPr="00990C7F">
        <w:rPr>
          <w:rFonts w:ascii="Times New Roman" w:eastAsia="Times New Roman" w:hAnsi="Times New Roman" w:cs="Times New Roman"/>
          <w:b/>
        </w:rPr>
        <w:t>.</w:t>
      </w:r>
      <w:r w:rsidRPr="00990C7F">
        <w:rPr>
          <w:rFonts w:ascii="Times New Roman" w:eastAsia="Times New Roman" w:hAnsi="Times New Roman" w:cs="Times New Roman"/>
        </w:rPr>
        <w:t xml:space="preserve"> Average sensitivity and specificity (in parentheses) for </w:t>
      </w:r>
      <w:r w:rsidRPr="00990C7F">
        <w:rPr>
          <w:rFonts w:ascii="Times New Roman" w:eastAsia="Times New Roman" w:hAnsi="Times New Roman" w:cs="Times New Roman"/>
          <w:highlight w:val="white"/>
        </w:rPr>
        <w:t xml:space="preserve">the Augustus </w:t>
      </w:r>
      <w:r w:rsidRPr="00990C7F">
        <w:rPr>
          <w:rFonts w:ascii="Times New Roman" w:eastAsia="Times New Roman" w:hAnsi="Times New Roman" w:cs="Times New Roman"/>
          <w:i/>
          <w:highlight w:val="white"/>
        </w:rPr>
        <w:t xml:space="preserve">ab initio </w:t>
      </w:r>
      <w:r w:rsidRPr="00990C7F">
        <w:rPr>
          <w:rFonts w:ascii="Times New Roman" w:eastAsia="Times New Roman" w:hAnsi="Times New Roman" w:cs="Times New Roman"/>
          <w:highlight w:val="white"/>
        </w:rPr>
        <w:t xml:space="preserve">models used during the first and second MAKER runs tested against </w:t>
      </w:r>
      <w:r w:rsidRPr="00990C7F">
        <w:rPr>
          <w:rFonts w:ascii="Times New Roman" w:eastAsia="Gungsuh" w:hAnsi="Times New Roman" w:cs="Times New Roman"/>
        </w:rPr>
        <w:t xml:space="preserve">75 sets of 250 randomly chosen transcripts with annotation edit distance ≤ </w:t>
      </w:r>
      <w:r w:rsidRPr="00990C7F">
        <w:rPr>
          <w:rFonts w:ascii="Times New Roman" w:eastAsia="Times New Roman" w:hAnsi="Times New Roman" w:cs="Times New Roman"/>
          <w:highlight w:val="white"/>
        </w:rPr>
        <w:t xml:space="preserve">0.25. The </w:t>
      </w:r>
      <w:r w:rsidRPr="00990C7F">
        <w:rPr>
          <w:rFonts w:ascii="Times New Roman" w:eastAsia="Times New Roman" w:hAnsi="Times New Roman" w:cs="Times New Roman"/>
          <w:i/>
          <w:highlight w:val="white"/>
        </w:rPr>
        <w:t xml:space="preserve">ab initio </w:t>
      </w:r>
      <w:r w:rsidRPr="00990C7F">
        <w:rPr>
          <w:rFonts w:ascii="Times New Roman" w:eastAsia="Times New Roman" w:hAnsi="Times New Roman" w:cs="Times New Roman"/>
          <w:highlight w:val="white"/>
        </w:rPr>
        <w:t xml:space="preserve">model used during the first MAKER run was generated with BUSCO </w:t>
      </w:r>
      <w:hyperlink r:id="rId17">
        <w:r w:rsidRPr="00990C7F">
          <w:rPr>
            <w:rFonts w:ascii="Times New Roman" w:eastAsia="Times New Roman" w:hAnsi="Times New Roman" w:cs="Times New Roman"/>
            <w:color w:val="000000"/>
            <w:highlight w:val="white"/>
          </w:rPr>
          <w:t xml:space="preserve">(Simão </w:t>
        </w:r>
      </w:hyperlink>
      <w:hyperlink r:id="rId18">
        <w:r w:rsidRPr="00990C7F">
          <w:rPr>
            <w:rFonts w:ascii="Times New Roman" w:eastAsia="Times New Roman" w:hAnsi="Times New Roman" w:cs="Times New Roman"/>
            <w:i/>
            <w:color w:val="000000"/>
            <w:highlight w:val="white"/>
          </w:rPr>
          <w:t>et al.</w:t>
        </w:r>
      </w:hyperlink>
      <w:r w:rsidRPr="00A34799">
        <w:rPr>
          <w:rFonts w:ascii="Times New Roman" w:eastAsia="Times New Roman" w:hAnsi="Times New Roman" w:cs="Times New Roman"/>
          <w:color w:val="000000"/>
        </w:rPr>
        <w:t>,</w:t>
      </w:r>
      <w:hyperlink r:id="rId19">
        <w:r w:rsidRPr="00990C7F">
          <w:rPr>
            <w:rFonts w:ascii="Times New Roman" w:eastAsia="Times New Roman" w:hAnsi="Times New Roman" w:cs="Times New Roman"/>
            <w:color w:val="000000"/>
            <w:highlight w:val="white"/>
          </w:rPr>
          <w:t xml:space="preserve"> 2015)</w:t>
        </w:r>
      </w:hyperlink>
      <w:r w:rsidRPr="00990C7F">
        <w:rPr>
          <w:rFonts w:ascii="Times New Roman" w:eastAsia="Times New Roman" w:hAnsi="Times New Roman" w:cs="Times New Roman"/>
          <w:highlight w:val="white"/>
        </w:rPr>
        <w:t xml:space="preserve"> searching for </w:t>
      </w:r>
      <w:r>
        <w:rPr>
          <w:rFonts w:ascii="Times New Roman" w:eastAsia="Times New Roman" w:hAnsi="Times New Roman" w:cs="Times New Roman"/>
          <w:highlight w:val="white"/>
        </w:rPr>
        <w:t>E</w:t>
      </w:r>
      <w:r w:rsidRPr="00990C7F">
        <w:rPr>
          <w:rFonts w:ascii="Times New Roman" w:eastAsia="Times New Roman" w:hAnsi="Times New Roman" w:cs="Times New Roman"/>
          <w:highlight w:val="white"/>
        </w:rPr>
        <w:t xml:space="preserve">ukaroyota OrthoDB v. 9.1 genes </w:t>
      </w:r>
      <w:hyperlink r:id="rId20">
        <w:r w:rsidRPr="00990C7F">
          <w:rPr>
            <w:rFonts w:ascii="Times New Roman" w:eastAsia="Times New Roman" w:hAnsi="Times New Roman" w:cs="Times New Roman"/>
            <w:color w:val="000000"/>
            <w:highlight w:val="white"/>
          </w:rPr>
          <w:t xml:space="preserve">(Zdobnov </w:t>
        </w:r>
      </w:hyperlink>
      <w:hyperlink r:id="rId21">
        <w:r w:rsidRPr="00990C7F">
          <w:rPr>
            <w:rFonts w:ascii="Times New Roman" w:eastAsia="Times New Roman" w:hAnsi="Times New Roman" w:cs="Times New Roman"/>
            <w:i/>
            <w:color w:val="000000"/>
            <w:highlight w:val="white"/>
          </w:rPr>
          <w:t>et al</w:t>
        </w:r>
      </w:hyperlink>
      <w:r>
        <w:rPr>
          <w:rFonts w:ascii="Times New Roman" w:eastAsia="Times New Roman" w:hAnsi="Times New Roman" w:cs="Times New Roman"/>
          <w:color w:val="000000"/>
        </w:rPr>
        <w:t>.</w:t>
      </w:r>
      <w:r w:rsidRPr="00A34799">
        <w:rPr>
          <w:rFonts w:ascii="Times New Roman" w:eastAsia="Times New Roman" w:hAnsi="Times New Roman" w:cs="Times New Roman"/>
          <w:color w:val="000000"/>
        </w:rPr>
        <w:t>,</w:t>
      </w:r>
      <w:hyperlink r:id="rId22">
        <w:r w:rsidRPr="00990C7F">
          <w:rPr>
            <w:rFonts w:ascii="Times New Roman" w:eastAsia="Times New Roman" w:hAnsi="Times New Roman" w:cs="Times New Roman"/>
            <w:color w:val="000000"/>
            <w:highlight w:val="white"/>
          </w:rPr>
          <w:t xml:space="preserve"> 2017)</w:t>
        </w:r>
      </w:hyperlink>
      <w:r w:rsidRPr="00990C7F">
        <w:rPr>
          <w:rFonts w:ascii="Times New Roman" w:eastAsia="Times New Roman" w:hAnsi="Times New Roman" w:cs="Times New Roman"/>
          <w:highlight w:val="white"/>
        </w:rPr>
        <w:t xml:space="preserve">. The </w:t>
      </w:r>
      <w:r w:rsidRPr="00990C7F">
        <w:rPr>
          <w:rFonts w:ascii="Times New Roman" w:eastAsia="Times New Roman" w:hAnsi="Times New Roman" w:cs="Times New Roman"/>
          <w:i/>
          <w:highlight w:val="white"/>
        </w:rPr>
        <w:t xml:space="preserve">ab initio </w:t>
      </w:r>
      <w:r w:rsidRPr="00990C7F">
        <w:rPr>
          <w:rFonts w:ascii="Times New Roman" w:eastAsia="Times New Roman" w:hAnsi="Times New Roman" w:cs="Times New Roman"/>
          <w:highlight w:val="white"/>
        </w:rPr>
        <w:t xml:space="preserve">model used during the second MAKER run was generated with the output of MAKER run 1 using Augustus’s </w:t>
      </w:r>
      <w:hyperlink r:id="rId23">
        <w:r w:rsidRPr="00990C7F">
          <w:rPr>
            <w:rFonts w:ascii="Times New Roman" w:eastAsia="Times New Roman" w:hAnsi="Times New Roman" w:cs="Times New Roman"/>
            <w:color w:val="000000"/>
            <w:highlight w:val="white"/>
          </w:rPr>
          <w:t xml:space="preserve">(Stanke </w:t>
        </w:r>
      </w:hyperlink>
      <w:hyperlink r:id="rId24">
        <w:r w:rsidRPr="00990C7F">
          <w:rPr>
            <w:rFonts w:ascii="Times New Roman" w:eastAsia="Times New Roman" w:hAnsi="Times New Roman" w:cs="Times New Roman"/>
            <w:i/>
            <w:color w:val="000000"/>
            <w:highlight w:val="white"/>
          </w:rPr>
          <w:t>et al.</w:t>
        </w:r>
      </w:hyperlink>
      <w:r w:rsidRPr="00A34799">
        <w:rPr>
          <w:rFonts w:ascii="Times New Roman" w:eastAsia="Times New Roman" w:hAnsi="Times New Roman" w:cs="Times New Roman"/>
          <w:color w:val="000000"/>
        </w:rPr>
        <w:t>,</w:t>
      </w:r>
      <w:hyperlink r:id="rId25">
        <w:r w:rsidRPr="00990C7F">
          <w:rPr>
            <w:rFonts w:ascii="Times New Roman" w:eastAsia="Times New Roman" w:hAnsi="Times New Roman" w:cs="Times New Roman"/>
            <w:color w:val="000000"/>
            <w:highlight w:val="white"/>
          </w:rPr>
          <w:t xml:space="preserve"> 2006)</w:t>
        </w:r>
      </w:hyperlink>
      <w:r w:rsidRPr="00990C7F">
        <w:rPr>
          <w:rFonts w:ascii="Times New Roman" w:eastAsia="Times New Roman" w:hAnsi="Times New Roman" w:cs="Times New Roman"/>
          <w:highlight w:val="white"/>
        </w:rPr>
        <w:t xml:space="preserve"> autoAug.pl script.</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FA60F7" w:rsidRPr="00990C7F" w:rsidTr="008E3779">
        <w:tc>
          <w:tcPr>
            <w:tcW w:w="2340" w:type="dxa"/>
            <w:tcBorders>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 xml:space="preserve">MAKER run </w:t>
            </w:r>
            <w:r w:rsidRPr="00990C7F">
              <w:rPr>
                <w:rFonts w:ascii="Times New Roman" w:eastAsia="Times New Roman" w:hAnsi="Times New Roman" w:cs="Times New Roman"/>
                <w:i/>
              </w:rPr>
              <w:t xml:space="preserve">ab initio </w:t>
            </w:r>
            <w:r w:rsidRPr="00990C7F">
              <w:rPr>
                <w:rFonts w:ascii="Times New Roman" w:eastAsia="Times New Roman" w:hAnsi="Times New Roman" w:cs="Times New Roman"/>
              </w:rPr>
              <w:t>model</w:t>
            </w:r>
          </w:p>
        </w:tc>
        <w:tc>
          <w:tcPr>
            <w:tcW w:w="2340" w:type="dxa"/>
            <w:tcBorders>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Nucleotide-level</w:t>
            </w:r>
          </w:p>
        </w:tc>
        <w:tc>
          <w:tcPr>
            <w:tcW w:w="2340" w:type="dxa"/>
            <w:tcBorders>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Exon-level</w:t>
            </w:r>
          </w:p>
        </w:tc>
        <w:tc>
          <w:tcPr>
            <w:tcW w:w="2340" w:type="dxa"/>
            <w:tcBorders>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Gene-level</w:t>
            </w:r>
          </w:p>
        </w:tc>
      </w:tr>
      <w:tr w:rsidR="00FA60F7" w:rsidRPr="00990C7F" w:rsidTr="008E3779">
        <w:tc>
          <w:tcPr>
            <w:tcW w:w="2340" w:type="dxa"/>
            <w:tcBorders>
              <w:left w:val="nil"/>
              <w:bottom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First</w:t>
            </w:r>
          </w:p>
        </w:tc>
        <w:tc>
          <w:tcPr>
            <w:tcW w:w="2340" w:type="dxa"/>
            <w:tcBorders>
              <w:left w:val="nil"/>
              <w:bottom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0.864 (0.900)</w:t>
            </w:r>
          </w:p>
        </w:tc>
        <w:tc>
          <w:tcPr>
            <w:tcW w:w="2340" w:type="dxa"/>
            <w:tcBorders>
              <w:left w:val="nil"/>
              <w:bottom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0.727 (0.742)</w:t>
            </w:r>
          </w:p>
        </w:tc>
        <w:tc>
          <w:tcPr>
            <w:tcW w:w="2340" w:type="dxa"/>
            <w:tcBorders>
              <w:left w:val="nil"/>
              <w:bottom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0.252 (0.236)</w:t>
            </w:r>
          </w:p>
        </w:tc>
      </w:tr>
      <w:tr w:rsidR="00FA60F7" w:rsidRPr="00990C7F" w:rsidTr="008E3779">
        <w:tc>
          <w:tcPr>
            <w:tcW w:w="2340" w:type="dxa"/>
            <w:tcBorders>
              <w:top w:val="nil"/>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Second</w:t>
            </w:r>
          </w:p>
        </w:tc>
        <w:tc>
          <w:tcPr>
            <w:tcW w:w="2340" w:type="dxa"/>
            <w:tcBorders>
              <w:top w:val="nil"/>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0.811 (0.543)</w:t>
            </w:r>
          </w:p>
        </w:tc>
        <w:tc>
          <w:tcPr>
            <w:tcW w:w="2340" w:type="dxa"/>
            <w:tcBorders>
              <w:top w:val="nil"/>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0.513 (0.389)</w:t>
            </w:r>
          </w:p>
        </w:tc>
        <w:tc>
          <w:tcPr>
            <w:tcW w:w="2340" w:type="dxa"/>
            <w:tcBorders>
              <w:top w:val="nil"/>
              <w:left w:val="nil"/>
              <w:right w:val="nil"/>
            </w:tcBorders>
            <w:shd w:val="clear" w:color="auto" w:fill="auto"/>
            <w:tcMar>
              <w:top w:w="100" w:type="dxa"/>
              <w:left w:w="100" w:type="dxa"/>
              <w:bottom w:w="100" w:type="dxa"/>
              <w:right w:w="100" w:type="dxa"/>
            </w:tcMar>
          </w:tcPr>
          <w:p w:rsidR="00FA60F7" w:rsidRPr="00990C7F" w:rsidRDefault="00FA60F7" w:rsidP="008E3779">
            <w:pPr>
              <w:widowControl w:val="0"/>
              <w:pBdr>
                <w:top w:val="nil"/>
                <w:left w:val="nil"/>
                <w:bottom w:val="nil"/>
                <w:right w:val="nil"/>
                <w:between w:val="nil"/>
              </w:pBdr>
              <w:jc w:val="center"/>
              <w:rPr>
                <w:rFonts w:ascii="Times New Roman" w:eastAsia="Times New Roman" w:hAnsi="Times New Roman" w:cs="Times New Roman"/>
              </w:rPr>
            </w:pPr>
            <w:r w:rsidRPr="00990C7F">
              <w:rPr>
                <w:rFonts w:ascii="Times New Roman" w:eastAsia="Times New Roman" w:hAnsi="Times New Roman" w:cs="Times New Roman"/>
              </w:rPr>
              <w:t>0.082 (0.046)</w:t>
            </w:r>
          </w:p>
        </w:tc>
      </w:tr>
    </w:tbl>
    <w:p w:rsidR="003A2FC0" w:rsidRPr="00F9130F" w:rsidRDefault="003A2FC0" w:rsidP="003324CB">
      <w:pPr>
        <w:rPr>
          <w:rFonts w:ascii="Times New Roman" w:hAnsi="Times New Roman" w:cs="Times New Roman"/>
          <w:b/>
          <w:color w:val="002060"/>
          <w:sz w:val="32"/>
          <w:szCs w:val="32"/>
        </w:rPr>
      </w:pPr>
    </w:p>
    <w:p w:rsidR="00A47462" w:rsidRDefault="00A47462">
      <w:pPr>
        <w:rPr>
          <w:rFonts w:ascii="Times New Roman" w:eastAsia="Times New Roman" w:hAnsi="Times New Roman" w:cs="Times New Roman"/>
          <w:b/>
        </w:rPr>
      </w:pPr>
      <w:r>
        <w:rPr>
          <w:rFonts w:ascii="Times New Roman" w:eastAsia="Times New Roman" w:hAnsi="Times New Roman" w:cs="Times New Roman"/>
          <w:b/>
        </w:rPr>
        <w:br w:type="page"/>
      </w:r>
    </w:p>
    <w:p w:rsidR="00A47462" w:rsidRPr="00A47462" w:rsidRDefault="00B567AE" w:rsidP="004637E5">
      <w:pPr>
        <w:rPr>
          <w:rFonts w:ascii="Times New Roman" w:eastAsia="Times New Roman" w:hAnsi="Times New Roman" w:cs="Times New Roman"/>
        </w:rPr>
      </w:pPr>
      <w:r>
        <w:rPr>
          <w:rFonts w:ascii="Times New Roman" w:eastAsia="Times New Roman" w:hAnsi="Times New Roman" w:cs="Times New Roman"/>
          <w:b/>
        </w:rPr>
        <w:lastRenderedPageBreak/>
        <w:t>Table S7</w:t>
      </w:r>
      <w:r w:rsidR="00A47462" w:rsidRPr="00A47462">
        <w:rPr>
          <w:rFonts w:ascii="Times New Roman" w:eastAsia="Times New Roman" w:hAnsi="Times New Roman" w:cs="Times New Roman"/>
          <w:b/>
        </w:rPr>
        <w:t xml:space="preserve">. </w:t>
      </w:r>
      <w:r w:rsidR="00A47462" w:rsidRPr="00A47462">
        <w:rPr>
          <w:rFonts w:ascii="Times New Roman" w:eastAsia="Times New Roman" w:hAnsi="Times New Roman" w:cs="Times New Roman"/>
        </w:rPr>
        <w:t xml:space="preserve">Genome Annotation Generator (Geib </w:t>
      </w:r>
      <w:r w:rsidR="00A47462" w:rsidRPr="00A47462">
        <w:rPr>
          <w:rFonts w:ascii="Times New Roman" w:eastAsia="Times New Roman" w:hAnsi="Times New Roman" w:cs="Times New Roman"/>
          <w:i/>
        </w:rPr>
        <w:t>et al.</w:t>
      </w:r>
      <w:r w:rsidR="00A47462" w:rsidRPr="00A47462">
        <w:rPr>
          <w:rFonts w:ascii="Times New Roman" w:eastAsia="Times New Roman" w:hAnsi="Times New Roman" w:cs="Times New Roman"/>
        </w:rPr>
        <w:t>, 2018) annotation statistics for CamDro2 and CamDro1 using the same MAKER settings and input files.</w:t>
      </w:r>
    </w:p>
    <w:tbl>
      <w:tblPr>
        <w:tblW w:w="6186" w:type="dxa"/>
        <w:tblInd w:w="70" w:type="dxa"/>
        <w:tblCellMar>
          <w:left w:w="70" w:type="dxa"/>
          <w:right w:w="70" w:type="dxa"/>
        </w:tblCellMar>
        <w:tblLook w:val="04A0" w:firstRow="1" w:lastRow="0" w:firstColumn="1" w:lastColumn="0" w:noHBand="0" w:noVBand="1"/>
      </w:tblPr>
      <w:tblGrid>
        <w:gridCol w:w="3266"/>
        <w:gridCol w:w="1460"/>
        <w:gridCol w:w="1460"/>
      </w:tblGrid>
      <w:tr w:rsidR="00A47462" w:rsidRPr="00A47462" w:rsidTr="00A47462">
        <w:trPr>
          <w:trHeight w:val="288"/>
        </w:trPr>
        <w:tc>
          <w:tcPr>
            <w:tcW w:w="3266" w:type="dxa"/>
            <w:tcBorders>
              <w:top w:val="single" w:sz="4" w:space="0" w:color="auto"/>
              <w:left w:val="nil"/>
              <w:bottom w:val="single" w:sz="4" w:space="0" w:color="auto"/>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lang w:eastAsia="de-AT"/>
              </w:rPr>
            </w:pPr>
          </w:p>
        </w:tc>
        <w:tc>
          <w:tcPr>
            <w:tcW w:w="1460" w:type="dxa"/>
            <w:tcBorders>
              <w:top w:val="single" w:sz="4" w:space="0" w:color="auto"/>
              <w:left w:val="nil"/>
              <w:bottom w:val="single" w:sz="4" w:space="0" w:color="auto"/>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CamDro2</w:t>
            </w:r>
          </w:p>
        </w:tc>
        <w:tc>
          <w:tcPr>
            <w:tcW w:w="1460" w:type="dxa"/>
            <w:tcBorders>
              <w:top w:val="single" w:sz="4" w:space="0" w:color="auto"/>
              <w:left w:val="nil"/>
              <w:bottom w:val="single" w:sz="4" w:space="0" w:color="auto"/>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CamDro1</w:t>
            </w:r>
          </w:p>
        </w:tc>
      </w:tr>
      <w:tr w:rsidR="00A47462" w:rsidRPr="00A47462" w:rsidTr="00A47462">
        <w:trPr>
          <w:trHeight w:val="288"/>
        </w:trPr>
        <w:tc>
          <w:tcPr>
            <w:tcW w:w="3266" w:type="dxa"/>
            <w:tcBorders>
              <w:top w:val="single" w:sz="4" w:space="0" w:color="auto"/>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Total sequence length</w:t>
            </w:r>
          </w:p>
        </w:tc>
        <w:tc>
          <w:tcPr>
            <w:tcW w:w="1460" w:type="dxa"/>
            <w:tcBorders>
              <w:top w:val="single" w:sz="4" w:space="0" w:color="auto"/>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154386959</w:t>
            </w:r>
          </w:p>
        </w:tc>
        <w:tc>
          <w:tcPr>
            <w:tcW w:w="1460" w:type="dxa"/>
            <w:tcBorders>
              <w:top w:val="single" w:sz="4" w:space="0" w:color="auto"/>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05506363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Number of gene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2534</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1714</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Number of mRNA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4024</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1302</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Number of exon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63303</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28251</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Number of intron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29279</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96949</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Number of CD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4024</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1302</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Total gene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55096872</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34169256</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Total mRNA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661558273</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59121136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Total exon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31924395</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13687878</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Total intron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530292436</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47811738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Total CDS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53360211</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48616125</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Shortest gene</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99</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9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Shortest mRNA</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99</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9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Shortest exon</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Shortest intron</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0</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0</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Shortest CD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84</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9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Longest gene</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27941</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88022</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Longest mRNA</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27941</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88022</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Longest exon</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41498</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0408</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Longest intron</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6591</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40135</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Longest CD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68487</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68061</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gene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5758</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5390</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mRNA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9444</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8887</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exon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63</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346</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intron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610</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610</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CDS length</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568</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55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eastAsia="de-AT"/>
              </w:rPr>
            </w:pPr>
            <w:r w:rsidRPr="00A47462">
              <w:rPr>
                <w:rFonts w:ascii="Times New Roman" w:eastAsia="Times New Roman" w:hAnsi="Times New Roman" w:cs="Times New Roman"/>
                <w:color w:val="000000"/>
                <w:lang w:eastAsia="de-AT"/>
              </w:rPr>
              <w:t>% of genome covered by gene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6.5</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6.3</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eastAsia="de-AT"/>
              </w:rPr>
            </w:pPr>
            <w:r w:rsidRPr="00A47462">
              <w:rPr>
                <w:rFonts w:ascii="Times New Roman" w:eastAsia="Times New Roman" w:hAnsi="Times New Roman" w:cs="Times New Roman"/>
                <w:color w:val="000000"/>
                <w:lang w:eastAsia="de-AT"/>
              </w:rPr>
              <w:t>% of genome covered by CDS</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5</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4</w:t>
            </w:r>
          </w:p>
        </w:tc>
      </w:tr>
      <w:tr w:rsidR="00A47462" w:rsidRPr="00A47462" w:rsidTr="00A47462">
        <w:trPr>
          <w:trHeight w:val="288"/>
        </w:trPr>
        <w:tc>
          <w:tcPr>
            <w:tcW w:w="3266"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mRNAs per gene</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2</w:t>
            </w:r>
          </w:p>
        </w:tc>
        <w:tc>
          <w:tcPr>
            <w:tcW w:w="1460" w:type="dxa"/>
            <w:tcBorders>
              <w:top w:val="nil"/>
              <w:left w:val="nil"/>
              <w:bottom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w:t>
            </w:r>
          </w:p>
        </w:tc>
      </w:tr>
      <w:tr w:rsidR="00A47462" w:rsidRPr="00A47462" w:rsidTr="00A47462">
        <w:trPr>
          <w:trHeight w:val="288"/>
        </w:trPr>
        <w:tc>
          <w:tcPr>
            <w:tcW w:w="3266" w:type="dxa"/>
            <w:tcBorders>
              <w:top w:val="nil"/>
              <w:left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exons per mRNA</w:t>
            </w:r>
          </w:p>
        </w:tc>
        <w:tc>
          <w:tcPr>
            <w:tcW w:w="1460" w:type="dxa"/>
            <w:tcBorders>
              <w:top w:val="nil"/>
              <w:left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1</w:t>
            </w:r>
          </w:p>
        </w:tc>
        <w:tc>
          <w:tcPr>
            <w:tcW w:w="1460" w:type="dxa"/>
            <w:tcBorders>
              <w:top w:val="nil"/>
              <w:left w:val="nil"/>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0</w:t>
            </w:r>
          </w:p>
        </w:tc>
      </w:tr>
      <w:tr w:rsidR="00A47462" w:rsidRPr="00A47462" w:rsidTr="00A47462">
        <w:trPr>
          <w:trHeight w:val="288"/>
        </w:trPr>
        <w:tc>
          <w:tcPr>
            <w:tcW w:w="3266" w:type="dxa"/>
            <w:tcBorders>
              <w:top w:val="nil"/>
              <w:left w:val="nil"/>
              <w:bottom w:val="single" w:sz="4" w:space="0" w:color="auto"/>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mean introns per mRNA</w:t>
            </w:r>
          </w:p>
        </w:tc>
        <w:tc>
          <w:tcPr>
            <w:tcW w:w="1460" w:type="dxa"/>
            <w:tcBorders>
              <w:top w:val="nil"/>
              <w:left w:val="nil"/>
              <w:bottom w:val="single" w:sz="4" w:space="0" w:color="auto"/>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10</w:t>
            </w:r>
          </w:p>
        </w:tc>
        <w:tc>
          <w:tcPr>
            <w:tcW w:w="1460" w:type="dxa"/>
            <w:tcBorders>
              <w:top w:val="nil"/>
              <w:left w:val="nil"/>
              <w:bottom w:val="single" w:sz="4" w:space="0" w:color="auto"/>
              <w:right w:val="nil"/>
            </w:tcBorders>
            <w:shd w:val="clear" w:color="auto" w:fill="auto"/>
            <w:noWrap/>
            <w:vAlign w:val="bottom"/>
            <w:hideMark/>
          </w:tcPr>
          <w:p w:rsidR="00A47462" w:rsidRPr="00A47462" w:rsidRDefault="00A47462" w:rsidP="00A47462">
            <w:pPr>
              <w:rPr>
                <w:rFonts w:ascii="Times New Roman" w:eastAsia="Times New Roman" w:hAnsi="Times New Roman" w:cs="Times New Roman"/>
                <w:color w:val="000000"/>
                <w:lang w:val="de-AT" w:eastAsia="de-AT"/>
              </w:rPr>
            </w:pPr>
            <w:r w:rsidRPr="00A47462">
              <w:rPr>
                <w:rFonts w:ascii="Times New Roman" w:eastAsia="Times New Roman" w:hAnsi="Times New Roman" w:cs="Times New Roman"/>
                <w:color w:val="000000"/>
                <w:lang w:val="de-AT" w:eastAsia="de-AT"/>
              </w:rPr>
              <w:t>9</w:t>
            </w:r>
          </w:p>
        </w:tc>
      </w:tr>
    </w:tbl>
    <w:p w:rsidR="00990C7F" w:rsidRDefault="00990C7F">
      <w:pPr>
        <w:rPr>
          <w:rFonts w:ascii="Times New Roman" w:eastAsia="Times New Roman" w:hAnsi="Times New Roman" w:cs="Times New Roman"/>
          <w:b/>
        </w:rPr>
      </w:pPr>
      <w:r>
        <w:rPr>
          <w:rFonts w:ascii="Times New Roman" w:eastAsia="Times New Roman" w:hAnsi="Times New Roman" w:cs="Times New Roman"/>
          <w:b/>
        </w:rPr>
        <w:br w:type="page"/>
      </w:r>
    </w:p>
    <w:p w:rsidR="008E3779" w:rsidRDefault="007C6A94" w:rsidP="007C6A94">
      <w:pPr>
        <w:ind w:right="-1260"/>
        <w:rPr>
          <w:b/>
          <w:color w:val="002060"/>
          <w:sz w:val="32"/>
          <w:szCs w:val="32"/>
        </w:rPr>
      </w:pPr>
      <w:r>
        <w:rPr>
          <w:b/>
          <w:color w:val="002060"/>
          <w:sz w:val="32"/>
          <w:szCs w:val="32"/>
        </w:rPr>
        <w:lastRenderedPageBreak/>
        <w:t>Supplemental Figures</w:t>
      </w:r>
    </w:p>
    <w:p w:rsidR="008E3779" w:rsidRDefault="008E3779" w:rsidP="007C6A94">
      <w:pPr>
        <w:ind w:right="-1260"/>
        <w:rPr>
          <w:b/>
          <w:color w:val="002060"/>
          <w:sz w:val="32"/>
          <w:szCs w:val="32"/>
        </w:rPr>
      </w:pPr>
    </w:p>
    <w:p w:rsidR="008E3779" w:rsidRDefault="008E3779">
      <w:pPr>
        <w:rPr>
          <w:rFonts w:ascii="Times New Roman" w:eastAsia="Times New Roman" w:hAnsi="Times New Roman" w:cs="Times New Roman"/>
          <w:b/>
        </w:rPr>
      </w:pPr>
      <w:r>
        <w:rPr>
          <w:rFonts w:ascii="Times New Roman" w:eastAsia="Times New Roman" w:hAnsi="Times New Roman" w:cs="Times New Roman"/>
          <w:b/>
          <w:noProof/>
          <w:lang w:val="de-AT" w:eastAsia="de-AT"/>
        </w:rPr>
        <w:drawing>
          <wp:inline distT="0" distB="0" distL="0" distR="0">
            <wp:extent cx="5943600" cy="4046220"/>
            <wp:effectExtent l="0" t="0" r="0" b="0"/>
            <wp:docPr id="26" name="Diagram 2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6" r:lo="rId27" r:qs="rId28" r:cs="rId29"/>
              </a:graphicData>
            </a:graphic>
          </wp:inline>
        </w:drawing>
      </w:r>
    </w:p>
    <w:p w:rsidR="008E3779" w:rsidRDefault="008E3779">
      <w:pPr>
        <w:rPr>
          <w:rFonts w:ascii="Times New Roman" w:eastAsia="Times New Roman" w:hAnsi="Times New Roman" w:cs="Times New Roman"/>
          <w:b/>
        </w:rPr>
      </w:pPr>
    </w:p>
    <w:p w:rsidR="00FA27F5" w:rsidRDefault="008E3779">
      <w:pPr>
        <w:rPr>
          <w:rFonts w:ascii="Times New Roman" w:eastAsia="Times New Roman" w:hAnsi="Times New Roman" w:cs="Times New Roman"/>
        </w:rPr>
      </w:pPr>
      <w:r>
        <w:rPr>
          <w:rFonts w:ascii="Times New Roman" w:eastAsia="Times New Roman" w:hAnsi="Times New Roman" w:cs="Times New Roman"/>
          <w:b/>
        </w:rPr>
        <w:t xml:space="preserve">Figure S1. </w:t>
      </w:r>
      <w:r>
        <w:rPr>
          <w:rFonts w:ascii="Times New Roman" w:eastAsia="Times New Roman" w:hAnsi="Times New Roman" w:cs="Times New Roman"/>
        </w:rPr>
        <w:t>CamDro2 assembly strategy overview</w:t>
      </w:r>
    </w:p>
    <w:p w:rsidR="00FA27F5" w:rsidRDefault="00FA27F5">
      <w:pPr>
        <w:rPr>
          <w:rFonts w:ascii="Times New Roman" w:eastAsia="Times New Roman" w:hAnsi="Times New Roman" w:cs="Times New Roman"/>
        </w:rPr>
      </w:pPr>
      <w:r>
        <w:rPr>
          <w:rFonts w:ascii="Times New Roman" w:eastAsia="Times New Roman" w:hAnsi="Times New Roman" w:cs="Times New Roman"/>
        </w:rPr>
        <w:br w:type="page"/>
      </w:r>
    </w:p>
    <w:p w:rsidR="00EA7CCA" w:rsidRDefault="00EA7CCA" w:rsidP="00EA7CCA">
      <w:pPr>
        <w:widowControl w:val="0"/>
        <w:rPr>
          <w:rFonts w:ascii="Times New Roman" w:eastAsia="Times New Roman" w:hAnsi="Times New Roman" w:cs="Times New Roman"/>
          <w:b/>
        </w:rPr>
      </w:pPr>
      <w:r>
        <w:rPr>
          <w:rFonts w:ascii="Times New Roman" w:eastAsia="Times New Roman" w:hAnsi="Times New Roman" w:cs="Times New Roman"/>
          <w:b/>
          <w:noProof/>
          <w:lang w:val="de-AT" w:eastAsia="de-AT"/>
        </w:rPr>
        <w:lastRenderedPageBreak/>
        <w:drawing>
          <wp:inline distT="0" distB="0" distL="0" distR="0">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3.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FA27F5" w:rsidRPr="00AB7DD8" w:rsidRDefault="00FA27F5" w:rsidP="00EA7CCA">
      <w:pPr>
        <w:widowControl w:val="0"/>
        <w:rPr>
          <w:rFonts w:ascii="Times New Roman" w:eastAsia="Times New Roman" w:hAnsi="Times New Roman" w:cs="Times New Roman"/>
        </w:rPr>
      </w:pPr>
      <w:r w:rsidRPr="00AB7DD8">
        <w:rPr>
          <w:rFonts w:ascii="Times New Roman" w:eastAsia="Times New Roman" w:hAnsi="Times New Roman" w:cs="Times New Roman"/>
          <w:b/>
        </w:rPr>
        <w:t xml:space="preserve">Figure </w:t>
      </w:r>
      <w:r w:rsidR="00EA7CCA">
        <w:rPr>
          <w:rFonts w:ascii="Times New Roman" w:eastAsia="Times New Roman" w:hAnsi="Times New Roman" w:cs="Times New Roman"/>
          <w:b/>
        </w:rPr>
        <w:t>S2</w:t>
      </w:r>
      <w:r w:rsidRPr="00AB7DD8">
        <w:rPr>
          <w:rFonts w:ascii="Times New Roman" w:eastAsia="Times New Roman" w:hAnsi="Times New Roman" w:cs="Times New Roman"/>
          <w:b/>
        </w:rPr>
        <w:t>.</w:t>
      </w:r>
      <w:r w:rsidRPr="00AB7DD8">
        <w:rPr>
          <w:rFonts w:ascii="Times New Roman" w:eastAsia="Times New Roman" w:hAnsi="Times New Roman" w:cs="Times New Roman"/>
        </w:rPr>
        <w:t xml:space="preserve"> K-mer analysis toolkit </w:t>
      </w:r>
      <w:hyperlink r:id="rId32">
        <w:r w:rsidRPr="00AB7DD8">
          <w:rPr>
            <w:rFonts w:ascii="Times New Roman" w:eastAsia="Times New Roman" w:hAnsi="Times New Roman" w:cs="Times New Roman"/>
            <w:color w:val="000000"/>
          </w:rPr>
          <w:t xml:space="preserve">(KAT; Mapleson </w:t>
        </w:r>
      </w:hyperlink>
      <w:hyperlink r:id="rId33">
        <w:r w:rsidRPr="00AB7DD8">
          <w:rPr>
            <w:rFonts w:ascii="Times New Roman" w:eastAsia="Times New Roman" w:hAnsi="Times New Roman" w:cs="Times New Roman"/>
            <w:i/>
            <w:color w:val="000000"/>
          </w:rPr>
          <w:t>et al.</w:t>
        </w:r>
      </w:hyperlink>
      <w:r w:rsidRPr="00A34799">
        <w:rPr>
          <w:rFonts w:ascii="Times New Roman" w:eastAsia="Times New Roman" w:hAnsi="Times New Roman" w:cs="Times New Roman"/>
          <w:color w:val="000000"/>
        </w:rPr>
        <w:t>,</w:t>
      </w:r>
      <w:hyperlink r:id="rId34">
        <w:r w:rsidRPr="00AB7DD8">
          <w:rPr>
            <w:rFonts w:ascii="Times New Roman" w:eastAsia="Times New Roman" w:hAnsi="Times New Roman" w:cs="Times New Roman"/>
            <w:color w:val="000000"/>
          </w:rPr>
          <w:t xml:space="preserve"> 2017)</w:t>
        </w:r>
      </w:hyperlink>
      <w:r w:rsidRPr="00AB7DD8">
        <w:rPr>
          <w:rFonts w:ascii="Times New Roman" w:eastAsia="Times New Roman" w:hAnsi="Times New Roman" w:cs="Times New Roman"/>
        </w:rPr>
        <w:t xml:space="preserve"> plots of Illumina short-insert reads (Sequence Read Archive accession: SRR2002493) compared to: (a) the original North African dromedary genome assembly (CamDro1</w:t>
      </w:r>
      <w:r>
        <w:rPr>
          <w:rFonts w:ascii="Times New Roman" w:eastAsia="Times New Roman" w:hAnsi="Times New Roman" w:cs="Times New Roman"/>
        </w:rPr>
        <w:t>;</w:t>
      </w:r>
      <w:r w:rsidRPr="00AB7DD8">
        <w:rPr>
          <w:rFonts w:ascii="Times New Roman" w:eastAsia="Times New Roman" w:hAnsi="Times New Roman" w:cs="Times New Roman"/>
        </w:rPr>
        <w:t xml:space="preserve"> </w:t>
      </w:r>
      <w:hyperlink r:id="rId35">
        <w:r w:rsidRPr="00AB7DD8">
          <w:rPr>
            <w:rFonts w:ascii="Times New Roman" w:eastAsia="Times New Roman" w:hAnsi="Times New Roman" w:cs="Times New Roman"/>
            <w:color w:val="000000"/>
          </w:rPr>
          <w:t xml:space="preserve">Fitak </w:t>
        </w:r>
      </w:hyperlink>
      <w:hyperlink r:id="rId36">
        <w:r w:rsidRPr="00AB7DD8">
          <w:rPr>
            <w:rFonts w:ascii="Times New Roman" w:eastAsia="Times New Roman" w:hAnsi="Times New Roman" w:cs="Times New Roman"/>
            <w:i/>
            <w:color w:val="000000"/>
          </w:rPr>
          <w:t>et al.</w:t>
        </w:r>
      </w:hyperlink>
      <w:r w:rsidRPr="00A34799">
        <w:rPr>
          <w:rFonts w:ascii="Times New Roman" w:eastAsia="Times New Roman" w:hAnsi="Times New Roman" w:cs="Times New Roman"/>
          <w:color w:val="000000"/>
        </w:rPr>
        <w:t>,</w:t>
      </w:r>
      <w:hyperlink r:id="rId37">
        <w:r w:rsidRPr="00AB7DD8">
          <w:rPr>
            <w:rFonts w:ascii="Times New Roman" w:eastAsia="Times New Roman" w:hAnsi="Times New Roman" w:cs="Times New Roman"/>
            <w:color w:val="000000"/>
          </w:rPr>
          <w:t xml:space="preserve"> 2016; GenBank accession: GCA_000803125.1)</w:t>
        </w:r>
      </w:hyperlink>
      <w:r w:rsidRPr="00AB7DD8">
        <w:rPr>
          <w:rFonts w:ascii="Times New Roman" w:eastAsia="Times New Roman" w:hAnsi="Times New Roman" w:cs="Times New Roman"/>
        </w:rPr>
        <w:t xml:space="preserve">, and (b) the North African dromedary genome assembly after improvement (CamDro2) for 27-mers. Figure key and colors indicate haplotype duplication rates (black for Illumina short-insert sequencing data missing from the assembly, red for 1x haplotype </w:t>
      </w:r>
      <w:r w:rsidRPr="00AB7DD8">
        <w:rPr>
          <w:rFonts w:ascii="Times New Roman" w:eastAsia="Times New Roman" w:hAnsi="Times New Roman" w:cs="Times New Roman"/>
        </w:rPr>
        <w:lastRenderedPageBreak/>
        <w:t>duplication rate, purple for 2x haplotype duplication rate). There was a low proportion of sequence data missing (i.e</w:t>
      </w:r>
      <w:r w:rsidRPr="008D1493">
        <w:rPr>
          <w:rFonts w:ascii="Times New Roman" w:eastAsia="Times New Roman" w:hAnsi="Times New Roman" w:cs="Times New Roman"/>
        </w:rPr>
        <w:t>.,</w:t>
      </w:r>
      <w:r w:rsidRPr="00AB7DD8">
        <w:rPr>
          <w:rFonts w:ascii="Times New Roman" w:eastAsia="Times New Roman" w:hAnsi="Times New Roman" w:cs="Times New Roman"/>
        </w:rPr>
        <w:t xml:space="preserve"> black 0x bars) from both CamDro1 and CamDro2 assemblies. Both assemblies were mostly haploid (i.e</w:t>
      </w:r>
      <w:r w:rsidRPr="008D1493">
        <w:rPr>
          <w:rFonts w:ascii="Times New Roman" w:eastAsia="Times New Roman" w:hAnsi="Times New Roman" w:cs="Times New Roman"/>
        </w:rPr>
        <w:t>.,</w:t>
      </w:r>
      <w:r w:rsidRPr="00AB7DD8">
        <w:rPr>
          <w:rFonts w:ascii="Times New Roman" w:eastAsia="Times New Roman" w:hAnsi="Times New Roman" w:cs="Times New Roman"/>
        </w:rPr>
        <w:t xml:space="preserve"> red 1x bars) with low heterozygosity (peak at k-mer multiplicity of 15 for black 0x bars). The CamDro2 assembly had a lower proportion of missing sequences than the CamDro1 assembly indicated by less black shading between k-mer multiplicity values 5 and 10</w:t>
      </w:r>
      <w:r>
        <w:rPr>
          <w:rFonts w:ascii="Times New Roman" w:eastAsia="Times New Roman" w:hAnsi="Times New Roman" w:cs="Times New Roman"/>
        </w:rPr>
        <w:t xml:space="preserve"> (see panels below (a) and (b) for magnified views)</w:t>
      </w:r>
      <w:r w:rsidRPr="00AB7DD8">
        <w:rPr>
          <w:rFonts w:ascii="Times New Roman" w:eastAsia="Times New Roman" w:hAnsi="Times New Roman" w:cs="Times New Roman"/>
        </w:rPr>
        <w:t>, which is replaced by increased red shading at k-mer multiplicity values near 1.</w:t>
      </w:r>
    </w:p>
    <w:p w:rsidR="008E3779" w:rsidRDefault="008E3779">
      <w:pPr>
        <w:rPr>
          <w:b/>
          <w:color w:val="002060"/>
          <w:sz w:val="32"/>
          <w:szCs w:val="32"/>
        </w:rPr>
      </w:pPr>
      <w:r>
        <w:rPr>
          <w:b/>
          <w:color w:val="002060"/>
          <w:sz w:val="32"/>
          <w:szCs w:val="32"/>
        </w:rPr>
        <w:br w:type="page"/>
      </w:r>
    </w:p>
    <w:p w:rsidR="007C6A94" w:rsidRDefault="00C93F8C" w:rsidP="007C6A94">
      <w:pPr>
        <w:ind w:right="-1260"/>
        <w:rPr>
          <w:b/>
          <w:color w:val="002060"/>
          <w:sz w:val="32"/>
          <w:szCs w:val="32"/>
        </w:rPr>
      </w:pPr>
      <w:r>
        <w:rPr>
          <w:b/>
          <w:noProof/>
          <w:color w:val="002060"/>
          <w:sz w:val="32"/>
          <w:szCs w:val="32"/>
          <w:lang w:val="de-AT" w:eastAsia="de-AT"/>
        </w:rPr>
        <w:lastRenderedPageBreak/>
        <w:drawing>
          <wp:inline distT="0" distB="0" distL="0" distR="0">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rX_CamDro1_to_CamDro2_with_inversion_and_repeat_in_JWIN01032405.1_circled.pn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C93F8C" w:rsidRDefault="00EA7CCA" w:rsidP="00C93F8C">
      <w:pPr>
        <w:widowControl w:val="0"/>
        <w:rPr>
          <w:rFonts w:ascii="Times New Roman" w:eastAsia="Times New Roman" w:hAnsi="Times New Roman" w:cs="Times New Roman"/>
        </w:rPr>
      </w:pPr>
      <w:r>
        <w:rPr>
          <w:rFonts w:ascii="Times New Roman" w:eastAsia="Times New Roman" w:hAnsi="Times New Roman" w:cs="Times New Roman"/>
          <w:b/>
        </w:rPr>
        <w:t>Figure S3</w:t>
      </w:r>
      <w:r w:rsidR="00C93F8C">
        <w:rPr>
          <w:rFonts w:ascii="Times New Roman" w:eastAsia="Times New Roman" w:hAnsi="Times New Roman" w:cs="Times New Roman"/>
          <w:b/>
        </w:rPr>
        <w:t xml:space="preserve">. </w:t>
      </w:r>
      <w:r w:rsidR="00C93F8C">
        <w:rPr>
          <w:rFonts w:ascii="Times New Roman" w:eastAsia="Times New Roman" w:hAnsi="Times New Roman" w:cs="Times New Roman"/>
        </w:rPr>
        <w:t>D-GENIES (</w:t>
      </w:r>
      <w:r w:rsidR="00C93F8C" w:rsidRPr="00324B5F">
        <w:rPr>
          <w:rFonts w:ascii="Times New Roman" w:eastAsia="Times New Roman" w:hAnsi="Times New Roman" w:cs="Times New Roman"/>
        </w:rPr>
        <w:t xml:space="preserve">Cabanettes </w:t>
      </w:r>
      <w:r w:rsidR="00C93F8C">
        <w:rPr>
          <w:rFonts w:ascii="Times New Roman" w:eastAsia="Times New Roman" w:hAnsi="Times New Roman" w:cs="Times New Roman"/>
        </w:rPr>
        <w:t xml:space="preserve">&amp; </w:t>
      </w:r>
      <w:r w:rsidR="00C93F8C" w:rsidRPr="00324B5F">
        <w:rPr>
          <w:rFonts w:ascii="Times New Roman" w:eastAsia="Times New Roman" w:hAnsi="Times New Roman" w:cs="Times New Roman"/>
        </w:rPr>
        <w:t>Klopp</w:t>
      </w:r>
      <w:r w:rsidR="00C93F8C">
        <w:rPr>
          <w:rFonts w:ascii="Times New Roman" w:eastAsia="Times New Roman" w:hAnsi="Times New Roman" w:cs="Times New Roman"/>
        </w:rPr>
        <w:t>, 2018) dot plot made with Minimap2 (Li, 2018) whole-genome alignment between CamDro1 and CamDro2 assemblies. Contigs are sorted and matches are filtered out by size using ≤ 0.001 % dot plot width and identity ≤ 0.75. Region shown is a magnified view of CamDro2 chromosome X. Red circled region is CamDro1 scaffold JWIN01032405.1 that is split and is inverted relative to CamDro2 chromosome X.</w:t>
      </w:r>
    </w:p>
    <w:p w:rsidR="00990C7F" w:rsidRPr="00C93F8C" w:rsidRDefault="00990C7F" w:rsidP="007F3854">
      <w:pPr>
        <w:ind w:right="-1260"/>
        <w:rPr>
          <w:rFonts w:ascii="Times New Roman" w:eastAsia="Times New Roman" w:hAnsi="Times New Roman" w:cs="Times New Roman"/>
          <w:noProof/>
        </w:rPr>
      </w:pPr>
    </w:p>
    <w:p w:rsidR="004B3B10" w:rsidRDefault="00990C7F" w:rsidP="00990C7F">
      <w:pPr>
        <w:widowControl w:val="0"/>
        <w:rPr>
          <w:rFonts w:ascii="Times New Roman" w:eastAsia="Times New Roman" w:hAnsi="Times New Roman" w:cs="Times New Roman"/>
        </w:rPr>
      </w:pPr>
      <w:r w:rsidRPr="00AB7DD8">
        <w:rPr>
          <w:rFonts w:ascii="Times New Roman" w:eastAsia="Times New Roman" w:hAnsi="Times New Roman" w:cs="Times New Roman"/>
          <w:noProof/>
          <w:lang w:val="de-AT" w:eastAsia="de-AT"/>
        </w:rPr>
        <w:lastRenderedPageBreak/>
        <w:drawing>
          <wp:inline distT="114300" distB="114300" distL="114300" distR="114300" wp14:anchorId="1001F136" wp14:editId="358F638F">
            <wp:extent cx="5943600" cy="4203700"/>
            <wp:effectExtent l="0" t="0" r="0" b="6350"/>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9"/>
                    <a:srcRect/>
                    <a:stretch>
                      <a:fillRect/>
                    </a:stretch>
                  </pic:blipFill>
                  <pic:spPr>
                    <a:xfrm>
                      <a:off x="0" y="0"/>
                      <a:ext cx="5943600" cy="4203700"/>
                    </a:xfrm>
                    <a:prstGeom prst="rect">
                      <a:avLst/>
                    </a:prstGeom>
                    <a:ln/>
                  </pic:spPr>
                </pic:pic>
              </a:graphicData>
            </a:graphic>
          </wp:inline>
        </w:drawing>
      </w:r>
      <w:r w:rsidR="007B77E8">
        <w:rPr>
          <w:rFonts w:ascii="Times New Roman" w:eastAsia="Times New Roman" w:hAnsi="Times New Roman" w:cs="Times New Roman"/>
          <w:b/>
        </w:rPr>
        <w:t>F</w:t>
      </w:r>
      <w:r w:rsidR="00EA7CCA">
        <w:rPr>
          <w:rFonts w:ascii="Times New Roman" w:eastAsia="Times New Roman" w:hAnsi="Times New Roman" w:cs="Times New Roman"/>
          <w:b/>
        </w:rPr>
        <w:t>igure S4</w:t>
      </w:r>
      <w:r w:rsidRPr="00990C7F">
        <w:rPr>
          <w:rFonts w:ascii="Times New Roman" w:eastAsia="Times New Roman" w:hAnsi="Times New Roman" w:cs="Times New Roman"/>
          <w:b/>
        </w:rPr>
        <w:t xml:space="preserve">. </w:t>
      </w:r>
      <w:r w:rsidR="00DB57EC">
        <w:rPr>
          <w:rFonts w:ascii="Times New Roman" w:eastAsia="Times New Roman" w:hAnsi="Times New Roman" w:cs="Times New Roman"/>
        </w:rPr>
        <w:t xml:space="preserve">Overall </w:t>
      </w:r>
      <w:r w:rsidRPr="00990C7F">
        <w:rPr>
          <w:rFonts w:ascii="Times New Roman" w:eastAsia="Times New Roman" w:hAnsi="Times New Roman" w:cs="Times New Roman"/>
        </w:rPr>
        <w:t xml:space="preserve">alignment rates for RNA-Seq data from (Alim </w:t>
      </w:r>
      <w:r w:rsidRPr="00990C7F">
        <w:rPr>
          <w:rFonts w:ascii="Times New Roman" w:eastAsia="Times New Roman" w:hAnsi="Times New Roman" w:cs="Times New Roman"/>
          <w:i/>
        </w:rPr>
        <w:t>et al.</w:t>
      </w:r>
      <w:r w:rsidR="00A34799" w:rsidRPr="00A34799">
        <w:rPr>
          <w:rFonts w:ascii="Times New Roman" w:eastAsia="Times New Roman" w:hAnsi="Times New Roman" w:cs="Times New Roman"/>
          <w:color w:val="000000"/>
        </w:rPr>
        <w:t>,</w:t>
      </w:r>
      <w:r w:rsidRPr="00990C7F">
        <w:rPr>
          <w:rFonts w:ascii="Times New Roman" w:eastAsia="Times New Roman" w:hAnsi="Times New Roman" w:cs="Times New Roman"/>
        </w:rPr>
        <w:t xml:space="preserve"> in review). Alignments were made against </w:t>
      </w:r>
      <w:r w:rsidRPr="00990C7F">
        <w:rPr>
          <w:rFonts w:ascii="Times New Roman" w:eastAsia="Times New Roman" w:hAnsi="Times New Roman" w:cs="Times New Roman"/>
          <w:i/>
        </w:rPr>
        <w:t xml:space="preserve">Bos taurus </w:t>
      </w:r>
      <w:r w:rsidRPr="00990C7F">
        <w:rPr>
          <w:rFonts w:ascii="Times New Roman" w:eastAsia="Times New Roman" w:hAnsi="Times New Roman" w:cs="Times New Roman"/>
        </w:rPr>
        <w:t>(</w:t>
      </w:r>
      <w:r w:rsidRPr="00990C7F">
        <w:rPr>
          <w:rFonts w:ascii="Times New Roman" w:eastAsia="Times New Roman" w:hAnsi="Times New Roman" w:cs="Times New Roman"/>
          <w:i/>
        </w:rPr>
        <w:t xml:space="preserve">B. Taurus - </w:t>
      </w:r>
      <w:r w:rsidRPr="00990C7F">
        <w:rPr>
          <w:rFonts w:ascii="Times New Roman" w:eastAsia="Times New Roman" w:hAnsi="Times New Roman" w:cs="Times New Roman"/>
        </w:rPr>
        <w:t xml:space="preserve">GCA_000003055.3), </w:t>
      </w:r>
      <w:r w:rsidRPr="00990C7F">
        <w:rPr>
          <w:rFonts w:ascii="Times New Roman" w:eastAsia="Times New Roman" w:hAnsi="Times New Roman" w:cs="Times New Roman"/>
          <w:i/>
        </w:rPr>
        <w:t>Camelus bactrianus</w:t>
      </w:r>
      <w:r w:rsidRPr="00990C7F">
        <w:rPr>
          <w:rFonts w:ascii="Times New Roman" w:eastAsia="Times New Roman" w:hAnsi="Times New Roman" w:cs="Times New Roman"/>
        </w:rPr>
        <w:t xml:space="preserve"> (</w:t>
      </w:r>
      <w:r w:rsidRPr="00990C7F">
        <w:rPr>
          <w:rFonts w:ascii="Times New Roman" w:eastAsia="Times New Roman" w:hAnsi="Times New Roman" w:cs="Times New Roman"/>
          <w:i/>
        </w:rPr>
        <w:t xml:space="preserve">C. bactrianus </w:t>
      </w:r>
      <w:r w:rsidRPr="00990C7F">
        <w:rPr>
          <w:rFonts w:ascii="Times New Roman" w:eastAsia="Times New Roman" w:hAnsi="Times New Roman" w:cs="Times New Roman"/>
        </w:rPr>
        <w:t>-</w:t>
      </w:r>
      <w:r w:rsidRPr="00990C7F">
        <w:rPr>
          <w:rFonts w:ascii="Times New Roman" w:eastAsia="Times New Roman" w:hAnsi="Times New Roman" w:cs="Times New Roman"/>
          <w:i/>
        </w:rPr>
        <w:t xml:space="preserve"> </w:t>
      </w:r>
      <w:r w:rsidRPr="00990C7F">
        <w:rPr>
          <w:rFonts w:ascii="Times New Roman" w:eastAsia="Times New Roman" w:hAnsi="Times New Roman" w:cs="Times New Roman"/>
        </w:rPr>
        <w:t xml:space="preserve">GCA_000767855.1), </w:t>
      </w:r>
      <w:r w:rsidRPr="00990C7F">
        <w:rPr>
          <w:rFonts w:ascii="Times New Roman" w:eastAsia="Times New Roman" w:hAnsi="Times New Roman" w:cs="Times New Roman"/>
          <w:i/>
        </w:rPr>
        <w:t xml:space="preserve">Camelus ferus </w:t>
      </w:r>
      <w:r w:rsidRPr="00990C7F">
        <w:rPr>
          <w:rFonts w:ascii="Times New Roman" w:eastAsia="Times New Roman" w:hAnsi="Times New Roman" w:cs="Times New Roman"/>
        </w:rPr>
        <w:t>(</w:t>
      </w:r>
      <w:r w:rsidRPr="00990C7F">
        <w:rPr>
          <w:rFonts w:ascii="Times New Roman" w:eastAsia="Times New Roman" w:hAnsi="Times New Roman" w:cs="Times New Roman"/>
          <w:i/>
        </w:rPr>
        <w:t xml:space="preserve">C. ferus </w:t>
      </w:r>
      <w:r w:rsidRPr="00990C7F">
        <w:rPr>
          <w:rFonts w:ascii="Times New Roman" w:eastAsia="Times New Roman" w:hAnsi="Times New Roman" w:cs="Times New Roman"/>
        </w:rPr>
        <w:t>-</w:t>
      </w:r>
      <w:r w:rsidRPr="00990C7F">
        <w:rPr>
          <w:rFonts w:ascii="Times New Roman" w:eastAsia="Times New Roman" w:hAnsi="Times New Roman" w:cs="Times New Roman"/>
          <w:i/>
        </w:rPr>
        <w:t xml:space="preserve"> </w:t>
      </w:r>
      <w:r w:rsidRPr="00990C7F">
        <w:rPr>
          <w:rFonts w:ascii="Times New Roman" w:eastAsia="Times New Roman" w:hAnsi="Times New Roman" w:cs="Times New Roman"/>
        </w:rPr>
        <w:t xml:space="preserve">GCA_000311805.2), </w:t>
      </w:r>
      <w:r w:rsidRPr="00990C7F">
        <w:rPr>
          <w:rFonts w:ascii="Times New Roman" w:eastAsia="Times New Roman" w:hAnsi="Times New Roman" w:cs="Times New Roman"/>
          <w:i/>
        </w:rPr>
        <w:t xml:space="preserve">Camelus dromedarius </w:t>
      </w:r>
      <w:r w:rsidRPr="00990C7F">
        <w:rPr>
          <w:rFonts w:ascii="Times New Roman" w:eastAsia="Times New Roman" w:hAnsi="Times New Roman" w:cs="Times New Roman"/>
        </w:rPr>
        <w:t>(</w:t>
      </w:r>
      <w:r w:rsidRPr="00990C7F">
        <w:rPr>
          <w:rFonts w:ascii="Times New Roman" w:eastAsia="Times New Roman" w:hAnsi="Times New Roman" w:cs="Times New Roman"/>
          <w:i/>
        </w:rPr>
        <w:t xml:space="preserve">C. dromedarius </w:t>
      </w:r>
      <w:r w:rsidRPr="00990C7F">
        <w:rPr>
          <w:rFonts w:ascii="Times New Roman" w:eastAsia="Times New Roman" w:hAnsi="Times New Roman" w:cs="Times New Roman"/>
        </w:rPr>
        <w:t xml:space="preserve">(RefSeq) - GCA_000767585.1), </w:t>
      </w:r>
      <w:r w:rsidRPr="00990C7F">
        <w:rPr>
          <w:rFonts w:ascii="Times New Roman" w:eastAsia="Times New Roman" w:hAnsi="Times New Roman" w:cs="Times New Roman"/>
          <w:i/>
        </w:rPr>
        <w:t xml:space="preserve">C. dromedarius </w:t>
      </w:r>
      <w:r w:rsidRPr="00990C7F">
        <w:rPr>
          <w:rFonts w:ascii="Times New Roman" w:eastAsia="Times New Roman" w:hAnsi="Times New Roman" w:cs="Times New Roman"/>
        </w:rPr>
        <w:t xml:space="preserve">(CamDro1 - GCA_000803125.1), and </w:t>
      </w:r>
      <w:r w:rsidRPr="00990C7F">
        <w:rPr>
          <w:rFonts w:ascii="Times New Roman" w:eastAsia="Times New Roman" w:hAnsi="Times New Roman" w:cs="Times New Roman"/>
          <w:i/>
        </w:rPr>
        <w:t xml:space="preserve">C. dromedarius </w:t>
      </w:r>
      <w:r w:rsidRPr="00990C7F">
        <w:rPr>
          <w:rFonts w:ascii="Times New Roman" w:eastAsia="Times New Roman" w:hAnsi="Times New Roman" w:cs="Times New Roman"/>
        </w:rPr>
        <w:t xml:space="preserve">(CamDro2) genome assemblies. The RNA-Seq datasets comprise a 2x2 factorial experiment: summer vs. winter seasons and supraoptic nucleus (SON) </w:t>
      </w:r>
      <w:r w:rsidR="00DB57EC">
        <w:rPr>
          <w:rFonts w:ascii="Times New Roman" w:eastAsia="Times New Roman" w:hAnsi="Times New Roman" w:cs="Times New Roman"/>
        </w:rPr>
        <w:t>vs. neurointermediate lobe (NIL) brain tissues</w:t>
      </w:r>
      <w:r w:rsidRPr="00990C7F">
        <w:rPr>
          <w:rFonts w:ascii="Times New Roman" w:eastAsia="Times New Roman" w:hAnsi="Times New Roman" w:cs="Times New Roman"/>
        </w:rPr>
        <w:t>, wi</w:t>
      </w:r>
      <w:r w:rsidR="00DB57EC">
        <w:rPr>
          <w:rFonts w:ascii="Times New Roman" w:eastAsia="Times New Roman" w:hAnsi="Times New Roman" w:cs="Times New Roman"/>
        </w:rPr>
        <w:t>th n=3 replicates in each class.</w:t>
      </w:r>
    </w:p>
    <w:p w:rsidR="004B3B10" w:rsidRDefault="004B3B10">
      <w:pPr>
        <w:rPr>
          <w:rFonts w:ascii="Times New Roman" w:eastAsia="Times New Roman" w:hAnsi="Times New Roman" w:cs="Times New Roman"/>
        </w:rPr>
      </w:pPr>
      <w:r>
        <w:rPr>
          <w:rFonts w:ascii="Times New Roman" w:eastAsia="Times New Roman" w:hAnsi="Times New Roman" w:cs="Times New Roman"/>
        </w:rPr>
        <w:br w:type="page"/>
      </w:r>
    </w:p>
    <w:p w:rsidR="007C6A94" w:rsidRDefault="004B3B10" w:rsidP="00990C7F">
      <w:pPr>
        <w:widowControl w:val="0"/>
        <w:rPr>
          <w:rFonts w:ascii="Times New Roman" w:eastAsia="Times New Roman" w:hAnsi="Times New Roman" w:cs="Times New Roman"/>
        </w:rPr>
      </w:pPr>
      <w:r>
        <w:rPr>
          <w:rFonts w:ascii="Times New Roman" w:eastAsia="Times New Roman" w:hAnsi="Times New Roman" w:cs="Times New Roman"/>
          <w:noProof/>
          <w:lang w:val="de-AT" w:eastAsia="de-AT"/>
        </w:rPr>
        <w:lastRenderedPageBreak/>
        <w:drawing>
          <wp:inline distT="0" distB="0" distL="0" distR="0">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_Alpaca_and_CamDro2.png"/>
                    <pic:cNvPicPr/>
                  </pic:nvPicPr>
                  <pic:blipFill>
                    <a:blip r:embed="rId4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4B3B10" w:rsidRDefault="00EA7CCA" w:rsidP="007C6A94">
      <w:pPr>
        <w:rPr>
          <w:rFonts w:ascii="Times New Roman" w:eastAsia="Times New Roman" w:hAnsi="Times New Roman" w:cs="Times New Roman"/>
        </w:rPr>
      </w:pPr>
      <w:r>
        <w:rPr>
          <w:rFonts w:ascii="Times New Roman" w:eastAsia="Times New Roman" w:hAnsi="Times New Roman" w:cs="Times New Roman"/>
          <w:b/>
        </w:rPr>
        <w:t>Figure S5</w:t>
      </w:r>
      <w:r w:rsidR="004B3B10">
        <w:rPr>
          <w:rFonts w:ascii="Times New Roman" w:eastAsia="Times New Roman" w:hAnsi="Times New Roman" w:cs="Times New Roman"/>
          <w:b/>
        </w:rPr>
        <w:t xml:space="preserve">. </w:t>
      </w:r>
      <w:r w:rsidR="004B3B10">
        <w:rPr>
          <w:rFonts w:ascii="Times New Roman" w:eastAsia="Times New Roman" w:hAnsi="Times New Roman" w:cs="Times New Roman"/>
        </w:rPr>
        <w:t>D-GENIES (</w:t>
      </w:r>
      <w:r w:rsidR="004B3B10" w:rsidRPr="00324B5F">
        <w:rPr>
          <w:rFonts w:ascii="Times New Roman" w:eastAsia="Times New Roman" w:hAnsi="Times New Roman" w:cs="Times New Roman"/>
        </w:rPr>
        <w:t xml:space="preserve">Cabanettes </w:t>
      </w:r>
      <w:r w:rsidR="004B3B10">
        <w:rPr>
          <w:rFonts w:ascii="Times New Roman" w:eastAsia="Times New Roman" w:hAnsi="Times New Roman" w:cs="Times New Roman"/>
        </w:rPr>
        <w:t xml:space="preserve">&amp; </w:t>
      </w:r>
      <w:r w:rsidR="004B3B10" w:rsidRPr="00324B5F">
        <w:rPr>
          <w:rFonts w:ascii="Times New Roman" w:eastAsia="Times New Roman" w:hAnsi="Times New Roman" w:cs="Times New Roman"/>
        </w:rPr>
        <w:t>Klopp</w:t>
      </w:r>
      <w:r w:rsidR="004B3B10">
        <w:rPr>
          <w:rFonts w:ascii="Times New Roman" w:eastAsia="Times New Roman" w:hAnsi="Times New Roman" w:cs="Times New Roman"/>
        </w:rPr>
        <w:t xml:space="preserve">, 2018) dot plot made with Minimap2 (Li, 2018) whole-genome alignment between a recently </w:t>
      </w:r>
      <w:r w:rsidR="004B3B10">
        <w:rPr>
          <w:rFonts w:ascii="Times New Roman" w:eastAsia="Times New Roman" w:hAnsi="Times New Roman" w:cs="Times New Roman"/>
          <w:highlight w:val="white"/>
        </w:rPr>
        <w:t xml:space="preserve">made public </w:t>
      </w:r>
      <w:r w:rsidR="004B3B10">
        <w:rPr>
          <w:rFonts w:ascii="Times New Roman" w:eastAsia="Times New Roman" w:hAnsi="Times New Roman" w:cs="Times New Roman"/>
          <w:i/>
          <w:highlight w:val="white"/>
        </w:rPr>
        <w:t>V. pacos</w:t>
      </w:r>
      <w:r w:rsidR="004B3B10">
        <w:rPr>
          <w:rFonts w:ascii="Times New Roman" w:eastAsia="Times New Roman" w:hAnsi="Times New Roman" w:cs="Times New Roman"/>
          <w:highlight w:val="white"/>
        </w:rPr>
        <w:t xml:space="preserve"> Hi-C assembly (</w:t>
      </w:r>
      <w:hyperlink r:id="rId41" w:history="1">
        <w:r w:rsidR="004B3B10" w:rsidRPr="00F83BE5">
          <w:rPr>
            <w:rStyle w:val="Hyperlink"/>
            <w:rFonts w:ascii="Times New Roman" w:eastAsia="Times New Roman" w:hAnsi="Times New Roman" w:cs="Times New Roman"/>
          </w:rPr>
          <w:t>https://www.dnazoo.org/assemblies/Vicugna_pacos</w:t>
        </w:r>
      </w:hyperlink>
      <w:r w:rsidR="004B3B10">
        <w:rPr>
          <w:rFonts w:ascii="Times New Roman" w:eastAsia="Times New Roman" w:hAnsi="Times New Roman" w:cs="Times New Roman"/>
        </w:rPr>
        <w:t>; hereafter Alpaca assembly) and CamDro2 assemblies. Contigs are sorted and matches are filtered out by size using ≤ 0.001 % dot plot width and identity ≤ 0.5.</w:t>
      </w:r>
    </w:p>
    <w:p w:rsidR="00940BBF" w:rsidRDefault="00940BBF" w:rsidP="00BF0E46">
      <w:pPr>
        <w:rPr>
          <w:rFonts w:ascii="Times New Roman" w:eastAsia="Times New Roman" w:hAnsi="Times New Roman" w:cs="Times New Roman"/>
          <w:noProof/>
          <w:lang w:val="de-AT" w:eastAsia="de-AT"/>
        </w:rPr>
      </w:pPr>
      <w:r>
        <w:rPr>
          <w:rFonts w:ascii="Times New Roman" w:eastAsia="Times New Roman" w:hAnsi="Times New Roman" w:cs="Times New Roman"/>
          <w:noProof/>
          <w:lang w:val="de-AT" w:eastAsia="de-AT"/>
        </w:rPr>
        <w:lastRenderedPageBreak/>
        <w:drawing>
          <wp:inline distT="0" distB="0" distL="0" distR="0">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r9_Alpaca_and_CamDro2_with_inversion.png"/>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Pr>
          <w:rFonts w:ascii="Times New Roman" w:eastAsia="Times New Roman" w:hAnsi="Times New Roman" w:cs="Times New Roman"/>
          <w:noProof/>
          <w:lang w:val="de-AT" w:eastAsia="de-AT"/>
        </w:rPr>
        <w:t xml:space="preserve">    </w:t>
      </w:r>
    </w:p>
    <w:p w:rsidR="00940BBF" w:rsidRDefault="00940BBF" w:rsidP="00BF0E46">
      <w:pPr>
        <w:rPr>
          <w:rFonts w:ascii="Times New Roman" w:eastAsia="Times New Roman" w:hAnsi="Times New Roman" w:cs="Times New Roman"/>
        </w:rPr>
      </w:pPr>
    </w:p>
    <w:p w:rsidR="00BF0E46" w:rsidRDefault="00BF0E46" w:rsidP="00940BBF">
      <w:pPr>
        <w:jc w:val="center"/>
        <w:rPr>
          <w:rFonts w:ascii="Times New Roman" w:eastAsia="Times New Roman" w:hAnsi="Times New Roman" w:cs="Times New Roman"/>
        </w:rPr>
      </w:pPr>
    </w:p>
    <w:p w:rsidR="00B567AE" w:rsidRDefault="007B77E8">
      <w:pPr>
        <w:rPr>
          <w:rFonts w:ascii="Times New Roman" w:eastAsia="Times New Roman" w:hAnsi="Times New Roman" w:cs="Times New Roman"/>
        </w:rPr>
      </w:pPr>
      <w:r>
        <w:rPr>
          <w:rFonts w:ascii="Times New Roman" w:eastAsia="Times New Roman" w:hAnsi="Times New Roman" w:cs="Times New Roman"/>
          <w:b/>
        </w:rPr>
        <w:t>Figure S6</w:t>
      </w:r>
      <w:r w:rsidR="00940BBF">
        <w:rPr>
          <w:rFonts w:ascii="Times New Roman" w:eastAsia="Times New Roman" w:hAnsi="Times New Roman" w:cs="Times New Roman"/>
          <w:b/>
        </w:rPr>
        <w:t xml:space="preserve">. </w:t>
      </w:r>
      <w:r w:rsidR="008F1739">
        <w:rPr>
          <w:rFonts w:ascii="Times New Roman" w:eastAsia="Times New Roman" w:hAnsi="Times New Roman" w:cs="Times New Roman"/>
        </w:rPr>
        <w:t>Magnified</w:t>
      </w:r>
      <w:r w:rsidR="00B567AE">
        <w:rPr>
          <w:rFonts w:ascii="Times New Roman" w:eastAsia="Times New Roman" w:hAnsi="Times New Roman" w:cs="Times New Roman"/>
        </w:rPr>
        <w:t xml:space="preserve"> views of chromosome 9 dot plot</w:t>
      </w:r>
      <w:r w:rsidR="008F1739">
        <w:rPr>
          <w:rFonts w:ascii="Times New Roman" w:eastAsia="Times New Roman" w:hAnsi="Times New Roman" w:cs="Times New Roman"/>
        </w:rPr>
        <w:t xml:space="preserve"> for </w:t>
      </w:r>
      <w:r w:rsidR="00940BBF">
        <w:rPr>
          <w:rFonts w:ascii="Times New Roman" w:eastAsia="Times New Roman" w:hAnsi="Times New Roman" w:cs="Times New Roman"/>
        </w:rPr>
        <w:t>whole-genome alignment</w:t>
      </w:r>
      <w:r w:rsidR="008F1739">
        <w:rPr>
          <w:rFonts w:ascii="Times New Roman" w:eastAsia="Times New Roman" w:hAnsi="Times New Roman" w:cs="Times New Roman"/>
        </w:rPr>
        <w:t xml:space="preserve"> between CamDro2 and Alpaca</w:t>
      </w:r>
      <w:r w:rsidR="00B567AE">
        <w:rPr>
          <w:rFonts w:ascii="Times New Roman" w:eastAsia="Times New Roman" w:hAnsi="Times New Roman" w:cs="Times New Roman"/>
        </w:rPr>
        <w:t>. There may be an inversion in one of the assemblies.</w:t>
      </w:r>
    </w:p>
    <w:p w:rsidR="00427942" w:rsidRPr="00B567AE" w:rsidRDefault="00B8665F" w:rsidP="00427942">
      <w:pPr>
        <w:rPr>
          <w:rFonts w:ascii="Times New Roman" w:eastAsia="Times New Roman" w:hAnsi="Times New Roman" w:cs="Times New Roman"/>
          <w:noProof/>
          <w:lang w:eastAsia="de-AT"/>
        </w:rPr>
      </w:pPr>
      <w:r w:rsidRPr="00B8665F">
        <w:rPr>
          <w:rFonts w:ascii="Times New Roman" w:eastAsia="Times New Roman" w:hAnsi="Times New Roman" w:cs="Times New Roman"/>
          <w:noProof/>
          <w:lang w:eastAsia="de-AT"/>
        </w:rPr>
        <w:lastRenderedPageBreak/>
        <w:t xml:space="preserve"> </w:t>
      </w:r>
      <w:r w:rsidR="00427942">
        <w:rPr>
          <w:rFonts w:ascii="Times New Roman" w:eastAsia="Times New Roman" w:hAnsi="Times New Roman" w:cs="Times New Roman"/>
          <w:noProof/>
          <w:lang w:val="de-AT" w:eastAsia="de-AT"/>
        </w:rPr>
        <w:drawing>
          <wp:inline distT="0" distB="0" distL="0" distR="0" wp14:anchorId="6BA1F098" wp14:editId="3E97E583">
            <wp:extent cx="5943600" cy="5943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r16_alpaca_and_CamDro2_with_inversion.png"/>
                    <pic:cNvPicPr/>
                  </pic:nvPicPr>
                  <pic:blipFill>
                    <a:blip r:embed="rId43"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427942" w:rsidRPr="00B567AE">
        <w:rPr>
          <w:rFonts w:ascii="Times New Roman" w:eastAsia="Times New Roman" w:hAnsi="Times New Roman" w:cs="Times New Roman"/>
          <w:noProof/>
          <w:lang w:eastAsia="de-AT"/>
        </w:rPr>
        <w:t xml:space="preserve">    </w:t>
      </w:r>
    </w:p>
    <w:p w:rsidR="00427942" w:rsidRPr="00B567AE" w:rsidRDefault="00427942" w:rsidP="00427942">
      <w:pPr>
        <w:rPr>
          <w:rFonts w:ascii="Times New Roman" w:eastAsia="Times New Roman" w:hAnsi="Times New Roman" w:cs="Times New Roman"/>
          <w:noProof/>
          <w:lang w:eastAsia="de-AT"/>
        </w:rPr>
      </w:pPr>
    </w:p>
    <w:p w:rsidR="00427942" w:rsidRDefault="00427942" w:rsidP="00427942">
      <w:pPr>
        <w:rPr>
          <w:rFonts w:ascii="Times New Roman" w:eastAsia="Times New Roman" w:hAnsi="Times New Roman" w:cs="Times New Roman"/>
        </w:rPr>
      </w:pPr>
      <w:r>
        <w:rPr>
          <w:rFonts w:ascii="Times New Roman" w:eastAsia="Times New Roman" w:hAnsi="Times New Roman" w:cs="Times New Roman"/>
          <w:b/>
        </w:rPr>
        <w:t xml:space="preserve">Figure S7. </w:t>
      </w:r>
      <w:r>
        <w:rPr>
          <w:rFonts w:ascii="Times New Roman" w:eastAsia="Times New Roman" w:hAnsi="Times New Roman" w:cs="Times New Roman"/>
        </w:rPr>
        <w:t>Magnified views of chromosome 16 dot plot for whole-genome alignment between CamDro2 and Alpaca. There may be two inversions in one of the assemblies.</w:t>
      </w:r>
    </w:p>
    <w:p w:rsidR="00427942" w:rsidRPr="00427942" w:rsidRDefault="00427942" w:rsidP="00427942">
      <w:pPr>
        <w:jc w:val="center"/>
        <w:rPr>
          <w:rFonts w:ascii="Times New Roman" w:eastAsia="Times New Roman" w:hAnsi="Times New Roman" w:cs="Times New Roman"/>
          <w:noProof/>
          <w:lang w:eastAsia="de-AT"/>
        </w:rPr>
      </w:pPr>
      <w:r>
        <w:rPr>
          <w:rFonts w:ascii="Times New Roman" w:eastAsia="Times New Roman" w:hAnsi="Times New Roman" w:cs="Times New Roman"/>
          <w:noProof/>
          <w:lang w:val="de-AT" w:eastAsia="de-AT"/>
        </w:rPr>
        <w:lastRenderedPageBreak/>
        <w:drawing>
          <wp:inline distT="0" distB="0" distL="0" distR="0" wp14:anchorId="7248B0C0" wp14:editId="69B1BD38">
            <wp:extent cx="5943600" cy="5943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r30_Alpaca_and_CamDro2_with_inversion.png"/>
                    <pic:cNvPicPr/>
                  </pic:nvPicPr>
                  <pic:blipFill>
                    <a:blip r:embed="rId4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427942">
        <w:rPr>
          <w:rFonts w:ascii="Times New Roman" w:eastAsia="Times New Roman" w:hAnsi="Times New Roman" w:cs="Times New Roman"/>
          <w:noProof/>
          <w:lang w:eastAsia="de-AT"/>
        </w:rPr>
        <w:t xml:space="preserve">    </w:t>
      </w:r>
    </w:p>
    <w:p w:rsidR="00427942" w:rsidRPr="00427942" w:rsidRDefault="00427942" w:rsidP="00427942">
      <w:pPr>
        <w:jc w:val="center"/>
        <w:rPr>
          <w:rFonts w:ascii="Times New Roman" w:eastAsia="Times New Roman" w:hAnsi="Times New Roman" w:cs="Times New Roman"/>
          <w:noProof/>
          <w:lang w:eastAsia="de-AT"/>
        </w:rPr>
      </w:pPr>
    </w:p>
    <w:p w:rsidR="00427942" w:rsidRDefault="005A00B4" w:rsidP="00427942">
      <w:pPr>
        <w:rPr>
          <w:rFonts w:ascii="Times New Roman" w:eastAsia="Times New Roman" w:hAnsi="Times New Roman" w:cs="Times New Roman"/>
        </w:rPr>
      </w:pPr>
      <w:r>
        <w:rPr>
          <w:rFonts w:ascii="Times New Roman" w:eastAsia="Times New Roman" w:hAnsi="Times New Roman" w:cs="Times New Roman"/>
          <w:b/>
        </w:rPr>
        <w:t>Figure S8</w:t>
      </w:r>
      <w:r w:rsidR="00427942">
        <w:rPr>
          <w:rFonts w:ascii="Times New Roman" w:eastAsia="Times New Roman" w:hAnsi="Times New Roman" w:cs="Times New Roman"/>
          <w:b/>
        </w:rPr>
        <w:t xml:space="preserve">. </w:t>
      </w:r>
      <w:r w:rsidR="00427942">
        <w:rPr>
          <w:rFonts w:ascii="Times New Roman" w:eastAsia="Times New Roman" w:hAnsi="Times New Roman" w:cs="Times New Roman"/>
        </w:rPr>
        <w:t>Magnified views of chromosome 30 dot plot for whole-genome alignment between CamDro2 and Al</w:t>
      </w:r>
      <w:r w:rsidR="00082272">
        <w:rPr>
          <w:rFonts w:ascii="Times New Roman" w:eastAsia="Times New Roman" w:hAnsi="Times New Roman" w:cs="Times New Roman"/>
        </w:rPr>
        <w:t>paca. There may be an inversion</w:t>
      </w:r>
      <w:r w:rsidR="00427942">
        <w:rPr>
          <w:rFonts w:ascii="Times New Roman" w:eastAsia="Times New Roman" w:hAnsi="Times New Roman" w:cs="Times New Roman"/>
        </w:rPr>
        <w:t xml:space="preserve"> in one of the assemblies.</w:t>
      </w:r>
    </w:p>
    <w:p w:rsidR="00B8665F" w:rsidRPr="00B8665F" w:rsidRDefault="00B8665F" w:rsidP="00B8665F">
      <w:pPr>
        <w:rPr>
          <w:rFonts w:ascii="Times New Roman" w:eastAsia="Times New Roman" w:hAnsi="Times New Roman" w:cs="Times New Roman"/>
        </w:rPr>
      </w:pPr>
      <w:r>
        <w:rPr>
          <w:rFonts w:ascii="Times New Roman" w:eastAsia="Times New Roman" w:hAnsi="Times New Roman" w:cs="Times New Roman"/>
          <w:noProof/>
          <w:lang w:val="de-AT" w:eastAsia="de-AT"/>
        </w:rPr>
        <w:lastRenderedPageBreak/>
        <w:drawing>
          <wp:inline distT="0" distB="0" distL="0" distR="0" wp14:anchorId="1E73A2D5" wp14:editId="553A812C">
            <wp:extent cx="5943600" cy="5943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hr35_Alpaca_and_DNAzooDrom_with_inversion.png"/>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B8665F">
        <w:rPr>
          <w:rFonts w:ascii="Times New Roman" w:eastAsia="Times New Roman" w:hAnsi="Times New Roman" w:cs="Times New Roman"/>
          <w:noProof/>
          <w:lang w:eastAsia="de-AT"/>
        </w:rPr>
        <w:t xml:space="preserve">   </w:t>
      </w:r>
    </w:p>
    <w:p w:rsidR="00B8665F" w:rsidRPr="00B8665F" w:rsidRDefault="00B8665F" w:rsidP="00B8665F">
      <w:pPr>
        <w:rPr>
          <w:rFonts w:ascii="Times New Roman" w:eastAsia="Times New Roman" w:hAnsi="Times New Roman" w:cs="Times New Roman"/>
          <w:noProof/>
          <w:lang w:eastAsia="de-AT"/>
        </w:rPr>
      </w:pPr>
    </w:p>
    <w:p w:rsidR="00B8665F" w:rsidRPr="002B7B2B" w:rsidRDefault="00427942" w:rsidP="00B8665F">
      <w:pPr>
        <w:rPr>
          <w:rFonts w:ascii="Times New Roman" w:eastAsia="Times New Roman" w:hAnsi="Times New Roman" w:cs="Times New Roman"/>
          <w:noProof/>
          <w:lang w:eastAsia="de-AT"/>
        </w:rPr>
      </w:pPr>
      <w:r>
        <w:rPr>
          <w:rFonts w:ascii="Times New Roman" w:eastAsia="Times New Roman" w:hAnsi="Times New Roman" w:cs="Times New Roman"/>
          <w:b/>
        </w:rPr>
        <w:t>Figure S9</w:t>
      </w:r>
      <w:r w:rsidR="00B8665F">
        <w:rPr>
          <w:rFonts w:ascii="Times New Roman" w:eastAsia="Times New Roman" w:hAnsi="Times New Roman" w:cs="Times New Roman"/>
          <w:b/>
        </w:rPr>
        <w:t xml:space="preserve">. </w:t>
      </w:r>
      <w:r w:rsidR="00B567AE">
        <w:rPr>
          <w:rFonts w:ascii="Times New Roman" w:eastAsia="Times New Roman" w:hAnsi="Times New Roman" w:cs="Times New Roman"/>
        </w:rPr>
        <w:t>Magnified views of chromosome 35 dot plot for whole-genome alignment between CamDro2 and Alpaca. There may be an inversion and some repetive sequences in one of the assemblies.</w:t>
      </w:r>
      <w:r w:rsidR="00B8665F" w:rsidRPr="002B7B2B">
        <w:rPr>
          <w:rFonts w:ascii="Times New Roman" w:eastAsia="Times New Roman" w:hAnsi="Times New Roman" w:cs="Times New Roman"/>
          <w:noProof/>
          <w:lang w:eastAsia="de-AT"/>
        </w:rPr>
        <w:t xml:space="preserve">    </w:t>
      </w:r>
    </w:p>
    <w:p w:rsidR="00B8665F" w:rsidRPr="002B7B2B" w:rsidRDefault="00B8665F" w:rsidP="00B8665F">
      <w:pPr>
        <w:rPr>
          <w:rFonts w:ascii="Times New Roman" w:eastAsia="Times New Roman" w:hAnsi="Times New Roman" w:cs="Times New Roman"/>
          <w:noProof/>
          <w:lang w:eastAsia="de-AT"/>
        </w:rPr>
      </w:pPr>
    </w:p>
    <w:p w:rsidR="0042599B" w:rsidRDefault="0042599B" w:rsidP="0042599B">
      <w:pPr>
        <w:rPr>
          <w:rFonts w:ascii="Times New Roman" w:eastAsia="Times New Roman" w:hAnsi="Times New Roman" w:cs="Times New Roman"/>
        </w:rPr>
      </w:pPr>
    </w:p>
    <w:p w:rsidR="00B31684" w:rsidRPr="004B3B10" w:rsidRDefault="00B31684" w:rsidP="00DF093C">
      <w:pPr>
        <w:jc w:val="center"/>
        <w:rPr>
          <w:rFonts w:ascii="Times New Roman" w:eastAsia="Times New Roman" w:hAnsi="Times New Roman" w:cs="Times New Roman"/>
        </w:rPr>
        <w:sectPr w:rsidR="00B31684" w:rsidRPr="004B3B10" w:rsidSect="000C5B4D">
          <w:headerReference w:type="default" r:id="rId46"/>
          <w:footerReference w:type="default" r:id="rId47"/>
          <w:pgSz w:w="12240" w:h="15840"/>
          <w:pgMar w:top="1440" w:right="1440" w:bottom="1440" w:left="1440" w:header="720" w:footer="720" w:gutter="0"/>
          <w:cols w:space="720"/>
          <w:docGrid w:linePitch="360"/>
        </w:sectPr>
      </w:pPr>
    </w:p>
    <w:p w:rsidR="007C6A94" w:rsidRPr="007C6A94" w:rsidRDefault="007C6A94" w:rsidP="007C6A94">
      <w:pPr>
        <w:rPr>
          <w:rFonts w:ascii="Times New Roman" w:eastAsia="Times New Roman" w:hAnsi="Times New Roman" w:cs="Times New Roman"/>
        </w:rPr>
      </w:pPr>
      <w:r>
        <w:rPr>
          <w:b/>
          <w:color w:val="002060"/>
          <w:sz w:val="32"/>
          <w:szCs w:val="32"/>
        </w:rPr>
        <w:lastRenderedPageBreak/>
        <w:t>Supplemental Methods</w:t>
      </w:r>
    </w:p>
    <w:p w:rsidR="007C6A94" w:rsidRDefault="007C6A94" w:rsidP="007C6A94">
      <w:pPr>
        <w:ind w:right="-1260"/>
        <w:rPr>
          <w:b/>
          <w:color w:val="002060"/>
          <w:sz w:val="32"/>
          <w:szCs w:val="32"/>
        </w:rPr>
      </w:pPr>
    </w:p>
    <w:p w:rsidR="004637E5" w:rsidRDefault="007C6A94" w:rsidP="004F1D2C">
      <w:pPr>
        <w:widowControl w:val="0"/>
        <w:rPr>
          <w:rFonts w:ascii="Times New Roman" w:eastAsia="Times New Roman" w:hAnsi="Times New Roman" w:cs="Times New Roman"/>
          <w:b/>
        </w:rPr>
      </w:pPr>
      <w:r>
        <w:rPr>
          <w:rFonts w:ascii="Times New Roman" w:eastAsia="Times New Roman" w:hAnsi="Times New Roman" w:cs="Times New Roman"/>
          <w:b/>
        </w:rPr>
        <w:t>Methods</w:t>
      </w:r>
      <w:r w:rsidRPr="00990C7F">
        <w:rPr>
          <w:rFonts w:ascii="Times New Roman" w:eastAsia="Times New Roman" w:hAnsi="Times New Roman" w:cs="Times New Roman"/>
          <w:b/>
        </w:rPr>
        <w:t xml:space="preserve"> S1.</w:t>
      </w:r>
    </w:p>
    <w:p w:rsidR="004F1D2C" w:rsidRDefault="004F1D2C" w:rsidP="004F1D2C">
      <w:pPr>
        <w:widowControl w:val="0"/>
        <w:rPr>
          <w:rFonts w:ascii="Times New Roman" w:eastAsia="Times New Roman" w:hAnsi="Times New Roman" w:cs="Times New Roman"/>
          <w:b/>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nalysis steps for Elbers et al. 201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mproving Illumina assemblies with Hi-C and long reads: an example with the North African dromed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 Make directori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hmod a+rwx 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pacbi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 Copy dovetail reference to directo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www.dropbox.com/s/w3desejfqk5t7zd/dromedary.fasta.gz?dl=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pigz dromedary.fasta.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 Copy PacBio SMRT Cells tar files to directo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4 Untar the PacBio 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 xzf r54067_20180110_125232_1_A01.t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 xzf r54067_20180112_085457_1_A01.t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 xzf r54067_20180112_085457_2_B01.t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 xzf r54067_20180112_085457_3_C01.tgz</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tar xzf r54067_20180112_085457_4_D01.tgz</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5 Use bamtools to extract FASTQ from BAM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amtools/bin/bamtools convert -format fastq -in r54067_20180110_125232/1_A01/*.subreads.bam -out 0.subreads.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amtools/bin/bamtools convert -format fastq -in r54067_20180112_085457/1_A01/*.subreads.bam -out 1.subreads.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amtools/bin/bamtools convert -format fastq -in r54067_20180112_085457/2_B01/*.subreads.bam -out 2.subreads.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amtools/bin/bamtools convert -format fastq -in r54067_20180112_085457/3_C01/*.subreads.bam -out 3.subreads.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opt/bamtools/bin/bamtools convert -format fastq -in r54067_20180112_085457/4_D01/*.subreads.bam -out 4.subreads.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 -r r54067_20180110_12523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 -r r54067_20180112_085457/</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6 Combine the FASTQ files and remove the originals to save spa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combine files and delete the originals to save spa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subreads.fastq &gt; pacbio-dromedary-pbjelly.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 ?.subreads.fastq</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add fake quality values (from Q0=! to Q30=&gt; in Sanger encoding) for pbjelly to wor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pacbio-dromedary-pbjelly.fastq | tr "!" "&gt;" &gt; pacbio-dromedary-pbjelly-fqual.fast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remove fastq file with quality of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 pacbio-dromedary-pbjelly.fastq</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7 Create pbjelly-config-assemble.xm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use nano to create the file then paste everything between the lines starting with #### and ending with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ano pbjelly-config-assemble.xm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bjelly-config-assemble.xm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t;jellyProtocol&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reference&gt;/genetics/pacbio/dromedary.fasta&lt;/reference&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outputDir&gt;/genetics/pacbio/&lt;/outputDir&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cluster&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command notes="For single node, multi-core machines" &gt;${CMD} ${JOBNAME} 2&gt; ${STDERR} 1&gt; ${STDOUT} &amp;amp;&lt;/command&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nJobs&gt;70&lt;/nJobs&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cluster&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blasr&gt;-minMatch 8 -minPctIdentity 70 -bestn 1 -nCandidates 10 -maxScore -500 -nproc 1 -noSplitSubreads&lt;/blasr&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input baseDir="/genetics/pacbio/"&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job&gt;pacbio-dromedary-pbjelly-fqual.fastq&lt;/job&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t;/input&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t;/jellyProtocol&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bjelly-config-assemble.xm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8 Create fake qualities for reference to fill in gaps fo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fakeQuals.py dromedary.fasta dromedary.qua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9 Summarize the assembly and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Summarize the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summarizeAssembly.py dromedary.fasta &gt; dromedary.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Summarize the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readSummary.py pbjelly-config-assemble.xml &gt; pacbio-dromedary-pbjelly-fqual.fastq.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0 Setup pbjel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ote - this step takes about 1 hou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ote2 - pbjelly steps are submitted in the background, but even though it says step i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nished, it might not be, you need to see if there are still pbjelly processes runn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r example "ps aux|grep -v "root"|less -S" to see if you still see PBJellySuite o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lasr or Setup.py or Extraction.py or Support.py or Assemble.py or Out.p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Jelly.py setup pbjelly-config-assemble.xm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1 Map FASTQ reads to dromedary.fasta refere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Jelly.py mapping pbjelly-config-mapping.xm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2 Summarize mapping 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Jelly.py support pbjelly-config-assemble.xml -x "--minMapq=5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3 Extract reads that appear to bridge gap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Jelly.py extraction pbjelly-config-assemble.xm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4 Assemble reads to fill in gap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Jelly.py assembly pbjelly-config-assemble.xm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5 Produce output with gaps filled 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Jelly.py output pbjelly-config-assemble.xm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6 Determine the number of gaps closed by PBJel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determine the number of gaps in the original dovetail dromedary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summarizeAssembly.py dromedary.fasta &gt; dromedary.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determine the number of gaps in the pbjelly assembly where gaps in the dovetail assembly were filled 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BSuite_15.8.24/bin/summarizeAssembly.py jelly.out.fasta &gt; jelly.out.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7 Run pilon to correct SNPs,indels, fill in gaps using Illumina da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get raw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ftp://ftp-trace.ncbi.nih.gov/sra/sra-instant/reads/ByStudy/sra/SRP/SRP050/SRP050586/SRR2002493/SRR2002493.sr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fastqdum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ratoolkit.2.8.2-1/bin/fastq-dump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plit-files --gzip SRR2002493.sr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unzip illumina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pigz SRR2002493_?.fastq.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interleave the FASTQ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reformat.sh -Xmx350g threads=75 in1=SRR2002493_1.fastq addslash=t spaceslash=f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imreaddescription=t in2=SRR2002493_2.fastq out=SRR2002493_interleaved.fastq 2&gt; interleave-fastq.lo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interleave the FASTQ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reformat.sh -Xmx350g threads=75 in1=SRR2002493_1.fastq addslash=t spaceslash=f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imreaddescription=t in2=SRR2002493_2.fastq out=SRR2002493_interleaved.fastq.gz 2&gt; interleave-fastq.lo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ixth bwa index, bwa mem, sam2bam, samtools sort, samtools inde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wa index -a bwtsw jelly.out.fasta &gt; bwa-index.log 2&gt;&amp;1 &amp;</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bwa mem -p -M -t 75 jelly.out.fasta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2002493_interleaved.fastq.gz 2&gt; bwa.log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view -@75 -Sb - |samtools sort -@75 - &gt; waris-ecc-trimmed-reads-mapped-to-jelly.out.fasta.bam &am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index waris-ecc-trimmed-reads-mapped-to-jelly.out.fasta.bam</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create target files for pil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 get fasta-splitter.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kirill-kryukov.com/study/tools/fasta-splitter/files/fasta-splitter-0.2.6.zi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zip fasta-splitter-0.2.6.zi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 get the contig lengths with samtools fa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jelly.out.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 split with fasta-splitter.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fasta-splitter.pl --part-size 100000000 jelly.out.fasta --out-dir jelly-spl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jelly-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ove Contig19 and Contig518 to different targetl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jelly.out.part-19.fasta | paste - - |grep -Pv "&gt;Contig19\t|&gt;Contig518\t" |tr '\t' '\n' |/opt/seqtk/seqtk seq -l60 &gt; tmp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jelly.out.part-19.fasta | paste - - |grep -P "&gt;Contig19\t|&gt;Contig518\t" |tr '\t' '\n' |/opt/seqtk/seqtk seq -l60 &gt; tmp2 &amp;&amp; mv tmp2 jelly.out.part-26.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tmp1 jelly.out.part-19.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 create a sequence from 01,02,...,2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 -w 1 26 &g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 get the contig na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 grep "&gt;" jelly.out.part-${i}.fasta|perl -pe "s/&gt;//g" &gt; targetlist${i}; done &l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 get the contig 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1-2 ../jelly.out.fasta.fai &gt; jelly.chromosome.length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 get the names of the contigs that are in split files where there are less than 10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c -l targetlist??|perl -pe "s/( )+/\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1&lt;10'|cut -f 3 |perl -pe "s/targetlist//g" &gt; samples-to-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 write script to make target lists for pil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ssence of script to generate a file like (assuming Contig0 has 29 bas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tig0:1-1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tig0:11-2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tig0:21-2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 script below breaks up the task into 75 pie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target-list.s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in/bas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ines="$(wc -l targetlist${i}|cut -d " " -f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hile read 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hrlength="$(grep -P "^$line\t" jelly.chromosome.lengths.txt | cut -f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umberofsplits="$(perl -w -e "use POSIX; print ceil(75/$lin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umberofsplits2=$(($numberof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length="$(perl -w -e "use POSIX; print ceil($chrlength/$numberof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hile [[ $splits -lt $numberofsplit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f [[ $splits -eq 1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length3="$(($splitlength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op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1-${splitlength}"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splitlength3}-${stopbase}"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elif [[ $splits -eq $numberofsplits2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art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startbase}-${chrlength}"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ls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op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art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startbase}-${stopbase}"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ne &l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to-spl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target-list.sh#####</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execute scrip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ash make-target-list.sh</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j rename targetlist-01 to targetlist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f targetlist-${i}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to-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k make a list of the targetlis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s targetlist${i} &gt;&gt; targetlis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l run pilon (takes about 1 da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jelly-spl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ime java -Xmx350g -jar /opt/pilon/pilon-1.22.jar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 ../jelly.out.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rags ../waris-ecc-trimmed-reads-mapped-to-jelly.out.fasta.bam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put ${i}-pilon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gets ${i}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iploid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hange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x bases --threads 75 &gt; ${i}-pilon.log 2&gt;&amp;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targetlists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 combine out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get rid of extra headers in each output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targetlist${i}-pilon.fasta | awk '!seen[$1]++'|/opt/seqtk/seqtk seq -l80 &gt; targetlist${i}-pilon.fasta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combine the out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find ./ -name "targetlist*-pilon.fasta2" | sort -V) &gt; pilon.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i double check the output, commands below should give the same numb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P "^&gt;" pilon.fasta|wc -l &amp;&amp; grep "&gt;" pilon.fasta|wc -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v change output file name and remove "_pilon" from end of contig/scaffold na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cp pilon.fasta dromedary.pbjelly.pilon.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_pilon//g" dromedary.pbjelly.pilon.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v how many SNPs did Pilon corre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ess *-pilon.log |grep "Corrected"|grep -Po "\d+ snps"|cut -f 1 -d " "|awk '{sum+=$1} END {print su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59,44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vi how many short indels did Pilon corre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ess *-pilon.log |grep "Corrected"| grep -Po "\d+ small"|cut -f 1 -d " " |awk '{sum+=$1} END {print su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564,27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vi how many bases do these short indels account fo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ess *-pilon.log |grep "Corrected"| grep -Po "totaling \d+"|cut -f 2 -d " " |awk '{sum+=$1} END {print su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757,963</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8 Run ABYSS Seal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run Abyss sealer 2.0.2 (takes about 2 day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jelly-split/</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opt/abyss/bin/abyss-sealer -F 1000 -b40g -j 75 -k90 -k80 -k70 -k60 -k50 -k40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k30 -k20 -S dromedary.pbjelly.pilon.fasta -o dromedary.pbjelly.pilon.abyss.sealer1000 -v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2002493_interleaved.fastq.gz &gt; dromedary.pbjelly.pilon.abyss.sealer1000.log 2&gt;&amp;1</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 xml:space="preserve">##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p dromedary.pbjelly.pilon.abyss.sealer1000_scaffold.fa ../dromedary.pbjelly.pilon.abyss.fasta</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19 run pilon again (but also fill in gaps this ti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 get the contig lengths with samtools fa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dromedary.pbjelly.pilon.abys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 split with fasta-splitter.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fasta-splitter.pl --part-size 40000000 dromedary.pbjelly.pilon.abyss.fasta --out-dir pilon-spl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pilon-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 create a sequence from 01,02,...,3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 -w 1 39 &g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 get the contig na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 grep "&gt;" dromedary.pbjelly.pilon.abyss.part-${i}.fasta|perl -pe "s/&gt;//g" &gt; targetlist${i}; done &l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 get the contig 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1-2 ../dromedary.pbjelly.pilon.abyss.fasta.fai &gt; pilon.chromosome.length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 get the names of the contigs that are in split files where there are less than 10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wc -l targetlist??|perl -pe "s/( )+/\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1&lt;10'|cut -f 3 |perl -pe "s/targetlist//g" &gt; samples-to-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Contig\d+)\s+/\1\n/" targetli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g write script to make target lists for pil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ssence of script to generate a file like (assuming Contig0 has 29 bas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tig0:1-1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tig0:11-2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tig0:21-2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 script below breaks up the task into 75 pie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in/bas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ines="$(wc -l targetlist${i}|cut -d " " -f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hile read 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hrlength="$(grep -P "^$line\t" pilon.chromosome.lengths.txt | cut -f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umberofsplits="$(perl -w -e "use POSIX; print ceil(75/$lin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umberofsplits2=$(($numberof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length="$(perl -w -e "use POSIX; print ceil($chrlength/$numberof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hile [[ $splits -lt $numberofsplit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f [[ $splits -eq 1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length3="$(($splitlength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op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1-${splitlength}"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splitlength3}-${stopbase}"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lif [[ $splits -eq $numberofsplits2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art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startbase}-${chrlength}"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ls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op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artbase=$((($splitlength * $splits)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line}:${startbase}-${stopbase}" &gt;&g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pli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one &lt;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to-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 rename targetlist-01 to targetlist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f targetlist-${i} targetli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to-spl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make a list of the targetlis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s targetlist${i} &gt;&gt; targetlis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done &l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j bwa index, bwa mem, sam2bam, samtools sort, samtools inde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wa index -a bwtsw dromedary.pbjelly.pilon.abyss.fasta &gt; bwa-index.log 2&gt;&amp;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wa mem -p -M -t 75 dromedary.pbjelly.pilon.abys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2002493_interleaved.fastq.gz 2&gt; bwa.log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view -@75 -Sb - |samtools sort -@75 - &gt; waris-ecc-trimmed-reads-mapped-to-dromedary.pbjelly.pilon.abyss.fasta.ba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index waris-ecc-trimmed-reads-mapped-to-dromedary.pbjelly.pilon.abyss.fasta.bam</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k run pilon (takes about 1-2 day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pilon-spl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java -Xmx350g -jar /opt/pilon/pilon-1.22.jar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 ../dromedary.pbjelly.pilon.abys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rags ../waris-ecc-trimmed-reads-mapped-to-dromedary.pbjelly.pilon.abyss.fasta.bam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put ${i}-pilon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gets ${i}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iploid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hange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x bases,gaps --threads 75 &gt; ${i}-pilon.log 2&gt;&amp;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targetlists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how many SNPs did Pilon corre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ess *-pilon.log |grep "Corrected"|grep -Po "\d+ snps"|cut -f 1 -d " "|awk '{sum+=$1} END {print su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25,448</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how many short indels did Pilon corre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ess *-pilon.log |grep "Corrected"| grep -Po "\d+ small"|cut -f 1 -d " " |awk '{sum+=$1} END {print su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01,228</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i how many bases do these short indels account fo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ess *-pilon.log |grep "Corrected"| grep -Po "totaling \d+"|cut -f 2 -d " " |awk '{sum+=$1} END {print su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46,16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l combine out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get rid of extra headers in each output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targetlist${i}-pilon.fasta | awk '!seen[$1]++'|/opt/seqtk/seqtk seq -l80 &gt; targetlist${i}-pilon.fasta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combine the out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find ./ -name "targetlist*-pilon.fasta2" | sort -V) &gt; pilon.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i double check the output, commands below should give the same numb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P "^&gt;" pilon.fasta|wc -l &amp;&amp; grep "&gt;" pilon.fasta|wc -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v fourth change output file name and remove "_pilon" from end of contig/scaffold na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pilon.fasta dromedary.pbjelly.pilon.abyss.pilon.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_pilon//g" dromedary.pbjelly.pilon.abyss.pilon.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welfth determine the number of gaps in the pilon and abyss assembli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dromedary.pbjelly.pilon.fasta &gt; dromedary.pbjelly.pilon.fasta.summ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dromedary.pbjelly.pilon.abyss.fasta &gt; ../dromedary.pbjelly.pilon.abyss.fasta.summ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summarizeAssembly.py dromedary.pbjelly.pilon.abyss.pilon.fasta &gt; dromedary.pbjelly.pilon.abyss.pilon.fasta.summary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teenth extract chromosome 20 from pilon assembly then abyss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dromedary.pbjelly.pilon.abyss.pilon.fasta Contig17 &gt; dromedary-chr20-pbjelly-pilon-abyss-pilon.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eenth determine position of MHC region (bounded by RXRB and TRIM27)</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XRB_and_TRIM27_mRNA.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NM_001083640.1 Bos taurus retinoid X receptor beta (RXRB), mR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TGTCTTGGGCTGCGCGCCCGCCCTTCCTCCCCCAGCGGCATGCCGCAGGGCAGTGTGGGCCGGTGGG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CGAAAAGAAATGCATTGTGGGGTCGCGTCCCGGTGGCGGCGGCGGCGGCCCTGGCTGGATCCCGCGG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CGGCGGCGGCGGCGGCGGCCGGAGGACAGCAGGCCCCGGAGCCGGAGCCGGGGGAGGCTGGACGGGA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GATGGGCGACAGCGGGCGGGACTCCCGGAGCCCAGACAGTTCCTCCCCAAATCCCCTTCCCCAGGG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CGCTCCCCCTTCTCCTCCAGGACCACCCTTGCCCCCTTCAGCAGCTGCGTCCCTTGGAGGTTCTGGGG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CCACCACCACCCTCGATGCCACCCCCACCACTGGGCTCCCCCTTCCCAGTTATCAGCTCTTCCATGG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CCCCCGGCCTGCCCCCTCCAGCTCCCCCAGGATTCTCCGGGCCTGTCAGCAGTCCCCAGATTAACTCA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GTGTCGCTCCCTGGGGGTGGGTCTGGCCCCCCTGAAGATGTGAAGCCACCAGTCTTAGGGGTCCGG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CTGCACTGTCCACCCCCTCCAGGTGGCCCTGGGGCTGGCAAACGGCTATGTGCAATCTGCGGGGACC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GCTCAGGCAAACACTACGGGGTTTACAGCTGCGAGGGCTGCAAAGGCTTCTTCAAGCGCACCATCCG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GGACCTGACCTACTCGTGCCGGGACAACAAGGACTGCACGGTGGACAAGCGCCAGCGGAACCGCTGT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ACTGCCGCTACCAGAAGTGCCTGGCTACTGGCATGAAGAGGGAGGCTGTACAGGAGGAGCGTCACG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GAAAGACAAAGACGGGGATGGGGAGGGTGCTGGGGGAGCCCCCGAGGAGATGCCTGTGGACAGGATC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GAGGCAGAGCTTGCTGTGGAGCAGAAGAGCGACCAGGGCGTGGAGGGTCCCGGGGGGACCGGGGGCA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GGCAGCAGCCCAAATGACCCTGTGACCAACATCTGCCAGGCAGCTGACAAACAGCTCTTCACGCTTGT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AATGGGCAAAGAGGATCCCCCACTTTTCCTCCTTGCCTCTGGATGACCAGGTCATATTGCTACGGGCA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TGGAACGAGCTGCTCATCGCCTCCTTCTCTCACCGATCCATCGATGTCCGAGACGGCATCCTCCTCG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CAGGTCTCCACGTGCACCGCAACTCAGCCCATTCCGCAGGCGTGGGAGCCATCTTCGATAGGGTGC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CAGAGCTAGTGTCCAAAATGCGGGACATGAGGATGGACAAGACAGAACTTGGCTGCCTGCGGGCAAT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TCTGTTCAATCCAGATGCCAAGGGCCTCTCCAACCCCAGCGAGGTTGAGGTCCTGCGAGAGAAAGTA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CATCCCTGGAGACCTACTGCAAACAGAAGTACCCTGAGCAACAGGGCCGGTTTGCCAAGCTGCTGC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GTCTTCCTGCTCTCAGGTCCATAGGCCTTAAGTGTCTAGAGCATCTGTTTTTCTTCAAGCTCATCGGC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CACCCCCATCGACACCTTCCTCATGGAGATGCTTGAGGCTCCCCACCAACTGGCCT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NM_001075799.1 Bos taurus tripartite motif containing 27 (TRIM27), mR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GGAGGGAGCGCAGTCGAGTTGGGCTCCGCGCTGGGCTGGGCACCGGGGCCCATGCCCCTTCGCCCCC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GGGCCCGCGCCATGGCCTCCGGGAGCGTGGCCGAGTGCTTACAGCAGGAGACAACTTGCCCCGTGTGC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CAGTACTTTGTGGAGCCCATGATGCTCGACTGCGGCCACAACATCTGTTGCGCCTGCCTCGCCCGC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TGGGGCGCGGCGGAGACCAATGTGTCGTGCCCGCAATGCCGGGAGACCTTCCCGCAGCGGCACATGC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CCAACCGGCACCTGGCCAACGTGACCCAGCTGGTGAAGCAGTTGCGCACCGAGCGGCCGTCGGGGCCC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AGGCGAGATGGGCGTGTGCGAGAAACACCGCGAGCCCCTGAAGCTGTACTGCGAGGAGGACCAGATGC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CTGCGTGGTGTGCGACCGCTCCCGCGAGCACCGCGGCCACAGCGTGCTGCCGCTCGAGGAGGCGG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AGGGCTTCAAGGAGCAAATCCAGAACCAGCTGGACCACCTAAAAAGAGTGAAAGACTTAAAGAAGAGG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AAGGGCACAGGGAGAGCAGGCGCGAGCTGAACTCTTGAGCCTGACCCAGATGGAGAGGGAGAAGATT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TGGGAGTTTGAGCAACTGTATCACTCCTTGAAGGAGCATGAGTATCGCCTTTTGGCCCGTCTTGAGGA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TAGACTTGGCCATCTACAACAGTATCAATGGTGCCATCACTCAGTTCTCTTGCAACATCTCCCACCT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CAACCTGATTGCCCAGCTGGAAGAGAAGCAGCAGCAACCCACCAGGGAGCTCCTGCAGGACATCGGG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CATTGAGCAGGGCTGAAAGAATCAGGATTCCGGAACCCTGGATCACACCTCCAGACCTGCAAGAGAA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TCCACATTTTTGCTCAGAAGTGTCTGTTCTTGACTGAGAGTCTGAAGCAGTTCACAGAAAAAATGCA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GATATGGAGAAAATCCAAGAATTGAGAGAGGCCCAGTTATACTCAGTGGATGTGACTCTGGACCCA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CAGCCTACCCCAGCCTGATCCTCTCTGATAACCTGCGGCAAGTGCGGTACAGTTACCTCCAGCAGGA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TGCCTGACAACCCTGAGCGGTTCAATCTGTTTCCCTGTGTCTTGGGCTCTCCATGCTTCATCGCTGG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ACACTATTGGGAGGTAGAGGTGGGAGATAAAGCCAAGTGGACCATAGGTGTCTGTGAAGACTCAGTG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GAAAAGGCGGGGTAACCTCGGCCCCCCAGAATGGATTCTGGGCAGTGTCCTTGTGGTATGGGAAAGA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CTGGGCTCTCACCTCCCCAATGACTGCCCTCCCCCTGCGGACCCCTCTCCAACGGGTGGGGATTTT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GACTATGATGCTGGCGAGGTCTCTTTCTACAACGTGACAGAGAGGTGTCACACCTTTACTTTCTCT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CTACCTTCTGTGGGCCTGTCCGGCCCTACTTCAGCCTGAGTTACTCTGGAGGGAAGAGCGCAGCTC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CTGATCATCTGCCCCATGAGTGGCATCGATGGGTTTTCTGGCCATGTTGGGAATCATGGTCATTCCAT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GACCTCCCCTTGAGGAGGTGAACTCAGGCCAGAAGGGCTGCTGGCCGTACTCCCACCCCAGGCATGAG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CTTGTTGCCTTGCCACTTCCTGCCCATCACAGCTGGATGTTCTTACTACTTTCCATGCCCTGCAGT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AGACAGGATGTCTGTGTTCTCTGCCATCCCCTCCCTTCCCACGAAAATTGTGAGATGTAATAAGTT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GAGATTGCCCAGAAATAAAAACCAGATGTCCAAAAAAAAAAAAAAAAAAAAAAAAA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XRB_and_TRIM27_mRNA.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 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r/bin/makeblastdb -dbtype nucl -in dromedary-chr20-pbjelly-pilon-abyss-pilon.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r/bin/blastn -db dromedary-chr20-pbjelly-pilon-abyss-pilon.fasta -query RXRB_and_TRIM27_mRNA.fasta -outfmt 6 &gt; RXRB_and_TRIM27_mRNA.fasta.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 locate gaps in chromomsome 20 (assumes mhc region is between bases 18,700,000 to 22,700,00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ased on BLAST result location of RXRB and TRIM27 mR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kit locate --ignore-case --only-positive-strand --pattern "NNNNNNNNNNNNNNNNNNNNNNNNN+"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romedary-chr20-pbjelly-pilon-abyss-pilon.fasta | cut -f 1,5,6 &gt; dromedary-chr20-abyss-location-of-gaps.be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 convert coordinates of gaps output into bed file with extra fourth column as length of gap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b=$2-1;a=$3-b;print $1,b,$3,a;}' dromedary-chr20-abyss-location-of-gaps.bed |awk '$2&gt;1889000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v OFS="\t" '$2&lt;22440000' &gt; dromedary-abyss-mhc-location-of-gaps.be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0 Assign Contigs to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make a blastdb</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blastdb -dbtype nucl -in dromedary.pbjelly.pilon.abyss.pilon.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perform blast, keeping only the first best hit with evalue of at least 1e-3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 -w 1 35 &gt; rhmarkers/samp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X" &gt;&gt; rhmarkers/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blast the markers for each chromoso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n -num_threads 75 -db dromedary.pbjelly.pilon.abyss.pilon.fasta -query rhmarkers/chr${i}rhmarkers.txt -outfmt 6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x_hsps 1 -evalue 1e-30 &gt; rhmarkers/chr${i}rhmarkers.txt.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count the BLAST hits for contigs/scaff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i} &gt;&gt; contigs-to-chromosome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2 rhmarkers/chr${i}rhmarkers.txt.blast |sort |uniq -c|sort -n |tail -n 1|perl -pe "s/( )+/\t/g" |perl -pe "s/^\t//g" |cut -f 2  &gt;&gt; contigs-to-chromosome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rhmarkers/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modify numbers less than 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0//g" contigs-to-chromosome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make a copy of pilon assembly and rename 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80 dromedary.pbjelly.pilon.abyss.pilon.fasta &gt; dromedary.pbjelly.pilon.abyss.pilon.chromosome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rename the contigs to chromosome names (takes about 1 hou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ontigs-to-chromosomes.txt | while read -r ONE;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ad -r TW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gt;${TWO}\n/&gt;${ONE}\n/" dromedary.pbjelly.pilon.abyss.pilon.chromosomes.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eigth sort the chromosomes and contigs by number (ex: 1,2,3,4,X,Contig200,Contig2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n output 60 bases per line, then make all bases uppercase (no soft-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chromosomes.fasta | /opt/seqtk/seqtk seq -l0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ste - - |grep "Contig" &gt; contig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chromosomes.fasta | /opt/seqtk/seqtk seq -l0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ste - - |grep -v "Contig" |grep -v "X" &gt; chromosom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chromosomes.fasta | /opt/seqtk/seqtk seq -l0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ste - - |grep "X" &gt; Xchromosom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hromosomes |sort -k 1.2 -n &gt; tmp2 &amp;&amp; mv tmp2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ontigs |sort -k 1.8 -n &gt; tmp2 &amp;&amp; mv tmp2 contig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hromosomes Xchromosome contigs | tr "\t" "\n" |/opt/seqtk/seqtk seq -l60 -U &gt; tmp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tmp2 dromedary.pbjelly.pilon.abyss.pilon.chromosome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hromosomes Xchromosome | tr "\t" "\n" |/opt/seqtk/seqtk seq -l60 -U &gt; dromedary.pbjelly.pilon.abyss.pilon.chromosomes.chromosomes.only.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ontigs | tr "\t" "\n" |/opt/seqtk/seqtk seq -l60 -U &gt; dromedary.pbjelly.pilon.abyss.pilon.chromosomes.unscaffolded.contigs.only.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ow many bases are in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dromedary.pbjelly.pilon.abyss.pilon.chromosomes.chromosomes.only.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sum+=$2} END {print sum}' dromedary.pbjelly.pilon.abyss.pilon.chromosomes.chromosomes.only.fasta.fa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046839614</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ow many bases are in scaffolds not assigned to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dromedary.pbjelly.pilon.abyss.pilon.chromosomes.unscaffolded.contigs.only.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sum+=$2} END {print sum}' dromedary.pbjelly.pilon.abyss.pilon.chromosomes.unscaffolded.contigs.only.fasta.fa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0754734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what proportion of bases are not assigned to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07547345/(107547345+2046839614) = 0.0499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inth, create k-mer histogram with K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reformat.sh -threads=75 in=SRR2002493_interleaved.fastq.gz out=SRR2002493_1.fastq.gz out2=SRR2002493_2.fastq.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r dromedary.pbjelly.pilon.abyss.pilon.chromosomes.fasta</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mkdir kat</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d /genetis/pacbio/kat</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opt/KAT/bin/kat comp -h -v -t 75 -H 1000000000 -I 1000000000 -o pe_vs_assembly_dromedary.pbjelly.pilon.abyss.pilon.chromosomes &lt;(pigz -cd ../SRR2002493_?.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dromedary.pbjelly.pilon.abyss.pilon.chromosomes.fasta &gt; pe_vs_assembly_dromedary.pbjelly.pilon.abyss.pilon.chromosomes.log 2&gt;&amp;1</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python /opt/KAT/bin/kat_plot_spectra-cn.py --dpi 700 -t "b" -o Fig2b-new-dromedary.pbjelly.pilon.abyss.pilon.chromosomes.fasta.png -m 2 -x 60 -y 91406386 -v pe_vs_assembly_dromedary.pbjelly.pilon.abyss.pilon.chromosomes-main.mx</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r fitak genome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ote#####This is CamDro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ftp://ftp.ncbi.nlm.nih.gov/genomes/all/GCA/000/803/125/GCA_000803125.1_Cdrom64K/GCA_000803125.1_Cdrom64K_genomic.fn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gz -kd GCA_000803125.1_Cdrom64K_genomic.fn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ot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cd /genetics/pacbio/k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KAT/bin/kat comp -h -v -t 75 -H 1000000000 -I 1000000000 -o pe_vs_assembly_GCA_000803125.1_Cdrom64K_genomic &lt;(pigz -cd ../SRR2002493_?.fast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t;(pigz -cd ../GCA_000803125.1_Cdrom64K_genomic.fna.gz) &gt; pe_vs_assembly_GCA_000803125.1_Cdrom64K_genomic.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 /opt/KAT/bin/kat_plot_spectra-cn.py --dpi 700 -t "a" -o Fig2a-new-GCA_000803125.1_Cdrom64K_genomic.fna.png -m 2 -x 60 -y 91406386 -v pe_vs_assembly_GCA_000803125.1_Cdrom64K_genomic-main.m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onvert Fig2b-new-dromedary.pbjelly.pilon.abyss.pilon.chromosomes.fasta.png -crop 1177x657+469+3249 +repage Fig2b-new-dromedary.pbjelly.pilon.abyss.pilon.chromosomes.fasta.zoom.p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onvert Fig2a-new-GCA_000803125.1_Cdrom64K_genomic.fna.png -crop 1177x657+469+3249 +repage Fig2a-new-GCA_000803125.1_Cdrom64K_genomic.fna.zoom.pn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alculate assembly staticstic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ssemblathon_stats_no_per_base_percent.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r/bin/per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ssemblathon_stats.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 script to calculate a basic set of metrics from a genome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uthor: Keith Bradnam, Genome Center, UC Davi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s work is licensed under a Creative Commons Attribution-NonCommercial-ShareAlike 3.0 Unported Licens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Last updated by: $Author: keith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Last updated on: $Date: 2011/10/13 00:07:0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ote: modified by Jean P. Elbers (jean.elbers@gmail.com), so that calculate N90/L90 as well as no per base percentage rat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ested on Perl version 5.10.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stri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warnin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FAlit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Getopt::Lo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List::Util qw(sum max mi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 o m m a n d   l i n e   o p t i o n 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limit;       # limit processing of data to first $limit sequences (for quick test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graph;       # produce some output ready for Excel or 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csv;         # produce CSV output file of 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n_limit;     # how many N characters should be used to split scaffolds into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genome_size; # estimated or known genome size (will be used for some sta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tOptions ("limit=i"       =&gt; \$lim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xml:space="preserve">"csv"           =&gt; \$csv,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graph"         =&gt; \$grap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i"           =&gt; \$n_lim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genome_size=i" =&gt; \$genome_siz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t defa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imit = 1000000000 if (!$lim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_limit = 25       if (!$n_lim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heck we have a suitable input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usage = "Usage: assemblathon_stats.pl &lt;assembly_scaffolds_file&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limit &lt;int&gt; limit analysis to first &lt;int&gt; sequences (useful for test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csv         produce a CSV output file of all 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graph       produce a CSV output file of NG(X) values (NG1 through to NG99), suitable for graph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n &lt;int&gt;     specify how many consecutive N characters should be used to split scaffolds into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genome_size &lt;int&gt; estimated or known genom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ie "$usage" unless (@ARGV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file) = @ARG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 o m e   G l o b a l   v a r i a b l e 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scaffolded_contigs = 0;</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how many contigs that are part of scaffolds (sequences must have $n_limit consecutive 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scaffolded_contig_length = 0;</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total length of all scaffolded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unscaffolded_contigs = 0;</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how many 'orphan' contigs, not part of a 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unscaffolded_contig_length = 0;</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total length of all contigs not part of 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w = 60;</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formatting width for outp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data;</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data structure to hold all sequence info key is either 'scaffold', 'contig' or intermediate', values are seqs &amp; length array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y (@results, @headers);</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arrays to store results (for use with -csv opt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ke first loop through file, capture some basic info and add sequences to array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cess_FASTA($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int "\n---------------- Information for assembly \'$file\' ----------------\n\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if(defined($genome_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mbp_size = sprintf("%.2f", $genome_size / 100000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s\n", "Assumed genome size (Mbp)", $mbp_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produce scaffold statistic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uence_statistics('scaffol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produce a couple of intermediate statistics based on scaffolded contigs vs unscaffolded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uence_statistics('intermediate');</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nish with contig sta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uence_statistics('conti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produce CSV output if requir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rite_csv($file)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xit(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  U  B  R  O  U  T  I  N  E  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 A I N  loop through FASTA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process_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seqs)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inp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if dealing with gzip file, treat different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seqs =~ m/\.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open($input, "gunzip -c $seqs |") or die "Can't open a pipe to $seqs\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els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open($input, "&lt;", "$seqs") or die "Can't open $seqs\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fasta = new FAlite(\*$inpu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want to keep track of various contig + scaffold cou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seq_count = 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hile(my $entry = $fasta-&gt;nextEnt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xml:space="preserve">    my $seq = uc($entry-&gt;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length = length($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eq_coun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everything gets pushed to scaffolds arra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data{scaffold}{seqs}},$seq);</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data{scaffold}{lengths}},$length);</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if there are not at least 25 consecutive Ns in the sequence we need to split it into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otherwise the sequence must be a contig itself and it still needs to be put in @contigs arra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f ($seq =~ m/N{$n_lim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add length to $scaffolded_contig_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caffolded_contig_length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loop through all contigs that comprise the 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oreach my $contig (split(/N{25,}/, $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caffolded_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length = length($contig);</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data{contig}{seqs}},$contig);</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data{contig}{lengths}},$length);</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els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must be here if the scaffold is actually just a contig (or is a scaffold with &lt; 25 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unscaffolded_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unscaffolded_contig_length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data{contig}{seqs}},$seq);</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data{contig}{lengths}},$length);</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for testing, just use a few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last if ($seq_count &gt;= $lim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close($inp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alculate basic assembly metric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sequence_statistic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type)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need descriptions of each resul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des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there are just a couple of intermediate level statistics to pri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type eq 'intermediat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total_size = sum(@{$data{scaffold}{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now calculate percentage of assembly that is accounted for by scaffolded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percent = sprintf("%.1f",($scaffolded_contig_length / $total_size) * 10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Percentage of assembly in scaffolded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s\n", $desc, "$percent%";</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percent)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now calculate percentage of assembly that is accounted for by unscaffolded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ercent = sprintf("%.1f",($unscaffolded_contig_length / $total_size) * 10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Percentage of assembly in unscaffolded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s\n", $desc, "$perce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percent)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statistics that describe N regions that join contigs in scaffold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get number of break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contig_count = scalar(@{$data{contig}{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scaffold_count = scalar(@{$data{scaffold}{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r>
      <w:r w:rsidRPr="004F1D2C">
        <w:rPr>
          <w:rFonts w:ascii="Courier New" w:eastAsia="Times New Roman" w:hAnsi="Courier New" w:cs="Courier New"/>
          <w:sz w:val="20"/>
          <w:szCs w:val="20"/>
        </w:rPr>
        <w:tab/>
        <w:t>my $average_contigs_per_scaffold = sprintf("%.1f",$contig_count / $scaffold_cou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Average number of contigs per 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s\n", $desc, $average_contigs_per_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average_contigs_per_scaffold)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now calculate average length of break between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just find all runs of Ns in scaffolds (&gt;=25) and calculate average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contig_break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oreach my $scaffold (@{$data{scaffold}{seq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hile($scaffold =~ m/(N{25,})/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contig_breaks, length($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set break size to zero if there are no Ns in scaff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average_break_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f(@contig_breaks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average_break_length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else{</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average_break_length = sum(@contig_breaks) / @contig_break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Average length of break (&gt;25 Ns) between contigs in 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 $desc, $average_break_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average_break_length)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retur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count = scalar(@{$data{$type}{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desc = "Number of ${typ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d\n", $desc, $cou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store_results($desc, $count)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more contig details (only for 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 ($type eq 'conti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Number of contigs in scaff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desc, $scaffolded_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scaffolded_contigs)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Number of contigs not in scaff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 $desc,$unscaffolded_contig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unscaffolded_contigs)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total size of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total_size = sum(@{$data{$type}{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desc = "Total size of ${typ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d\n", $desc, $total_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store_results($desc, $total_size)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t xml:space="preserve"># For scaffold data only, can caluclate the percentage of known genome siz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 ($type eq 'scaffold' &amp;&amp; defined($genome_size)){</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percent = sprintf("%.1f",($total_size / $genome_size) * 10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Total scaffold length as percentage of assumed genom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s\n", $desc, "$perce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percent) if ($csv);</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longest and shortest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max = max(@{$data{$type}{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desc = "Longest $typ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d\n", $desc, $ma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store_results($desc, $max)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min = min(@{$data{$type}{lengths}});</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desc = "Shortest $typ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d\n", $desc, $m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store_results($desc, $min)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find number of sequences above certain siz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sizes_to_shorthand = (1000     =&gt; '1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xml:space="preserve">  10000    =&gt; '10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xml:space="preserve">  100000   =&gt; '100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xml:space="preserve">  1000000  =&gt; '1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xml:space="preserve">  10000000 =&gt; '10M');</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foreach my $size qw(1000 10000 100000 1000000 1000000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matches = grep { $_ &gt; $size } @{$data{$type}{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percent = sprintf("%.1f", ($matches / $count) * 10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Number of ${type}s &gt; $sizes_to_shorthand{$size} 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 %5s%%\n", $desc, $matches, $perce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matches)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Percentage of ${type}s &gt; $sizes_to_shorthand{$size} 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percent)  if ($csv);</w:t>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mean sequenc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mean = sprintf("%.0f",$total_size / $cou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desc = "Mean $typ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d\n", $desc, $me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store_results($desc, $mean)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median sequenc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y $median = (sort{$a &lt;=&gt; $b} @{$data{$type}{lengths}})[$coun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desc = "Median $typ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f "%${w}s %10d\n", $desc, $medi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store_results($desc, $median)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w:t>
      </w:r>
      <w:r w:rsidRPr="004F1D2C">
        <w:rPr>
          <w:rFonts w:ascii="Courier New" w:eastAsia="Times New Roman" w:hAnsi="Courier New" w:cs="Courier New"/>
          <w:sz w:val="20"/>
          <w:szCs w:val="20"/>
        </w:rPr>
        <w:tab/>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N50 N90 valu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Includes N(x) values, NG(x) (using assumed genom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and L(x) values (number of sequences larger than or equal to N50 or N90 sequenc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keep track of cumulative assembly size (starting from smallest 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running_total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want to store all N50-style values from N1..N100. First target size to pass is 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n_index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n_valu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n50_length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n90_length = 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i = 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x = $total_size * 0.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y = $total_size * 0.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start with longest lengths scaffold/conti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foreach my $length (reverse sort{$a &lt;=&gt; $b} @{$data{$type}{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running_total += $length;</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check the current sequence and all sequences shorter than curren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to see if they exceed the current NX valu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hile($running_total &gt; int (($n_index / 100) * $total_size)){</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f ($n_index == 5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50_length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N50 $type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 $desc,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length)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L50 = number of scaffolds/contigs that are longer than or equal to the N50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L50 $type count";</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L50 $type count",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i)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f ($n_index == 9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90_length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esc = "N90 $type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rintf "%${w}s %10d\n", $desc,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ore_results($desc, $length) if ($csv);</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 L90 = number of scaffolds/contigs that are longer than or equal to the N90 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esc = "L90 $type cou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rintf "%${w}s %10d\n","L90 $type count",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ore_results($desc, $i)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_values[$n_index]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_inde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ng_valu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do we have an estimated/known genome size to work wi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defined($genome_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ng_index =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ng50_length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running_total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oreach my $length (reverse sort{$a &lt;=&gt; $b} @{$data{$type}{length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running_total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now do the same for NG values, using assumed genome s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hile($running_total &gt; int (($ng_index / 100) * $genome_size)){</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f ($ng_index == 5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g50_length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NG50 $type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 $desc,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length)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LG50 $type count";</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 $desc, $i;</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i)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g_values[$ng_index] =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ng_inde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n50_diff = abs($ng50_length - $n50_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esc = "N50 $type - NG50 $type length differe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f "%${w}s %10d\n", $desc, $n50_di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store_results($desc, $n50_diff) if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add final value to @n_values and @ng_values which will just be the shortest seque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r w:rsidRPr="004F1D2C">
        <w:rPr>
          <w:rFonts w:ascii="Courier New" w:eastAsia="Times New Roman" w:hAnsi="Courier New" w:cs="Courier New"/>
          <w:sz w:val="20"/>
          <w:szCs w:val="20"/>
        </w:rPr>
        <w:tab/>
        <w:t>$n_values[100] = $m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r w:rsidRPr="004F1D2C">
        <w:rPr>
          <w:rFonts w:ascii="Courier New" w:eastAsia="Times New Roman" w:hAnsi="Courier New" w:cs="Courier New"/>
          <w:sz w:val="20"/>
          <w:szCs w:val="20"/>
        </w:rPr>
        <w:tab/>
        <w:t>$ng_values[100] = $m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anything to dump for graph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grap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create new output file na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file_name =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ile_name =~ s/\.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ile_name =~ s/\.(fa|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ile_name .= ".${type}.NG50.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open(my $out, "&gt;", "$file_name") or die "Can't create $file_nam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join (',',"Assembly",1..99),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r>
      <w:r w:rsidRPr="004F1D2C">
        <w:rPr>
          <w:rFonts w:ascii="Courier New" w:eastAsia="Times New Roman" w:hAnsi="Courier New" w:cs="Courier New"/>
          <w:sz w:val="20"/>
          <w:szCs w:val="20"/>
        </w:rPr>
        <w:tab/>
        <w:t># make some guesses of what might constitute the unique assembly I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my $assembly_ID =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assembly_ID) = $file =~ m/^([A-Z]\d{1,2})_/ if ($file =~ m/^[A-Z]\d{1,2}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assembly_ID) = $file =~ m/^((bird|snake|fish)_\d+(C|E))_/ if ($file =~ m/^(bird|snake|fish)_\d+C|E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CSV file, with filename in first colum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assembly_I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for (my $i = 1; $i &lt; 100;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higher NG values might not be present if assembly is poo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f (defined $ng_values[$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ng_values[$i]";</w:t>
      </w: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 els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close($o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mple routine to add results to a pair of arrays that will be used for printing results later 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f -csv option is us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store_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desc, $result)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ush(@headers,$des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ush(@results,$resul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write_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file)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create new output file na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output =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output =~ s/\.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output =~ s/\.(fa|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output .=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 make some guesses of what might constitute the unique assembly I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assembly_ID =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assembly_ID) = $file =~ m/^([A-Z]\d{1,2})_/ if ($file =~ m/^[A-Z]\d{1,2}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assembly_ID) = $file =~ m/^((bird|snake|fish)_\d+(C|E))_/ if ($file =~ m/^(bird|snake|fish)_\d+C|E_/);</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open(my $out, "&gt;", $output) or die "Can't create $output\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 $out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foreach my $header (@head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head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 $out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 $out "$assembly_I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foreach my $result (@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rint $out "$resul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print $out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close($o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ssemblathon_stats_no_per_base_percent.p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lite.pm is needed for assemblathon_stats_no_per_base_percent.p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lite.p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ckage FAlit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stri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ne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class, $fh)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 (ref $fh !~ /GLOB/)</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die ref $fh, "\n", "FAlite ERROR: expect a GLOB referenc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this = bles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this-&gt;{FH} = $f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hile(&lt;$fh&gt;) {last if $_ =~ /\S/} # not supposed to have blanks, b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firstline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 (not defined $firstline) {warn "FAlite: Empty\n"; return $thi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if ($firstline !~ /^&gt;/) {warn "FAlite: Not FASTA formatted\n"; return $thi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this-&gt;{LASTLINE} = $first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chomp $this-&gt;{LAST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return $thi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nextEntr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this)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return 0 if not defined $this-&gt;{LAST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fh = $this-&gt;{F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def = $this-&gt;{LAST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lines_read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hile(&lt;$fh&gt;)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lines_rea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if ($_ =~ /^&gt;/)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this-&gt;{LASTLINE}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chomp $this-&gt;{LAST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r>
      <w:r w:rsidRPr="004F1D2C">
        <w:rPr>
          <w:rFonts w:ascii="Courier New" w:eastAsia="Times New Roman" w:hAnsi="Courier New" w:cs="Courier New"/>
          <w:sz w:val="20"/>
          <w:szCs w:val="20"/>
        </w:rPr>
        <w:tab/>
        <w:t>push @seq,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return 0 if $lines_read == 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chomp @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entry = FAlite::Entry::new($def, \@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return $ent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ckage FAlite::Ent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e overload '""' =&gt; 'al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ne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def, $seqarry) =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my $this = bles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b/>
        <w:t>$this-&gt;{DEF} = $de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this-&gt;{SEQ} = join("", @$seqar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this-&gt;{SEQ} =~ s/\s//g; # just in case more spa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
        <w:t>return $thi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def {shift-&gt;{DE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seq {shift-&gt;{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 all {my $e = shift; return $e-&gt;{DEF}."\n".$e-&gt;{SEQ}."\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__END__</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NAM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lit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SYNOPSI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use FAlit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y $fasta = new FAlite(\*STD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hile(my $entry = $fasta-&gt;nextEntr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ntry-&gt;de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ntry-&gt;seq;</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DESCRIPTIO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lite is a package for parsing FASTA files and databases. The FASTA format i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idely used in bioinformatics. It consists of a definition line followed b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uence with an arbitrary number of lines and line length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 FASTA file looks like thi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t;identifier descriptive te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AATTC</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 FASTA database looks like thi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t;identifier1 some text describing this ent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AATT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CTA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t;identifier2 some text describing this ent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AAC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CTAA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2 Objec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lite has two kinds of objects, the file and the ent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y $fasta_file = new FAlite(\*STDIN); # or any other filehand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ntry = $fasta_file-&gt;nextEntry; # single fasta f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hile(my $entry = $fasta_file-&gt;nextEntr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 canonical form of use for fasta databas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he entry has two attributes (def and seq).</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ntry-&gt;def; # access the def li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ntry-&gt;seq; # access the seque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ntry";    # overload to fasta file ($entry-&gt;def . "\n" . $entry-&gt;seq)</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AUTHO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Ian Korf (ikorf@sapiens.wustl.edu, http://sapiens.wustl.edu/~ikor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ACKNOWLEDGEMENT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his software was developed at the Genome Sequencing Center at Washingt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iveristy, St. Louis, M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COPYRIGH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opyright (C) 1999 Ian Korf. All Rights Reserve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ead1 DISCLAIME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his software is provided "as is" without warranty of any kin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lite.pm#####</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ata for Table 1 and Table S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Dovetail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dromedary.fasta.original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ummarizeAssembly.py is part of PBJelly scripts /opt/PBSuite_15.8.24/bin/summarizeAssembly.p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dromedary.fasta.original &gt; /genetics/pacbio/dromedary.fasta.original.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genetics/pacbio/dromedary.fasta.origina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dromedary -l /genetics/elbers/maker/mammalia_odb9/ --species human --mode genome &gt; dromedary-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PBJelly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jelly.out.fasta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jelly.out.fasta &gt; /genetics/pacbio/jelly.out.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genetics/pacbio/jelly.out.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dromedary-pbjelly -l /genetics/elbers/maker/mammalia_odb9/ --species human --mode genome &gt; dromedary-pbjelly-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Pilon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jelly-split/dromedary.pbjelly.pilon.fasta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jelly-split/dromedary.pbjelly.pilon.fasta &gt; /genetics/pacbio/jelly-split/dromedary.pbjelly.pilon.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genetics/pacbio/jelly.out.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dromedary-pbjelly-pilon -l /genetics/elbers/maker/mammalia_odb9/ --species human --mode genome &gt; dromedary-pbjelly-pilon-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fourth Abyss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dromedary.pbjelly.pilon.abyss.fasta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dromedary.pbjelly.pilon.abyss.fasta &gt; /genetics/pacbio/dromedary.pbjelly.pilon.abyss.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 /genetics/pacbio/dromedary.pbjelly.pilon.abys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dromedary-pbjelly-pilon-abyss -l /genetics/elbers/maker/mammalia_odb9/ --species human --mode genome &gt; dromedary-pbjelly-pilon-abyss-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Pilon2 assembly (CamDro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dromedary.pbjelly.pilon.abyss.pilon.chromosomes.fasta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dromedary.pbjelly.pilon.abyss.pilon.chromosomes.fasta &gt; /genetics/pacbio/dromedary.pbjelly.pilon.abyss.pilon.chromosomes.fast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 /genetics/pacbio/dromedary.pbjelly.pilon.abyss.pilon.chromosome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dromedary-pbjelly-pilon-abyss-pilon -l /genetics/elbers/maker/mammalia_odb9/ --species human --mode genome &gt; dromedary-pbjelly-pilon-abyss-pilon-bases-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CamDro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GCA_000803125.1_Cdrom64K_genomic.fna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GCA_000803125.1_Cdrom64K_genomic.fna &gt; /genetics/pacbio/GCA_000803125.1_Cdrom64K_genomic.fn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 /genetics/pacbio/GCA_000803125.1_Cdrom64K_genomic.fn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fitak-dromedary -l /genetics/elbers/maker/mammalia_odb9/ --species human --mode genome &gt; fitak-dromedary-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Asian dromed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ftp://ftp.ncbi.nlm.nih.gov/genomes/all/GCA/000/767/585/GCA_000767585.1_PRJNA234474_Ca_dromedarius_V1.0/GCA_000767585.1_PRJNA234474_Ca_dromedarius_V1.0_genomic.fn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unzip GCA_000767585.1_PRJNA234474_Ca_dromedarius_V1.0_genomic.fn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erl-5.10.1/bin/perl assemblathon_stats_no_per_base_percen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GCA_000767585.1_PRJNA234474_Ca_dromedarius_V1.0_genomic.fna --cs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mmarizeAssembly.py /genetics/pacbio/GCA_000767585.1_PRJNA234474_Ca_dromedarius_V1.0_genomic.fna &gt; /genetics/pacbio/GCA_000767585.1_PRJNA234474_Ca_dromedarius_V1.0_genomic.fna.summar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c 70 -i /genetics/pacbio/GCA_000767585.1_PRJNA234474_Ca_dromedarius_V1.0_genomic.fn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asian-dromedary -l /genetics/elbers/maker/mammalia_odb9/ --species human --mode genome &gt; 01asian-dromedary-busco.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2 Prepare input files for MAKER annotat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r dromedary.pbjelly.pilon.abyss.pilon.chromosomes.fasta assembl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maker-ru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maker-run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run BUSCO to train Augustu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3 /opt/busco/scripts/run_BUSCO.py -i /genetics/pacbio/dromedary.pbjelly.pilon.abyss.pilon.chromosomes.fasta -c 6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 dromedary-pbjelly-pilon-abyss-pilon -l /genetics/elbers/eukaryota_odb9/ --species human --mode genome --long &gt; dromedary-pbjelly-pilon-abyss-pilon-busco.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copy augustus training to augustus species fold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run_dromedary-pbjelly-pilon-abyss-pilon/augustus_output/retraining_paramet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genetics/elbers/augustus/config/species/BUSCO_dromedary-pbjelly-pilon-abyss-pil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BUSCO_dromedary-pbjelly-pilon-abyss-pilon_*_parameters.cfg BUSCO_dromedary-pbjelly-pilon-abyss-pilon_parameters.cf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 /genetics/elbers/augustus/config/species/BUSCO_dromedary-pbjelly-pilon-abyss-pilo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augustus/config/species/BUSCO_dromedary-pbjelly-pilon-abyss-pilo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run repeat modeler to create custom repeat libr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RepeatModeler-open-1.0.10/BuildDatabase -name dromedary-pbjelly-pilon-abyss-pilon -engine ncbi /genetics/pacbio/dromedary.pbjelly.pilon.abyss.pilon.chromosomes.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RepeatModeler-open-1.0.10/RepeatModeler -pa 60 -engine ncbi -database dromedary-pbjelly-pilon-abyss-pilon &gt; dromedary-pbjelly-pilon-abyss-pilon-repeat.log 2&gt;&amp;1 &am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romedary-pbjelly-pilon-abyss-pilon-families.fa is custom repeatlib</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Run blastx then ProtExcluder to excluce known protein sequences from RepeatModeler libr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r/bin/blastx -num_threads 70 -db /genetics/elbers/maker/uniprot_sprot.fasta -evalue 1e-6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query dromedary-pbjelly-pilon-abyss-pilon-families.fa -out dromedary-pbjelly-pilon-abyss-pilon-families.fa.blast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ProtExcluder1.1/ProtExcluder.pl -f 50 dromedary-pbjelly-pilon-abyss-pilon-families.fa.blast dromedary-pbjelly-pilon-abyss-pilon-families.f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temp dromedary-pbjelly-pilon-abyss-pilon-families.fa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create genemark gene predic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genemar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genemark/</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gm_et_linux_64/gmes_petap/gmes_petap.pl --ES --cores 60 -v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uence /genetics/pacbio/dromedary.pbjelly.pilon.abyss.pilon.chromosome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dromedary-pbjelly-pilon-abyss-pilon-genemark.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genetics/pacbio/maker-run1/genemark/output/gmhmm.mod /genetics/pacbio/maker-run1/dromedary-pbjelly-pilon-abyss-pilon-gmhmm.mod</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need to map bactrian rnaseq to bactrian assembly to get altes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actrian-camel-rnaseq-accession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309</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310</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311</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312</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313</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314</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31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31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31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actrian-camel-rnaseq-accession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 get raw reads in SRA form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rago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ratoolkit.2.8.2-1/bin/prefetch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bactrian-camel-rnaseq-accessions.txt &am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home/elbersj/ncbi/public/sra/* /genetics/elbers/ragou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2 get bactrian camel geno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ftp://ftp.ncbi.nlm.nih.gov/genomes/all/GCF/000/767/855/GCF_000767855.1_Ca_bactrianus_MBC_1.0/GCF_000767855.1_Ca_bactrianus_MBC_1.0_genomic.fn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3 rename it to be compatible with ragout (not for HISAT2 mapp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GCF_000767855.1_Ca_bactrianus_MBC_1.0_genomic.fna GCF_0007678551_Ca_bactrianus_MBC_10_genomic.fn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4 convert SRA files into GZIPPED FASTQ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rallel '/opt/sratoolkit.2.8.2-1/bin/fastq-dump --gzip --defline-seq '@$sn[_$rn]/$ri' --split-files {}.sra' &lt; bactrian-camel-rnaseq-accessions.txt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5 perform quality and adpater filter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bbduk.sh threads=70 in1=${i}_1.fastq.gz in2=${i}_2.fastq.gz out1=${i}-trim_1.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2=${i}-trim_2.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f=/opt/bbmap/resources/adapters.fa ktrim=r k=23 mink=11 hdist=1 tpe tbo qtrim=rl trimq=1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bactrian-camel-rnaseq-accession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6 combine the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trim_1.fq.gz &gt; bactrian-camel-rnaseq-reads-trim_1.fq.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trim_2.fq.gz &gt; bactrian-camel-rnaseq-reads-trim_2.fq.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7 build an hisat2 inde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hisat2-2.1.0/hisat2-build GCF_0007678551_Ca_bactrianus_MBC_10_genomic.fna GCF_0007678551_Ca_bactrianus_MBC_10_genomic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8 map reads to reference geno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hisat2-2.1.0/hisat2 --max-intronlen 100000 -p 70 -x GCF_0007678551_Ca_bactrianus_MBC_10_genomic -1 bactrian-camel-rnaseq-reads-trim_1.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 bactrian-camel-rnaseq-reads-trim_2.fq.gz | samtools view -bS - | samtools sort -o bactrian-rnaseq-reads-GCF_0007678551_Ca_bactrianus_MBC_10_genomic.fna.bam -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9 make gtf file with stringti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tringtie-1.3.3b/stringtie bactrian-rnaseq-reads-GCF_0007678551_Ca_bactrianus_MBC_10_genomic.fna.bam -v -p 70 -o bactrian-rnaseq-reads-GCF_0007678551_Ca_bactrianus_MBC_10_genomic.fna.gtf &gt; stringtie.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0 create FASTA sequence of cDNA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gffread-0.9.9/gffread -w bactrian-rnaseq-reads-GCF_0007678551_Ca_bactrianus_MBC_10_genomic.fna.fa -g GCF_0007678551_Ca_bactrianus_MBC_10_genomic.fn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actrian-rnaseq-reads-GCF_0007678551_Ca_bactrianus_MBC_10_genomic.fna.gt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1 get rid of spaces " " and equal signs "=", converting them into underscores "_"</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 |=/_/g" bactrian-rnaseq-reads-GCF_0007678551_Ca_bactrianus_MBC_10_genomic.fna.f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need to map dromedary rnaseq reads from SRA and Mark Rogers to dromedary-pbjelly-racon-pilon assembly to get est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ccession-list-camel-rnaseq.txt####</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275</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276</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277</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278</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279</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SRR52728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28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28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28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RR52729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ccession-list-camel-rnaseq.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HESE STEPS WERE DONE ON SUPERMIKE-I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 get SRA reads from accession-list-camel-rnaseq.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in/sratoolkit.2.8.1-2-centos_linux64/bin/prefetch $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work/jelber2/ncbi/sra/$i.sra $WORK_DI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work/jelber2/dovetail/accession-list-camel-rnaseq.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2 convert .sra files into fastq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bin/sratoolkit.2.8.1-2-centos_linux64/bin/fastq-dump --gzip --defline-seq '@$sn[_$rn]/$ri' --split-files file.sr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3 put all R1 reads into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_1.fastq.gz &gt; camel-rnaseq-read1.fq.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4 put all R2 reads into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_2.fastq.gz &gt; camel-rnaseq-read2.fq.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5 Quality and adapter trim FASTQ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in/bbmap-37.25/bbduk.sh in1=camel-rnaseq-read1.fq.gz in2=camel-rnaseq-read2.fq.gz out1=camel-rnaseq-read1-trim.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2=camel-rnaseq-read2-trim.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f=~/bin/bbmap-37.25/resources/adapters.fa ktrim=r k=23 mink=11 hdist=1 tpe tbo qtrim=rl trimq=1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6 Analyze Rogers camel RNAseq da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6a Combine read 1 for FASTQ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10_CAGATC_L002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1_ATGTCA_L002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3_CCGTCC_L002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4_GTCCGC_L002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5_GTGAAA_L002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_CGATGT_L001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2_TGACCA_L001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3_GCCAAT_L001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5_CTTGTA_L001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6_AGTCAA_L001_R1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7_AGTTCC_L001_R1_001.fast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9_ACAGTG_L002_R1_001.fastq.gz &gt; rogers-rnaseq-read1.fq.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6b Combine read 2 for FASTQ rea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10_CAGATC_L002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1_ATGTCA_L002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3_CCGTCC_L002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4_GTCCGC_L002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5_GTGAAA_L002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1_CGATGT_L001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2_TGACCA_L001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3_GCCAAT_L001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5_CTTGTA_L001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6_AGTCAA_L001_R2_001.fastq.gz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7_AGTTCC_L001_R2_001.fast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9_ACAGTG_L002_R2_001.fastq.gz &gt; rogers-rnaseq-read2.fq.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6c Quality and adapter trimm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in/bbmap-37.25/bbduk.sh in1=rogers-rnaseq-read1.fq.gz in2=rogers-rnaseq-read2.fq.gz out1=rogers-rnaseq-read1-trim.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2=rogers-rnaseq-read2-trim.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f=~/bin/bbmap-37.25/resources/adapters.fa ktrim=r k=23 mink=11 hdist=1 tpe tbo qtrim=rl trimq=1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HESE STEPS DONE ON SUPERMIKE-II#####</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7 these steps done on Genetics Serv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py rogers-rnaseq-read1-trim.fq.gz rogers-rnaseq-read2-trim.fq.gz camel-rnaseq-read1-trim.fq camel-rnaseq-read2-trim.fq to Genetics Serv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ncatenate read1 and read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rogers-rnaseq-read1-trim.fq.gz camel-rnaseq-read1-trim.fq.gz &gt; dromedary-rnaseq-read1-trim.fq.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rogers-rnaseq-read2-trim.fq.gz camel-rnaseq-read2-trim.fq.gz &gt; dromedary-rnaseq-read2-trim.fq.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 rogers-rnaseq-read1-trim.fq.gz camel-rnaseq-read1-trim.fq.gz rogers-rnaseq-read2-trim.fq.gz camel-rnaseq-read2-trim.fq.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8 build hisat2 index using the abyss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opt/hisat2-2.1.0/hisat2-build dromedary.pbjelly.pilon.abyss.pilon.chromosomes.fasta dromedary.pbjelly.pilon.abyss.pilon.chromosom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9 map transcriptome reads to the abyss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hisat2-2.1.0/hisat2 --max-intronlen 100000 -p 35 -x dromedary.pbjelly.pilon.abyss.pilon.chromosomes. -1 dromedary-rnaseq-read1-trim.fq.gz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 dromedary-rnaseq-read2-trim.fq.gz 2&gt; dromedary.rnaseq.mapped.to.dromedary.pbjelly.pilon.abyss.pilon.chromosomes.log | samtools view -@35 -bS - | samtools sort -@35 -o dromedary.rnaseq.mapped.to.dromedary.pbjelly.pilon.abyss.pilon.chromosomes.bam -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10 create gtf fi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tringtie-1.3.3b/stringtie dromedary.rnaseq.mapped.to.dromedary.pbjelly.pilon.abyss.pilon.chromosomes.bam -v -p 35 -o dromedary.pbjelly.pilon.abyss.pilon.chromosomes.gtf &gt; stringtie.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1 create FASTA file to get cDNA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gffread-0.9.9/gffread -w dromedary.rnaseq.mapped.to.dromedary.pbjelly.pilon.abyss.pilon.chromosomes.fasta -g dromedary.pbjelly.pilon.abyss.pilon.chromosome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romedary.pbjelly.pilon.abyss.pilon.chromosomes.gt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12 change " " and "=" to "_" to make MAKER happ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 |=/_/g" dromedary.rnaseq.mapped.to.dromedary.pbjelly.pilon.abyss.pilon.chromosome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get protei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Get previously predicted proteins from dromedary with AED &lt;0.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d /genetics/elbers/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get http://datadryad.org/bitstream/handle/10255/dryad.89613/Drom800.tar.gz?sequence=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v Drom800.tar.gz?sequence=2 Drom800.tar.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ar xzf Drom800.tar.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d Drom800_da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get proteins with AED &lt;0.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opt/seqtk/seqtk seq -l0 Drom800.all-proteins.fasta | pcregrep -M "AED:0.[0-6][0-9].+\n\w+|AED:0.[7][0-4].+\n\w+" &gt; ../Drom800.proteins_0-0.74_A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mbine with proteins from other organism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get ftp://ftp.ncbi.nlm.nih.gov/genomes/all/GCF/000/003/055/GCF_000003055.6_Bos_taurus_UMD_3.1.1/GCF_000003055.6_Bos_taurus_UMD_3.1.1_protein.fa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unzip GCF_000003055.6_Bos_taurus_UMD_3.1.1_protein.fa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get ftp://ftp.ncbi.nlm.nih.gov/genomes/all/GCF/000/311/805/GCF_000311805.1_CB1/GCF_000311805.1_CB1_protein.fa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unzip GCF_000311805.1_CB1_protein.fa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get ftp://ftp.ncbi.nlm.nih.gov/genomes/all/GCF/000/164/845/GCF_000164845.2_Vicugna_pacos-2.0.2/GCF_000164845.2_Vicugna_pacos-2.0.2_protein.fa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unzip GCF_000164845.2_Vicugna_pacos-2.0.2_protein.fa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at GCF_000003055.6_Bos_taurus_UMD_3.1.1_protein.faa GCF_000311805.1_CB1_protein.faa GCF_000164845.2_Vicugna_pacos-2.0.2_protein.faa Drom800.proteins_0-0.74_AED.fasta &gt; ncbi-camelid-cow-old-maker-proteins.f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3 annotate dromedary-pbjelly-pilon-abyss assembly using first run of 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predict genes on contigs greater than 10,000 bases and long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run 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bopts.ct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 and Exonerate Statistics Thresh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_type=ncbi+ #set to 'ncbi+', 'ncbi' or 'wu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cov_blastn=0.8 #Blastn Percent Coverage Threhold EST-Genome Align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d_blastn=0.85 #Blastn Percent Identity Threshold EST-Genome Alig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_blastn=1e-10 #Blastn eval cut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bit_blastn=40 #Blastn bit cut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epth_blastn=0 #Blastn depth cutoff (0 to disable cuto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cov_blastx=0.5 #Blastx Percent Coverage Threhold Protein-Genome Align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d_blastx=0.4 #Blastx Percent Identity Threshold Protein-Genome Alig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_blastx=1e-06 #Blastx eval cut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it_blastx=30 #Blastx bit cut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epth_blastx=0 #Blastx depth cutoff (0 to disable cuto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cov_tblastx=0.8 #tBlastx Percent Coverage Threhold alt-EST-Genome Align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d_tblastx=0.85 #tBlastx Percent Identity Threshold alt-EST-Genome Alig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_tblastx=1e-10 #tBlastx eval cut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it_tblastx=40 #tBlastx bit cut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epth_tblastx=0 #tBlastx depth cutoff (0 to disable cuto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cov_rm_blastx=0.5 #Blastx Percent Coverage Threhold For Transposable Element 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d_rm_blastx=0.4 #Blastx Percent Identity Threshold For Transposbale Element 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_rm_blastx=1e-06 #Blastx eval cutoff for transposable element 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it_rm_blastx=30 #Blastx bit cutoff for transposable element maskin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p_score_limit=20 #Exonerate protein percent of maximal score thresh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n_score_limit=20 #Exonerate nucleotide percent of maximal score thresh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bopts.ct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exe.ct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ocation of Executables Used by MAKER/EVALUATO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blastdb=/usr/bin/makeblastdb #location of NCBI+ makeblastdb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n=/usr/bin/blastn #location of NCBI+ blastn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x=/usr/bin/blastx #location of NCBI+ blastx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blastx=/usr/bin/tblastx #location of NCBI+ tblastx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ormatdb= #location of NCBI formatdb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all= #location of NCBI blastall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xdformat= #location of WUBLAST xdformat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lasta= #location of WUBLAST blasta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Masker=/opt/RepeatMasker/RepeatMasker #location of RepeatMasker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xonerate=/usr/bin/exonerate #location of exonerate executab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b-initio Gene Prediction Algorithm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ap= #location of snap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mhmme3=/opt/gm_et_linux_64/gmes_petap/gmhmme3 #location of eukaryotic genemark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mhmmp= #location of prokaryotic genemark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ugustus=/opt/maker/exe/augustus/bin/augustus #location of augustus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genesh= #location of fgenesh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NAscan-SE= #location of trnascan executab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oscan= #location of snoscan executab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 Algorithm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build=/opt/gm_et_linux_64/gmes_petap/probui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exe.ct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opts.ct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 (these are always requir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genetics/pacbio/dromedary.pbjelly.pilon.abyss.pilon.chromosomes.fasta #genome sequence (fasta file or fasta embeded in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rganism_type=eukaryotic #eukaryotic or prokaryotic. Default is eukaryotic</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annotation Using MAKER Derived GFF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gff= #MAKER derived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_pass=0 #use ES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_pass=0 #use alternate organism ES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_pass=0 #use protein alignmen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_pass=0 #use repea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pass=0 #use gene model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pass=0 #use ab-initio prediction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_pass=0 #passthrough anyything else in maker_gff: 1 = yes, 0 = n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 Evidence (for best results provide a file for at leas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genetics/pacbio/dromedary.rnaseq.mapped.to.dromedary.pbjelly.pilon.abyss.pilon.chromosomes.fasta #set of ESTs or assembled mRNA-seq in fasta form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genetics/elbers/ragout/bactrian-rnaseq-reads-GCF_0007678551_Ca_bactrianus_MBC_10_genomic.fna.fa #EST/cDNA sequence file in fasta format from an alternate organis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_gff= #aligned ESTs or mRNA-seq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_gff= #aligned ESTs from a closly relate species in GFF3 forma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 Homology Evidence (for best results provide a file for at leas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genetics/elbers/maker/ncbi-camelid-cow-old-maker-proteins.fa #protein sequence file in fasta format (i.e. from mutiple oransism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_gff=  #aligned protein homology evidence from an external GFF3 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 Masking (leave values blank to skip repeat 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org=all #select a model organism for RepBase masking in RepeatMas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lib=dromedary-pbjelly-pilon-abyss-pilon-families.fa2 #provide an organism specific repeat library in fasta format for RepeatMas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_protein=/opt/maker/data/te_proteins.fasta #provide a fasta file of transposable element proteins for RepeatRunn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_gff= #pre-identified repeat elements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k_rm=0 #forces MAKER to repeatmask prokaryotes (no reason to change thi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ftmask=1 #use soft-masking rather than hard-masking in BLAST (i.e. seg and dust filterin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 Predict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aphmm= #SNAP HMM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mhmm=dromedary-pbjelly-pilon-abyss-pilon-gmhmm.mod #GeneMark HMM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ugustus_species=BUSCO_dromedary-pbjelly-pilon-abyss-pilon #Augustus gene prediction species mod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genesh_par_file= #FGENESH parameter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gff= #ab-initio predictions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gff= #annotated gene models from an external GFF3 file (annotation pass-throug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2genome=0 #infer gene predictions directly from EST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2genome=0 #infer predictions from protein homology,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na=0 #find tRNAs with tRNAscan,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oscan_rrna= #rRNA file to have Snoscan find snoRNA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mask=0 #also run ab-initio prediction programs on unmasked sequence, 1 = yes, 0 = n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 Annotation Feature Types (features MAKER doesn't recogn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_gff= #extra features to pass-through to final MAKER generated GFF3 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xternal Application Behavior 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_peptide=C #amino acid used to replace non-standard amino acids in BLAST databas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us=1 #max number of cpus to use in BLAST and RepeatMasker (not for MPI, leave 1 when using MPI)</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 Behavior 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x_dna_len=100000 #length for dividing up contigs into chunks (increases/decreases memory usag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in_contig=10000 #skip genome contigs below this length (under 10kb are often useles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flank=200 #flank for extending evidence clusters sent to gene predicto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stats=1 #report AED and QI statistics for all predictions as well as model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ED_threshold=1 #Maximum Annotation Edit Distance allowed (bound by 0 and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in_protein=30 #require at least this many amino acids in predicted protei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_splice=1 #Take extra steps to try and find alternative splicing,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ways_complete=0 #extra steps to force start and stop codon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p_forward=0 #map names and attributes forward from old GFF3 gene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keep_preds=1 #Concordance threshold to add unsupported gene prediction (bound by 0 and 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plit_hit=10000 #length for the splitting of hits (expected max intron size for evidence align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ingle_exon=1 #consider single exon EST evidence when generating annotation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ingle_length=250 #min length required for single exon ESTs if 'single_exon is enabl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orrect_est_fusion=0 #limits use of ESTs in annotation to avoid fusion gen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ies=2 #number of times to try a contig if there is a failure for some reas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lean_try=0 #remove all data from previous run before retrying,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lean_up=0 #removes theVoid directory with individual analysis file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MP= #specify a directory other than the system default temporary directory for temporary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opts.ct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piexec -n 70 /opt/maker/bin/maker -fix_nucleotides &gt;&gt; dromedary.pbjelly.pilon.abyss.pilon.chromosomes.fasta.output.txt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get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gff3_merge -d dromedary.pbjelly.pilon.abyss.pilon.chromosomes.maker.output/dromedary.pbjelly.pilon.abyss.pilon.chromosomes_master_datastore_index.log -o dromedary.pbjelly.pilon.abyss.pilon.all.gff -n &am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gff3_merge -d dromedary.pbjelly.pilon.abyss.pilon.chromosomes.maker.output/dromedary.pbjelly.pilon.abyss.pilon.chromosomes_master_datastore_index.log -o dromedary.pbjelly.pilon.abyss.pilon.all.with.sequences.gff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get the FASTA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get all fasta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fasta_merge -d dromedary.pbjelly.pilon.abyss.pilon.chromosomes.maker.output/dromedary.pbjelly.pilon.abyss.pilon.chromosomes_master_datastore_index.log -o dromedary.pbjelly.pilon.abyss.pilon.all.fasta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Download Uniprot_Trembl release 2018_0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ftp://ftp.uniprot.org/pub/databases/uniprot/current_release/knowledgebase/complete/uniprot_sprot.fasta.gz' -O uniprot_trembl_release_2018_04.fast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gz -kd uniprot_trembl_release_2018_04.fast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kedb</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makedb --in uniprot_trembl_release_2018_04.fasta.gz --db uniprot_trembl_release_2018_04.fasta --threads 7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i run ideel (https://github.com/mw55309/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raw.githubusercontent.com/jelber2/ideel/master/scripts/hist.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hist.R#####</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usr/bin/env Rscript</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get command line arguments as an arra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rgs &lt;- commandArgs(trailingOnly = TRU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lein &lt;- args[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leout &lt;- args[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a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ata &lt;- read.table(filein, sep="\t", header=FALS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break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ks &lt;- seq(0,max(data$V1/data$V2)+1,by=0.0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in h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ng(fileout, width=800, height=800, type="cair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ist(data$V1/data$V2, breaks=bks, col="red", xlim=c(0,2), xlab="Query sequence length / Subject sequence length", ylab="Frequency", main=file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ev.o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caled h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leout &lt;- gsub(".png",".500.png", fileo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ng(fileout, width=800, height=800, type="cair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ist(data$V1/data$V2, ylim=c(0,500), breaks=bks, col="purple", xlim=c(0,2), xlab="Query sequence length / Subject sequence length", ylab="Frequency", main=file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ev.o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hist.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hmod u+x hist.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v ideel fitak protei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ke proteins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ncbi-camelid-cow-old-maker-proteins.fa |paste - -|grep "AED:" |tr "\t" "\n" &gt; fitak-old-maker.protein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pp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p /genetics/pacbio/fitak/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query fitak-old-maker.protein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fmt 6 qlen slen --out /genetics/pacbio/fitak/ideel/fitak-old-maker.proteins.fasta.against.uniprot_trembl_release_2018_04.blast &gt; /genetics/pacbio/fitak/ideel/fitak-old-maker.proteins.fasta.against.uniprot_trembl_release_2018_04.blast.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etermine the "best" cut-off value for AED (annotation edit dista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raw.githubusercontent.com/mscampbell/Genome_annotation/master/AED_cdf_generator.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AED_cdf_generator.pl -b 0.025 dromedary.pbjelly.pilon.abyss.pilon.all.gff &gt; maker-run1.aed.cum.frac.below.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ED 0.50 is "best" cut-off value as 0.784 of transcripts have AED &lt;= 0.5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get transcript and protein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get high quality proteins and transcrip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dromedary.pbjelly.pilon.abyss.pilon.all.fasta.all.maker.proteins.fasta | pcregrep -M " AED:0.[0-4][0-9].+\n\w+| AED:0.50.+\n\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dromedary.pbjelly.pilon.abyss.pilon.all.fasta.all.maker.proteins.0-0.50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dromedary.pbjelly.pilon.abyss.pilon.all.fasta.all.maker.transcripts.fasta | pcregrep --buffer-size 3000000000 -M " AED:0.[0-4][0-9].+\n\w+| AED:0.50.+\n\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dromedary.pbjelly.pilon.abyss.pilon.all.fasta.all.maker.transcripts.0-0.50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run 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query dromedary.pbjelly.pilon.abyss.pilon.all.fasta.all.maker.proteins.0-0.50_AED.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fmt 6 qlen slen --out ideel/dromedary.pbjelly.pilon.abyss.pilon.all.fasta.all.maker.proteins.0-0.50_AED.fasta.against.uniprot_trembl_release_2018_04.fasta.blast &gt; diamond.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e 'test &lt;- read.table("ideel/dromedary.pbjelly.pilon.abyss.pilon.all.fasta.all.maker.proteins.0-0.50_AED.fasta.against.uniprot_trembl_release_2018_04.fasta.blast")\ntest2 &lt;- test$V1/test$V2\ntest3 &lt;- test2[test2 &gt;= 0.85]\ntest4 &lt;- test3[test3 &lt;= 1.15]\ntest5 &lt;- test2[test2 &lt; 0.85]\ncat("\n")\npaste("There are",length(test2),"protein hits, and", length(test4), round(length(test4)/length(test2)*100,2), "%","are between 0.85 and 1.15 (querylength/subjectlength).")\ncat("\n")\npaste("There are", length(test5), round(length(test5)/length(test2)*100,2),"%", "protein hits less than 0.85 (querylength/subjectlength).")\ncat("\n")'&g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Rscrip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re are 32296 protein hits, and 17267 53.46 % are between 0.85 and 1.15 (querylength/subject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re are 12716 39.37 % protein hits less than 0.85 (querylength/subjectlength)."</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tak old protei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pacbio/maker-run1/ideel/hist.R fitak-old-maker.proteins.fasta.against.uniprot_trembl_release_2018_04.blast fitak-old-maker.proteins.fasta.against.uniprot_trembl_release_2018_04.blast.p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e 'test &lt;- read.table("fitak-old-maker.proteins.fasta.against.uniprot_trembl_release_2018_04.blast")\ntest2 &lt;- test$V1/test$V2\ntest3 &lt;- test2[test2 &gt;= 0.85]\ntest4 &lt;- test3[test3 &lt;= 1.15]\ntest5 &lt;- test2[test2 &lt; 0.85]\ncat("\n")\npaste("There are",length(test2),"protein hits, and", length(test4), round(length(test4)/length(test2)*100,2), "%","are between 0.85 and 1.15 (querylength/subjectlength).")\ncat("\n")\npaste("There are", length(test5), round(length(test5)/length(test2)*100,2),"%", "protein hits less than 0.85 (querylength/subjectlength).")\ncat("\n")'&g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scrip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re are 21259 protein hits, and 11631 54.71 % are between 0.85 and 1.15 (querylength/subject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re are 7703 36.23 % protein hits less than 0.85 (querylength/subjectlength)."</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train augustus with maker run1 outp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ke augustus inp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2=="maker"' dromedary.pbjelly.pilon.abyss.pilon.all.gff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3=="CDS"' &gt; dromedary.pbjelly.pilon.abyss.pilon.all.gff.maker1.input.for.augustus.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run augustu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exe/augustus/scripts/autoAug.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genetics/pacbio/dromedary.pbjelly.pilon.abyss.pilon.chromosome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pecies=dromedary-pbjelly-pilon-abyss-pilon-run2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na=dromedary.pbjelly.pilon.abyss.pilon.all.maker.transcripts.cdna.for.augustus.training.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ainingset=dromedary.pbjelly.pilon.abyss.pilon.all.gff.maker1.input.for.augustus.gff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v -v –v --singleCPU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oninteractive &gt; etraining.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make a id map for all genes in gff file (i.e., instead of maker-gene-01124356 convert to Cadr-0000000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map_ids --prefix Cadr_ --justify 8 dromedary.pbjelly.pilon.abyss.pilon.all.gff &gt; dromedary.pbjelly.pilon.abyss.pilon.all.gff.id.ma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blast high quality maker proteins against uniprot tremb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ue 1e-6 --query dromedary.pbjelly.pilon.abyss.pilon.all.fasta.all.maker.proteins.0-0.50_AED.fasta --outfmt 6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 dromedary.pbjelly.pilon.abyss.pilon.all.fasta.all.maker.proteins.fasta.blast &gt; diamond.maker.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make copies of files (because scripts below overwrite in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gff dromedary.pbjelly.pilon.abyss.pilon.all.renamed.g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fasta.all.maker.proteins.0-0.50_AED.fasta dromedary.pbjelly.pilon.abyss.pilon.all.fasta.all.maker.protein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fasta.all.maker.transcripts.0-0.50_AED.fasta dromedary.pbjelly.pilon.abyss.pilon.all.fasta.all.maker.transcript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fasta.all.maker.proteins.fasta.blast dromedary.pbjelly.pilon.abyss.pilon.all.fasta.all.maker.proteins.fasta.renamed.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ighth rename the maker supplied gene names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gff_ids dromedary.pbjelly.pilon.abyss.pilon.all.gff.id.map dromedary.pbjelly.pilon.abyss.pilon.all.renamed.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inth rename the maker supplied protein and transcript names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fasta_ids dromedary.pbjelly.pilon.abyss.pilon.all.gff.id.map dromedary.pbjelly.pilon.abyss.pilon.all.fasta.all.maker.protein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fasta_ids dromedary.pbjelly.pilon.abyss.pilon.all.gff.id.map dromedary.pbjelly.pilon.abyss.pilon.all.fasta.all.maker.transcripts.renam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enth rename the maker supplied gene names in the BLAST search from sixth step above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data_ids dromedary.pbjelly.pilon.abyss.pilon.all.gff.id.map dromedary.pbjelly.pilon.abyss.pilon.all.fasta.all.maker.proteins.fasta.renamed.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leventh annotate the gen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opt/maker/bin/maker_functional_gff /genetics/elbers/maker/uniprot_trembl_release_2018_04.fasta dromedary.pbjelly.pilon.abyss.pilon.all.fasta.all.maker.proteins.fasta.renamed.blast dromedary.pbjelly.pilon.abyss.pilon.all.renamed.gff &gt; dromedary.pbjelly.pilon.abyss.pilon.all.renamed.annotated.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welfth retain only annotations from "maker", which is a combination of annotations from genemark and augustu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2=="maker"' dromedary.pbjelly.pilon.abyss.pilon.all.renamed.annotated.gff &gt; dromedary.pbjelly.pilon.abyss.pilon.all.renamed.annotated.mak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teenth retain only gene annotations that are high quality (AED &lt; 0.5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opt/maker/src/quality_filter.pl -a 0.51 dromedary.pbjelly.pilon.abyss.pilon.all.renamed.annotated.maker.gff &gt; dromedary.pbjelly.pilon.abyss.pilon.all.renamed.annotated.maker.qualityfilt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eenth make a gff file of just the genes (useful for IG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3=="gene"' dromedary.pbjelly.pilon.abyss.pilon.all.renamed.annotated.maker.qualityfilter.gff &gt; dromedary.pbjelly.pilon.abyss.pilon.all.renamed.annotated.maker.qualityfilter.genes.only.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eenth annotate the proteins and transcrip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fasta /genetics/elbers/maker/uniprot_trembl_release_2018_04.fasta dromedary.pbjelly.pilon.abyss.pilon.all.fasta.all.maker.proteins.fasta.renamed.blast dromedary.pbjelly.pilon.abyss.pilon.all.fasta.all.maker.proteins.renamed.fasta &gt; dromedary.pbjelly.pilon.abyss.pilon.all.fasta.all.maker.proteins.renamed.annotat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fasta /genetics/elbers/maker/uniprot_trembl_release_2018_04.fasta dromedary.pbjelly.pilon.abyss.pilon.all.fasta.all.maker.transcripts.fasta.renamed.blast dromedary.pbjelly.pilon.abyss.pilon.all.fasta.all.maker.proteins.renamed.fasta &gt; dromedary.pbjelly.pilon.abyss.pilon.all.fasta.all.maker.transcripts.renamed.annotat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4 annotate dromedary-pbjelly-racon-pilon assembly using second run of 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opts.ct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 (these are always requir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genetics/pacbio/dromedary.pbjelly.pilon.abyss.pilon.chromosomes.fasta #genome sequence (fasta file or fasta embeded in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rganism_type=eukaryotic #eukaryotic or prokaryotic. Default is eukaryotic</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annotation Using MAKER Derived GFF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gff= #MAKER derived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_pass=0 #use ES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_pass=0 #use alternate organism ES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_pass=0 #use protein alignmen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_pass=0 #use repea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pass=0 #use gene model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pass=0 #use ab-initio prediction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_pass=0 #passthrough anyything else in maker_gff: 1 = yes, 0 = n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 Evidence (for best results provide a file for at leas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genetics/pacbio/dromedary.rnaseq.mapped.to.dromedary.pbjelly.pilon.abyss.pilon.chromosomes.fasta #set of ESTs or assembled mRNA-seq in fasta form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genetics/elbers/ragout/bactrian-rnaseq-reads-GCF_0007678551_Ca_bactrianus_MBC_10_genomic.fna.fa #EST/cDNA sequence file in fasta format from an alternate organis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_gff= #aligned ESTs or mRNA-seq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_gff= #aligned ESTs from a closly relate species in GFF3 forma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 Homology Evidence (for best results provide a file for at leas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protein=/genetics/elbers/maker/ncbi-camelid-cow-old-maker-proteins.fa #protein sequence file in fasta format (i.e. from mutiple oransism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_gff=  #aligned protein homology evidence from an external GFF3 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 Masking (leave values blank to skip repeat 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org=all #select a model organism for RepBase masking in RepeatMas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lib=/genetics/pacbio/maker-run1/dromedary-pbjelly-pilon-abyss-pilon-families.fa2 #provide an organism specific repeat library in fasta format for RepeatMas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_protein=/opt/maker/data/te_proteins.fasta #provide a fasta file of transposable element proteins for RepeatRunn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_gff= #pre-identified repeat elements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k_rm=0 #forces MAKER to repeatmask prokaryotes (no reason to change thi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ftmask=1 #use soft-masking rather than hard-masking in BLAST (i.e. seg and dust filterin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 Predict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aphmm= #SNAP HMM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mhmm=/genetics/pacbio/maker-run1/dromedary-pbjelly-pilon-abyss-pilon-gmhmm.mod #GeneMark HMM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ugustus_species=dromedary-pbjelly-pilon-abyss-pilon-run2 #Augustus gene prediction species mod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genesh_par_file= #FGENESH parameter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gff= #ab-initio predictions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gff= #annotated gene models from an external GFF3 file (annotation pass-throug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2genome=0 #infer gene predictions directly from EST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2genome=0 #infer predictions from protein homology,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na=0 #find tRNAs with tRNAscan,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oscan_rrna= #rRNA file to have Snoscan find snoRNA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mask=0 #also run ab-initio prediction programs on unmasked sequence, 1 = yes, 0 = n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 Annotation Feature Types (features MAKER doesn't recogn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_gff= #extra features to pass-through to final MAKER generated GFF3 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xternal Application Behavior 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_peptide=C #amino acid used to replace non-standard amino acids in BLAST databas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us=1 #max number of cpus to use in BLAST and RepeatMasker (not for MPI, leave 1 when using MPI)</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 Behavior 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x_dna_len=100000 #length for dividing up contigs into chunks (increases/decreases memory usag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in_contig=10000 #skip genome contigs below this length (under 10kb are often useles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flank=200 #flank for extending evidence clusters sent to gene predicto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stats=1 #report AED and QI statistics for all predictions as well as model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ED_threshold=1 #Maximum Annotation Edit Distance allowed (bound by 0 and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in_protein=30 #require at least this many amino acids in predicted protei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_splice=1 #Take extra steps to try and find alternative splicing,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ways_complete=0 #extra steps to force start and stop codon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p_forward=0 #map names and attributes forward from old GFF3 gene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keep_preds=1 #Concordance threshold to add unsupported gene prediction (bound by 0 and 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plit_hit=10000 #length for the splitting of hits (expected max intron size for evidence align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ingle_exon=1 #consider single exon EST evidence when generating annotation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ingle_length=250 #min length required for single exon ESTs if 'single_exon is enabl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orrect_est_fusion=0 #limits use of ESTs in annotation to avoid fusion gen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ies=2 #number of times to try a contig if there is a failure for some reas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lean_try=0 #remove all data from previous run before retrying,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lean_up=0 #removes theVoid directory with individual analysis file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MP= #specify a directory other than the system default temporary directory for temporary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opts.ct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Note#####this is CamDro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randbase /genetics/pacbio/dromedary.pbjelly.pilon.abyss.pilon.chromosomes.fasta | /opt/seqtk/seqtk seq -U &gt; dromedary.pbjelly.pilon.abyss.pilon.chromosomes.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ot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piexec -n 75 /opt/maker/bin/maker -fix_nucleotides &gt;&gt; dromedary.pbjelly.pilon.abyss.pilon.chromosomes.fasta.output.txt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get the GFF3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gff3_merge -d dromedary.pbjelly.pilon.abyss.pilon.chromosomes.maker.output/dromedary.pbjelly.pilon.abyss.pilon.chromosomes_master_datastore_index.log -o dromedary.pbjelly.pilon.abyss.pilon.all2.gff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gff3_merge -d dromedary.pbjelly.pilon.abyss.pilon.chromosomes.maker.output/dromedary.pbjelly.pilon.abyss.pilon.chromosomes_master_datastore_index.log -o dromedary.pbjelly.pilon.abyss.pilon.all2.with.sequences.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get the FASTA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fasta_merge -d dromedary.pbjelly.pilon.abyss.pilon.chromosomes.maker.output/dromedary.pbjelly.pilon.abyss.pilon.chromosomes_master_datastore_index.log -o dromedary.pbjelly.pilon.abyss.pilon.all2.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etermine the "best" cut-off value for AED (annotation edit dista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raw.githubusercontent.com/mscampbell/Genome_annotation/master/AED_cdf_generator.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AED_cdf_generator.pl -b 0.025 dromedary.pbjelly.pilon.abyss.pilon.all2.gff &gt; maker-run2.aed.cum.frac.below.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ED 0.50 is "best" cut-off value as 0.392 of transcripts have AED &lt;= 0.5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get transcript and protein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get high quality proteins and transcrip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dromedary.pbjelly.pilon.abyss.pilon.all2.fasta.all.maker.proteins.fasta | pcregrep -M " AED:0.[0-4][0-9].+\n\w+| AED:0.50.+\n\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dromedary.pbjelly.pilon.abyss.pilon.all2.fasta.all.maker.proteins.0-0.50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dromedary.pbjelly.pilon.abyss.pilon.all2.fasta.all.maker.transcripts.fasta | pcregrep --buffer-size 3000000000 -M " AED:0.[0-4][0-9].+\n\w+| AED:0.50.+\n\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dromedary.pbjelly.pilon.abyss.pilon.all2.fasta.all.maker.transcripts.0-0.50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run 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query dromedary.pbjelly.pilon.abyss.pilon.all2.fasta.all.maker.proteins.0-0.50_AED.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fmt 6 qlen slen --out ideel/dromedary.pbjelly.pilon.abyss.pilon.all2.fasta.all.maker.proteins.0-0.50_AED.fasta.against.uniprot_trembl_release_2018_04.fasta.blast &gt; diamond.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e 'test &lt;- read.table("ideel/dromedary.pbjelly.pilon.abyss.pilon.all2.fasta.all.maker.proteins.0-0.50_AED.fasta.against.uniprot_trembl_release_2018_04.fasta.blast")\ntest2 &lt;- test$V1/test$V2\ntest3 &lt;- test2[test2 &gt;= 0.85]\ntest4 &lt;- test3[test3 &lt;= 1.15]\ntest5 &lt;- test2[test2 &lt; 0.85]\ncat("\n")\npaste("There are",length(test2),"protein hits, and", length(test4), round(length(test4)/length(test2)*100,2), "%","are between 0.85 and 1.15 (querylength/subjectlength).")\ncat("\n")\npaste("There are", length(test5), round(length(test5)/length(test2)*100,2),"%", "protein hits less than 0.85 (querylength/subjectlength).")\ncat("\n")'&g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scrip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re are 32415 protein hits, and 11478 35.41 % are between 0.85 and 1.15 (querylength/subject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re are 11806 36.42 % protein hits less than 0.85 (querylength/subjectlength)."</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make a id map for all genes in gff file (i.e., instead of maker-gene-01124356 convert to Cadr-0000000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map_ids --prefix Cadr_ --justify 8 dromedary.pbjelly.pilon.abyss.pilon.all2.gff &gt; dromedary.pbjelly.pilon.abyss.pilon.all2.gff.id.ma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blast high quality maker proteins against uniprot tremb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ue 1e-6 --query dromedary.pbjelly.pilon.abyss.pilon.all2.fasta.all.maker.proteins.0-0.50_AED.fasta --outfmt 6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 dromedary.pbjelly.pilon.abyss.pilon.all2.fasta.all.maker.proteins.fasta.blast &gt; diamond.maker.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make copies of files (because scripts below overwrite in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2.gff dromedary.pbjelly.pilon.abyss.pilon.all2.renamed.g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2.fasta.all.maker.proteins.0-0.50_AED.fasta dromedary.pbjelly.pilon.abyss.pilon.all2.fasta.all.maker.protein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2.fasta.all.maker.transcripts.0-0.50_AED.fasta dromedary.pbjelly.pilon.abyss.pilon.all2.fasta.all.maker.transcript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dromedary.pbjelly.pilon.abyss.pilon.all2.fasta.all.maker.proteins.fasta.blast dromedary.pbjelly.pilon.abyss.pilon.all2.fasta.all.maker.proteins.fasta.renamed.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ighth rename the maker supplied gene names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gff_ids dromedary.pbjelly.pilon.abyss.pilon.all2.gff.id.map dromedary.pbjelly.pilon.abyss.pilon.all2.renamed.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inth rename the maker supplied protein and transcript names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fasta_ids dromedary.pbjelly.pilon.abyss.pilon.all2.gff.id.map dromedary.pbjelly.pilon.abyss.pilon.all2.fasta.all.maker.protein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fasta_ids dromedary.pbjelly.pilon.abyss.pilon.all2.gff.id.map dromedary.pbjelly.pilon.abyss.pilon.all2.fasta.all.maker.transcripts.renam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enth rename the maker supplied gene names in the BLAST search from sixth step above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data_ids dromedary.pbjelly.pilon.abyss.pilon.all2.gff.id.map dromedary.pbjelly.pilon.abyss.pilon.all2.fasta.all.maker.proteins.fasta.renamed.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leventh annotate the gen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gff /genetics/elbers/maker/uniprot_trembl_release_2018_04.fasta dromedary.pbjelly.pilon.abyss.pilon.all2.fasta.all.maker.proteins.fasta.renamed.blast dromedary.pbjelly.pilon.abyss.pilon.all2.renamed.gff &gt; dromedary.pbjelly.pilon.abyss.pilon.all2.renamed.annotated.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welfth retain only annotations from "maker", which is a combination of annotations from genemark and augustu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2=="maker"' dromedary.pbjelly.pilon.abyss.pilon.all2.renamed.annotated.gff &gt; dromedary.pbjelly.pilon.abyss.pilon.all2.renamed.annotated.mak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teenth retain only gene annotations that are high quality (AED &lt;= 0.5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opt/maker/src/quality_filter.pl -a 0.51 dromedary.pbjelly.pilon.abyss.pilon.all2.renamed.annotated.maker.gff &gt; dromedary.pbjelly.pilon.abyss.pilon.all2.renamed.annotated.maker.qualityfilt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eenth make a gff file of just the genes (useful for IG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3=="gene"' dromedary.pbjelly.pilon.abyss.pilon.all2.renamed.annotated.maker.qualityfilter.gff &gt; dromedary.pbjelly.pilon.abyss.pilon.all2.renamed.annotated.maker.qualityfilter.genes.only.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eenth annotate the proteins and transcrip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fasta /genetics/elbers/maker/uniprot_trembl_release_2018_04.fasta dromedary.pbjelly.pilon.abyss.pilon.all2.fasta.all.maker.proteins.fasta.renamed.blast dromedary.pbjelly.pilon.abyss.pilon.all2.fasta.all.maker.proteins.renamed.fasta &gt; dromedary.pbjelly.pilon.abyss.pilon.all2.fasta.all.maker.proteins.renamed.annotat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fasta /genetics/elbers/maker/uniprot_trembl_release_2018_04.fasta dromedary.pbjelly.pilon.abyss.pilon.all2.fasta.all.maker.proteins.fasta.renamed.blast dromedary.pbjelly.pilon.abyss.pilon.all2.fasta.all.maker.transcripts.renamed.fasta &gt; dromedary.pbjelly.pilon.abyss.pilon.all2.fasta.all.maker.transcripts.renamed.annotat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5 Table S6 - Average sensitivity and specificity (in parentheses) for the Augustus ab initio models used during the first and second MAKER runs tested against 75 sets of 250 randomly chosen transcripts with annotation edit distance ≤ 0.2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rst Generate training.gb using autoAug (you don't need to run the whole pipeline - i.e., don't need to run optimize augustus, just using it to generate training.gb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dromedary.pbjelly.pilon.abyss.pilon.all.fasta.all.maker.transcripts.fasta |pcregrep --buffer-size 3000000000 -M " AED:0.[0-1][0-9].+\n\w+| AED:0.[2][0-5].+\n\w+" &gt; dromedary.pbjelly.pilon.abyss.pilon.all.fasta.all.maker.transcripts.0-0.25_A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perl -pe "s/(^&gt;.+)\stranscript.+\n/\1\n/" dromedary.pbjelly.pilon.abyss.pilon.all.fasta.all.maker.transcripts.0-0.25_AED.fasta &gt; </w:t>
      </w:r>
      <w:r w:rsidRPr="004F1D2C">
        <w:rPr>
          <w:rFonts w:ascii="Courier New" w:eastAsia="Times New Roman" w:hAnsi="Courier New" w:cs="Courier New"/>
          <w:sz w:val="20"/>
          <w:szCs w:val="20"/>
        </w:rPr>
        <w:lastRenderedPageBreak/>
        <w:t>dromedary.pbjelly.pilon.abyss.pilon.all.maker.transcripts.cdna.for.augustus.training.0-0.25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ake augustus inpu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opt/maker/src/quality_filter.pl -a 0.25 dromedary.pbjelly.pilon.abyss.pilon.all.renamed.annotated.maker.gff |awk -F"\t" -v OFS="\t" '$1=="##gff-version 3"||$3=="CDS"' &gt; dromedary.pbjelly.pilon.abyss.pilon.all.maker.0-0.25_AED.input.for.autoAug.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utoAug-pblat uses pblat (https://github.com/icebert/pblat with 75 cores) instead of blat in line 671 of autoAug.p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elbers/augustus/scripts/autoAug-pblat.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genetics/pacbio/dromedary.pbjelly.pilon.abyss.pilon.chromosome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pecies=dromedary-pbjelly-pilon-abyss-pilon-run2-AED-25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na=dromedary.pbjelly.pilon.abyss.pilon.all.maker.transcripts.cdna.for.augustus.training.0-0.25_AED.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ainingset=dromedary.pbjelly.pilon.abyss.pilon.all.maker.0-0.25_AED.input.for.autoAug.gff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v -v –v --singleCPU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noninteractive &gt; etraining.log 2&gt;&amp;1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Copy training.gb into another fold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train-augustus/te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genetics/pacbio/maker-run1/autoAug/autoAugTrain/training/training.gb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Generate 75 sets of 250 random transcripts with AED &lt;= 0.2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odified /opt/maker/exe/augustus/scripts/randomSplit.pl "srand 4" "srand(time)" (i.e., line 1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ew script is /genetics/elbers/augustus/scripts/randomSplit.p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or i in $(seq 1 75); 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netics/elbers/augustus/scripts/randomSplit.pl training.gb 25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v training.gb.test training.gb.test${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rm training.gb.tra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am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rallel --no-notice '/opt/maker/exe/augustus/bin/augustus --species=BUSCO_dromedary-pbjelly-pilon-abyss-pilon training.gb.test{} | tee BUSCO_dromedary-pbjelly-pilon-abyss-pilon-{}.out' ::: {1..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rallel --no-notice '/opt/maker/exe/augustus/bin/augustus --species=dromedary-pbjelly-pilon-abyss-pilon-run2 training.gb.test{} | tee dromedary-pbjelly-pilon-abyss-pilon-run2-{}.out' ::: {1..75}</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Assess the average level of sensitivity and specificity at the gene-,exon-, and nucleotide-level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BUSCO gene-level sensitiv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gene level" BUSCO*.out |cut -d "|" -f 7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0.25178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BUSCO gene-level specific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gene level" BUSCO*.out |cut -d "|" -f 8 |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0.23570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BUSCO exon-level sensitiv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exon level" BUSCO*.out |cut -d "|" -f 7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0.72685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BUSCO exon-level specific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exon level" BUSCO*.out |cut -d "|" -f 8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0.74214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BUSCO nucleotide-level sensitiv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nucleotide level" BUSCO*.out |cut -d "|" -f 2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0.86482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BUSCO nucleotide-level specific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grep "^nucleotide level" BUSCO*.out |cut -d "|" -f 3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0.897267</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autoAug.pl gene-level sensitiv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gene level" drom*.out |cut -d "|" -f 7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81866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autoAug.pl gene-level specific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gene level" drom*.out |cut -d "|" -f 8 |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4632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autoAug.pl exon-level sensitiv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exon level" drom*.out |cut -d "|" -f 7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1302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autoAug.pl exon-level specific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exon level" drom*.out |cut -d "|" -f 8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88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autoAug.pl nucleotide-level sensitiv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nucleotide level" drom*.out |cut -d "|" -f 2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108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verage autoAug.pl nucleotide-level specificit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nucleotide level" drom*.out |cut -d "|" -f 3 |awk '{sum+=$1}END{print sum/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4264</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 BUSCO ab initio Augustus model has higher sensitivity and specificity than the autoAug.pl model (us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 second round of MAKER, hence the worse gene model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6 Figure 4 - Frequency polygon of query sequence length (predicted proteins) divided by subject (UniProt/Trembl) sequence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script for plott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ibrary(ggplot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twd("C:/Users/elbersj/Dropbox/camel_postdoc/manuscripts/dromedary-assembly/protein-truncatednes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1&lt;-read.table("fitak-old-maker.proteins.fasta.against.uniprot_trembl_release_2018_04.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lt;-read.table("dromedary.pbjelly.pilon.abyss.pilon.all.fasta.all.maker.proteins.0-0.50_AED.fasta.against.uniprot_trembl_release_2018_04.fasta.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3&lt;-read.table("dromedary.pbjelly.pilon.abyss.pilon.all2.fasta.all.maker.proteins.0-0.50_AED.fasta.against.uniprot_trembl_release_2018_04.fasta.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1 &lt;-(df1$V1/df1$V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2 &lt;-(df2$V1/df2$V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3 &lt;-(df3$V1/df3$V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1 &lt;- test1[test1 &lt;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2 &lt;- test2[test2 &lt;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3 &lt;- test3[test3 &lt; 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4 &lt;- c(test1,test2,test3)</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t.seed(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 &lt;- data.frame("scores"=test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xp"=c(rep("CamDro1",length(test1)),rep("CamDro2 MAKER run 1",length(test2)),rep("CamDro2 MAKER run 2",length(test3))))</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plot2 &lt;- ggplot(df, aes(scores, stat(density), color=exp))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freqpoly(binwidth=0.05, size=0.9)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_b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panel.grid.maj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aj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border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ext=element_text(size=1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line = element_line(color="blac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position = c(0.2,0.8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itle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ext = element_text(size=1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itle = element_text(size=14))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lab("Densit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xlab("Query sequence length / Subject sequence 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lo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save(filename = "protrein-truncatedness.png",device = "png", height = 6 , width = 6, dpi = 600,plot = plot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7 Figure 5 - Cumulative proportion of transcripts with specific or lower annotation edit distance (AED) for each MAKER ru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script for plott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ibrary(ggplo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twd("C:/Users/elbersj/Dropbox/camel_postdoc/manuscripts/dromedary-assembly/figures-scripts-instructions-for-CamDro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 &lt;- read.table("C:/Users/elbersj/Dropbox/camel_postdoc/manuscripts/dromedary-assembly/aed-cumulative-fraction-lower.txt",header=T,sep="\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plot2 &lt;- ggplot(df, aes(AED, frac))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line(aes(linetype=run), size=1.2)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vline(xintercept=0.5, size=0.8, color="gra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_b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panel.grid.maj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aj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border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line = element_line(color="blac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position = c(0.2,0.8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itle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ext = element_text(size=1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lab("Cumulative Proportion of Transcripts with Specified AED Valu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xlab("Annotation Edit Distance (A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save(filename = "aed-plot.png",device = "png", height = 6 , width = 6, dpi = 600,plot = plot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ed-cumulative-fraction-lower.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ED</w:t>
      </w:r>
      <w:r w:rsidRPr="004F1D2C">
        <w:rPr>
          <w:rFonts w:ascii="Courier New" w:eastAsia="Times New Roman" w:hAnsi="Courier New" w:cs="Courier New"/>
          <w:sz w:val="20"/>
          <w:szCs w:val="20"/>
        </w:rPr>
        <w:tab/>
        <w:t>frac</w:t>
      </w:r>
      <w:r w:rsidRPr="004F1D2C">
        <w:rPr>
          <w:rFonts w:ascii="Courier New" w:eastAsia="Times New Roman" w:hAnsi="Courier New" w:cs="Courier New"/>
          <w:sz w:val="20"/>
          <w:szCs w:val="20"/>
        </w:rPr>
        <w:tab/>
        <w:t>ru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00</w:t>
      </w:r>
      <w:r w:rsidRPr="004F1D2C">
        <w:rPr>
          <w:rFonts w:ascii="Courier New" w:eastAsia="Times New Roman" w:hAnsi="Courier New" w:cs="Courier New"/>
          <w:sz w:val="20"/>
          <w:szCs w:val="20"/>
        </w:rPr>
        <w:tab/>
        <w:t>0.008</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25</w:t>
      </w:r>
      <w:r w:rsidRPr="004F1D2C">
        <w:rPr>
          <w:rFonts w:ascii="Courier New" w:eastAsia="Times New Roman" w:hAnsi="Courier New" w:cs="Courier New"/>
          <w:sz w:val="20"/>
          <w:szCs w:val="20"/>
        </w:rPr>
        <w:tab/>
        <w:t>0.028</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50</w:t>
      </w:r>
      <w:r w:rsidRPr="004F1D2C">
        <w:rPr>
          <w:rFonts w:ascii="Courier New" w:eastAsia="Times New Roman" w:hAnsi="Courier New" w:cs="Courier New"/>
          <w:sz w:val="20"/>
          <w:szCs w:val="20"/>
        </w:rPr>
        <w:tab/>
        <w:t>0.058</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75</w:t>
      </w:r>
      <w:r w:rsidRPr="004F1D2C">
        <w:rPr>
          <w:rFonts w:ascii="Courier New" w:eastAsia="Times New Roman" w:hAnsi="Courier New" w:cs="Courier New"/>
          <w:sz w:val="20"/>
          <w:szCs w:val="20"/>
        </w:rPr>
        <w:tab/>
        <w:t>0.081</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00</w:t>
      </w:r>
      <w:r w:rsidRPr="004F1D2C">
        <w:rPr>
          <w:rFonts w:ascii="Courier New" w:eastAsia="Times New Roman" w:hAnsi="Courier New" w:cs="Courier New"/>
          <w:sz w:val="20"/>
          <w:szCs w:val="20"/>
        </w:rPr>
        <w:tab/>
        <w:t>0.114</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25</w:t>
      </w:r>
      <w:r w:rsidRPr="004F1D2C">
        <w:rPr>
          <w:rFonts w:ascii="Courier New" w:eastAsia="Times New Roman" w:hAnsi="Courier New" w:cs="Courier New"/>
          <w:sz w:val="20"/>
          <w:szCs w:val="20"/>
        </w:rPr>
        <w:tab/>
        <w:t>0.138</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50</w:t>
      </w:r>
      <w:r w:rsidRPr="004F1D2C">
        <w:rPr>
          <w:rFonts w:ascii="Courier New" w:eastAsia="Times New Roman" w:hAnsi="Courier New" w:cs="Courier New"/>
          <w:sz w:val="20"/>
          <w:szCs w:val="20"/>
        </w:rPr>
        <w:tab/>
        <w:t>0.176</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0.175</w:t>
      </w:r>
      <w:r w:rsidRPr="004F1D2C">
        <w:rPr>
          <w:rFonts w:ascii="Courier New" w:eastAsia="Times New Roman" w:hAnsi="Courier New" w:cs="Courier New"/>
          <w:sz w:val="20"/>
          <w:szCs w:val="20"/>
        </w:rPr>
        <w:tab/>
        <w:t>0.202</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00</w:t>
      </w:r>
      <w:r w:rsidRPr="004F1D2C">
        <w:rPr>
          <w:rFonts w:ascii="Courier New" w:eastAsia="Times New Roman" w:hAnsi="Courier New" w:cs="Courier New"/>
          <w:sz w:val="20"/>
          <w:szCs w:val="20"/>
        </w:rPr>
        <w:tab/>
        <w:t>0.244</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25</w:t>
      </w:r>
      <w:r w:rsidRPr="004F1D2C">
        <w:rPr>
          <w:rFonts w:ascii="Courier New" w:eastAsia="Times New Roman" w:hAnsi="Courier New" w:cs="Courier New"/>
          <w:sz w:val="20"/>
          <w:szCs w:val="20"/>
        </w:rPr>
        <w:tab/>
        <w:t>0.275</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50</w:t>
      </w:r>
      <w:r w:rsidRPr="004F1D2C">
        <w:rPr>
          <w:rFonts w:ascii="Courier New" w:eastAsia="Times New Roman" w:hAnsi="Courier New" w:cs="Courier New"/>
          <w:sz w:val="20"/>
          <w:szCs w:val="20"/>
        </w:rPr>
        <w:tab/>
        <w:t>0.322</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75</w:t>
      </w:r>
      <w:r w:rsidRPr="004F1D2C">
        <w:rPr>
          <w:rFonts w:ascii="Courier New" w:eastAsia="Times New Roman" w:hAnsi="Courier New" w:cs="Courier New"/>
          <w:sz w:val="20"/>
          <w:szCs w:val="20"/>
        </w:rPr>
        <w:tab/>
        <w:t>0.355</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00</w:t>
      </w:r>
      <w:r w:rsidRPr="004F1D2C">
        <w:rPr>
          <w:rFonts w:ascii="Courier New" w:eastAsia="Times New Roman" w:hAnsi="Courier New" w:cs="Courier New"/>
          <w:sz w:val="20"/>
          <w:szCs w:val="20"/>
        </w:rPr>
        <w:tab/>
        <w:t>0.405</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25</w:t>
      </w:r>
      <w:r w:rsidRPr="004F1D2C">
        <w:rPr>
          <w:rFonts w:ascii="Courier New" w:eastAsia="Times New Roman" w:hAnsi="Courier New" w:cs="Courier New"/>
          <w:sz w:val="20"/>
          <w:szCs w:val="20"/>
        </w:rPr>
        <w:tab/>
        <w:t>0.441</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50</w:t>
      </w:r>
      <w:r w:rsidRPr="004F1D2C">
        <w:rPr>
          <w:rFonts w:ascii="Courier New" w:eastAsia="Times New Roman" w:hAnsi="Courier New" w:cs="Courier New"/>
          <w:sz w:val="20"/>
          <w:szCs w:val="20"/>
        </w:rPr>
        <w:tab/>
        <w:t>0.499</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75</w:t>
      </w:r>
      <w:r w:rsidRPr="004F1D2C">
        <w:rPr>
          <w:rFonts w:ascii="Courier New" w:eastAsia="Times New Roman" w:hAnsi="Courier New" w:cs="Courier New"/>
          <w:sz w:val="20"/>
          <w:szCs w:val="20"/>
        </w:rPr>
        <w:tab/>
        <w:t>0.539</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00</w:t>
      </w:r>
      <w:r w:rsidRPr="004F1D2C">
        <w:rPr>
          <w:rFonts w:ascii="Courier New" w:eastAsia="Times New Roman" w:hAnsi="Courier New" w:cs="Courier New"/>
          <w:sz w:val="20"/>
          <w:szCs w:val="20"/>
        </w:rPr>
        <w:tab/>
        <w:t>0.599</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25</w:t>
      </w:r>
      <w:r w:rsidRPr="004F1D2C">
        <w:rPr>
          <w:rFonts w:ascii="Courier New" w:eastAsia="Times New Roman" w:hAnsi="Courier New" w:cs="Courier New"/>
          <w:sz w:val="20"/>
          <w:szCs w:val="20"/>
        </w:rPr>
        <w:tab/>
        <w:t>0.640</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50</w:t>
      </w:r>
      <w:r w:rsidRPr="004F1D2C">
        <w:rPr>
          <w:rFonts w:ascii="Courier New" w:eastAsia="Times New Roman" w:hAnsi="Courier New" w:cs="Courier New"/>
          <w:sz w:val="20"/>
          <w:szCs w:val="20"/>
        </w:rPr>
        <w:tab/>
        <w:t>0.702</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75</w:t>
      </w:r>
      <w:r w:rsidRPr="004F1D2C">
        <w:rPr>
          <w:rFonts w:ascii="Courier New" w:eastAsia="Times New Roman" w:hAnsi="Courier New" w:cs="Courier New"/>
          <w:sz w:val="20"/>
          <w:szCs w:val="20"/>
        </w:rPr>
        <w:tab/>
        <w:t>0.739</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00</w:t>
      </w:r>
      <w:r w:rsidRPr="004F1D2C">
        <w:rPr>
          <w:rFonts w:ascii="Courier New" w:eastAsia="Times New Roman" w:hAnsi="Courier New" w:cs="Courier New"/>
          <w:sz w:val="20"/>
          <w:szCs w:val="20"/>
        </w:rPr>
        <w:tab/>
        <w:t>0.784</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25</w:t>
      </w:r>
      <w:r w:rsidRPr="004F1D2C">
        <w:rPr>
          <w:rFonts w:ascii="Courier New" w:eastAsia="Times New Roman" w:hAnsi="Courier New" w:cs="Courier New"/>
          <w:sz w:val="20"/>
          <w:szCs w:val="20"/>
        </w:rPr>
        <w:tab/>
        <w:t>0.796</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50</w:t>
      </w:r>
      <w:r w:rsidRPr="004F1D2C">
        <w:rPr>
          <w:rFonts w:ascii="Courier New" w:eastAsia="Times New Roman" w:hAnsi="Courier New" w:cs="Courier New"/>
          <w:sz w:val="20"/>
          <w:szCs w:val="20"/>
        </w:rPr>
        <w:tab/>
        <w:t>0.810</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75</w:t>
      </w:r>
      <w:r w:rsidRPr="004F1D2C">
        <w:rPr>
          <w:rFonts w:ascii="Courier New" w:eastAsia="Times New Roman" w:hAnsi="Courier New" w:cs="Courier New"/>
          <w:sz w:val="20"/>
          <w:szCs w:val="20"/>
        </w:rPr>
        <w:tab/>
        <w:t>0.817</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00</w:t>
      </w:r>
      <w:r w:rsidRPr="004F1D2C">
        <w:rPr>
          <w:rFonts w:ascii="Courier New" w:eastAsia="Times New Roman" w:hAnsi="Courier New" w:cs="Courier New"/>
          <w:sz w:val="20"/>
          <w:szCs w:val="20"/>
        </w:rPr>
        <w:tab/>
        <w:t>0.826</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25</w:t>
      </w:r>
      <w:r w:rsidRPr="004F1D2C">
        <w:rPr>
          <w:rFonts w:ascii="Courier New" w:eastAsia="Times New Roman" w:hAnsi="Courier New" w:cs="Courier New"/>
          <w:sz w:val="20"/>
          <w:szCs w:val="20"/>
        </w:rPr>
        <w:tab/>
        <w:t>0.831</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50</w:t>
      </w:r>
      <w:r w:rsidRPr="004F1D2C">
        <w:rPr>
          <w:rFonts w:ascii="Courier New" w:eastAsia="Times New Roman" w:hAnsi="Courier New" w:cs="Courier New"/>
          <w:sz w:val="20"/>
          <w:szCs w:val="20"/>
        </w:rPr>
        <w:tab/>
        <w:t>0.840</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75</w:t>
      </w:r>
      <w:r w:rsidRPr="004F1D2C">
        <w:rPr>
          <w:rFonts w:ascii="Courier New" w:eastAsia="Times New Roman" w:hAnsi="Courier New" w:cs="Courier New"/>
          <w:sz w:val="20"/>
          <w:szCs w:val="20"/>
        </w:rPr>
        <w:tab/>
        <w:t>0.845</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00</w:t>
      </w:r>
      <w:r w:rsidRPr="004F1D2C">
        <w:rPr>
          <w:rFonts w:ascii="Courier New" w:eastAsia="Times New Roman" w:hAnsi="Courier New" w:cs="Courier New"/>
          <w:sz w:val="20"/>
          <w:szCs w:val="20"/>
        </w:rPr>
        <w:tab/>
        <w:t>0.852</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25</w:t>
      </w:r>
      <w:r w:rsidRPr="004F1D2C">
        <w:rPr>
          <w:rFonts w:ascii="Courier New" w:eastAsia="Times New Roman" w:hAnsi="Courier New" w:cs="Courier New"/>
          <w:sz w:val="20"/>
          <w:szCs w:val="20"/>
        </w:rPr>
        <w:tab/>
        <w:t>0.856</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50</w:t>
      </w:r>
      <w:r w:rsidRPr="004F1D2C">
        <w:rPr>
          <w:rFonts w:ascii="Courier New" w:eastAsia="Times New Roman" w:hAnsi="Courier New" w:cs="Courier New"/>
          <w:sz w:val="20"/>
          <w:szCs w:val="20"/>
        </w:rPr>
        <w:tab/>
        <w:t>0.863</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75</w:t>
      </w:r>
      <w:r w:rsidRPr="004F1D2C">
        <w:rPr>
          <w:rFonts w:ascii="Courier New" w:eastAsia="Times New Roman" w:hAnsi="Courier New" w:cs="Courier New"/>
          <w:sz w:val="20"/>
          <w:szCs w:val="20"/>
        </w:rPr>
        <w:tab/>
        <w:t>0.868</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00</w:t>
      </w:r>
      <w:r w:rsidRPr="004F1D2C">
        <w:rPr>
          <w:rFonts w:ascii="Courier New" w:eastAsia="Times New Roman" w:hAnsi="Courier New" w:cs="Courier New"/>
          <w:sz w:val="20"/>
          <w:szCs w:val="20"/>
        </w:rPr>
        <w:tab/>
        <w:t>0.875</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25</w:t>
      </w:r>
      <w:r w:rsidRPr="004F1D2C">
        <w:rPr>
          <w:rFonts w:ascii="Courier New" w:eastAsia="Times New Roman" w:hAnsi="Courier New" w:cs="Courier New"/>
          <w:sz w:val="20"/>
          <w:szCs w:val="20"/>
        </w:rPr>
        <w:tab/>
        <w:t>0.879</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50</w:t>
      </w:r>
      <w:r w:rsidRPr="004F1D2C">
        <w:rPr>
          <w:rFonts w:ascii="Courier New" w:eastAsia="Times New Roman" w:hAnsi="Courier New" w:cs="Courier New"/>
          <w:sz w:val="20"/>
          <w:szCs w:val="20"/>
        </w:rPr>
        <w:tab/>
        <w:t>0.886</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75</w:t>
      </w:r>
      <w:r w:rsidRPr="004F1D2C">
        <w:rPr>
          <w:rFonts w:ascii="Courier New" w:eastAsia="Times New Roman" w:hAnsi="Courier New" w:cs="Courier New"/>
          <w:sz w:val="20"/>
          <w:szCs w:val="20"/>
        </w:rPr>
        <w:tab/>
        <w:t>0.890</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00</w:t>
      </w:r>
      <w:r w:rsidRPr="004F1D2C">
        <w:rPr>
          <w:rFonts w:ascii="Courier New" w:eastAsia="Times New Roman" w:hAnsi="Courier New" w:cs="Courier New"/>
          <w:sz w:val="20"/>
          <w:szCs w:val="20"/>
        </w:rPr>
        <w:tab/>
        <w:t>0.897</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25</w:t>
      </w:r>
      <w:r w:rsidRPr="004F1D2C">
        <w:rPr>
          <w:rFonts w:ascii="Courier New" w:eastAsia="Times New Roman" w:hAnsi="Courier New" w:cs="Courier New"/>
          <w:sz w:val="20"/>
          <w:szCs w:val="20"/>
        </w:rPr>
        <w:tab/>
        <w:t>0.900</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50</w:t>
      </w:r>
      <w:r w:rsidRPr="004F1D2C">
        <w:rPr>
          <w:rFonts w:ascii="Courier New" w:eastAsia="Times New Roman" w:hAnsi="Courier New" w:cs="Courier New"/>
          <w:sz w:val="20"/>
          <w:szCs w:val="20"/>
        </w:rPr>
        <w:tab/>
        <w:t>0.906</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75</w:t>
      </w:r>
      <w:r w:rsidRPr="004F1D2C">
        <w:rPr>
          <w:rFonts w:ascii="Courier New" w:eastAsia="Times New Roman" w:hAnsi="Courier New" w:cs="Courier New"/>
          <w:sz w:val="20"/>
          <w:szCs w:val="20"/>
        </w:rPr>
        <w:tab/>
        <w:t>0.909</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000</w:t>
      </w:r>
      <w:r w:rsidRPr="004F1D2C">
        <w:rPr>
          <w:rFonts w:ascii="Courier New" w:eastAsia="Times New Roman" w:hAnsi="Courier New" w:cs="Courier New"/>
          <w:sz w:val="20"/>
          <w:szCs w:val="20"/>
        </w:rPr>
        <w:tab/>
        <w:t>1.000</w:t>
      </w:r>
      <w:r w:rsidRPr="004F1D2C">
        <w:rPr>
          <w:rFonts w:ascii="Courier New" w:eastAsia="Times New Roman" w:hAnsi="Courier New" w:cs="Courier New"/>
          <w:sz w:val="20"/>
          <w:szCs w:val="20"/>
        </w:rPr>
        <w:tab/>
        <w:t>MAKER run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00</w:t>
      </w:r>
      <w:r w:rsidRPr="004F1D2C">
        <w:rPr>
          <w:rFonts w:ascii="Courier New" w:eastAsia="Times New Roman" w:hAnsi="Courier New" w:cs="Courier New"/>
          <w:sz w:val="20"/>
          <w:szCs w:val="20"/>
        </w:rPr>
        <w:tab/>
        <w:t>0.003</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25</w:t>
      </w:r>
      <w:r w:rsidRPr="004F1D2C">
        <w:rPr>
          <w:rFonts w:ascii="Courier New" w:eastAsia="Times New Roman" w:hAnsi="Courier New" w:cs="Courier New"/>
          <w:sz w:val="20"/>
          <w:szCs w:val="20"/>
        </w:rPr>
        <w:tab/>
        <w:t>0.009</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50</w:t>
      </w:r>
      <w:r w:rsidRPr="004F1D2C">
        <w:rPr>
          <w:rFonts w:ascii="Courier New" w:eastAsia="Times New Roman" w:hAnsi="Courier New" w:cs="Courier New"/>
          <w:sz w:val="20"/>
          <w:szCs w:val="20"/>
        </w:rPr>
        <w:tab/>
        <w:t>0.020</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075</w:t>
      </w:r>
      <w:r w:rsidRPr="004F1D2C">
        <w:rPr>
          <w:rFonts w:ascii="Courier New" w:eastAsia="Times New Roman" w:hAnsi="Courier New" w:cs="Courier New"/>
          <w:sz w:val="20"/>
          <w:szCs w:val="20"/>
        </w:rPr>
        <w:tab/>
        <w:t>0.028</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00</w:t>
      </w:r>
      <w:r w:rsidRPr="004F1D2C">
        <w:rPr>
          <w:rFonts w:ascii="Courier New" w:eastAsia="Times New Roman" w:hAnsi="Courier New" w:cs="Courier New"/>
          <w:sz w:val="20"/>
          <w:szCs w:val="20"/>
        </w:rPr>
        <w:tab/>
        <w:t>0.041</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25</w:t>
      </w:r>
      <w:r w:rsidRPr="004F1D2C">
        <w:rPr>
          <w:rFonts w:ascii="Courier New" w:eastAsia="Times New Roman" w:hAnsi="Courier New" w:cs="Courier New"/>
          <w:sz w:val="20"/>
          <w:szCs w:val="20"/>
        </w:rPr>
        <w:tab/>
        <w:t>0.051</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50</w:t>
      </w:r>
      <w:r w:rsidRPr="004F1D2C">
        <w:rPr>
          <w:rFonts w:ascii="Courier New" w:eastAsia="Times New Roman" w:hAnsi="Courier New" w:cs="Courier New"/>
          <w:sz w:val="20"/>
          <w:szCs w:val="20"/>
        </w:rPr>
        <w:tab/>
        <w:t>0.066</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175</w:t>
      </w:r>
      <w:r w:rsidRPr="004F1D2C">
        <w:rPr>
          <w:rFonts w:ascii="Courier New" w:eastAsia="Times New Roman" w:hAnsi="Courier New" w:cs="Courier New"/>
          <w:sz w:val="20"/>
          <w:szCs w:val="20"/>
        </w:rPr>
        <w:tab/>
        <w:t>0.077</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00</w:t>
      </w:r>
      <w:r w:rsidRPr="004F1D2C">
        <w:rPr>
          <w:rFonts w:ascii="Courier New" w:eastAsia="Times New Roman" w:hAnsi="Courier New" w:cs="Courier New"/>
          <w:sz w:val="20"/>
          <w:szCs w:val="20"/>
        </w:rPr>
        <w:tab/>
        <w:t>0.095</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25</w:t>
      </w:r>
      <w:r w:rsidRPr="004F1D2C">
        <w:rPr>
          <w:rFonts w:ascii="Courier New" w:eastAsia="Times New Roman" w:hAnsi="Courier New" w:cs="Courier New"/>
          <w:sz w:val="20"/>
          <w:szCs w:val="20"/>
        </w:rPr>
        <w:tab/>
        <w:t>0.108</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50</w:t>
      </w:r>
      <w:r w:rsidRPr="004F1D2C">
        <w:rPr>
          <w:rFonts w:ascii="Courier New" w:eastAsia="Times New Roman" w:hAnsi="Courier New" w:cs="Courier New"/>
          <w:sz w:val="20"/>
          <w:szCs w:val="20"/>
        </w:rPr>
        <w:tab/>
        <w:t>0.129</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275</w:t>
      </w:r>
      <w:r w:rsidRPr="004F1D2C">
        <w:rPr>
          <w:rFonts w:ascii="Courier New" w:eastAsia="Times New Roman" w:hAnsi="Courier New" w:cs="Courier New"/>
          <w:sz w:val="20"/>
          <w:szCs w:val="20"/>
        </w:rPr>
        <w:tab/>
        <w:t>0.144</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00</w:t>
      </w:r>
      <w:r w:rsidRPr="004F1D2C">
        <w:rPr>
          <w:rFonts w:ascii="Courier New" w:eastAsia="Times New Roman" w:hAnsi="Courier New" w:cs="Courier New"/>
          <w:sz w:val="20"/>
          <w:szCs w:val="20"/>
        </w:rPr>
        <w:tab/>
        <w:t>0.168</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25</w:t>
      </w:r>
      <w:r w:rsidRPr="004F1D2C">
        <w:rPr>
          <w:rFonts w:ascii="Courier New" w:eastAsia="Times New Roman" w:hAnsi="Courier New" w:cs="Courier New"/>
          <w:sz w:val="20"/>
          <w:szCs w:val="20"/>
        </w:rPr>
        <w:tab/>
        <w:t>0.185</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50</w:t>
      </w:r>
      <w:r w:rsidRPr="004F1D2C">
        <w:rPr>
          <w:rFonts w:ascii="Courier New" w:eastAsia="Times New Roman" w:hAnsi="Courier New" w:cs="Courier New"/>
          <w:sz w:val="20"/>
          <w:szCs w:val="20"/>
        </w:rPr>
        <w:tab/>
        <w:t>0.213</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375</w:t>
      </w:r>
      <w:r w:rsidRPr="004F1D2C">
        <w:rPr>
          <w:rFonts w:ascii="Courier New" w:eastAsia="Times New Roman" w:hAnsi="Courier New" w:cs="Courier New"/>
          <w:sz w:val="20"/>
          <w:szCs w:val="20"/>
        </w:rPr>
        <w:tab/>
        <w:t>0.233</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00</w:t>
      </w:r>
      <w:r w:rsidRPr="004F1D2C">
        <w:rPr>
          <w:rFonts w:ascii="Courier New" w:eastAsia="Times New Roman" w:hAnsi="Courier New" w:cs="Courier New"/>
          <w:sz w:val="20"/>
          <w:szCs w:val="20"/>
        </w:rPr>
        <w:tab/>
        <w:t>0.265</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25</w:t>
      </w:r>
      <w:r w:rsidRPr="004F1D2C">
        <w:rPr>
          <w:rFonts w:ascii="Courier New" w:eastAsia="Times New Roman" w:hAnsi="Courier New" w:cs="Courier New"/>
          <w:sz w:val="20"/>
          <w:szCs w:val="20"/>
        </w:rPr>
        <w:tab/>
        <w:t>0.287</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50</w:t>
      </w:r>
      <w:r w:rsidRPr="004F1D2C">
        <w:rPr>
          <w:rFonts w:ascii="Courier New" w:eastAsia="Times New Roman" w:hAnsi="Courier New" w:cs="Courier New"/>
          <w:sz w:val="20"/>
          <w:szCs w:val="20"/>
        </w:rPr>
        <w:tab/>
        <w:t>0.324</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475</w:t>
      </w:r>
      <w:r w:rsidRPr="004F1D2C">
        <w:rPr>
          <w:rFonts w:ascii="Courier New" w:eastAsia="Times New Roman" w:hAnsi="Courier New" w:cs="Courier New"/>
          <w:sz w:val="20"/>
          <w:szCs w:val="20"/>
        </w:rPr>
        <w:tab/>
        <w:t>0.352</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00</w:t>
      </w:r>
      <w:r w:rsidRPr="004F1D2C">
        <w:rPr>
          <w:rFonts w:ascii="Courier New" w:eastAsia="Times New Roman" w:hAnsi="Courier New" w:cs="Courier New"/>
          <w:sz w:val="20"/>
          <w:szCs w:val="20"/>
        </w:rPr>
        <w:tab/>
        <w:t>0.392</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0.525</w:t>
      </w:r>
      <w:r w:rsidRPr="004F1D2C">
        <w:rPr>
          <w:rFonts w:ascii="Courier New" w:eastAsia="Times New Roman" w:hAnsi="Courier New" w:cs="Courier New"/>
          <w:sz w:val="20"/>
          <w:szCs w:val="20"/>
        </w:rPr>
        <w:tab/>
        <w:t>0.405</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50</w:t>
      </w:r>
      <w:r w:rsidRPr="004F1D2C">
        <w:rPr>
          <w:rFonts w:ascii="Courier New" w:eastAsia="Times New Roman" w:hAnsi="Courier New" w:cs="Courier New"/>
          <w:sz w:val="20"/>
          <w:szCs w:val="20"/>
        </w:rPr>
        <w:tab/>
        <w:t>0.422</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575</w:t>
      </w:r>
      <w:r w:rsidRPr="004F1D2C">
        <w:rPr>
          <w:rFonts w:ascii="Courier New" w:eastAsia="Times New Roman" w:hAnsi="Courier New" w:cs="Courier New"/>
          <w:sz w:val="20"/>
          <w:szCs w:val="20"/>
        </w:rPr>
        <w:tab/>
        <w:t>0.432</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00</w:t>
      </w:r>
      <w:r w:rsidRPr="004F1D2C">
        <w:rPr>
          <w:rFonts w:ascii="Courier New" w:eastAsia="Times New Roman" w:hAnsi="Courier New" w:cs="Courier New"/>
          <w:sz w:val="20"/>
          <w:szCs w:val="20"/>
        </w:rPr>
        <w:tab/>
        <w:t>0.447</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25</w:t>
      </w:r>
      <w:r w:rsidRPr="004F1D2C">
        <w:rPr>
          <w:rFonts w:ascii="Courier New" w:eastAsia="Times New Roman" w:hAnsi="Courier New" w:cs="Courier New"/>
          <w:sz w:val="20"/>
          <w:szCs w:val="20"/>
        </w:rPr>
        <w:tab/>
        <w:t>0.457</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50</w:t>
      </w:r>
      <w:r w:rsidRPr="004F1D2C">
        <w:rPr>
          <w:rFonts w:ascii="Courier New" w:eastAsia="Times New Roman" w:hAnsi="Courier New" w:cs="Courier New"/>
          <w:sz w:val="20"/>
          <w:szCs w:val="20"/>
        </w:rPr>
        <w:tab/>
        <w:t>0.470</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675</w:t>
      </w:r>
      <w:r w:rsidRPr="004F1D2C">
        <w:rPr>
          <w:rFonts w:ascii="Courier New" w:eastAsia="Times New Roman" w:hAnsi="Courier New" w:cs="Courier New"/>
          <w:sz w:val="20"/>
          <w:szCs w:val="20"/>
        </w:rPr>
        <w:tab/>
        <w:t>0.479</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00</w:t>
      </w:r>
      <w:r w:rsidRPr="004F1D2C">
        <w:rPr>
          <w:rFonts w:ascii="Courier New" w:eastAsia="Times New Roman" w:hAnsi="Courier New" w:cs="Courier New"/>
          <w:sz w:val="20"/>
          <w:szCs w:val="20"/>
        </w:rPr>
        <w:tab/>
        <w:t>0.492</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25</w:t>
      </w:r>
      <w:r w:rsidRPr="004F1D2C">
        <w:rPr>
          <w:rFonts w:ascii="Courier New" w:eastAsia="Times New Roman" w:hAnsi="Courier New" w:cs="Courier New"/>
          <w:sz w:val="20"/>
          <w:szCs w:val="20"/>
        </w:rPr>
        <w:tab/>
        <w:t>0.500</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50</w:t>
      </w:r>
      <w:r w:rsidRPr="004F1D2C">
        <w:rPr>
          <w:rFonts w:ascii="Courier New" w:eastAsia="Times New Roman" w:hAnsi="Courier New" w:cs="Courier New"/>
          <w:sz w:val="20"/>
          <w:szCs w:val="20"/>
        </w:rPr>
        <w:tab/>
        <w:t>0.514</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775</w:t>
      </w:r>
      <w:r w:rsidRPr="004F1D2C">
        <w:rPr>
          <w:rFonts w:ascii="Courier New" w:eastAsia="Times New Roman" w:hAnsi="Courier New" w:cs="Courier New"/>
          <w:sz w:val="20"/>
          <w:szCs w:val="20"/>
        </w:rPr>
        <w:tab/>
        <w:t>0.523</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00</w:t>
      </w:r>
      <w:r w:rsidRPr="004F1D2C">
        <w:rPr>
          <w:rFonts w:ascii="Courier New" w:eastAsia="Times New Roman" w:hAnsi="Courier New" w:cs="Courier New"/>
          <w:sz w:val="20"/>
          <w:szCs w:val="20"/>
        </w:rPr>
        <w:tab/>
        <w:t>0.536</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25</w:t>
      </w:r>
      <w:r w:rsidRPr="004F1D2C">
        <w:rPr>
          <w:rFonts w:ascii="Courier New" w:eastAsia="Times New Roman" w:hAnsi="Courier New" w:cs="Courier New"/>
          <w:sz w:val="20"/>
          <w:szCs w:val="20"/>
        </w:rPr>
        <w:tab/>
        <w:t>0.546</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50</w:t>
      </w:r>
      <w:r w:rsidRPr="004F1D2C">
        <w:rPr>
          <w:rFonts w:ascii="Courier New" w:eastAsia="Times New Roman" w:hAnsi="Courier New" w:cs="Courier New"/>
          <w:sz w:val="20"/>
          <w:szCs w:val="20"/>
        </w:rPr>
        <w:tab/>
        <w:t>0.559</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875</w:t>
      </w:r>
      <w:r w:rsidRPr="004F1D2C">
        <w:rPr>
          <w:rFonts w:ascii="Courier New" w:eastAsia="Times New Roman" w:hAnsi="Courier New" w:cs="Courier New"/>
          <w:sz w:val="20"/>
          <w:szCs w:val="20"/>
        </w:rPr>
        <w:tab/>
        <w:t>0.567</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00</w:t>
      </w:r>
      <w:r w:rsidRPr="004F1D2C">
        <w:rPr>
          <w:rFonts w:ascii="Courier New" w:eastAsia="Times New Roman" w:hAnsi="Courier New" w:cs="Courier New"/>
          <w:sz w:val="20"/>
          <w:szCs w:val="20"/>
        </w:rPr>
        <w:tab/>
        <w:t>0.580</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25</w:t>
      </w:r>
      <w:r w:rsidRPr="004F1D2C">
        <w:rPr>
          <w:rFonts w:ascii="Courier New" w:eastAsia="Times New Roman" w:hAnsi="Courier New" w:cs="Courier New"/>
          <w:sz w:val="20"/>
          <w:szCs w:val="20"/>
        </w:rPr>
        <w:tab/>
        <w:t>0.588</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50</w:t>
      </w:r>
      <w:r w:rsidRPr="004F1D2C">
        <w:rPr>
          <w:rFonts w:ascii="Courier New" w:eastAsia="Times New Roman" w:hAnsi="Courier New" w:cs="Courier New"/>
          <w:sz w:val="20"/>
          <w:szCs w:val="20"/>
        </w:rPr>
        <w:tab/>
        <w:t>0.597</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0.975</w:t>
      </w:r>
      <w:r w:rsidRPr="004F1D2C">
        <w:rPr>
          <w:rFonts w:ascii="Courier New" w:eastAsia="Times New Roman" w:hAnsi="Courier New" w:cs="Courier New"/>
          <w:sz w:val="20"/>
          <w:szCs w:val="20"/>
        </w:rPr>
        <w:tab/>
        <w:t>0.602</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000</w:t>
      </w:r>
      <w:r w:rsidRPr="004F1D2C">
        <w:rPr>
          <w:rFonts w:ascii="Courier New" w:eastAsia="Times New Roman" w:hAnsi="Courier New" w:cs="Courier New"/>
          <w:sz w:val="20"/>
          <w:szCs w:val="20"/>
        </w:rPr>
        <w:tab/>
        <w:t>1.000</w:t>
      </w:r>
      <w:r w:rsidRPr="004F1D2C">
        <w:rPr>
          <w:rFonts w:ascii="Courier New" w:eastAsia="Times New Roman" w:hAnsi="Courier New" w:cs="Courier New"/>
          <w:sz w:val="20"/>
          <w:szCs w:val="20"/>
        </w:rPr>
        <w:tab/>
        <w:t>MAKER run 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8 Adding chromosome 36 to annotation and calculating the number of RH probes that map to each super scaffol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genome-test.cse.ucsc.edu/~kent/exe/linux/isPcr33.zi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zip isPcr33.zi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eginning of query2-3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CCAGATTGCCAGCTAGAGGT</w:t>
      </w:r>
      <w:r w:rsidRPr="004F1D2C">
        <w:rPr>
          <w:rFonts w:ascii="Courier New" w:eastAsia="Times New Roman" w:hAnsi="Courier New" w:cs="Courier New"/>
          <w:sz w:val="20"/>
          <w:szCs w:val="20"/>
        </w:rPr>
        <w:tab/>
        <w:t>ATTGGGGCATTCAATACAG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GATGCGCCATCTTAGTTCCT</w:t>
      </w:r>
      <w:r w:rsidRPr="004F1D2C">
        <w:rPr>
          <w:rFonts w:ascii="Courier New" w:eastAsia="Times New Roman" w:hAnsi="Courier New" w:cs="Courier New"/>
          <w:sz w:val="20"/>
          <w:szCs w:val="20"/>
        </w:rPr>
        <w:tab/>
        <w:t>GGAGACTGTCATTCATGCTGT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AGATGGGAAGCACAGAGCAC</w:t>
      </w:r>
      <w:r w:rsidRPr="004F1D2C">
        <w:rPr>
          <w:rFonts w:ascii="Courier New" w:eastAsia="Times New Roman" w:hAnsi="Courier New" w:cs="Courier New"/>
          <w:sz w:val="20"/>
          <w:szCs w:val="20"/>
        </w:rPr>
        <w:tab/>
        <w:t>CCTTAGGGCGGTTAGGAAA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AATGAGGTAAACACTGGTAATTGTG</w:t>
      </w:r>
      <w:r w:rsidRPr="004F1D2C">
        <w:rPr>
          <w:rFonts w:ascii="Courier New" w:eastAsia="Times New Roman" w:hAnsi="Courier New" w:cs="Courier New"/>
          <w:sz w:val="20"/>
          <w:szCs w:val="20"/>
        </w:rPr>
        <w:tab/>
        <w:t>CGCCTTAATTAGGCAGCA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ACCCTGGGGAGCCATTAG</w:t>
      </w:r>
      <w:r w:rsidRPr="004F1D2C">
        <w:rPr>
          <w:rFonts w:ascii="Courier New" w:eastAsia="Times New Roman" w:hAnsi="Courier New" w:cs="Courier New"/>
          <w:sz w:val="20"/>
          <w:szCs w:val="20"/>
        </w:rPr>
        <w:tab/>
        <w:t>CTCATTTCCGGAAGGACAG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CCCAACTGCTTCGCAGAGA</w:t>
      </w:r>
      <w:r w:rsidRPr="004F1D2C">
        <w:rPr>
          <w:rFonts w:ascii="Courier New" w:eastAsia="Times New Roman" w:hAnsi="Courier New" w:cs="Courier New"/>
          <w:sz w:val="20"/>
          <w:szCs w:val="20"/>
        </w:rPr>
        <w:tab/>
        <w:t>CTACATCTGCCTGCATTCG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q12-q13</w:t>
      </w:r>
      <w:r w:rsidRPr="004F1D2C">
        <w:rPr>
          <w:rFonts w:ascii="Courier New" w:eastAsia="Times New Roman" w:hAnsi="Courier New" w:cs="Courier New"/>
          <w:sz w:val="20"/>
          <w:szCs w:val="20"/>
        </w:rPr>
        <w:tab/>
        <w:t>CCTGGTGTTCCAGAACTTCG</w:t>
      </w:r>
      <w:r w:rsidRPr="004F1D2C">
        <w:rPr>
          <w:rFonts w:ascii="Courier New" w:eastAsia="Times New Roman" w:hAnsi="Courier New" w:cs="Courier New"/>
          <w:sz w:val="20"/>
          <w:szCs w:val="20"/>
        </w:rPr>
        <w:tab/>
        <w:t>GTACTTCAGCGGCAGCTTT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nd of query2-36#####</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isPcr dromedary.pbjelly.pilon.abyss.pilon.chromosomes.fasta query2-36 output2-36</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output2-36 rhmarkers/chr36rhmarker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ssign with BLAST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perform blast, keeping only the first best hit with evalue of at least 1e-3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 -w 1 36 &gt; rhmarkers/samp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X" &gt;&gt; rhmarkers/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r/bin/makeblastdb -dbtype nucl -in dromedary.pbjelly.pilon.abyss.pilon.chromosome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blast the markers for each chromoso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usr/bin/blastn -num_threads 75 -db dromedary.pbjelly.pilon.abyss.pilon.chromosomes.fasta -query rhmarkers/chr${i}rhmarkers.txt -outfmt 6 -evalue 1e-30 -max_hsps 1 &gt; </w:t>
      </w:r>
      <w:r w:rsidRPr="004F1D2C">
        <w:rPr>
          <w:rFonts w:ascii="Courier New" w:eastAsia="Times New Roman" w:hAnsi="Courier New" w:cs="Courier New"/>
          <w:sz w:val="20"/>
          <w:szCs w:val="20"/>
        </w:rPr>
        <w:lastRenderedPageBreak/>
        <w:t>rhmarkers/chr${i}rhmarkers.txt.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count the BLAST hits for contigs/scaff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i} &gt;&gt; contigs-to-chromosome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1-2 rhmarkers/chr${i}rhmarkers.txt.blast |awk '!seen[$1]++'|cut -f 2 |sort |uniq -c|sort -n |perl -pe "s/( )+/\t/g" |perl -pe "s/^\t//g" &gt; chr-${i}.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1-2 rhmarkers/chr${i}rhmarkers.txt.blast |awk '!seen[$1]++'|cut -f 2 |sort |uniq -c|sort -n |tail -n 1|perl -pe "s/( )+/\t/g" |perl -pe "s/^\t//g" |cut -f 2  &gt;&gt; contigs-to-chromosome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rhmarkers/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cho ${i} &gt;&gt; blast.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ail -n 1 chr-${i}.blast|cut -f 1 &gt;&gt; blast.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at chr-${i}.blast |awk '{sum+=$1}END{print sum}' &gt;&gt; blast.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rep -c "&gt;" rhmarkers/chr${i}rhmarkers.txt &gt;&gt; blast.resul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rhmarkers/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blast.results |paste - - - - &gt; blast.results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last.results2 is Table S4 (without the percentag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modify numbers less than 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0//g" contigs-to-chromosome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make a copy of pilon assembly and rename i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80 dromedary.pbjelly.pilon.abyss.pilon.chromosomes.fasta &gt; tmp2 &amp;&amp; mv tmp2 dromedary.pbjelly.pilon.abyss.pilon.chromosome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rename the contigs to chromosome names (takes about 1 hou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ontigs-to-chromosomes.txt | while read -r ONE;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ad -r TW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gt;${TWO}\n/&gt;${ONE}\n/" dromedary.pbjelly.pilon.abyss.pilon.chromosomes.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igth sort the chromosomes and contigs by number (ex: 1,2,3,4,X,Contig200,Contig2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en output 60 bases per line, then make all bases uppercase (no soft-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chromosomes.fasta | /opt/seqtk/seqtk seq -l0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ste - - |grep "Contig" &gt; contig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chromosomes.fasta | /opt/seqtk/seqtk seq -l0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ste - - |grep -v "Contig" |grep -v "X" &gt; chromosom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chromosomes.fasta | /opt/seqtk/seqtk seq -l0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aste - - |grep "X" &gt; Xchromosom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hromosomes |sort -k 1.2 -n &gt; tmp2 &amp;&amp; mv tmp2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ontigs |sort -k 1.8 -n &gt; tmp2 &amp;&amp; mv tmp2 contig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hromosomes Xchromosome contigs | tr "\t" "\n" |/opt/seqtk/seqtk seq -l60 -U &gt; tmp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v tmp2 dromedary.pbjelly.pilon.abyss.pilon.chromosomes.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hromosomes Xchromosome | tr "\t" "\n" |/opt/seqtk/seqtk seq -l60 -U &gt; dromedary.pbjelly.pilon.abyss.pilon.chromosomes.chromosomes.only.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contigs | tr "\t" "\n" |/opt/seqtk/seqtk seq -l60 -U &gt; dromedary.pbjelly.pilon.abyss.pilon.chromosomes.unscaffolded.contigs.only.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ow many bases are in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dromedary.pbjelly.pilon.abyss.pilon.chromosomes.chromosomes.only.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awk '{sum+=$2} END {print sum}' dromedary.pbjelly.pilon.abyss.pilon.chromosomes.chromosomes.only.fasta.fa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052758708</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ow many bases are in scaffolds not assigned to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dromedary.pbjelly.pilon.abyss.pilon.chromosomes.unscaffolded.contigs.only.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sum+=$2} END {print sum}' dromedary.pbjelly.pilon.abyss.pilon.chromosomes.unscaffolded.contigs.only.fasta.fa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0162825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what proportion of bases are not assigned to chromosom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01628251/(101628251+2052758708) = 0.04717</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29 Updating MAKER GFF files for chromosome 36 and sorting the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it clone https://github.com/billzt/gff3sort.gi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if ($1=="Contig534") print 36,$2,$3,$4,$5,$6,$7,$8,$9; else print $1,$2,$3,$4,$5,$6,$7,$8,$9;}' OFS='\t' FS='\t' dromedary.pbjelly.pilon.abyss.pilon.all.renamed.annotated.maker.qualityfilter.genes.only.gff &gt; tmp2 &amp;&amp; mv tmp2 dromedary.pbjelly.pilon.abyss.pilon.all.renamed.annotated.maker.qualityfilter.genes.only.g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if ($1=="Contig534") print 36,$2,$3,$4,$5,$6,$7,$8,$9; else print $1,$2,$3,$4,$5,$6,$7,$8,$9;}' OFS='\t' FS='\t' dromedary.pbjelly.pilon.abyss.pilon.all.renamed.annotated.maker.qualityfilter.gff &gt; tmp2 &amp;&amp; mv tmp2 dromedary.pbjelly.pilon.abyss.pilon.all.renamed.annotated.maker.qualityfilt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genetics/elbers/gff3sort/gff3sort.pl --precise --chr_order natural dromedary.pbjelly.pilon.abyss.pilon.all.renamed.annotated.maker.qualityfilter.genes.only.gff &gt; tmp2 &amp;&amp; mv tmp2 dromedary.pbjelly.pilon.abyss.pilon.all.renamed.annotated.maker.qualityfilter.genes.only.g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genetics/elbers/gff3sort/gff3sort.pl --precise --chr_order natural dromedary.pbjelly.pilon.abyss.pilon.all.renamed.annotated.maker.qualityfilter.gff &gt; tmp2 &amp;&amp; mv tmp2 dromedary.pbjelly.pilon.abyss.pilon.all.renamed.annotated.maker.qualityfilt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0 Submit genome annotations to NCBI</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ote, you can create template.sbt by going her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https://submit.ncbi.nlm.nih.gov/genbank/template/submissio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eginning of template.sb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ubmit-block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ontact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ontact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Je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ffil std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ffil "Vetmeduni Vien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iv "Research Institute of Wildlife Ecolog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ity "Vien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ountry "Austri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reet "Savoyenstrasse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mail "jean.elbers@gmail.co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ostal-code "116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it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uthor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s std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Je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Rog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Mar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Perelm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Poli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Proskuryakov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Anastasi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Serdyukov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Natali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Johns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Warr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Hor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Pet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Corand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Jukk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Murph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Davi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Burg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first "Pamel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ffil std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ffil "Vetmeduni Vien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iv "Research Institute of Wildlife Ecolog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ity "Vien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ountry "Austri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treet "Savoyenstrasse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ostal-code "116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btype new</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desc ::= pub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ub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n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cit "unpublish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uthor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s std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Je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Rog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Mar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Perelm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Polin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Proskuryakov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Anastasi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Serdyukov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Natali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Johns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Warre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Hori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Pet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Corand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Jukk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Murph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Davi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ame nam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st "Burg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irst "Pamel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midd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initials "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uffix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itle "Improving Illumina assemblies with Hi-C and long reads: a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example with the North African dromedar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desc ::= user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ype str "DBLi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bel str "BioProjec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um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str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RJNA26927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bel str "BioSamp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num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str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AMN0325273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desc ::= user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ype str "Submiss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abel str "AdditionalComme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str "ALT EMAIL:jean.elbers@gmail.co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qdesc ::= user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ype str "Submiss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label str "AdditionalCommen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ata str "Submission Title:N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nd of template.sb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ownloaded GAG on Dec 6 201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github.com/genomeannotation/GAG/tarball/mast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ar xzf maste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ftp://ftp.ncbi.nih.gov/toolbox/ncbi_tools/converters/by_program/tbl2asn/linux64.tbl2asn.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unzip linux64.tbl2asn.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hmod u+x linux64.tbl2asn</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maker-run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dromedary.pbjelly.pilon.abyss.pilon.all.renamed.annotated.maker.qualityfilter.g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Name=\w+_\w+;//g"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Name=\w+_\w+-R\w;//g"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Note=Similar to /Name=/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Note=Protein of unknown function/Name=hypothetical prote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Name=\w+):.+/\1;/xg"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Name=.+)\(.+/\1;/xg" |grep -Pv "\w+_prime_UTR" &gt; CamDro2_for_gag.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2 /genetics/elbers/genomeannotation-GAG-997e384/gag.p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sta ../dromedary.pbjelly.pilon.abyss.pilon.chromosomes.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ff CamDro2_for_gag.gff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x_start_stop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ix_terminal_n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 gag_output &gt; gag.1.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ag_outpu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kirill-kryukov.com/study/tools/fasta-splitter/files/fasta-splitter-0.2.6.zi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zip fasta-splitter-0.2.6.zi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fasta-splitter.pl --n-parts 2 genome.fasta --out-dir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tbl2asn1</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mkdir tbl2asn2</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mv genome.part-1.fasta tbl2asn1/genome.part-1.fsa</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mv genome.part-2.fasta tbl2asn2/genome.part-2.fsa</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p genome.tbl tbl2asn1/genome.part-1.tbl</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p genome.tbl tbl2asn2/genome.part-2.tbl</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d tbl2asn1</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genetics/elbers/linux64.tbl2asn -t ../../template.sbt -i ./genome.part-1.fsa -M b -Z discrep -a r10u1000 -j "[organism=Camelus dromedarius]" -V v &gt; tbl2asn-1.log 2&gt;&amp;1</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d ../tbl2asn2</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genetics/elbers/linux64.tbl2asn -t ../../template.sbt -i ./genome.part-2.fsa -M b -Z discrep -a r10u1000 -j "[organism=Camelus dromedarius]" -V v &gt; tbl2asn-2.log 2&gt;&amp;1</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mv tbl2asn1/genome.part-1.sqn ../dromedary.pbjelly.pilon.abyss.pilon.chromosomes.part-1.sqn</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lastRenderedPageBreak/>
        <w:t>mv tbl2asn2/genome.part-2.sqn ../dromedary.pbjelly.pilon.abyss.pilon.chromosomes.part-2.sqn</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cd ..</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pigz dromedary.pbjelly.pilon.abyss.pilon.chromosomes.part-?.sqn</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 Submitted to NCBI</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 dromedary.pbjelly.pilon.abyss.pilon.chromosomes.part-1.sqn.gz</w:t>
      </w:r>
    </w:p>
    <w:p w:rsidR="004F1D2C" w:rsidRPr="004F1D2C" w:rsidRDefault="004F1D2C" w:rsidP="004F1D2C">
      <w:pPr>
        <w:widowControl w:val="0"/>
        <w:rPr>
          <w:rFonts w:ascii="Courier New" w:eastAsia="Times New Roman" w:hAnsi="Courier New" w:cs="Courier New"/>
          <w:sz w:val="20"/>
          <w:szCs w:val="20"/>
          <w:lang w:val="de-AT"/>
        </w:rPr>
      </w:pPr>
      <w:r w:rsidRPr="004F1D2C">
        <w:rPr>
          <w:rFonts w:ascii="Courier New" w:eastAsia="Times New Roman" w:hAnsi="Courier New" w:cs="Courier New"/>
          <w:sz w:val="20"/>
          <w:szCs w:val="20"/>
          <w:lang w:val="de-AT"/>
        </w:rPr>
        <w:t>## dromedary.pbjelly.pilon.abyss.pilon.chromosomes.part-2.sqn.gz</w:t>
      </w: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lang w:val="de-AT"/>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1 Annotate CamDro1 with same input and settings as CamDro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CamDro1/make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opts.ct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 (these are always requir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ome=CamDro1.fa #genome sequence (fasta file or fasta embeded in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rganism_type=eukaryotic #eukaryotic or prokaryotic. Default is eukaryotic</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annotation Using MAKER Derived GFF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gff= #MAKER derived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_pass=0 #use ES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_pass=0 #use alternate organism ES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_pass=0 #use protein alignmen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_pass=0 #use repeat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pass=0 #use gene model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pass=0 #use ab-initio predictions in maker_gff: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_pass=0 #passthrough anyything else in maker_gff: 1 = yes, 0 = n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 Evidence (for best results provide a file for at leas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dromedary.rnaseq.mapped.to.dromedary.pbjelly.pilon.abyss.pilon.chromosomes.fasta #set of ESTs or assembled mRNA-seq in fasta forma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bactrian-rnaseq-reads-GCF_0007678551_Ca_bactrianus_MBC_10_genomic.fna.fa #EST/cDNA sequence file in fasta format from an alternate organism</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_gff= #aligned ESTs or mRNA-seq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est_gff= #aligned ESTs from a closly relate species in GFF3 forma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 Homology Evidence (for best results provide a file for at least 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ncbi-camelid-cow-old-maker-proteins.fa #protein sequence file in fasta format (i.e. from mutiple oransism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_gff=  #aligned protein homology evidence from an external GFF3 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 Masking (leave values blank to skip repeat masking)</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org=all #select a model organism for RepBase masking in RepeatMas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lib=dromedary-pbjelly-pilon-abyss-pilon-families.fa2 #provide an organism specific repeat library in fasta format for RepeatMas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epeat_protein=/opt/maker/data/te_proteins.fasta #provide a fasta file of transposable element proteins for RepeatRunn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m_gff= #pre-identified repeat elements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k_rm=0 #forces MAKER to repeatmask prokaryotes (no reason to change thi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ftmask=1 #use soft-masking rather than hard-masking in BLAST (i.e. seg and dust filtering)</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 Predicti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aphmm= #SNAP HMM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mhmm=dromedary-pbjelly-pilon-abyss-pilon-gmhmm.mod #GeneMark HMM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ugustus_species=BUSCO_dromedary-pbjelly-pilon-abyss-pilon #Augustus gene prediction species mod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fgenesh_par_file= #FGENESH parameter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gff= #ab-initio predictions from an external GFF3 fi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odel_gff= #annotated gene models from an external GFF3 file (annotation pass-throug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st2genome=0 #infer gene predictions directly from EST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otein2genome=0 #infer predictions from protein homology,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na=0 #find tRNAs with tRNAscan,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noscan_rrna= #rRNA file to have Snoscan find snoRNA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nmask=0 #also run ab-initio prediction programs on unmasked sequence, 1 = yes, 0 = no</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 Annotation Feature Types (features MAKER doesn't recogniz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ther_gff= #extra features to pass-through to final MAKER generated GFF3 fil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xternal Application Behavior 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_peptide=C #amino acid used to replace non-standard amino acids in BLAST databas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us=1 #max number of cpus to use in BLAST and RepeatMasker (not for MPI, leave 1 when using MPI)</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 Behavior Optio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x_dna_len=100000 #length for dividing up contigs into chunks (increases/decreases memory usag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in_contig=10000 #skip genome contigs below this length (under 10kb are often useles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flank=200 #flank for extending evidence clusters sent to gene predictor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red_stats=1 #report AED and QI statistics for all predictions as well as model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ED_threshold=1 #Maximum Annotation Edit Distance allowed (bound by 0 and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in_protein=30 #require at least this many amino acids in predicted protein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t_splice=1 #Take extra steps to try and find alternative splicing,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lways_complete=0 #extra steps to force start and stop codon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p_forward=0 #map names and attributes forward from old GFF3 gene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keep_preds=1 #Concordance threshold to add unsupported gene prediction (bound by 0 and 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plit_hit=10000 #length for the splitting of hits (expected max intron size for evidence alignmen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ingle_exon=1 #consider single exon EST evidence when generating annotation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ingle_length=250 #min length required for single exon ESTs if 'single_exon is enabl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orrect_est_fusion=0 #limits use of ESTs in annotation to avoid fusion gen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ries=2 #number of times to try a contig if there is a failure for some reaso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lean_try=0 #remove all data from previous run before retrying,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lean_up=0 #removes theVoid directory with individual analysis files, 1 = yes, 0 = n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MP= #specify a directory other than the system default temporary directory for temporary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aker_opts.ct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CamDro1/maker</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t Augustus to version 3.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genetics\/elbers\/augustus\/bin/\/opt\/maker\/exe\/augustus\/bin/g" ~/.bashr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genetics\/elbers\/augustus\/scripts/\/opt\/maker\/exe\/augustus\/scripts/g" ~/.bashr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urce ~/.bashrc</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anm --local-lib=~/perl5 local::lib &amp;&amp; eval $(perl -I ~/perl5/lib/perl5/ -Mlocal::lib)</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elbers/maker-2.31.10/exe/mpich2/bin/mpiexec -n 75 /opt/maker/bin/maker -fix_nucleotides &gt;&gt; CamDro1.fa.output.txt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cond get the GFF3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elbers/CamDro1/mak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gff3_merge -d CamDro1.maker.output/CamDro1_master_datastore_index.log -o CamDro1.all.gff -n</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gff3_merge -d CamDro1.maker.output/CamDro1_master_datastore_index.log -o CamDro1.all.with.sequences.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d get the FASTA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fasta_merge -d CamDro1.maker.output/CamDro1_master_datastore_index.log -o CamDro1.all.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etermine the "best" cut-off value for AED (annotation edit distan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raw.githubusercontent.com/mscampbell/Genome_annotation/master/AED_cdf_generator.p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AED_cdf_generator.pl -b 0.025 CamDro1.all.gff &gt; maker-run1.aed.cum.frac.below.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ED 0.50 is "best" cut-off value as 0.392 of transcripts have AED &lt;= 0.5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h get transcript and protein sequenc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 get high quality proteins and transcrip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CamDro1.all.fasta.all.maker.proteins.fasta | pcregrep --buffer-size 3000000000 -M " AED:0.[0-4][0-9].+\n\w+| AED:0.50.+\n\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CamDro1.all.fasta.all.maker.proteins.0-0.50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seqtk/seqtk seq -l0 CamDro1.all.fasta.all.maker.transcripts.fasta | pcregrep --buffer-size 3000000000 -M " AED:0.[0-4][0-9].+\n\w+| AED:0.50.+\n\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t; CamDro1.all.fasta.all.maker.transcripts.0-0.50_A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i run 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idee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query CamDro1.all.fasta.all.maker.proteins.0-0.50_AED.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fmt 6 qlen slen --out ideel/CamDro1.all.fasta.all.maker.proteins.0-0.50_AED.fasta.against.uniprot_trembl_release_2018_04.fasta.blast &gt; diamond.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e 'test &lt;- read.table("ideel/CamDro1.all.fasta.all.maker.proteins.0-0.50_AED.fasta.against.uniprot_trembl_release_2018_04.fasta.blast")\ntest2 &lt;- test$V1/test$V2\ntest3 &lt;- test2[test2 &gt;= 0.85]\ntest4 &lt;- test3[test3 &lt;= 1.15]\ntest5 &lt;- test2[test2 &lt; 0.85]\ncat("\n")\npaste("There are",length(test2),"protein hits, and", length(test4), round(length(test4)/length(test2)*100,2), "%","are between 0.85 and 1.15 (querylength/subjectlength).")\ncat("\n")\npaste("There are", length(test5), round(length(test5)/length(test2)*100,2),"%", "protein hits less than 0.85 (querylength/subjectlength).")\ncat("\n")'&gt; stats.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Rscript stats.R &gt; stats.txt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h make a id map for all genes in gff file (i.e., instead of maker-gene-01124356 convert to Cadr-00000000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map_ids --prefix Cadr_ --justify 8 CamDro1.all.gff &gt; CamDro1.all.gff.id.ma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h blast high quality maker proteins against uniprot trembl</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diamond/diamond_0.9.19 blastp --threads 75 --max-target-seqs 1 --db /genetics/elbers/maker/uniprot_trembl_release_2018_04.fast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value 1e-6 --query CamDro1.all.fasta.all.maker.proteins.0-0.50_AED.fasta --outfmt 6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 CamDro1.all.fasta.all.maker.proteins.fasta.blast &gt; diamond.maker.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eventh make copies of files (because scripts below overwrite input fil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CamDro1.all.gff CamDro1.all.renamed.gf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CamDro1.all.fasta.all.maker.proteins.0-0.50_AED.fasta CamDro1.all.fasta.all.maker.protein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CamDro1.all.fasta.all.maker.transcripts.0-0.50_AED.fasta CamDro1.all.fasta.all.maker.transcript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p CamDro1.all.fasta.all.maker.proteins.fasta.blast CamDro1.all.fasta.all.maker.proteins.fasta.renamed.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ighth rename the maker supplied gene names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gff_ids CamDro1.all.gff.id.map CamDro1.all.renamed.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inth rename the maker supplied protein and transcript names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fasta_ids CamDro1.all.gff.id.map CamDro1.all.fasta.all.maker.proteins.renamed.fast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fasta_ids CamDro1.all.gff.id.map CamDro1.all.fasta.all.maker.transcripts.renam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enth rename the maker supplied gene names in the BLAST search from sixth step above to ids made in the fifth step abov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p_data_ids CamDro1.all.gff.id.map CamDro1.all.fasta.all.maker.proteins.fasta.renamed.bla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eleventh annotate the gen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opt/maker/bin/maker_functional_gff /genetics/elbers/maker/uniprot_trembl_release_2018_04.fasta CamDro1.all.fasta.all.maker.proteins.fasta.renamed.blast </w:t>
      </w:r>
      <w:r w:rsidRPr="004F1D2C">
        <w:rPr>
          <w:rFonts w:ascii="Courier New" w:eastAsia="Times New Roman" w:hAnsi="Courier New" w:cs="Courier New"/>
          <w:sz w:val="20"/>
          <w:szCs w:val="20"/>
        </w:rPr>
        <w:lastRenderedPageBreak/>
        <w:t>CamDro1.all.renamed.gff &gt; CamDro1.all.renamed.annotated.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welfth retain only annotations from "maker", which is a combination of annotations from genemark and augustu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2=="maker"' CamDro1.all.renamed.annotated.gff &gt; CamDro1.all.renamed.annotated.mak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hirteenth retain only gene annotations that are high quality (AED &lt;= 0.5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opt/maker/src/quality_filter.pl -a 0.51 CamDro1.all.renamed.annotated.maker.gff &gt; CamDro1.all.renamed.annotated.maker.qualityfilter.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urteenth make a gff file of just the genes (useful for IGV)</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wk -F"\t" -v OFS="\t" '$1=="##gff-version 3"||$3=="gene"' CamDro1.all.renamed.annotated.maker.qualityfilter.gff &gt; CamDro1.all.renamed.annotated.maker.qualityfilter.genes.only.gf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fteenth run GAG to genome sta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2 /genetics/elbers/genomeannotation-GAG-997e384/gag.p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fasta CamDro1.fa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ff CamDro1.all.renamed.annotated.maker.qualityfilter.gff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ut gag_output &gt; gag.1.log 2&gt;&amp;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ixteenth annotate the proteins and transcrip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fasta /genetics/elbers/maker/uniprot_trembl_release_2018_04.fasta CamDro1.all.fasta.all.maker.proteins.fasta.renamed.blast CamDro1.all.fasta.all.maker.proteins.renamed.fasta &gt; CamDro1.all.fasta.all.maker.proteins.renamed.annotated.fasta &amp;</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maker/bin/maker_functional_fasta /genetics/elbers/maker/uniprot_trembl_release_2018_04.fasta CamDro1.all.fasta.all.maker.proteins.fasta.renamed.blast CamDro1.all.fasta.all.maker.transcripts.renamed.fasta &gt; CamDro1.all.fasta.all.maker.transcripts.renamed.annotated.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ignor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amtools faidx /genetics/elbers/CamDro1/maker/CamDro1.f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1-2 /genetics/elbers/CamDro1/maker/CamDro1.fa.fai &gt; test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rt -nk2,2 test1 |awk '$2&gt; 9999' &gt; /genetics/elbers/CamDro1/maker/test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rt -u /genetics/elbers/CamDro1/maker/CamDro1.maker.output/CamDro1_master_datastore_index.log |grep "FINISHED"|cut -f 1 &gt; /genetics/elbers/CamDro1/maker/finished</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1\t/g" /genetics/elbers/CamDro1/maker/finished &gt; /genetics/elbers/CamDro1/maker/finished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ANG=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f /genetics/elbers/CamDro1/maker/finished2 /genetics/elbers/CamDro1/maker/test2 &gt; /genetics/elbers/CamDro1/maker/test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ANG=en_GB.UTF-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asesdone="$(awk '{sum+=$2}END{print sum}' /genetics/elbers/CamDro1/maker/test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asestotal="$(awk '{sum+=$2}END{print sum}' /genetics/elbers/CamDro1/maker/tes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ort -u /genetics/elbers/CamDro1/maker/CamDro1.maker.output/CamDro1_master_datastore_index.log |cut -f 3 |sort |uniq -c</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bc &lt;&lt;&lt; "scale=6; $basesdone/$basestotal*10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rep "Error\|error\|ERROR\|Fail\|FAIL\|fail" /genetics/elbers/CamDro1/maker/CamDro1.fa.output.txt |less -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ignore##########</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2 Make dot plots with D-GENIES to compare CamDro2 to CamDro1 and compare CamDro2 to dnazoo.org's chromosomal Alpaca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p /genetics/pacbio/dot-plot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dot-plo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mkdir -p alpa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www.dropbox.com/s/6gqx0iby3vbyo5g/Vicugna_pacos-2.0.1_HiC.fasta.gz</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igz -d Vicugna_pacos-2.0.1_HiC.fasta.gz</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t/\n/g" ../chromosomes &gt; chromosomes.f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rev-comp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rev-comp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ormal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1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7</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8</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2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4</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3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normal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amtools faidx chromosomes.fa ${i} |/opt/seqtk/seqtk seq -r &gt; alpaca/${i}.f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rev-comp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samtools faidx chromosomes.fa ${i} &gt; alpaca/${i}.f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normal</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t/\n/g" ../Xchromosome |/opt/seqtk/seqtk seq -r &gt; alpaca/X.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t/\n/g" ../contigs &gt; alpaca/contigs.f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alpac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1.fa 2.fa 3.fa 4.fa 5.fa 6.fa 7.fa 8.fa 9.fa 10.fa 11.fa 12.fa 13.fa 14.fa 15.fa 16.fa 17.fa 18.fa 19.fa 20.fa 21.fa 22.fa 23.fa 24.fa 25.fa 26.fa 27.fa 28.fa 29.fa 30.fa 31.fa 32.fa 33.fa 34.fa 35.fa 36.fa X.fasta contigs.fa &gt; ../CamDro2-rev-compl.f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get https://raw.githubusercontent.com/genotoul-bioinfo/dgenies/v1.2.0/src/dgenies/bin/index.py</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 index.py -i ../dromedary.pbjelly.pilon.abyss.pilon.chromosomes.fasta -n CamDro2 -o CamDro2.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 index.py -i Vicugna_pacos-2.0.1_HiC.fasta -n Alpaca -o Alpaca.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ython index.py -i ../GCA_000803125.1_Cdrom64K_genomic.fna -n CamDro1 -o CamDro1.idx</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e "s/CamDro2/CamDro2-chr-1-3-4-6-7-8-9-10-12-13-14-26-35-X-rev-compl/g" CamDro2.idx &gt; CamDro2-rev-compl.idx</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elbers/minimap2-2.15_x64-linux/minimap2 -x asm5 CamDro2-rev-compl.fa Vicugna_pacos-2.0.1_HiC.fasta -t 75 &gt; CamDro2-rev-compl-vs-alpaca.pa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r D-GENIES to generate dot plot between CamDro2 and Alpa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lignment file=CamDro2-rev-compl-vs-alpaca.pa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arget file=CamDro2-rev-compl.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Query file=Alpaca.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n plotting results, used contig sorting function and filtering out matches with 0.001% dot plot width and identity ≤ 0.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gure S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gures S6-S9 are zoomed in view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enetics/elbers/minimap2-2.15_x64-linux/minimap2 -x asm5 ../dromedary.pbjelly.pilon.abyss.pilon.chromosomes.fasta ../GCA_000803125.1_Cdrom64K_genomic.fna -t 75 &gt; CamDro2-vs-CamDro1.paf</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or D-GENIE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lignment file=CamDro2-vs-CamDro1.paf</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arget file=CamDro2.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Query file=CamDro1.id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In plotting results, used contig sorting function and filtering out matches with 0.001% dot plot width and identity ≤ 0.7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Figure 3</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3 Assign chromosomes to Alpaca assembly</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dot-plot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Assign chromosomes to Alpaca</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usr/bin/makeblastdb -dbtype nucl -in Vicugna_pacos-2.0.1_HiC.fast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hile read i;do</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blast the markers for each chromosom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usr/bin/blastn -num_threads 75 -db Vicugna_pacos-2.0.1_HiC.fasta -query ../rhmarkers/chr${i}rhmarkers.txt -outfmt 6 -evalue 1e-30 -max_hsps 1 &gt; </w:t>
      </w:r>
      <w:r w:rsidRPr="004F1D2C">
        <w:rPr>
          <w:rFonts w:ascii="Courier New" w:eastAsia="Times New Roman" w:hAnsi="Courier New" w:cs="Courier New"/>
          <w:sz w:val="20"/>
          <w:szCs w:val="20"/>
        </w:rPr>
        <w:lastRenderedPageBreak/>
        <w:t>alpaca/chr${i}rhmarkers.txt.bla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count the BLAST hits for contigs/scaffold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echo ${i} &gt;&gt; alpaca-contigs-to-chromosome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t -f 1-2 alpaca/chr${i}rhmarkers.txt.blast |awk '!seen[$1]++'|cut -f 2 |sort |uniq -c|sort -n |tail -n 1|perl -pe "s/( )+/\t/g" |perl -pe "s/^\t//g" |cut -f 2  &gt;&gt; alpaca-contigs-to-chromosomes.tx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one &lt; ../rhmarkers/sampl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modify numbers less than 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erl -pi -e "s/^0//g" alpaca-contigs-to-chromosomes.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t alpaca-contigs-to-chromosomes.txt|paste - - &gt; alpaca-contigs-to-chromosomes2.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Table S5 is alpaca-contigs-to-chromosomes2.tx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4 Get cumulative length distributions - Figure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d /genetics/pacbio/dot-plots</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bbstats.sh in=../dromedary.pbjelly.pilon.abyss.pilon.chromosomes.fasta shist=CamDro2.h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bbstats.sh in=../GCA_000803125.1_Cdrom64K_genomic.fna shist=CamDro1.h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opt/bbmap/bbstats.sh in=../GCA_000767585.1_PRJNA234474_Ca_dromedarius_V1.0_genomic.fna.gz shist=Arabian-dromedary-assembly.hi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Rscript to plot cumulative scaffold length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ibrary(ggplot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twd("C:/Users/elbersj/Dropbox/camel_postdoc/manuscripts/dromedary-assembly/assembly-figures/")</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1&lt;-read.table("CamDro1.h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lt;-read.table("CamDro2.his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3&lt;-read.table("Arabian-dromedary-assembly.hist")</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caffold.number &lt;- c(df1$V1,df2$V1,df3$V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umulative.length &lt;- c(df1$V2,df2$V2,df3$V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set.seed(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 &lt;- data.frame("scaffolds"=scaffold.number,</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ngths"=cumulative.length,</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ssembly"=c(rep("CamDro1",length(df1$V1)),rep("CamDro2",length(df2$V1)),rep("Arabian dromedary",length(df3$V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mDro1 &lt;- 205506363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CamDro2 &lt;- 2154386959</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Arabian &lt;- 2004047047</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50 &lt;- data.frame("x"=c(11,132,39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c(0.5*CamDro2,0.5*Arabian,0.5*CamDro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ssembly"=c("CamDro2","Arabian dromedary","CamDro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90 &lt;- data.frame("x"=c(31,594,159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c(0.9*CamDro2,0.9*Arabian,0.9*CamDro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ssembly"=c("CamDro2","Arabian dromedary","CamDro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plot2 &lt;- ggplot(df, aes(scaffolds, lengths)) +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line(aes(color=assembly), size=1.4)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point(data = L50, aes(x=x, y=y, color=assembly),size=4,shape=16)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point(data = L90, aes(x=x, y=y, color=assembly),size=4,shape=17)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_b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panel.grid.maj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aj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border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line = element_line(color="blac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position = c(0.15,0.85),</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itle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ext = element_text(size=1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ext = element_text(size=1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itle = element_text(size=14))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cale_x_continuous(trans='log10', breaks=c(1,3,10,30,100,300,1000,3000,10000,3000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lab("Cumulative length (base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xlab("Scaffold number (log10 scal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lo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ggsave(filename = "dromedary-assembly-cumulative-length-distributions.png",device = "png", height = 6 , width = 7.5, dpi = 600,plot = plot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Rscript to plot cumulative scaffold length #</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dromedary-assembly-cumulative-length-distributions.png is Figure 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Step 35 FigureS2 - Make spectra copy number plots for k-mer distributions of CamDro1 and CamDro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ibrary("ggforc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library("gridExtra")</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1 &lt;- read.table("C:/Users/elbersj/Dropbox/camel_postdoc/manuscripts/dromedary-assembly/k-mer/pe_vs_assembly_dromedary.pbjelly.pilon.abyss.pilon.chromosomes-main.m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1 &lt;- t(test1)</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1 &lt;- test1[1: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1 = test1[1:3,1:6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 &lt;- data.frame("x"=c(1:60,1:60,1:6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c(test1[1,1:60],test1[2,1:60],test1[3,1:6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up"=c(rep(0,60),rep(1,60),rep(2,6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dup &lt;- as.factor(df$du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dup &lt;- relevel(df$dup,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dup &lt;- relevel(df$dup,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dup &lt;- relevel(df$dup, "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 &lt;- ggplot(df, aes(x = x, y = y,fill=dup))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cale_fill_manual(values=c("#ad7fa8", "#ef2929", "#00000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bar(stat='identit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acet_zoom(xlim = c(0, 15), ylim = c(0, 7500000), horizontal = FALS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lastRenderedPageBreak/>
        <w:t xml:space="preserve">  theme_b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panel.grid.maj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aj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border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line = element_line(color="black"),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position = "n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itle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ext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ext = element_text(size=1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itle = element_text(size=1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lab("Number of distinct k-mer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xlab("k-mer multiplicit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nnotate("text", x = 5, y =80000000, label = "B",size=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2 &lt;- read.table("C:/Users/elbersj/Dropbox/camel_postdoc/manuscripts/dromedary-assembly/k-mer/pe_vs_assembly_GCA_000803125.1_Cdrom64K_genomic-main.mx")</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2 &lt;- t(test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2 &lt;- test2[1:3,]</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test2 = test2[1:3,1:6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 &lt;- data.frame("x"=c(1:60,1:60,1:6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c(test2[1,1:60],test2[2,1:60],test2[3,1:60]),</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dup"=c(rep(0,60),rep(1,60),rep(2,60)))</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dup &lt;- as.factor(df2$dup)</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dup &lt;- relevel(df2$dup, "2")</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dup &lt;- relevel(df2$dup, "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df2$dup &lt;- relevel(df2$dup, "2")</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q &lt;- ggplot(df2, aes(x = x, y = y,fill=dup))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scale_fill_manual(values=c("#ad7fa8", "#ef2929", "#000000"))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geom_bar(stat='identit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facet_zoom(xlim = c(0, 15), ylim = c(0, 7500000), horizontal = FALSE)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_bw()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theme(panel.grid.maj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x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aj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grid.minor.y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panel.border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line = element_line(color="black"),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position = "none",</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itle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legend.text = element_blank(),</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ext = element_text(size=1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xis.title = element_text(size=11))+</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ylab("Number of distinct k-mers")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xlab("k-mer multiplicity") +</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 xml:space="preserve">  annotate("text", x = 5, y =78000000, label = "A",size=6)</w:t>
      </w:r>
    </w:p>
    <w:p w:rsidR="004F1D2C" w:rsidRPr="004F1D2C" w:rsidRDefault="004F1D2C" w:rsidP="004F1D2C">
      <w:pPr>
        <w:widowControl w:val="0"/>
        <w:rPr>
          <w:rFonts w:ascii="Courier New" w:eastAsia="Times New Roman" w:hAnsi="Courier New" w:cs="Courier New"/>
          <w:sz w:val="20"/>
          <w:szCs w:val="20"/>
        </w:rPr>
      </w:pPr>
      <w:r w:rsidRPr="004F1D2C">
        <w:rPr>
          <w:rFonts w:ascii="Courier New" w:eastAsia="Times New Roman" w:hAnsi="Courier New" w:cs="Courier New"/>
          <w:sz w:val="20"/>
          <w:szCs w:val="20"/>
        </w:rPr>
        <w:t>q</w:t>
      </w:r>
    </w:p>
    <w:p w:rsidR="004F1D2C" w:rsidRPr="004F1D2C" w:rsidRDefault="004F1D2C" w:rsidP="004F1D2C">
      <w:pPr>
        <w:widowControl w:val="0"/>
        <w:rPr>
          <w:rFonts w:ascii="Courier New" w:eastAsia="Times New Roman" w:hAnsi="Courier New" w:cs="Courier New"/>
          <w:sz w:val="20"/>
          <w:szCs w:val="20"/>
        </w:rPr>
      </w:pPr>
    </w:p>
    <w:p w:rsidR="004F1D2C" w:rsidRPr="004F1D2C" w:rsidRDefault="004F1D2C" w:rsidP="004F1D2C">
      <w:pPr>
        <w:widowControl w:val="0"/>
        <w:rPr>
          <w:rFonts w:ascii="Courier New" w:eastAsia="Times New Roman" w:hAnsi="Courier New" w:cs="Courier New"/>
          <w:sz w:val="20"/>
          <w:szCs w:val="20"/>
        </w:rPr>
        <w:sectPr w:rsidR="004F1D2C" w:rsidRPr="004F1D2C" w:rsidSect="004637E5">
          <w:pgSz w:w="23811" w:h="16838" w:orient="landscape" w:code="8"/>
          <w:pgMar w:top="1440" w:right="1440" w:bottom="1440" w:left="1440" w:header="720" w:footer="720" w:gutter="0"/>
          <w:cols w:space="720"/>
          <w:docGrid w:linePitch="360"/>
        </w:sectPr>
      </w:pPr>
      <w:r w:rsidRPr="004F1D2C">
        <w:rPr>
          <w:rFonts w:ascii="Courier New" w:eastAsia="Times New Roman" w:hAnsi="Courier New" w:cs="Courier New"/>
          <w:sz w:val="20"/>
          <w:szCs w:val="20"/>
        </w:rPr>
        <w:lastRenderedPageBreak/>
        <w:t>ggsave(filename = "FigureS2.png",device = "png", height = 6 , width = 6, dpi = 600,arrangeGrob(q, p,nrow=1))</w:t>
      </w:r>
    </w:p>
    <w:p w:rsidR="00515D8A" w:rsidRDefault="00515D8A" w:rsidP="00A47462">
      <w:pPr>
        <w:rPr>
          <w:rFonts w:ascii="Times New Roman" w:eastAsia="Times New Roman" w:hAnsi="Times New Roman" w:cs="Times New Roman"/>
          <w:b/>
        </w:rPr>
      </w:pPr>
    </w:p>
    <w:p w:rsidR="00655B4C" w:rsidRDefault="00655B4C" w:rsidP="00655B4C">
      <w:pPr>
        <w:spacing w:line="360" w:lineRule="auto"/>
        <w:rPr>
          <w:b/>
          <w:color w:val="002060"/>
          <w:sz w:val="32"/>
          <w:szCs w:val="32"/>
        </w:rPr>
      </w:pPr>
      <w:r>
        <w:rPr>
          <w:b/>
          <w:color w:val="002060"/>
          <w:sz w:val="32"/>
          <w:szCs w:val="32"/>
        </w:rPr>
        <w:t>Supplemental Discussion</w:t>
      </w:r>
    </w:p>
    <w:p w:rsidR="00655B4C" w:rsidRPr="00AB7DD8" w:rsidRDefault="00655B4C" w:rsidP="00655B4C">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highlight w:val="white"/>
        </w:rPr>
        <w:t>T</w:t>
      </w:r>
      <w:r w:rsidRPr="00AB7DD8">
        <w:rPr>
          <w:rFonts w:ascii="Times New Roman" w:eastAsia="Times New Roman" w:hAnsi="Times New Roman" w:cs="Times New Roman"/>
          <w:highlight w:val="white"/>
        </w:rPr>
        <w:t>he second MAKER run produced worse annotations (i.e</w:t>
      </w:r>
      <w:r w:rsidRPr="008D1493">
        <w:rPr>
          <w:rFonts w:ascii="Times New Roman" w:eastAsia="Times New Roman" w:hAnsi="Times New Roman" w:cs="Times New Roman"/>
          <w:highlight w:val="white"/>
        </w:rPr>
        <w:t>.,</w:t>
      </w:r>
      <w:r w:rsidRPr="00AB7DD8">
        <w:rPr>
          <w:rFonts w:ascii="Times New Roman" w:eastAsia="Times New Roman" w:hAnsi="Times New Roman" w:cs="Times New Roman"/>
          <w:highlight w:val="white"/>
        </w:rPr>
        <w:t xml:space="preserve"> higher AEDs, more truncated proteins, and more proteins with unknown function) than the first MAKER run </w:t>
      </w:r>
      <w:r>
        <w:rPr>
          <w:rFonts w:ascii="Times New Roman" w:eastAsia="Times New Roman" w:hAnsi="Times New Roman" w:cs="Times New Roman"/>
          <w:highlight w:val="white"/>
        </w:rPr>
        <w:t xml:space="preserve">as made clear by the fact that </w:t>
      </w:r>
      <w:r w:rsidRPr="00AB7DD8">
        <w:rPr>
          <w:rFonts w:ascii="Times New Roman" w:eastAsia="Times New Roman" w:hAnsi="Times New Roman" w:cs="Times New Roman"/>
          <w:highlight w:val="white"/>
        </w:rPr>
        <w:t xml:space="preserve">BUSCO produced a superior </w:t>
      </w:r>
      <w:r w:rsidRPr="00AB7DD8">
        <w:rPr>
          <w:rFonts w:ascii="Times New Roman" w:eastAsia="Times New Roman" w:hAnsi="Times New Roman" w:cs="Times New Roman"/>
          <w:i/>
          <w:highlight w:val="white"/>
        </w:rPr>
        <w:t xml:space="preserve">ab initio </w:t>
      </w:r>
      <w:r w:rsidRPr="00AB7DD8">
        <w:rPr>
          <w:rFonts w:ascii="Times New Roman" w:eastAsia="Times New Roman" w:hAnsi="Times New Roman" w:cs="Times New Roman"/>
          <w:highlight w:val="white"/>
        </w:rPr>
        <w:t xml:space="preserve">gene model for Augustus than compared to Augustus’s autoAug.pl script </w:t>
      </w:r>
      <w:r w:rsidR="00066411">
        <w:rPr>
          <w:rFonts w:ascii="Times New Roman" w:eastAsia="Times New Roman" w:hAnsi="Times New Roman" w:cs="Times New Roman"/>
          <w:highlight w:val="white"/>
        </w:rPr>
        <w:t xml:space="preserve">(please see cDNA transcripts used to train Augustus in the file </w:t>
      </w:r>
      <w:r w:rsidR="00066411" w:rsidRPr="004116B8">
        <w:rPr>
          <w:rFonts w:ascii="Times New Roman" w:eastAsia="Times New Roman" w:hAnsi="Times New Roman" w:cs="Times New Roman"/>
        </w:rPr>
        <w:t>dromedary.pbjelly.pilon.abyss.pilon.all.maker.transcripts.cdna.for.augustus.training.zip</w:t>
      </w:r>
      <w:r w:rsidR="00066411">
        <w:rPr>
          <w:rFonts w:ascii="Times New Roman" w:eastAsia="Times New Roman" w:hAnsi="Times New Roman" w:cs="Times New Roman"/>
        </w:rPr>
        <w:t xml:space="preserve"> in the Dryad repo doi </w:t>
      </w:r>
      <w:r w:rsidR="00066411" w:rsidRPr="00AB7DD8">
        <w:rPr>
          <w:rFonts w:ascii="Times New Roman" w:eastAsia="Times New Roman" w:hAnsi="Times New Roman" w:cs="Times New Roman"/>
          <w:highlight w:val="white"/>
        </w:rPr>
        <w:t>10.5061/dryad.6rp36b6</w:t>
      </w:r>
      <w:r w:rsidR="00066411">
        <w:rPr>
          <w:rFonts w:ascii="Times New Roman" w:eastAsia="Times New Roman" w:hAnsi="Times New Roman" w:cs="Times New Roman"/>
        </w:rPr>
        <w:t xml:space="preserve">) </w:t>
      </w:r>
      <w:r w:rsidRPr="00AB7DD8">
        <w:rPr>
          <w:rFonts w:ascii="Times New Roman" w:eastAsia="Times New Roman" w:hAnsi="Times New Roman" w:cs="Times New Roman"/>
          <w:highlight w:val="white"/>
        </w:rPr>
        <w:t xml:space="preserve">run on output of the first MAKER run. We tested this prediction by running Augustus on 75 sets of 250 random transcripts with AED </w:t>
      </w:r>
      <w:r w:rsidRPr="00AB7DD8">
        <w:rPr>
          <w:rFonts w:ascii="Times New Roman" w:eastAsia="Gungsuh" w:hAnsi="Times New Roman" w:cs="Times New Roman"/>
        </w:rPr>
        <w:t xml:space="preserve">≤ </w:t>
      </w:r>
      <w:r w:rsidRPr="00AB7DD8">
        <w:rPr>
          <w:rFonts w:ascii="Times New Roman" w:eastAsia="Times New Roman" w:hAnsi="Times New Roman" w:cs="Times New Roman"/>
          <w:highlight w:val="white"/>
        </w:rPr>
        <w:t xml:space="preserve">0.25 predicted by the first run of MAKER and found the BUSCO </w:t>
      </w:r>
      <w:r w:rsidRPr="00AB7DD8">
        <w:rPr>
          <w:rFonts w:ascii="Times New Roman" w:eastAsia="Times New Roman" w:hAnsi="Times New Roman" w:cs="Times New Roman"/>
          <w:i/>
          <w:highlight w:val="white"/>
        </w:rPr>
        <w:t xml:space="preserve">ab initio </w:t>
      </w:r>
      <w:r w:rsidRPr="00AB7DD8">
        <w:rPr>
          <w:rFonts w:ascii="Times New Roman" w:eastAsia="Times New Roman" w:hAnsi="Times New Roman" w:cs="Times New Roman"/>
          <w:highlight w:val="white"/>
        </w:rPr>
        <w:t xml:space="preserve">model had higher sensitivity and specificity at all levels than the autoAug.pl </w:t>
      </w:r>
      <w:r w:rsidRPr="00AB7DD8">
        <w:rPr>
          <w:rFonts w:ascii="Times New Roman" w:eastAsia="Times New Roman" w:hAnsi="Times New Roman" w:cs="Times New Roman"/>
          <w:i/>
          <w:highlight w:val="white"/>
        </w:rPr>
        <w:t>ab initio</w:t>
      </w:r>
      <w:r w:rsidRPr="00AB7DD8">
        <w:rPr>
          <w:rFonts w:ascii="Times New Roman" w:eastAsia="Times New Roman" w:hAnsi="Times New Roman" w:cs="Times New Roman"/>
          <w:highlight w:val="white"/>
        </w:rPr>
        <w:t xml:space="preserve"> model. We also generated numerous additional </w:t>
      </w:r>
      <w:r w:rsidRPr="00AB7DD8">
        <w:rPr>
          <w:rFonts w:ascii="Times New Roman" w:eastAsia="Times New Roman" w:hAnsi="Times New Roman" w:cs="Times New Roman"/>
          <w:i/>
          <w:highlight w:val="white"/>
        </w:rPr>
        <w:t xml:space="preserve">ab initio </w:t>
      </w:r>
      <w:r w:rsidRPr="00AB7DD8">
        <w:rPr>
          <w:rFonts w:ascii="Times New Roman" w:eastAsia="Times New Roman" w:hAnsi="Times New Roman" w:cs="Times New Roman"/>
          <w:highlight w:val="white"/>
        </w:rPr>
        <w:t xml:space="preserve">models and evaluated their sensitivity and specificity (data not shown), but were unable to improve upon the BUSCO-generated </w:t>
      </w:r>
      <w:r w:rsidRPr="00AB7DD8">
        <w:rPr>
          <w:rFonts w:ascii="Times New Roman" w:eastAsia="Times New Roman" w:hAnsi="Times New Roman" w:cs="Times New Roman"/>
          <w:i/>
          <w:highlight w:val="white"/>
        </w:rPr>
        <w:t xml:space="preserve">ab initio </w:t>
      </w:r>
      <w:r w:rsidRPr="00AB7DD8">
        <w:rPr>
          <w:rFonts w:ascii="Times New Roman" w:eastAsia="Times New Roman" w:hAnsi="Times New Roman" w:cs="Times New Roman"/>
          <w:highlight w:val="white"/>
        </w:rPr>
        <w:t xml:space="preserve">Augustus model. </w:t>
      </w:r>
    </w:p>
    <w:p w:rsidR="00655B4C" w:rsidRDefault="00655B4C" w:rsidP="00655B4C">
      <w:pPr>
        <w:spacing w:line="360" w:lineRule="auto"/>
        <w:ind w:firstLine="720"/>
        <w:rPr>
          <w:b/>
          <w:color w:val="002060"/>
          <w:sz w:val="32"/>
          <w:szCs w:val="32"/>
        </w:rPr>
      </w:pPr>
      <w:r w:rsidRPr="00AB7DD8">
        <w:rPr>
          <w:rFonts w:ascii="Times New Roman" w:eastAsia="Times New Roman" w:hAnsi="Times New Roman" w:cs="Times New Roman"/>
          <w:highlight w:val="white"/>
        </w:rPr>
        <w:t>We recommend MAKER users evaluate successive MAKER run</w:t>
      </w:r>
      <w:r>
        <w:rPr>
          <w:rFonts w:ascii="Times New Roman" w:eastAsia="Times New Roman" w:hAnsi="Times New Roman" w:cs="Times New Roman"/>
          <w:highlight w:val="white"/>
        </w:rPr>
        <w:t>s</w:t>
      </w:r>
      <w:r w:rsidRPr="00AB7DD8">
        <w:rPr>
          <w:rFonts w:ascii="Times New Roman" w:eastAsia="Times New Roman" w:hAnsi="Times New Roman" w:cs="Times New Roman"/>
          <w:highlight w:val="white"/>
        </w:rPr>
        <w:t xml:space="preserve">, especially considering that Augustus </w:t>
      </w:r>
      <w:r w:rsidRPr="00AB7DD8">
        <w:rPr>
          <w:rFonts w:ascii="Times New Roman" w:eastAsia="Times New Roman" w:hAnsi="Times New Roman" w:cs="Times New Roman"/>
          <w:i/>
          <w:highlight w:val="white"/>
        </w:rPr>
        <w:t xml:space="preserve">ab initio </w:t>
      </w:r>
      <w:r w:rsidRPr="00AB7DD8">
        <w:rPr>
          <w:rFonts w:ascii="Times New Roman" w:eastAsia="Times New Roman" w:hAnsi="Times New Roman" w:cs="Times New Roman"/>
          <w:highlight w:val="white"/>
        </w:rPr>
        <w:t>models can actually become worse</w:t>
      </w:r>
      <w:r w:rsidRPr="00AB7DD8">
        <w:rPr>
          <w:rFonts w:ascii="Times New Roman" w:eastAsia="Times New Roman" w:hAnsi="Times New Roman" w:cs="Times New Roman"/>
        </w:rPr>
        <w:t xml:space="preserve">. Through a literature search of genome annotations using MAKER, we were only able to find a single paper where the authors compared AED between the consecutive runs. Martinez Barrio </w:t>
      </w:r>
      <w:r w:rsidRPr="00D17F3C">
        <w:rPr>
          <w:rFonts w:ascii="Times New Roman" w:eastAsia="Times New Roman" w:hAnsi="Times New Roman" w:cs="Times New Roman"/>
          <w:i/>
        </w:rPr>
        <w:t>et al</w:t>
      </w:r>
      <w:r w:rsidRPr="008D1493">
        <w:rPr>
          <w:rFonts w:ascii="Times New Roman" w:eastAsia="Times New Roman" w:hAnsi="Times New Roman" w:cs="Times New Roman"/>
        </w:rPr>
        <w:t>.,</w:t>
      </w:r>
      <w:r w:rsidRPr="00AB7DD8">
        <w:rPr>
          <w:rFonts w:ascii="Times New Roman" w:eastAsia="Times New Roman" w:hAnsi="Times New Roman" w:cs="Times New Roman"/>
        </w:rPr>
        <w:t xml:space="preserve"> </w:t>
      </w:r>
      <w:hyperlink r:id="rId48">
        <w:r w:rsidRPr="00AB7DD8">
          <w:rPr>
            <w:rFonts w:ascii="Times New Roman" w:eastAsia="Times New Roman" w:hAnsi="Times New Roman" w:cs="Times New Roman"/>
            <w:color w:val="000000"/>
          </w:rPr>
          <w:t>(2016)</w:t>
        </w:r>
      </w:hyperlink>
      <w:r w:rsidRPr="00AB7DD8">
        <w:rPr>
          <w:rFonts w:ascii="Times New Roman" w:eastAsia="Times New Roman" w:hAnsi="Times New Roman" w:cs="Times New Roman"/>
        </w:rPr>
        <w:t xml:space="preserve"> compared AEDs between two MAKER runs: one with only protein and transcript evidence and the other like the first but adding an </w:t>
      </w:r>
      <w:r w:rsidRPr="00AB7DD8">
        <w:rPr>
          <w:rFonts w:ascii="Times New Roman" w:eastAsia="Times New Roman" w:hAnsi="Times New Roman" w:cs="Times New Roman"/>
          <w:i/>
        </w:rPr>
        <w:t xml:space="preserve">ab initio </w:t>
      </w:r>
      <w:r w:rsidRPr="00AB7DD8">
        <w:rPr>
          <w:rFonts w:ascii="Times New Roman" w:eastAsia="Times New Roman" w:hAnsi="Times New Roman" w:cs="Times New Roman"/>
        </w:rPr>
        <w:t xml:space="preserve">model generated by training Augustus with the output of the first MAKER run. They observed lower annotation evidence distances when adding the </w:t>
      </w:r>
      <w:r w:rsidRPr="00AB7DD8">
        <w:rPr>
          <w:rFonts w:ascii="Times New Roman" w:eastAsia="Times New Roman" w:hAnsi="Times New Roman" w:cs="Times New Roman"/>
          <w:i/>
        </w:rPr>
        <w:t xml:space="preserve">ab initio </w:t>
      </w:r>
      <w:r w:rsidRPr="00AB7DD8">
        <w:rPr>
          <w:rFonts w:ascii="Times New Roman" w:eastAsia="Times New Roman" w:hAnsi="Times New Roman" w:cs="Times New Roman"/>
        </w:rPr>
        <w:t xml:space="preserve">Augustus model, which is similar to the strategy used in the present paper, but unlike Martinez Barrio </w:t>
      </w:r>
      <w:r w:rsidRPr="00D17F3C">
        <w:rPr>
          <w:rFonts w:ascii="Times New Roman" w:eastAsia="Times New Roman" w:hAnsi="Times New Roman" w:cs="Times New Roman"/>
          <w:i/>
        </w:rPr>
        <w:t>et al</w:t>
      </w:r>
      <w:r w:rsidRPr="008D1493">
        <w:rPr>
          <w:rFonts w:ascii="Times New Roman" w:eastAsia="Times New Roman" w:hAnsi="Times New Roman" w:cs="Times New Roman"/>
        </w:rPr>
        <w:t>.,</w:t>
      </w:r>
      <w:r w:rsidRPr="00AB7DD8">
        <w:rPr>
          <w:rFonts w:ascii="Times New Roman" w:eastAsia="Times New Roman" w:hAnsi="Times New Roman" w:cs="Times New Roman"/>
        </w:rPr>
        <w:t xml:space="preserve"> </w:t>
      </w:r>
      <w:hyperlink r:id="rId49">
        <w:r w:rsidRPr="00AB7DD8">
          <w:rPr>
            <w:rFonts w:ascii="Times New Roman" w:eastAsia="Times New Roman" w:hAnsi="Times New Roman" w:cs="Times New Roman"/>
            <w:color w:val="000000"/>
          </w:rPr>
          <w:t>(2016)</w:t>
        </w:r>
      </w:hyperlink>
      <w:r w:rsidRPr="00AB7DD8">
        <w:rPr>
          <w:rFonts w:ascii="Times New Roman" w:eastAsia="Times New Roman" w:hAnsi="Times New Roman" w:cs="Times New Roman"/>
        </w:rPr>
        <w:t xml:space="preserve">, we had already included an </w:t>
      </w:r>
      <w:r w:rsidRPr="00AB7DD8">
        <w:rPr>
          <w:rFonts w:ascii="Times New Roman" w:eastAsia="Times New Roman" w:hAnsi="Times New Roman" w:cs="Times New Roman"/>
          <w:i/>
        </w:rPr>
        <w:t xml:space="preserve">ab initio </w:t>
      </w:r>
      <w:r w:rsidRPr="00AB7DD8">
        <w:rPr>
          <w:rFonts w:ascii="Times New Roman" w:eastAsia="Times New Roman" w:hAnsi="Times New Roman" w:cs="Times New Roman"/>
        </w:rPr>
        <w:t xml:space="preserve">model in the first MAKER run generated by training Augustus with BUSCO. We found one other example in the literature that compared AEDs between different MAKER runs. Galachyants </w:t>
      </w:r>
      <w:r w:rsidRPr="00D17F3C">
        <w:rPr>
          <w:rFonts w:ascii="Times New Roman" w:eastAsia="Times New Roman" w:hAnsi="Times New Roman" w:cs="Times New Roman"/>
          <w:i/>
        </w:rPr>
        <w:t>et al</w:t>
      </w:r>
      <w:r w:rsidRPr="008D1493">
        <w:rPr>
          <w:rFonts w:ascii="Times New Roman" w:eastAsia="Times New Roman" w:hAnsi="Times New Roman" w:cs="Times New Roman"/>
        </w:rPr>
        <w:t>.,</w:t>
      </w:r>
      <w:r w:rsidRPr="00AB7DD8">
        <w:rPr>
          <w:rFonts w:ascii="Times New Roman" w:eastAsia="Times New Roman" w:hAnsi="Times New Roman" w:cs="Times New Roman"/>
        </w:rPr>
        <w:t xml:space="preserve"> </w:t>
      </w:r>
      <w:hyperlink r:id="rId50">
        <w:r w:rsidRPr="00AB7DD8">
          <w:rPr>
            <w:rFonts w:ascii="Times New Roman" w:eastAsia="Times New Roman" w:hAnsi="Times New Roman" w:cs="Times New Roman"/>
            <w:color w:val="000000"/>
          </w:rPr>
          <w:t>(2015)</w:t>
        </w:r>
      </w:hyperlink>
      <w:r w:rsidRPr="00AB7DD8">
        <w:rPr>
          <w:rFonts w:ascii="Times New Roman" w:eastAsia="Times New Roman" w:hAnsi="Times New Roman" w:cs="Times New Roman"/>
          <w:highlight w:val="white"/>
        </w:rPr>
        <w:t xml:space="preserve"> assessed the effect of different types of evidence on AEDs but did not assess differences between consecutive MAKER runs. There are many examples where authors have run MAKER iteratively </w:t>
      </w:r>
      <w:hyperlink r:id="rId51">
        <w:r w:rsidRPr="00AB7DD8">
          <w:rPr>
            <w:rFonts w:ascii="Times New Roman" w:eastAsia="Times New Roman" w:hAnsi="Times New Roman" w:cs="Times New Roman"/>
            <w:color w:val="000000"/>
            <w:highlight w:val="white"/>
          </w:rPr>
          <w:t xml:space="preserve">(Ullate-Agote </w:t>
        </w:r>
      </w:hyperlink>
      <w:hyperlink r:id="rId52">
        <w:r w:rsidRPr="00AB7DD8">
          <w:rPr>
            <w:rFonts w:ascii="Times New Roman" w:eastAsia="Times New Roman" w:hAnsi="Times New Roman" w:cs="Times New Roman"/>
            <w:i/>
            <w:color w:val="000000"/>
            <w:highlight w:val="white"/>
          </w:rPr>
          <w:t>et al.</w:t>
        </w:r>
      </w:hyperlink>
      <w:r>
        <w:rPr>
          <w:rFonts w:ascii="Times New Roman" w:eastAsia="Times New Roman" w:hAnsi="Times New Roman" w:cs="Times New Roman"/>
          <w:i/>
          <w:color w:val="000000"/>
        </w:rPr>
        <w:t>,</w:t>
      </w:r>
      <w:hyperlink r:id="rId53">
        <w:r w:rsidRPr="00AB7DD8">
          <w:rPr>
            <w:rFonts w:ascii="Times New Roman" w:eastAsia="Times New Roman" w:hAnsi="Times New Roman" w:cs="Times New Roman"/>
            <w:color w:val="000000"/>
            <w:highlight w:val="white"/>
          </w:rPr>
          <w:t xml:space="preserve"> </w:t>
        </w:r>
        <w:r w:rsidRPr="00D17F3C">
          <w:rPr>
            <w:rFonts w:ascii="Times New Roman" w:eastAsia="Times New Roman" w:hAnsi="Times New Roman" w:cs="Times New Roman"/>
            <w:color w:val="000000"/>
            <w:highlight w:val="white"/>
          </w:rPr>
          <w:t xml:space="preserve">2014; Bertioli </w:t>
        </w:r>
      </w:hyperlink>
      <w:hyperlink r:id="rId54">
        <w:r w:rsidRPr="00D17F3C">
          <w:rPr>
            <w:rFonts w:ascii="Times New Roman" w:eastAsia="Times New Roman" w:hAnsi="Times New Roman" w:cs="Times New Roman"/>
            <w:i/>
            <w:color w:val="000000"/>
            <w:highlight w:val="white"/>
          </w:rPr>
          <w:t>et al.</w:t>
        </w:r>
      </w:hyperlink>
      <w:r w:rsidRPr="00D17F3C">
        <w:rPr>
          <w:rFonts w:ascii="Times New Roman" w:eastAsia="Times New Roman" w:hAnsi="Times New Roman" w:cs="Times New Roman"/>
          <w:i/>
          <w:color w:val="000000"/>
        </w:rPr>
        <w:t>,</w:t>
      </w:r>
      <w:hyperlink r:id="rId55">
        <w:r w:rsidRPr="00D17F3C">
          <w:rPr>
            <w:rFonts w:ascii="Times New Roman" w:eastAsia="Times New Roman" w:hAnsi="Times New Roman" w:cs="Times New Roman"/>
            <w:color w:val="000000"/>
            <w:highlight w:val="white"/>
          </w:rPr>
          <w:t xml:space="preserve"> 2016; Braasch </w:t>
        </w:r>
      </w:hyperlink>
      <w:hyperlink r:id="rId56">
        <w:r w:rsidRPr="00D17F3C">
          <w:rPr>
            <w:rFonts w:ascii="Times New Roman" w:eastAsia="Times New Roman" w:hAnsi="Times New Roman" w:cs="Times New Roman"/>
            <w:i/>
            <w:color w:val="000000"/>
            <w:highlight w:val="white"/>
          </w:rPr>
          <w:t>et al.</w:t>
        </w:r>
      </w:hyperlink>
      <w:r w:rsidRPr="00D17F3C">
        <w:rPr>
          <w:rFonts w:ascii="Times New Roman" w:eastAsia="Times New Roman" w:hAnsi="Times New Roman" w:cs="Times New Roman"/>
          <w:i/>
          <w:color w:val="000000"/>
        </w:rPr>
        <w:t>,</w:t>
      </w:r>
      <w:hyperlink r:id="rId57">
        <w:r w:rsidRPr="00D17F3C">
          <w:rPr>
            <w:rFonts w:ascii="Times New Roman" w:eastAsia="Times New Roman" w:hAnsi="Times New Roman" w:cs="Times New Roman"/>
            <w:color w:val="000000"/>
            <w:highlight w:val="white"/>
          </w:rPr>
          <w:t xml:space="preserve"> 2016; Lee </w:t>
        </w:r>
      </w:hyperlink>
      <w:hyperlink r:id="rId58">
        <w:r w:rsidRPr="00D17F3C">
          <w:rPr>
            <w:rFonts w:ascii="Times New Roman" w:eastAsia="Times New Roman" w:hAnsi="Times New Roman" w:cs="Times New Roman"/>
            <w:i/>
            <w:color w:val="000000"/>
            <w:highlight w:val="white"/>
          </w:rPr>
          <w:t>et al.</w:t>
        </w:r>
      </w:hyperlink>
      <w:r w:rsidRPr="00D17F3C">
        <w:rPr>
          <w:rFonts w:ascii="Times New Roman" w:eastAsia="Times New Roman" w:hAnsi="Times New Roman" w:cs="Times New Roman"/>
          <w:i/>
          <w:color w:val="000000"/>
        </w:rPr>
        <w:t>,</w:t>
      </w:r>
      <w:hyperlink r:id="rId59">
        <w:r w:rsidRPr="00D17F3C">
          <w:rPr>
            <w:rFonts w:ascii="Times New Roman" w:eastAsia="Times New Roman" w:hAnsi="Times New Roman" w:cs="Times New Roman"/>
            <w:color w:val="000000"/>
            <w:highlight w:val="white"/>
          </w:rPr>
          <w:t xml:space="preserve"> 2016; Tørresen </w:t>
        </w:r>
      </w:hyperlink>
      <w:hyperlink r:id="rId60">
        <w:r w:rsidRPr="00D17F3C">
          <w:rPr>
            <w:rFonts w:ascii="Times New Roman" w:eastAsia="Times New Roman" w:hAnsi="Times New Roman" w:cs="Times New Roman"/>
            <w:i/>
            <w:color w:val="000000"/>
            <w:highlight w:val="white"/>
          </w:rPr>
          <w:t>et al.</w:t>
        </w:r>
      </w:hyperlink>
      <w:r w:rsidRPr="00D17F3C">
        <w:rPr>
          <w:rFonts w:ascii="Times New Roman" w:eastAsia="Times New Roman" w:hAnsi="Times New Roman" w:cs="Times New Roman"/>
          <w:i/>
          <w:color w:val="000000"/>
        </w:rPr>
        <w:t>,</w:t>
      </w:r>
      <w:hyperlink r:id="rId61">
        <w:r w:rsidRPr="00D17F3C">
          <w:rPr>
            <w:rFonts w:ascii="Times New Roman" w:eastAsia="Times New Roman" w:hAnsi="Times New Roman" w:cs="Times New Roman"/>
            <w:color w:val="000000"/>
            <w:highlight w:val="white"/>
          </w:rPr>
          <w:t xml:space="preserve"> </w:t>
        </w:r>
        <w:r w:rsidRPr="00AB7DD8">
          <w:rPr>
            <w:rFonts w:ascii="Times New Roman" w:eastAsia="Times New Roman" w:hAnsi="Times New Roman" w:cs="Times New Roman"/>
            <w:color w:val="000000"/>
            <w:highlight w:val="white"/>
          </w:rPr>
          <w:lastRenderedPageBreak/>
          <w:t xml:space="preserve">2017; Antonides </w:t>
        </w:r>
      </w:hyperlink>
      <w:hyperlink r:id="rId62">
        <w:r w:rsidRPr="00AB7DD8">
          <w:rPr>
            <w:rFonts w:ascii="Times New Roman" w:eastAsia="Times New Roman" w:hAnsi="Times New Roman" w:cs="Times New Roman"/>
            <w:i/>
            <w:color w:val="000000"/>
            <w:highlight w:val="white"/>
          </w:rPr>
          <w:t>et al.</w:t>
        </w:r>
      </w:hyperlink>
      <w:r>
        <w:rPr>
          <w:rFonts w:ascii="Times New Roman" w:eastAsia="Times New Roman" w:hAnsi="Times New Roman" w:cs="Times New Roman"/>
          <w:i/>
          <w:color w:val="000000"/>
        </w:rPr>
        <w:t>,</w:t>
      </w:r>
      <w:hyperlink r:id="rId63">
        <w:r w:rsidRPr="00AB7DD8">
          <w:rPr>
            <w:rFonts w:ascii="Times New Roman" w:eastAsia="Times New Roman" w:hAnsi="Times New Roman" w:cs="Times New Roman"/>
            <w:color w:val="000000"/>
            <w:highlight w:val="white"/>
          </w:rPr>
          <w:t xml:space="preserve"> 2017)</w:t>
        </w:r>
      </w:hyperlink>
      <w:r w:rsidRPr="00AB7DD8">
        <w:rPr>
          <w:rFonts w:ascii="Times New Roman" w:eastAsia="Times New Roman" w:hAnsi="Times New Roman" w:cs="Times New Roman"/>
          <w:highlight w:val="white"/>
        </w:rPr>
        <w:t xml:space="preserve"> as recommended by the developers of the program </w:t>
      </w:r>
      <w:hyperlink r:id="rId64">
        <w:r w:rsidRPr="00AB7DD8">
          <w:rPr>
            <w:rFonts w:ascii="Times New Roman" w:eastAsia="Times New Roman" w:hAnsi="Times New Roman" w:cs="Times New Roman"/>
            <w:color w:val="000000"/>
            <w:highlight w:val="white"/>
          </w:rPr>
          <w:t xml:space="preserve">(Campbell </w:t>
        </w:r>
      </w:hyperlink>
      <w:hyperlink r:id="rId65">
        <w:r w:rsidRPr="00AB7DD8">
          <w:rPr>
            <w:rFonts w:ascii="Times New Roman" w:eastAsia="Times New Roman" w:hAnsi="Times New Roman" w:cs="Times New Roman"/>
            <w:i/>
            <w:color w:val="000000"/>
            <w:highlight w:val="white"/>
          </w:rPr>
          <w:t>et al.</w:t>
        </w:r>
      </w:hyperlink>
      <w:r>
        <w:rPr>
          <w:rFonts w:ascii="Times New Roman" w:eastAsia="Times New Roman" w:hAnsi="Times New Roman" w:cs="Times New Roman"/>
          <w:i/>
          <w:color w:val="000000"/>
        </w:rPr>
        <w:t>,</w:t>
      </w:r>
      <w:hyperlink r:id="rId66">
        <w:r w:rsidRPr="00AB7DD8">
          <w:rPr>
            <w:rFonts w:ascii="Times New Roman" w:eastAsia="Times New Roman" w:hAnsi="Times New Roman" w:cs="Times New Roman"/>
            <w:color w:val="000000"/>
            <w:highlight w:val="white"/>
          </w:rPr>
          <w:t xml:space="preserve"> 2014a)</w:t>
        </w:r>
      </w:hyperlink>
      <w:r w:rsidRPr="00AB7DD8">
        <w:rPr>
          <w:rFonts w:ascii="Times New Roman" w:eastAsia="Times New Roman" w:hAnsi="Times New Roman" w:cs="Times New Roman"/>
          <w:highlight w:val="white"/>
        </w:rPr>
        <w:t>, but we suggest that each MAKER run should be evaluated to see if annotations actually improve.</w:t>
      </w:r>
    </w:p>
    <w:p w:rsidR="00655B4C" w:rsidRDefault="00655B4C" w:rsidP="00B419F9">
      <w:pPr>
        <w:jc w:val="center"/>
        <w:rPr>
          <w:b/>
          <w:color w:val="002060"/>
          <w:sz w:val="32"/>
          <w:szCs w:val="32"/>
        </w:rPr>
      </w:pPr>
    </w:p>
    <w:p w:rsidR="00B419F9" w:rsidRPr="007C6A94" w:rsidRDefault="00B419F9" w:rsidP="00B419F9">
      <w:pPr>
        <w:jc w:val="center"/>
        <w:rPr>
          <w:rFonts w:ascii="Times New Roman" w:eastAsia="Times New Roman" w:hAnsi="Times New Roman" w:cs="Times New Roman"/>
        </w:rPr>
      </w:pPr>
      <w:r>
        <w:rPr>
          <w:b/>
          <w:color w:val="002060"/>
          <w:sz w:val="32"/>
          <w:szCs w:val="32"/>
        </w:rPr>
        <w:t>References</w:t>
      </w:r>
    </w:p>
    <w:p w:rsidR="0049311A" w:rsidRDefault="0049311A" w:rsidP="0049311A">
      <w:pPr>
        <w:widowControl w:val="0"/>
        <w:jc w:val="center"/>
        <w:rPr>
          <w:rFonts w:ascii="Times New Roman" w:eastAsia="Times New Roman" w:hAnsi="Times New Roman" w:cs="Times New Roman"/>
          <w:b/>
        </w:rPr>
      </w:pPr>
    </w:p>
    <w:p w:rsidR="00F9130F" w:rsidRDefault="00FA27F5" w:rsidP="00B3023D">
      <w:pPr>
        <w:ind w:left="567" w:hanging="567"/>
        <w:rPr>
          <w:rFonts w:ascii="Times New Roman" w:eastAsia="Times New Roman" w:hAnsi="Times New Roman" w:cs="Times New Roman"/>
          <w:color w:val="000000"/>
        </w:rPr>
      </w:pPr>
      <w:hyperlink r:id="rId67">
        <w:r w:rsidR="00F9130F" w:rsidRPr="00F9130F">
          <w:rPr>
            <w:rFonts w:ascii="Times New Roman" w:eastAsia="Times New Roman" w:hAnsi="Times New Roman" w:cs="Times New Roman"/>
            <w:color w:val="000000"/>
          </w:rPr>
          <w:t xml:space="preserve">Altschul, S. (1990). Basic Local Alignment Search Tool. </w:t>
        </w:r>
      </w:hyperlink>
      <w:hyperlink r:id="rId68">
        <w:r w:rsidR="00F9130F" w:rsidRPr="00F9130F">
          <w:rPr>
            <w:rFonts w:ascii="Times New Roman" w:eastAsia="Times New Roman" w:hAnsi="Times New Roman" w:cs="Times New Roman"/>
            <w:i/>
            <w:color w:val="000000"/>
          </w:rPr>
          <w:t>Journal of Molecular Biology</w:t>
        </w:r>
      </w:hyperlink>
      <w:hyperlink r:id="rId69">
        <w:r w:rsidR="00F9130F" w:rsidRPr="00F9130F">
          <w:rPr>
            <w:rFonts w:ascii="Times New Roman" w:eastAsia="Times New Roman" w:hAnsi="Times New Roman" w:cs="Times New Roman"/>
            <w:color w:val="000000"/>
          </w:rPr>
          <w:t xml:space="preserve">, </w:t>
        </w:r>
      </w:hyperlink>
      <w:hyperlink r:id="rId70">
        <w:r w:rsidR="00F9130F" w:rsidRPr="00F9130F">
          <w:rPr>
            <w:rFonts w:ascii="Times New Roman" w:eastAsia="Times New Roman" w:hAnsi="Times New Roman" w:cs="Times New Roman"/>
            <w:i/>
            <w:color w:val="000000"/>
          </w:rPr>
          <w:t>215</w:t>
        </w:r>
      </w:hyperlink>
      <w:hyperlink r:id="rId71">
        <w:r w:rsidR="00F9130F" w:rsidRPr="00F9130F">
          <w:rPr>
            <w:rFonts w:ascii="Times New Roman" w:eastAsia="Times New Roman" w:hAnsi="Times New Roman" w:cs="Times New Roman"/>
            <w:color w:val="000000"/>
          </w:rPr>
          <w:t>, 403–410.</w:t>
        </w:r>
      </w:hyperlink>
    </w:p>
    <w:p w:rsidR="00B3023D" w:rsidRPr="00F9130F" w:rsidRDefault="00B3023D" w:rsidP="00B3023D">
      <w:pPr>
        <w:ind w:left="567" w:hanging="567"/>
        <w:rPr>
          <w:rFonts w:ascii="Times New Roman" w:eastAsia="Times New Roman" w:hAnsi="Times New Roman" w:cs="Times New Roman"/>
          <w:color w:val="000000"/>
        </w:rPr>
      </w:pPr>
    </w:p>
    <w:p w:rsidR="003765FF" w:rsidRDefault="003765FF" w:rsidP="00B3023D">
      <w:pPr>
        <w:ind w:left="567" w:hanging="567"/>
        <w:rPr>
          <w:rFonts w:ascii="Times New Roman" w:eastAsia="Times New Roman" w:hAnsi="Times New Roman" w:cs="Times New Roman"/>
        </w:rPr>
      </w:pPr>
      <w:r w:rsidRPr="00F9130F">
        <w:rPr>
          <w:rFonts w:ascii="Times New Roman" w:eastAsia="Times New Roman" w:hAnsi="Times New Roman" w:cs="Times New Roman"/>
        </w:rPr>
        <w:t xml:space="preserve">Alim, F. Z. D., Romanova, E.V., Tay, Y-L., Rahman, AYbA., Chan, K-G., Hong K-W., Rogers,  M., … Hindmarch,  C. C. T. (2018). Seasonal adaptations of the hypothalamo-neurohypophyseal system of the dromedary camel. </w:t>
      </w:r>
      <w:r w:rsidRPr="00F9130F">
        <w:rPr>
          <w:rFonts w:ascii="Times New Roman" w:eastAsia="Times New Roman" w:hAnsi="Times New Roman" w:cs="Times New Roman"/>
          <w:i/>
        </w:rPr>
        <w:t>PloS Biology</w:t>
      </w:r>
      <w:r w:rsidRPr="00F9130F">
        <w:rPr>
          <w:rFonts w:ascii="Times New Roman" w:eastAsia="Times New Roman" w:hAnsi="Times New Roman" w:cs="Times New Roman"/>
        </w:rPr>
        <w:t xml:space="preserve"> (Submitted)</w:t>
      </w:r>
    </w:p>
    <w:p w:rsidR="00B3023D" w:rsidRDefault="00B3023D" w:rsidP="00B3023D">
      <w:pPr>
        <w:ind w:left="720" w:hanging="720"/>
        <w:rPr>
          <w:rFonts w:ascii="Times New Roman" w:eastAsia="Times New Roman" w:hAnsi="Times New Roman" w:cs="Times New Roman"/>
        </w:rPr>
      </w:pPr>
    </w:p>
    <w:p w:rsidR="0049311A"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 xml:space="preserve">Antonides, J., Ricklefs, R., &amp; DeWoody, J. A. (2017). The genome sequence and insights into the immunogenetics of the bananaquit (Passeriformes: </w:t>
      </w:r>
      <w:r w:rsidRPr="00877B3C">
        <w:rPr>
          <w:rFonts w:ascii="Times New Roman" w:eastAsia="Times New Roman" w:hAnsi="Times New Roman" w:cs="Times New Roman"/>
          <w:i/>
        </w:rPr>
        <w:t>Coereba flaveola</w:t>
      </w:r>
      <w:r w:rsidRPr="00AD5FAD">
        <w:rPr>
          <w:rFonts w:ascii="Times New Roman" w:eastAsia="Times New Roman" w:hAnsi="Times New Roman" w:cs="Times New Roman"/>
        </w:rPr>
        <w:t xml:space="preserve">). </w:t>
      </w:r>
      <w:r w:rsidRPr="00AD5FAD">
        <w:rPr>
          <w:rFonts w:ascii="Times New Roman" w:eastAsia="Times New Roman" w:hAnsi="Times New Roman" w:cs="Times New Roman"/>
          <w:i/>
        </w:rPr>
        <w:t>Immunogenetics</w:t>
      </w:r>
      <w:r w:rsidRPr="00AD5FAD">
        <w:rPr>
          <w:rFonts w:ascii="Times New Roman" w:eastAsia="Times New Roman" w:hAnsi="Times New Roman" w:cs="Times New Roman"/>
        </w:rPr>
        <w:t>, 69, 175–186.</w:t>
      </w:r>
    </w:p>
    <w:p w:rsidR="00B3023D" w:rsidRPr="00F9130F" w:rsidRDefault="00B3023D" w:rsidP="00B3023D">
      <w:pPr>
        <w:ind w:left="720" w:hanging="720"/>
        <w:rPr>
          <w:rFonts w:ascii="Times New Roman" w:hAnsi="Times New Roman" w:cs="Times New Roman"/>
        </w:rPr>
      </w:pPr>
    </w:p>
    <w:p w:rsidR="00F9130F" w:rsidRDefault="00F9130F" w:rsidP="00B3023D">
      <w:pPr>
        <w:ind w:left="567" w:hanging="567"/>
        <w:rPr>
          <w:rFonts w:ascii="Times New Roman" w:hAnsi="Times New Roman" w:cs="Times New Roman"/>
        </w:rPr>
      </w:pPr>
      <w:r w:rsidRPr="00F9130F">
        <w:rPr>
          <w:rFonts w:ascii="Times New Roman" w:hAnsi="Times New Roman" w:cs="Times New Roman"/>
        </w:rPr>
        <w:t>Avila, F., Baily, M. P., Perelman, P., Das, P. J., Pontius, J., Chowdhary, R., … Raudsepp, T. (2014). A comprehensive whole-genome integrated cytogenetic map for the alpaca (</w:t>
      </w:r>
      <w:r w:rsidRPr="00F9130F">
        <w:rPr>
          <w:rFonts w:ascii="Times New Roman" w:hAnsi="Times New Roman" w:cs="Times New Roman"/>
          <w:i/>
        </w:rPr>
        <w:t>Lama pacos</w:t>
      </w:r>
      <w:r w:rsidRPr="00F9130F">
        <w:rPr>
          <w:rFonts w:ascii="Times New Roman" w:hAnsi="Times New Roman" w:cs="Times New Roman"/>
        </w:rPr>
        <w:t>). Cytogenetic and Genome Research, 144, 196–207</w:t>
      </w:r>
    </w:p>
    <w:p w:rsidR="00B3023D" w:rsidRDefault="00B3023D" w:rsidP="00B3023D">
      <w:pPr>
        <w:ind w:left="567" w:hanging="567"/>
        <w:rPr>
          <w:rFonts w:ascii="Times New Roman" w:hAnsi="Times New Roman" w:cs="Times New Roman"/>
        </w:rPr>
      </w:pPr>
    </w:p>
    <w:p w:rsidR="00B3023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 xml:space="preserve">Bertioli, D. J., Cannon, S. B., Froenicke, L., Huang, G., Farmer, A. D., Cannon, E. K. S., … Ozias-Akins, P. (2016). The genome sequences of </w:t>
      </w:r>
      <w:r w:rsidRPr="00AD5FAD">
        <w:rPr>
          <w:rFonts w:ascii="Times New Roman" w:eastAsia="Times New Roman" w:hAnsi="Times New Roman" w:cs="Times New Roman"/>
          <w:i/>
        </w:rPr>
        <w:t>Arachis duranensis</w:t>
      </w:r>
      <w:r w:rsidRPr="00AD5FAD">
        <w:rPr>
          <w:rFonts w:ascii="Times New Roman" w:eastAsia="Times New Roman" w:hAnsi="Times New Roman" w:cs="Times New Roman"/>
        </w:rPr>
        <w:t xml:space="preserve"> and </w:t>
      </w:r>
      <w:r w:rsidRPr="00AD5FAD">
        <w:rPr>
          <w:rFonts w:ascii="Times New Roman" w:eastAsia="Times New Roman" w:hAnsi="Times New Roman" w:cs="Times New Roman"/>
          <w:i/>
        </w:rPr>
        <w:t>Arachis ipaensis</w:t>
      </w:r>
      <w:r w:rsidRPr="00AD5FAD">
        <w:rPr>
          <w:rFonts w:ascii="Times New Roman" w:eastAsia="Times New Roman" w:hAnsi="Times New Roman" w:cs="Times New Roman"/>
        </w:rPr>
        <w:t xml:space="preserve">, the diploid ancestors of cultivated peanut. </w:t>
      </w:r>
      <w:r w:rsidRPr="00AD5FAD">
        <w:rPr>
          <w:rFonts w:ascii="Times New Roman" w:eastAsia="Times New Roman" w:hAnsi="Times New Roman" w:cs="Times New Roman"/>
          <w:i/>
        </w:rPr>
        <w:t>Nature Genetics</w:t>
      </w:r>
      <w:r w:rsidRPr="00AD5FAD">
        <w:rPr>
          <w:rFonts w:ascii="Times New Roman" w:eastAsia="Times New Roman" w:hAnsi="Times New Roman" w:cs="Times New Roman"/>
        </w:rPr>
        <w:t>, 48, 438–446.</w:t>
      </w:r>
    </w:p>
    <w:p w:rsidR="00B3023D" w:rsidRPr="00AD5FAD" w:rsidRDefault="00B3023D" w:rsidP="00B3023D">
      <w:pPr>
        <w:ind w:left="720" w:hanging="720"/>
        <w:rPr>
          <w:rFonts w:ascii="Times New Roman" w:eastAsia="Times New Roman" w:hAnsi="Times New Roman" w:cs="Times New Roman"/>
        </w:rPr>
      </w:pPr>
    </w:p>
    <w:p w:rsidR="00B3023D" w:rsidRPr="00AD5FA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 xml:space="preserve">Braasch, I., Gehrke, A. R., Smith, J. J., Kawasaki, K., Manousaki, T., Pasquier, J., … Postlethwait, J. H. (2016). The spotted gar genome illuminates vertebrate evolution and facilitates human-teleost comparisons. </w:t>
      </w:r>
      <w:r w:rsidRPr="00AD5FAD">
        <w:rPr>
          <w:rFonts w:ascii="Times New Roman" w:eastAsia="Times New Roman" w:hAnsi="Times New Roman" w:cs="Times New Roman"/>
          <w:i/>
        </w:rPr>
        <w:t>Nature Genetics</w:t>
      </w:r>
      <w:r w:rsidRPr="00AD5FAD">
        <w:rPr>
          <w:rFonts w:ascii="Times New Roman" w:eastAsia="Times New Roman" w:hAnsi="Times New Roman" w:cs="Times New Roman"/>
        </w:rPr>
        <w:t>, 48, 427–437.</w:t>
      </w:r>
    </w:p>
    <w:p w:rsidR="00B3023D" w:rsidRDefault="00B3023D" w:rsidP="00B3023D">
      <w:pPr>
        <w:ind w:left="720" w:hanging="720"/>
        <w:rPr>
          <w:rFonts w:ascii="Times New Roman" w:eastAsia="Times New Roman" w:hAnsi="Times New Roman" w:cs="Times New Roman"/>
        </w:rPr>
      </w:pPr>
    </w:p>
    <w:p w:rsidR="004B3B10" w:rsidRDefault="004B3B10" w:rsidP="00B3023D">
      <w:pPr>
        <w:ind w:left="720" w:hanging="720"/>
        <w:rPr>
          <w:rFonts w:ascii="Times New Roman" w:eastAsia="Times New Roman" w:hAnsi="Times New Roman" w:cs="Times New Roman"/>
        </w:rPr>
      </w:pPr>
      <w:r w:rsidRPr="000711E9">
        <w:rPr>
          <w:rFonts w:ascii="Times New Roman" w:eastAsia="Times New Roman" w:hAnsi="Times New Roman" w:cs="Times New Roman"/>
        </w:rPr>
        <w:t>Cabanettes F</w:t>
      </w:r>
      <w:r>
        <w:rPr>
          <w:rFonts w:ascii="Times New Roman" w:eastAsia="Times New Roman" w:hAnsi="Times New Roman" w:cs="Times New Roman"/>
        </w:rPr>
        <w:t>.</w:t>
      </w:r>
      <w:r w:rsidRPr="000711E9">
        <w:rPr>
          <w:rFonts w:ascii="Times New Roman" w:eastAsia="Times New Roman" w:hAnsi="Times New Roman" w:cs="Times New Roman"/>
        </w:rPr>
        <w:t>, Klopp</w:t>
      </w:r>
      <w:r>
        <w:rPr>
          <w:rFonts w:ascii="Times New Roman" w:eastAsia="Times New Roman" w:hAnsi="Times New Roman" w:cs="Times New Roman"/>
        </w:rPr>
        <w:t>,</w:t>
      </w:r>
      <w:r w:rsidRPr="000711E9">
        <w:rPr>
          <w:rFonts w:ascii="Times New Roman" w:eastAsia="Times New Roman" w:hAnsi="Times New Roman" w:cs="Times New Roman"/>
        </w:rPr>
        <w:t xml:space="preserve"> C. (2018)</w:t>
      </w:r>
      <w:r>
        <w:rPr>
          <w:rFonts w:ascii="Times New Roman" w:eastAsia="Times New Roman" w:hAnsi="Times New Roman" w:cs="Times New Roman"/>
        </w:rPr>
        <w:t>.</w:t>
      </w:r>
      <w:r w:rsidRPr="000711E9">
        <w:rPr>
          <w:rFonts w:ascii="Times New Roman" w:eastAsia="Times New Roman" w:hAnsi="Times New Roman" w:cs="Times New Roman"/>
        </w:rPr>
        <w:t xml:space="preserve"> D-GENIES: dot plot large genomes in an interactive, efficient and simple way. </w:t>
      </w:r>
      <w:r w:rsidRPr="000711E9">
        <w:rPr>
          <w:rFonts w:ascii="Times New Roman" w:eastAsia="Times New Roman" w:hAnsi="Times New Roman" w:cs="Times New Roman"/>
          <w:i/>
        </w:rPr>
        <w:t>PeerJ</w:t>
      </w:r>
      <w:r>
        <w:rPr>
          <w:rFonts w:ascii="Times New Roman" w:eastAsia="Times New Roman" w:hAnsi="Times New Roman" w:cs="Times New Roman"/>
          <w:i/>
        </w:rPr>
        <w:t>,</w:t>
      </w:r>
      <w:r>
        <w:rPr>
          <w:rFonts w:ascii="Times New Roman" w:eastAsia="Times New Roman" w:hAnsi="Times New Roman" w:cs="Times New Roman"/>
        </w:rPr>
        <w:t xml:space="preserve"> 6, </w:t>
      </w:r>
      <w:r w:rsidRPr="000711E9">
        <w:rPr>
          <w:rFonts w:ascii="Times New Roman" w:eastAsia="Times New Roman" w:hAnsi="Times New Roman" w:cs="Times New Roman"/>
        </w:rPr>
        <w:t>e4958</w:t>
      </w:r>
      <w:r w:rsidR="00B3023D">
        <w:rPr>
          <w:rFonts w:ascii="Times New Roman" w:eastAsia="Times New Roman" w:hAnsi="Times New Roman" w:cs="Times New Roman"/>
        </w:rPr>
        <w:t>.</w:t>
      </w:r>
    </w:p>
    <w:p w:rsidR="00B3023D" w:rsidRDefault="00B3023D" w:rsidP="00B3023D">
      <w:pPr>
        <w:ind w:left="720" w:hanging="720"/>
        <w:rPr>
          <w:rFonts w:ascii="Times New Roman" w:eastAsia="Times New Roman" w:hAnsi="Times New Roman" w:cs="Times New Roman"/>
        </w:rPr>
      </w:pPr>
    </w:p>
    <w:p w:rsidR="00B3023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 xml:space="preserve">Campbell, M. S., Holt, C., Moore, B., &amp; Yandell, M. (2014a). Genome annotation and curation using MAKER and MAKER-P. </w:t>
      </w:r>
      <w:r w:rsidRPr="00AD5FAD">
        <w:rPr>
          <w:rFonts w:ascii="Times New Roman" w:eastAsia="Times New Roman" w:hAnsi="Times New Roman" w:cs="Times New Roman"/>
          <w:i/>
        </w:rPr>
        <w:t>Current Protocols in Bioinformatics</w:t>
      </w:r>
      <w:r w:rsidRPr="00AD5FAD">
        <w:rPr>
          <w:rFonts w:ascii="Times New Roman" w:eastAsia="Times New Roman" w:hAnsi="Times New Roman" w:cs="Times New Roman"/>
        </w:rPr>
        <w:t>, 48, 4.11.1–39.</w:t>
      </w:r>
    </w:p>
    <w:p w:rsidR="00B3023D" w:rsidRPr="00AD5FAD" w:rsidRDefault="00B3023D" w:rsidP="00B3023D">
      <w:pPr>
        <w:ind w:left="720" w:hanging="720"/>
        <w:rPr>
          <w:rFonts w:ascii="Times New Roman" w:eastAsia="Times New Roman" w:hAnsi="Times New Roman" w:cs="Times New Roman"/>
        </w:rPr>
      </w:pPr>
    </w:p>
    <w:p w:rsidR="00A47462" w:rsidRDefault="00FA27F5" w:rsidP="00B3023D">
      <w:pPr>
        <w:ind w:left="567" w:hanging="567"/>
        <w:rPr>
          <w:rFonts w:ascii="Times New Roman" w:eastAsia="Times New Roman" w:hAnsi="Times New Roman" w:cs="Times New Roman"/>
          <w:color w:val="000000"/>
        </w:rPr>
      </w:pPr>
      <w:hyperlink r:id="rId72" w:history="1">
        <w:r w:rsidR="003765FF" w:rsidRPr="00F9130F">
          <w:rPr>
            <w:rFonts w:ascii="Times New Roman" w:eastAsia="Times New Roman" w:hAnsi="Times New Roman" w:cs="Times New Roman"/>
            <w:color w:val="000000"/>
          </w:rPr>
          <w:t xml:space="preserve">Fitak, R. R., Mohandesan, E., Corander, J., &amp; Burger, P. A. (2016). The </w:t>
        </w:r>
        <w:r w:rsidR="003765FF" w:rsidRPr="00F9130F">
          <w:rPr>
            <w:rFonts w:ascii="Times New Roman" w:eastAsia="Times New Roman" w:hAnsi="Times New Roman" w:cs="Times New Roman"/>
            <w:i/>
            <w:color w:val="000000"/>
          </w:rPr>
          <w:t>de novo</w:t>
        </w:r>
        <w:r w:rsidR="003765FF" w:rsidRPr="00F9130F">
          <w:rPr>
            <w:rFonts w:ascii="Times New Roman" w:eastAsia="Times New Roman" w:hAnsi="Times New Roman" w:cs="Times New Roman"/>
            <w:color w:val="000000"/>
          </w:rPr>
          <w:t xml:space="preserve"> genome assembly and annotation of a female domestic dromedary of North African origin. </w:t>
        </w:r>
        <w:r w:rsidR="003765FF" w:rsidRPr="00F9130F">
          <w:rPr>
            <w:rFonts w:ascii="Times New Roman" w:eastAsia="Times New Roman" w:hAnsi="Times New Roman" w:cs="Times New Roman"/>
            <w:i/>
            <w:iCs/>
            <w:color w:val="000000"/>
          </w:rPr>
          <w:t>Molecular Ecology Resources</w:t>
        </w:r>
        <w:r w:rsidR="003765FF" w:rsidRPr="00F9130F">
          <w:rPr>
            <w:rFonts w:ascii="Times New Roman" w:eastAsia="Times New Roman" w:hAnsi="Times New Roman" w:cs="Times New Roman"/>
            <w:color w:val="000000"/>
          </w:rPr>
          <w:t xml:space="preserve">, </w:t>
        </w:r>
        <w:r w:rsidR="003765FF" w:rsidRPr="00F9130F">
          <w:rPr>
            <w:rFonts w:ascii="Times New Roman" w:eastAsia="Times New Roman" w:hAnsi="Times New Roman" w:cs="Times New Roman"/>
            <w:i/>
            <w:iCs/>
            <w:color w:val="000000"/>
          </w:rPr>
          <w:t>16</w:t>
        </w:r>
        <w:r w:rsidR="003765FF" w:rsidRPr="00F9130F">
          <w:rPr>
            <w:rFonts w:ascii="Times New Roman" w:eastAsia="Times New Roman" w:hAnsi="Times New Roman" w:cs="Times New Roman"/>
            <w:color w:val="000000"/>
          </w:rPr>
          <w:t>, 314–324.</w:t>
        </w:r>
      </w:hyperlink>
    </w:p>
    <w:p w:rsidR="00B3023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lastRenderedPageBreak/>
        <w:t xml:space="preserve">Galachyants, Y. P., Zakharova, Y. R., Petrova, D. P., Morozov, A. A., Sidorov, I. A., Marchenkov, A. M., … Grachev, M. A. (2015). Sequencing of the complete genome of an araphid pennate diatom </w:t>
      </w:r>
      <w:r w:rsidRPr="00AD5FAD">
        <w:rPr>
          <w:rFonts w:ascii="Times New Roman" w:eastAsia="Times New Roman" w:hAnsi="Times New Roman" w:cs="Times New Roman"/>
          <w:i/>
        </w:rPr>
        <w:t>Synedra acus</w:t>
      </w:r>
      <w:r w:rsidRPr="00AD5FAD">
        <w:rPr>
          <w:rFonts w:ascii="Times New Roman" w:eastAsia="Times New Roman" w:hAnsi="Times New Roman" w:cs="Times New Roman"/>
        </w:rPr>
        <w:t xml:space="preserve"> subsp. </w:t>
      </w:r>
      <w:r w:rsidRPr="00AD5FAD">
        <w:rPr>
          <w:rFonts w:ascii="Times New Roman" w:eastAsia="Times New Roman" w:hAnsi="Times New Roman" w:cs="Times New Roman"/>
          <w:i/>
        </w:rPr>
        <w:t>radians</w:t>
      </w:r>
      <w:r w:rsidRPr="00AD5FAD">
        <w:rPr>
          <w:rFonts w:ascii="Times New Roman" w:eastAsia="Times New Roman" w:hAnsi="Times New Roman" w:cs="Times New Roman"/>
        </w:rPr>
        <w:t xml:space="preserve"> from Lake Baikal. Doklady. </w:t>
      </w:r>
      <w:r w:rsidRPr="00AD5FAD">
        <w:rPr>
          <w:rFonts w:ascii="Times New Roman" w:eastAsia="Times New Roman" w:hAnsi="Times New Roman" w:cs="Times New Roman"/>
          <w:i/>
        </w:rPr>
        <w:t>Biochemistry and Biophysics</w:t>
      </w:r>
      <w:r w:rsidRPr="00AD5FAD">
        <w:rPr>
          <w:rFonts w:ascii="Times New Roman" w:eastAsia="Times New Roman" w:hAnsi="Times New Roman" w:cs="Times New Roman"/>
        </w:rPr>
        <w:t>, 461, 84–88.</w:t>
      </w:r>
    </w:p>
    <w:p w:rsidR="00A47462" w:rsidRDefault="00A47462" w:rsidP="00B3023D">
      <w:pPr>
        <w:ind w:left="567" w:hanging="567"/>
        <w:rPr>
          <w:rFonts w:ascii="Times New Roman" w:eastAsia="Times New Roman" w:hAnsi="Times New Roman" w:cs="Times New Roman"/>
          <w:color w:val="000000"/>
        </w:rPr>
      </w:pPr>
    </w:p>
    <w:p w:rsidR="004B3B10" w:rsidRDefault="00A47462" w:rsidP="00B3023D">
      <w:pPr>
        <w:ind w:left="567" w:hanging="567"/>
        <w:rPr>
          <w:rFonts w:ascii="Times New Roman" w:eastAsia="Times New Roman" w:hAnsi="Times New Roman" w:cs="Times New Roman"/>
        </w:rPr>
      </w:pPr>
      <w:r w:rsidRPr="008F678F">
        <w:rPr>
          <w:rFonts w:ascii="Times New Roman" w:eastAsia="Times New Roman" w:hAnsi="Times New Roman" w:cs="Times New Roman"/>
        </w:rPr>
        <w:t>Geib, S. M., Hall, B., Derego, T., Bremer, F. T., Cannoles, K., Sim, S.</w:t>
      </w:r>
      <w:r>
        <w:rPr>
          <w:rFonts w:ascii="Times New Roman" w:eastAsia="Times New Roman" w:hAnsi="Times New Roman" w:cs="Times New Roman"/>
        </w:rPr>
        <w:t xml:space="preserve"> B. (2018). </w:t>
      </w:r>
      <w:r w:rsidRPr="00713EEE">
        <w:rPr>
          <w:rFonts w:ascii="Times New Roman" w:eastAsia="Times New Roman" w:hAnsi="Times New Roman" w:cs="Times New Roman"/>
        </w:rPr>
        <w:t>Genome Annotation Generator: a simple tool for generating and correcting WGS annotation tables for NCBI submission</w:t>
      </w:r>
      <w:r>
        <w:rPr>
          <w:rFonts w:ascii="Times New Roman" w:eastAsia="Times New Roman" w:hAnsi="Times New Roman" w:cs="Times New Roman"/>
        </w:rPr>
        <w:t xml:space="preserve">. </w:t>
      </w:r>
      <w:r>
        <w:rPr>
          <w:rFonts w:ascii="Times New Roman" w:eastAsia="Times New Roman" w:hAnsi="Times New Roman" w:cs="Times New Roman"/>
          <w:i/>
        </w:rPr>
        <w:t>GigaScience</w:t>
      </w:r>
      <w:r>
        <w:rPr>
          <w:rFonts w:ascii="Times New Roman" w:eastAsia="Times New Roman" w:hAnsi="Times New Roman" w:cs="Times New Roman"/>
        </w:rPr>
        <w:t>, 7, giy018.</w:t>
      </w:r>
    </w:p>
    <w:p w:rsidR="00B3023D" w:rsidRPr="00A47462" w:rsidRDefault="00B3023D" w:rsidP="00B3023D">
      <w:pPr>
        <w:ind w:left="567" w:hanging="567"/>
        <w:rPr>
          <w:rFonts w:ascii="Times New Roman" w:eastAsia="Times New Roman" w:hAnsi="Times New Roman" w:cs="Times New Roman"/>
          <w:color w:val="000000"/>
        </w:rPr>
      </w:pPr>
    </w:p>
    <w:p w:rsidR="00B3023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Lee, H., Golicz, A. A., Bayer, P. E., Jiao, Y., Tang, H., Paterson, A. H., … Edwards, D. (2016). The genome of a southern hemisphere seagrass species (</w:t>
      </w:r>
      <w:r w:rsidRPr="00AD5FAD">
        <w:rPr>
          <w:rFonts w:ascii="Times New Roman" w:eastAsia="Times New Roman" w:hAnsi="Times New Roman" w:cs="Times New Roman"/>
          <w:i/>
        </w:rPr>
        <w:t>Zostera muelleri</w:t>
      </w:r>
      <w:r w:rsidRPr="00AD5FAD">
        <w:rPr>
          <w:rFonts w:ascii="Times New Roman" w:eastAsia="Times New Roman" w:hAnsi="Times New Roman" w:cs="Times New Roman"/>
        </w:rPr>
        <w:t xml:space="preserve">). </w:t>
      </w:r>
      <w:r w:rsidRPr="00AD5FAD">
        <w:rPr>
          <w:rFonts w:ascii="Times New Roman" w:eastAsia="Times New Roman" w:hAnsi="Times New Roman" w:cs="Times New Roman"/>
          <w:i/>
        </w:rPr>
        <w:t>Plant Physiology</w:t>
      </w:r>
      <w:r w:rsidRPr="00AD5FAD">
        <w:rPr>
          <w:rFonts w:ascii="Times New Roman" w:eastAsia="Times New Roman" w:hAnsi="Times New Roman" w:cs="Times New Roman"/>
        </w:rPr>
        <w:t>, 172, 272–283.</w:t>
      </w:r>
    </w:p>
    <w:p w:rsidR="00A47462" w:rsidRDefault="00A47462" w:rsidP="00B3023D">
      <w:pPr>
        <w:ind w:left="567" w:hanging="567"/>
        <w:rPr>
          <w:rFonts w:ascii="Times New Roman" w:eastAsia="Times New Roman" w:hAnsi="Times New Roman" w:cs="Times New Roman"/>
        </w:rPr>
      </w:pPr>
    </w:p>
    <w:p w:rsidR="004B3B10" w:rsidRDefault="004B3B10" w:rsidP="00B3023D">
      <w:pPr>
        <w:ind w:left="567" w:hanging="567"/>
        <w:rPr>
          <w:rFonts w:ascii="Times New Roman" w:eastAsia="Times New Roman" w:hAnsi="Times New Roman" w:cs="Times New Roman"/>
        </w:rPr>
      </w:pPr>
      <w:r>
        <w:rPr>
          <w:rFonts w:ascii="Times New Roman" w:eastAsia="Times New Roman" w:hAnsi="Times New Roman" w:cs="Times New Roman"/>
        </w:rPr>
        <w:t xml:space="preserve">Li, H. (2018). </w:t>
      </w:r>
      <w:r w:rsidRPr="00713EEE">
        <w:rPr>
          <w:rFonts w:ascii="Times New Roman" w:eastAsia="Times New Roman" w:hAnsi="Times New Roman" w:cs="Times New Roman"/>
        </w:rPr>
        <w:t>Minimap2: pairwise alignment for nucleotide sequences</w:t>
      </w:r>
      <w:r>
        <w:rPr>
          <w:rFonts w:ascii="Times New Roman" w:eastAsia="Times New Roman" w:hAnsi="Times New Roman" w:cs="Times New Roman"/>
        </w:rPr>
        <w:t xml:space="preserve">. </w:t>
      </w:r>
      <w:r>
        <w:rPr>
          <w:rFonts w:ascii="Times New Roman" w:eastAsia="Times New Roman" w:hAnsi="Times New Roman" w:cs="Times New Roman"/>
          <w:i/>
        </w:rPr>
        <w:t xml:space="preserve">Bioinformatics, </w:t>
      </w:r>
      <w:r>
        <w:rPr>
          <w:rFonts w:ascii="Times New Roman" w:eastAsia="Times New Roman" w:hAnsi="Times New Roman" w:cs="Times New Roman"/>
        </w:rPr>
        <w:t xml:space="preserve">34, </w:t>
      </w:r>
      <w:r w:rsidRPr="00713EEE">
        <w:rPr>
          <w:rFonts w:ascii="Times New Roman" w:eastAsia="Times New Roman" w:hAnsi="Times New Roman" w:cs="Times New Roman"/>
        </w:rPr>
        <w:t>3094</w:t>
      </w:r>
      <w:r w:rsidRPr="00AD5FAD">
        <w:rPr>
          <w:rFonts w:ascii="Times New Roman" w:eastAsia="Times New Roman" w:hAnsi="Times New Roman" w:cs="Times New Roman"/>
        </w:rPr>
        <w:t>–</w:t>
      </w:r>
      <w:r w:rsidRPr="00713EEE">
        <w:rPr>
          <w:rFonts w:ascii="Times New Roman" w:eastAsia="Times New Roman" w:hAnsi="Times New Roman" w:cs="Times New Roman"/>
        </w:rPr>
        <w:t>3100</w:t>
      </w:r>
      <w:r>
        <w:rPr>
          <w:rFonts w:ascii="Times New Roman" w:eastAsia="Times New Roman" w:hAnsi="Times New Roman" w:cs="Times New Roman"/>
        </w:rPr>
        <w:t>.</w:t>
      </w:r>
    </w:p>
    <w:p w:rsidR="00B3023D" w:rsidRDefault="00B3023D" w:rsidP="00B3023D">
      <w:pPr>
        <w:ind w:left="567" w:hanging="567"/>
        <w:rPr>
          <w:rFonts w:ascii="Times New Roman" w:eastAsia="Times New Roman" w:hAnsi="Times New Roman" w:cs="Times New Roman"/>
        </w:rPr>
      </w:pPr>
    </w:p>
    <w:p w:rsidR="00B3023D" w:rsidRPr="00AD5FA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 xml:space="preserve">Martinez Barrio, A., Lamichhaney, S., Fan, G., Rafati, N., Pettersson, M., Zhang, H., … Andersson, L. (2016). The genetic basis for ecological adaptation of the Atlantic herring revealed by genome sequencing. </w:t>
      </w:r>
      <w:r w:rsidRPr="00AD5FAD">
        <w:rPr>
          <w:rFonts w:ascii="Times New Roman" w:eastAsia="Times New Roman" w:hAnsi="Times New Roman" w:cs="Times New Roman"/>
          <w:i/>
        </w:rPr>
        <w:t>eLife</w:t>
      </w:r>
      <w:r w:rsidRPr="00AD5FAD">
        <w:rPr>
          <w:rFonts w:ascii="Times New Roman" w:eastAsia="Times New Roman" w:hAnsi="Times New Roman" w:cs="Times New Roman"/>
        </w:rPr>
        <w:t>, 5. doi:10.7554/eLife.12081</w:t>
      </w:r>
    </w:p>
    <w:p w:rsidR="003765FF" w:rsidRPr="003C087C" w:rsidRDefault="003765FF" w:rsidP="00B3023D">
      <w:pPr>
        <w:ind w:left="567" w:hanging="567"/>
        <w:rPr>
          <w:rFonts w:ascii="Times New Roman" w:eastAsia="Times New Roman" w:hAnsi="Times New Roman" w:cs="Times New Roman"/>
        </w:rPr>
      </w:pPr>
    </w:p>
    <w:p w:rsidR="003765FF" w:rsidRPr="003765FF" w:rsidRDefault="00FA27F5" w:rsidP="00B3023D">
      <w:pPr>
        <w:ind w:left="567" w:hanging="567"/>
        <w:rPr>
          <w:rFonts w:ascii="Times New Roman" w:eastAsia="Times New Roman" w:hAnsi="Times New Roman" w:cs="Times New Roman"/>
          <w:lang w:val="de-AT"/>
        </w:rPr>
      </w:pPr>
      <w:hyperlink r:id="rId73" w:history="1">
        <w:r w:rsidR="003765FF" w:rsidRPr="003C087C">
          <w:rPr>
            <w:rFonts w:ascii="Times New Roman" w:eastAsia="Times New Roman" w:hAnsi="Times New Roman" w:cs="Times New Roman"/>
            <w:color w:val="000000"/>
          </w:rPr>
          <w:t xml:space="preserve">Simão, F. A., Waterhouse, R. M., Ioannidis, P., Kriventseva, E. V., &amp; Zdobnov, E. M. (2015). BUSCO: assessing genome assembly and annotation completeness with single-copy orthologs. </w:t>
        </w:r>
        <w:r w:rsidR="003765FF" w:rsidRPr="003765FF">
          <w:rPr>
            <w:rFonts w:ascii="Times New Roman" w:eastAsia="Times New Roman" w:hAnsi="Times New Roman" w:cs="Times New Roman"/>
            <w:i/>
            <w:iCs/>
            <w:color w:val="000000"/>
            <w:lang w:val="de-AT"/>
          </w:rPr>
          <w:t>Bioinformatics</w:t>
        </w:r>
        <w:r w:rsidR="003765FF" w:rsidRPr="003765FF">
          <w:rPr>
            <w:rFonts w:ascii="Times New Roman" w:eastAsia="Times New Roman" w:hAnsi="Times New Roman" w:cs="Times New Roman"/>
            <w:color w:val="000000"/>
            <w:lang w:val="de-AT"/>
          </w:rPr>
          <w:t xml:space="preserve">, </w:t>
        </w:r>
        <w:r w:rsidR="003765FF" w:rsidRPr="003765FF">
          <w:rPr>
            <w:rFonts w:ascii="Times New Roman" w:eastAsia="Times New Roman" w:hAnsi="Times New Roman" w:cs="Times New Roman"/>
            <w:i/>
            <w:iCs/>
            <w:color w:val="000000"/>
            <w:lang w:val="de-AT"/>
          </w:rPr>
          <w:t>31</w:t>
        </w:r>
        <w:r w:rsidR="003765FF" w:rsidRPr="003765FF">
          <w:rPr>
            <w:rFonts w:ascii="Times New Roman" w:eastAsia="Times New Roman" w:hAnsi="Times New Roman" w:cs="Times New Roman"/>
            <w:color w:val="000000"/>
            <w:lang w:val="de-AT"/>
          </w:rPr>
          <w:t>, 3210–3212.</w:t>
        </w:r>
      </w:hyperlink>
    </w:p>
    <w:p w:rsidR="0049311A" w:rsidRPr="003765FF" w:rsidRDefault="0049311A" w:rsidP="00B3023D">
      <w:pPr>
        <w:widowControl w:val="0"/>
        <w:pBdr>
          <w:top w:val="nil"/>
          <w:left w:val="nil"/>
          <w:bottom w:val="nil"/>
          <w:right w:val="nil"/>
          <w:between w:val="nil"/>
        </w:pBdr>
        <w:ind w:left="480" w:hanging="480"/>
        <w:rPr>
          <w:rFonts w:ascii="Times New Roman" w:eastAsia="Times New Roman" w:hAnsi="Times New Roman" w:cs="Times New Roman"/>
          <w:color w:val="000000"/>
          <w:lang w:val="de-AT"/>
        </w:rPr>
      </w:pPr>
    </w:p>
    <w:p w:rsidR="003765FF" w:rsidRDefault="00FA27F5" w:rsidP="00B3023D">
      <w:pPr>
        <w:ind w:left="567" w:hanging="567"/>
        <w:rPr>
          <w:rFonts w:ascii="Times New Roman" w:eastAsia="Times New Roman" w:hAnsi="Times New Roman" w:cs="Times New Roman"/>
          <w:color w:val="000000"/>
        </w:rPr>
      </w:pPr>
      <w:hyperlink r:id="rId74" w:history="1">
        <w:r w:rsidR="003765FF" w:rsidRPr="003C087C">
          <w:rPr>
            <w:rFonts w:ascii="Times New Roman" w:eastAsia="Times New Roman" w:hAnsi="Times New Roman" w:cs="Times New Roman"/>
            <w:color w:val="000000"/>
            <w:lang w:val="de-AT"/>
          </w:rPr>
          <w:t xml:space="preserve">Stanke, M., Keller, O., Gunduz, I., Hayes, A., Waack, S., &amp; Morgenstern, B. (2006). </w:t>
        </w:r>
        <w:r w:rsidR="003765FF" w:rsidRPr="003C087C">
          <w:rPr>
            <w:rFonts w:ascii="Times New Roman" w:eastAsia="Times New Roman" w:hAnsi="Times New Roman" w:cs="Times New Roman"/>
            <w:color w:val="000000"/>
          </w:rPr>
          <w:t xml:space="preserve">AUGUSTUS: </w:t>
        </w:r>
        <w:r w:rsidR="003765FF" w:rsidRPr="005734CB">
          <w:rPr>
            <w:rFonts w:ascii="Times New Roman" w:eastAsia="Times New Roman" w:hAnsi="Times New Roman" w:cs="Times New Roman"/>
            <w:i/>
            <w:color w:val="000000"/>
          </w:rPr>
          <w:t>ab initio</w:t>
        </w:r>
        <w:r w:rsidR="003765FF" w:rsidRPr="003C087C">
          <w:rPr>
            <w:rFonts w:ascii="Times New Roman" w:eastAsia="Times New Roman" w:hAnsi="Times New Roman" w:cs="Times New Roman"/>
            <w:color w:val="000000"/>
          </w:rPr>
          <w:t xml:space="preserve"> prediction of alternative transcripts. </w:t>
        </w:r>
        <w:r w:rsidR="003765FF" w:rsidRPr="003C087C">
          <w:rPr>
            <w:rFonts w:ascii="Times New Roman" w:eastAsia="Times New Roman" w:hAnsi="Times New Roman" w:cs="Times New Roman"/>
            <w:i/>
            <w:iCs/>
            <w:color w:val="000000"/>
          </w:rPr>
          <w:t>Nucleic Acids Research</w:t>
        </w:r>
        <w:r w:rsidR="003765FF" w:rsidRPr="003C087C">
          <w:rPr>
            <w:rFonts w:ascii="Times New Roman" w:eastAsia="Times New Roman" w:hAnsi="Times New Roman" w:cs="Times New Roman"/>
            <w:color w:val="000000"/>
          </w:rPr>
          <w:t xml:space="preserve">, </w:t>
        </w:r>
        <w:r w:rsidR="003765FF" w:rsidRPr="003C087C">
          <w:rPr>
            <w:rFonts w:ascii="Times New Roman" w:eastAsia="Times New Roman" w:hAnsi="Times New Roman" w:cs="Times New Roman"/>
            <w:i/>
            <w:iCs/>
            <w:color w:val="000000"/>
          </w:rPr>
          <w:t>34</w:t>
        </w:r>
        <w:r w:rsidR="003765FF" w:rsidRPr="003C087C">
          <w:rPr>
            <w:rFonts w:ascii="Times New Roman" w:eastAsia="Times New Roman" w:hAnsi="Times New Roman" w:cs="Times New Roman"/>
            <w:color w:val="000000"/>
          </w:rPr>
          <w:t>, W435–9.</w:t>
        </w:r>
      </w:hyperlink>
    </w:p>
    <w:p w:rsidR="00B3023D" w:rsidRDefault="00B3023D" w:rsidP="00B3023D">
      <w:pPr>
        <w:ind w:left="567" w:hanging="567"/>
        <w:rPr>
          <w:rFonts w:ascii="Times New Roman" w:eastAsia="Times New Roman" w:hAnsi="Times New Roman" w:cs="Times New Roman"/>
        </w:rPr>
      </w:pPr>
    </w:p>
    <w:p w:rsidR="00B3023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lang w:val="de-AT"/>
        </w:rPr>
        <w:t xml:space="preserve">Tørresen, O. K., Star, B., Jentoft, S., Reinar, W. B., Grove, H., Miller, J. R., … </w:t>
      </w:r>
      <w:r w:rsidRPr="00AD5FAD">
        <w:rPr>
          <w:rFonts w:ascii="Times New Roman" w:eastAsia="Times New Roman" w:hAnsi="Times New Roman" w:cs="Times New Roman"/>
        </w:rPr>
        <w:t xml:space="preserve">Nederbragt, A. J. (2017). An improved genome assembly uncovers prolific tandem repeats in Atlantic cod. </w:t>
      </w:r>
      <w:r w:rsidRPr="00D52CD6">
        <w:rPr>
          <w:rFonts w:ascii="Times New Roman" w:eastAsia="Times New Roman" w:hAnsi="Times New Roman" w:cs="Times New Roman"/>
          <w:i/>
        </w:rPr>
        <w:t>BMC Genomics</w:t>
      </w:r>
      <w:r w:rsidRPr="00AD5FAD">
        <w:rPr>
          <w:rFonts w:ascii="Times New Roman" w:eastAsia="Times New Roman" w:hAnsi="Times New Roman" w:cs="Times New Roman"/>
        </w:rPr>
        <w:t>, 18, 95.</w:t>
      </w:r>
    </w:p>
    <w:p w:rsidR="00B3023D" w:rsidRPr="00AD5FAD" w:rsidRDefault="00B3023D" w:rsidP="00B3023D">
      <w:pPr>
        <w:ind w:left="720" w:hanging="720"/>
        <w:rPr>
          <w:rFonts w:ascii="Times New Roman" w:eastAsia="Times New Roman" w:hAnsi="Times New Roman" w:cs="Times New Roman"/>
        </w:rPr>
      </w:pPr>
    </w:p>
    <w:p w:rsidR="00B3023D" w:rsidRDefault="00B3023D" w:rsidP="00B3023D">
      <w:pPr>
        <w:ind w:left="720" w:hanging="720"/>
        <w:rPr>
          <w:rFonts w:ascii="Times New Roman" w:eastAsia="Times New Roman" w:hAnsi="Times New Roman" w:cs="Times New Roman"/>
        </w:rPr>
      </w:pPr>
      <w:r w:rsidRPr="00AD5FAD">
        <w:rPr>
          <w:rFonts w:ascii="Times New Roman" w:eastAsia="Times New Roman" w:hAnsi="Times New Roman" w:cs="Times New Roman"/>
        </w:rPr>
        <w:t>Ullate-Agote, A., Milinkovitch, M. C., &amp; Tzika, A. C. (2014). The genome sequence of the corn snake (</w:t>
      </w:r>
      <w:r w:rsidRPr="00D52CD6">
        <w:rPr>
          <w:rFonts w:ascii="Times New Roman" w:eastAsia="Times New Roman" w:hAnsi="Times New Roman" w:cs="Times New Roman"/>
          <w:i/>
        </w:rPr>
        <w:t>Pantherophis guttatus</w:t>
      </w:r>
      <w:r w:rsidRPr="00AD5FAD">
        <w:rPr>
          <w:rFonts w:ascii="Times New Roman" w:eastAsia="Times New Roman" w:hAnsi="Times New Roman" w:cs="Times New Roman"/>
        </w:rPr>
        <w:t xml:space="preserve">), a valuable resource for EvoDevo studies in squamates. </w:t>
      </w:r>
      <w:r w:rsidRPr="00D52CD6">
        <w:rPr>
          <w:rFonts w:ascii="Times New Roman" w:eastAsia="Times New Roman" w:hAnsi="Times New Roman" w:cs="Times New Roman"/>
          <w:i/>
        </w:rPr>
        <w:t>The International Journal of Developmental Biology</w:t>
      </w:r>
      <w:r w:rsidRPr="00AD5FAD">
        <w:rPr>
          <w:rFonts w:ascii="Times New Roman" w:eastAsia="Times New Roman" w:hAnsi="Times New Roman" w:cs="Times New Roman"/>
        </w:rPr>
        <w:t>, 58, 881–888.</w:t>
      </w:r>
    </w:p>
    <w:p w:rsidR="00B3023D" w:rsidRDefault="00B3023D" w:rsidP="00B3023D">
      <w:pPr>
        <w:ind w:left="720" w:hanging="720"/>
        <w:rPr>
          <w:rFonts w:ascii="Times New Roman" w:eastAsia="Times New Roman" w:hAnsi="Times New Roman" w:cs="Times New Roman"/>
        </w:rPr>
      </w:pPr>
    </w:p>
    <w:p w:rsidR="0049311A" w:rsidRPr="0049311A" w:rsidRDefault="00FA27F5" w:rsidP="00B3023D">
      <w:pPr>
        <w:ind w:left="567" w:hanging="567"/>
        <w:rPr>
          <w:rFonts w:ascii="Times New Roman" w:eastAsia="Times New Roman" w:hAnsi="Times New Roman" w:cs="Times New Roman"/>
          <w:b/>
        </w:rPr>
      </w:pPr>
      <w:hyperlink r:id="rId75" w:history="1">
        <w:r w:rsidR="003765FF" w:rsidRPr="003C087C">
          <w:rPr>
            <w:rFonts w:ascii="Times New Roman" w:eastAsia="Times New Roman" w:hAnsi="Times New Roman" w:cs="Times New Roman"/>
            <w:color w:val="000000"/>
          </w:rPr>
          <w:t xml:space="preserve">Zdobnov, E. M., Tegenfeldt, F., Kuznetsov, D., Waterhouse, R. M., Simão, F. A., Ioannidis, P., … Kriventseva, E. V. (2017). OrthoDB v9.1: cataloging evolutionary and functional annotations for animal, fungal, plant, archaeal, bacterial and viral orthologs. </w:t>
        </w:r>
        <w:r w:rsidR="003765FF" w:rsidRPr="003C087C">
          <w:rPr>
            <w:rFonts w:ascii="Times New Roman" w:eastAsia="Times New Roman" w:hAnsi="Times New Roman" w:cs="Times New Roman"/>
            <w:i/>
            <w:iCs/>
            <w:color w:val="000000"/>
          </w:rPr>
          <w:t>Nucleic Acids Research</w:t>
        </w:r>
        <w:r w:rsidR="003765FF" w:rsidRPr="003C087C">
          <w:rPr>
            <w:rFonts w:ascii="Times New Roman" w:eastAsia="Times New Roman" w:hAnsi="Times New Roman" w:cs="Times New Roman"/>
            <w:color w:val="000000"/>
          </w:rPr>
          <w:t xml:space="preserve">, </w:t>
        </w:r>
        <w:r w:rsidR="003765FF" w:rsidRPr="003C087C">
          <w:rPr>
            <w:rFonts w:ascii="Times New Roman" w:eastAsia="Times New Roman" w:hAnsi="Times New Roman" w:cs="Times New Roman"/>
            <w:i/>
            <w:iCs/>
            <w:color w:val="000000"/>
          </w:rPr>
          <w:t>45</w:t>
        </w:r>
        <w:r w:rsidR="003765FF" w:rsidRPr="003C087C">
          <w:rPr>
            <w:rFonts w:ascii="Times New Roman" w:eastAsia="Times New Roman" w:hAnsi="Times New Roman" w:cs="Times New Roman"/>
            <w:color w:val="000000"/>
          </w:rPr>
          <w:t>, D744–D749.</w:t>
        </w:r>
      </w:hyperlink>
    </w:p>
    <w:sectPr w:rsidR="0049311A" w:rsidRPr="0049311A" w:rsidSect="004637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6AE5" w:rsidRDefault="005A6AE5" w:rsidP="0063401C">
      <w:r>
        <w:separator/>
      </w:r>
    </w:p>
  </w:endnote>
  <w:endnote w:type="continuationSeparator" w:id="0">
    <w:p w:rsidR="005A6AE5" w:rsidRDefault="005A6AE5"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27F5" w:rsidRDefault="00FA27F5" w:rsidP="007C6A94">
    <w:pPr>
      <w:pStyle w:val="Footer"/>
      <w:jc w:val="center"/>
      <w:rPr>
        <w:noProof/>
      </w:rPr>
    </w:pPr>
    <w:r>
      <w:rPr>
        <w:b/>
        <w:sz w:val="28"/>
        <w:szCs w:val="28"/>
      </w:rPr>
      <w:t xml:space="preserve">Supplemental Information Page </w:t>
    </w:r>
    <w:sdt>
      <w:sdtPr>
        <w:id w:val="338206445"/>
        <w:docPartObj>
          <w:docPartGallery w:val="Page Numbers (Bottom of Page)"/>
          <w:docPartUnique/>
        </w:docPartObj>
      </w:sdtPr>
      <w:sdtEndPr>
        <w:rPr>
          <w:noProof/>
        </w:rPr>
      </w:sdtEndPr>
      <w:sdtContent>
        <w:r w:rsidRPr="007C6A94">
          <w:rPr>
            <w:b/>
          </w:rPr>
          <w:fldChar w:fldCharType="begin"/>
        </w:r>
        <w:r w:rsidRPr="007C6A94">
          <w:rPr>
            <w:b/>
          </w:rPr>
          <w:instrText xml:space="preserve"> PAGE   \* MERGEFORMAT </w:instrText>
        </w:r>
        <w:r w:rsidRPr="007C6A94">
          <w:rPr>
            <w:b/>
          </w:rPr>
          <w:fldChar w:fldCharType="separate"/>
        </w:r>
        <w:r w:rsidR="00172B49">
          <w:rPr>
            <w:b/>
            <w:noProof/>
          </w:rPr>
          <w:t>1</w:t>
        </w:r>
        <w:r w:rsidRPr="007C6A94">
          <w:rPr>
            <w:b/>
            <w:noProof/>
          </w:rPr>
          <w:fldChar w:fldCharType="end"/>
        </w:r>
        <w:r>
          <w:rPr>
            <w:b/>
            <w:noProof/>
          </w:rPr>
          <w:t xml:space="preserve"> for:</w:t>
        </w:r>
      </w:sdtContent>
    </w:sdt>
  </w:p>
  <w:p w:rsidR="00FA27F5" w:rsidRDefault="00FA27F5" w:rsidP="007C6A94">
    <w:pPr>
      <w:ind w:left="-1350" w:right="-1260"/>
      <w:jc w:val="center"/>
      <w:rPr>
        <w:b/>
        <w:sz w:val="28"/>
        <w:szCs w:val="28"/>
      </w:rPr>
    </w:pPr>
    <w:r>
      <w:rPr>
        <w:b/>
        <w:sz w:val="28"/>
        <w:szCs w:val="28"/>
      </w:rPr>
      <w:t xml:space="preserve"> </w:t>
    </w:r>
  </w:p>
  <w:p w:rsidR="00FA27F5" w:rsidRPr="007C6A94" w:rsidRDefault="00FA27F5" w:rsidP="007C6A94">
    <w:pPr>
      <w:ind w:left="-1350" w:right="-1260"/>
      <w:jc w:val="center"/>
      <w:rPr>
        <w:b/>
        <w:color w:val="002060"/>
        <w:sz w:val="32"/>
        <w:szCs w:val="32"/>
      </w:rPr>
    </w:pPr>
    <w:r>
      <w:rPr>
        <w:b/>
        <w:color w:val="002060"/>
        <w:sz w:val="32"/>
        <w:szCs w:val="32"/>
      </w:rPr>
      <w:t>Improving Illumina assemblies with Hi-C and long reads: an example with the North African dromedary (Elbers et al.)</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6AE5" w:rsidRDefault="005A6AE5" w:rsidP="0063401C">
      <w:r>
        <w:separator/>
      </w:r>
    </w:p>
  </w:footnote>
  <w:footnote w:type="continuationSeparator" w:id="0">
    <w:p w:rsidR="005A6AE5" w:rsidRDefault="005A6AE5"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27F5" w:rsidRDefault="00FA27F5" w:rsidP="00997FE7">
    <w:pPr>
      <w:pStyle w:val="Header"/>
      <w:jc w:val="center"/>
    </w:pPr>
    <w:r>
      <w:rPr>
        <w:noProof/>
        <w:lang w:val="de-AT" w:eastAsia="de-AT"/>
      </w:rPr>
      <w:drawing>
        <wp:inline distT="0" distB="0" distL="0" distR="0" wp14:anchorId="3A2C8B69" wp14:editId="59ED0120">
          <wp:extent cx="5531644" cy="876300"/>
          <wp:effectExtent l="0" t="0" r="0" b="0"/>
          <wp:docPr id="9" name="Picture 9" descr="http://onlinelibrary.wiley.com/store/10.1111/(ISSN)1755-0998/asset/olbannercenter.gif?v=1&amp;s=461bba13dc862037c63fd362e625b54da4c20f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onlinelibrary.wiley.com/store/10.1111/(ISSN)1755-0998/asset/olbannercenter.gif?v=1&amp;s=461bba13dc862037c63fd362e625b54da4c20f1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31644" cy="876300"/>
                  </a:xfrm>
                  <a:prstGeom prst="rect">
                    <a:avLst/>
                  </a:prstGeom>
                  <a:noFill/>
                  <a:ln>
                    <a:noFill/>
                  </a:ln>
                </pic:spPr>
              </pic:pic>
            </a:graphicData>
          </a:graphic>
        </wp:inline>
      </w:drawing>
    </w:r>
  </w:p>
  <w:p w:rsidR="00FA27F5" w:rsidRDefault="00FA27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de-AT" w:vendorID="64" w:dllVersion="131078" w:nlCheck="1" w:checkStyle="0"/>
  <w:activeWritingStyle w:appName="MSWord" w:lang="en-US" w:vendorID="64" w:dllVersion="131078" w:nlCheck="1" w:checkStyle="1"/>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B0C"/>
    <w:rsid w:val="00006ACE"/>
    <w:rsid w:val="00014E13"/>
    <w:rsid w:val="00066411"/>
    <w:rsid w:val="00082272"/>
    <w:rsid w:val="000C5B4D"/>
    <w:rsid w:val="000E162A"/>
    <w:rsid w:val="00104717"/>
    <w:rsid w:val="001253A8"/>
    <w:rsid w:val="00166FC2"/>
    <w:rsid w:val="00172B49"/>
    <w:rsid w:val="00173791"/>
    <w:rsid w:val="001B3C2A"/>
    <w:rsid w:val="001B41A5"/>
    <w:rsid w:val="001D4071"/>
    <w:rsid w:val="002040A8"/>
    <w:rsid w:val="002819E1"/>
    <w:rsid w:val="002B7B2B"/>
    <w:rsid w:val="002C06DE"/>
    <w:rsid w:val="00322325"/>
    <w:rsid w:val="003324CB"/>
    <w:rsid w:val="00361C23"/>
    <w:rsid w:val="003717C5"/>
    <w:rsid w:val="003765FF"/>
    <w:rsid w:val="00385CE5"/>
    <w:rsid w:val="003A29D7"/>
    <w:rsid w:val="003A2FC0"/>
    <w:rsid w:val="003B20D5"/>
    <w:rsid w:val="003F2A1E"/>
    <w:rsid w:val="004034EA"/>
    <w:rsid w:val="004059A8"/>
    <w:rsid w:val="0042599B"/>
    <w:rsid w:val="00427942"/>
    <w:rsid w:val="004637E5"/>
    <w:rsid w:val="00472B0C"/>
    <w:rsid w:val="0049311A"/>
    <w:rsid w:val="004A4178"/>
    <w:rsid w:val="004A7E93"/>
    <w:rsid w:val="004B3B10"/>
    <w:rsid w:val="004F1D2C"/>
    <w:rsid w:val="00515D8A"/>
    <w:rsid w:val="00574328"/>
    <w:rsid w:val="00574630"/>
    <w:rsid w:val="005910E5"/>
    <w:rsid w:val="005A00B4"/>
    <w:rsid w:val="005A6AE5"/>
    <w:rsid w:val="00612A86"/>
    <w:rsid w:val="0063401C"/>
    <w:rsid w:val="00654211"/>
    <w:rsid w:val="00655B4C"/>
    <w:rsid w:val="00660972"/>
    <w:rsid w:val="00664570"/>
    <w:rsid w:val="006B79C7"/>
    <w:rsid w:val="007357DD"/>
    <w:rsid w:val="00737D99"/>
    <w:rsid w:val="007659BB"/>
    <w:rsid w:val="007751A2"/>
    <w:rsid w:val="007A38C8"/>
    <w:rsid w:val="007B77E8"/>
    <w:rsid w:val="007C5287"/>
    <w:rsid w:val="007C6A94"/>
    <w:rsid w:val="007F0433"/>
    <w:rsid w:val="007F3854"/>
    <w:rsid w:val="007F69E9"/>
    <w:rsid w:val="00870920"/>
    <w:rsid w:val="00885AAF"/>
    <w:rsid w:val="008B3BB8"/>
    <w:rsid w:val="008E1AF1"/>
    <w:rsid w:val="008E3779"/>
    <w:rsid w:val="008F1739"/>
    <w:rsid w:val="00903C11"/>
    <w:rsid w:val="00906CA1"/>
    <w:rsid w:val="00940BBF"/>
    <w:rsid w:val="009850DE"/>
    <w:rsid w:val="00990C7F"/>
    <w:rsid w:val="00997FE7"/>
    <w:rsid w:val="009E4683"/>
    <w:rsid w:val="009F0762"/>
    <w:rsid w:val="00A13DEE"/>
    <w:rsid w:val="00A3130B"/>
    <w:rsid w:val="00A34799"/>
    <w:rsid w:val="00A45648"/>
    <w:rsid w:val="00A47462"/>
    <w:rsid w:val="00A549BF"/>
    <w:rsid w:val="00AB4132"/>
    <w:rsid w:val="00B20242"/>
    <w:rsid w:val="00B3023D"/>
    <w:rsid w:val="00B31684"/>
    <w:rsid w:val="00B358D2"/>
    <w:rsid w:val="00B419F9"/>
    <w:rsid w:val="00B567AE"/>
    <w:rsid w:val="00B8665F"/>
    <w:rsid w:val="00B95F18"/>
    <w:rsid w:val="00BD4601"/>
    <w:rsid w:val="00BF0E46"/>
    <w:rsid w:val="00C03544"/>
    <w:rsid w:val="00C25B86"/>
    <w:rsid w:val="00C33990"/>
    <w:rsid w:val="00C85C40"/>
    <w:rsid w:val="00C93F8C"/>
    <w:rsid w:val="00CA03E7"/>
    <w:rsid w:val="00D02B10"/>
    <w:rsid w:val="00D03D5D"/>
    <w:rsid w:val="00D72567"/>
    <w:rsid w:val="00D84A33"/>
    <w:rsid w:val="00DB57EC"/>
    <w:rsid w:val="00DB7546"/>
    <w:rsid w:val="00DF093C"/>
    <w:rsid w:val="00E03D37"/>
    <w:rsid w:val="00E44AA9"/>
    <w:rsid w:val="00E46F61"/>
    <w:rsid w:val="00EA2AA6"/>
    <w:rsid w:val="00EA7CCA"/>
    <w:rsid w:val="00EB741C"/>
    <w:rsid w:val="00EC62E0"/>
    <w:rsid w:val="00F506EA"/>
    <w:rsid w:val="00F9130F"/>
    <w:rsid w:val="00FA27F5"/>
    <w:rsid w:val="00FA60F7"/>
    <w:rsid w:val="00FB2980"/>
    <w:rsid w:val="00FC12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A4352"/>
  <w15:docId w15:val="{E0B7E5AF-80B1-4B03-863A-F44471F6E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3B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0087149">
      <w:bodyDiv w:val="1"/>
      <w:marLeft w:val="0"/>
      <w:marRight w:val="0"/>
      <w:marTop w:val="0"/>
      <w:marBottom w:val="0"/>
      <w:divBdr>
        <w:top w:val="none" w:sz="0" w:space="0" w:color="auto"/>
        <w:left w:val="none" w:sz="0" w:space="0" w:color="auto"/>
        <w:bottom w:val="none" w:sz="0" w:space="0" w:color="auto"/>
        <w:right w:val="none" w:sz="0" w:space="0" w:color="auto"/>
      </w:divBdr>
    </w:div>
    <w:div w:id="662709269">
      <w:bodyDiv w:val="1"/>
      <w:marLeft w:val="0"/>
      <w:marRight w:val="0"/>
      <w:marTop w:val="0"/>
      <w:marBottom w:val="0"/>
      <w:divBdr>
        <w:top w:val="none" w:sz="0" w:space="0" w:color="auto"/>
        <w:left w:val="none" w:sz="0" w:space="0" w:color="auto"/>
        <w:bottom w:val="none" w:sz="0" w:space="0" w:color="auto"/>
        <w:right w:val="none" w:sz="0" w:space="0" w:color="auto"/>
      </w:divBdr>
    </w:div>
    <w:div w:id="10417060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Heq3cT/cCJ8O" TargetMode="External"/><Relationship Id="rId18" Type="http://schemas.openxmlformats.org/officeDocument/2006/relationships/hyperlink" Target="https://paperpile.com/c/Heq3cT/e3FND" TargetMode="External"/><Relationship Id="rId26" Type="http://schemas.openxmlformats.org/officeDocument/2006/relationships/diagramData" Target="diagrams/data1.xml"/><Relationship Id="rId39" Type="http://schemas.openxmlformats.org/officeDocument/2006/relationships/image" Target="media/image3.png"/><Relationship Id="rId21" Type="http://schemas.openxmlformats.org/officeDocument/2006/relationships/hyperlink" Target="https://paperpile.com/c/Heq3cT/cCJ8O" TargetMode="External"/><Relationship Id="rId34" Type="http://schemas.openxmlformats.org/officeDocument/2006/relationships/hyperlink" Target="https://paperpile.com/c/Heq3cT/oayU/?prefix=KAT%3B%20" TargetMode="External"/><Relationship Id="rId42" Type="http://schemas.openxmlformats.org/officeDocument/2006/relationships/image" Target="media/image5.png"/><Relationship Id="rId47" Type="http://schemas.openxmlformats.org/officeDocument/2006/relationships/footer" Target="footer1.xml"/><Relationship Id="rId50" Type="http://schemas.openxmlformats.org/officeDocument/2006/relationships/hyperlink" Target="https://paperpile.com/c/Heq3cT/ebV1/?noauthor=1" TargetMode="External"/><Relationship Id="rId55" Type="http://schemas.openxmlformats.org/officeDocument/2006/relationships/hyperlink" Target="https://paperpile.com/c/Heq3cT/rPX0+vjFk+1LpG+MQAb+3i6A+twZ5" TargetMode="External"/><Relationship Id="rId63" Type="http://schemas.openxmlformats.org/officeDocument/2006/relationships/hyperlink" Target="https://paperpile.com/c/Heq3cT/rPX0+vjFk+1LpG+MQAb+3i6A+twZ5" TargetMode="External"/><Relationship Id="rId68" Type="http://schemas.openxmlformats.org/officeDocument/2006/relationships/hyperlink" Target="http://paperpile.com/b/Heq3cT/fjTlp" TargetMode="External"/><Relationship Id="rId76"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paperpile.com/b/Heq3cT/fjTlp" TargetMode="External"/><Relationship Id="rId2" Type="http://schemas.openxmlformats.org/officeDocument/2006/relationships/numbering" Target="numbering.xml"/><Relationship Id="rId16" Type="http://schemas.openxmlformats.org/officeDocument/2006/relationships/hyperlink" Target="https://paperpile.com/c/Heq3cT/fjTlp" TargetMode="External"/><Relationship Id="rId29" Type="http://schemas.openxmlformats.org/officeDocument/2006/relationships/diagramColors" Target="diagrams/colors1.xml"/><Relationship Id="rId11" Type="http://schemas.openxmlformats.org/officeDocument/2006/relationships/hyperlink" Target="https://paperpile.com/c/Heq3cT/cCJ8O" TargetMode="External"/><Relationship Id="rId24" Type="http://schemas.openxmlformats.org/officeDocument/2006/relationships/hyperlink" Target="https://paperpile.com/c/Heq3cT/IHv53" TargetMode="External"/><Relationship Id="rId32" Type="http://schemas.openxmlformats.org/officeDocument/2006/relationships/hyperlink" Target="https://paperpile.com/c/Heq3cT/oayU/?prefix=KAT%3B%20" TargetMode="External"/><Relationship Id="rId37" Type="http://schemas.openxmlformats.org/officeDocument/2006/relationships/hyperlink" Target="https://paperpile.com/c/Heq3cT/NAIKs/?suffix=%3B%20GenBank%20accession%3A%20GCA_000803125.1" TargetMode="External"/><Relationship Id="rId40" Type="http://schemas.openxmlformats.org/officeDocument/2006/relationships/image" Target="media/image4.png"/><Relationship Id="rId45" Type="http://schemas.openxmlformats.org/officeDocument/2006/relationships/image" Target="media/image8.png"/><Relationship Id="rId53" Type="http://schemas.openxmlformats.org/officeDocument/2006/relationships/hyperlink" Target="https://paperpile.com/c/Heq3cT/rPX0+vjFk+1LpG+MQAb+3i6A+twZ5" TargetMode="External"/><Relationship Id="rId58" Type="http://schemas.openxmlformats.org/officeDocument/2006/relationships/hyperlink" Target="https://paperpile.com/c/Heq3cT/rPX0+vjFk+1LpG+MQAb+3i6A+twZ5" TargetMode="External"/><Relationship Id="rId66" Type="http://schemas.openxmlformats.org/officeDocument/2006/relationships/hyperlink" Target="https://paperpile.com/c/Heq3cT/7ch3" TargetMode="External"/><Relationship Id="rId74" Type="http://schemas.openxmlformats.org/officeDocument/2006/relationships/hyperlink" Target="http://paperpile.com/b/Heq3cT/IHv53" TargetMode="External"/><Relationship Id="rId5" Type="http://schemas.openxmlformats.org/officeDocument/2006/relationships/webSettings" Target="webSettings.xml"/><Relationship Id="rId15" Type="http://schemas.openxmlformats.org/officeDocument/2006/relationships/hyperlink" Target="https://www.dnazoo.org/assemblies/Vicugna_pacos" TargetMode="External"/><Relationship Id="rId23" Type="http://schemas.openxmlformats.org/officeDocument/2006/relationships/hyperlink" Target="https://paperpile.com/c/Heq3cT/IHv53" TargetMode="External"/><Relationship Id="rId28" Type="http://schemas.openxmlformats.org/officeDocument/2006/relationships/diagramQuickStyle" Target="diagrams/quickStyle1.xml"/><Relationship Id="rId36" Type="http://schemas.openxmlformats.org/officeDocument/2006/relationships/hyperlink" Target="https://paperpile.com/c/Heq3cT/NAIKs/?suffix=%3B%20GenBank%20accession%3A%20GCA_000803125.1" TargetMode="External"/><Relationship Id="rId49" Type="http://schemas.openxmlformats.org/officeDocument/2006/relationships/hyperlink" Target="https://paperpile.com/c/Heq3cT/QcYq/?noauthor=1" TargetMode="External"/><Relationship Id="rId57" Type="http://schemas.openxmlformats.org/officeDocument/2006/relationships/hyperlink" Target="https://paperpile.com/c/Heq3cT/rPX0+vjFk+1LpG+MQAb+3i6A+twZ5" TargetMode="External"/><Relationship Id="rId61" Type="http://schemas.openxmlformats.org/officeDocument/2006/relationships/hyperlink" Target="https://paperpile.com/c/Heq3cT/rPX0+vjFk+1LpG+MQAb+3i6A+twZ5" TargetMode="External"/><Relationship Id="rId10" Type="http://schemas.openxmlformats.org/officeDocument/2006/relationships/hyperlink" Target="https://paperpile.com/c/Heq3cT/e3FND" TargetMode="External"/><Relationship Id="rId19" Type="http://schemas.openxmlformats.org/officeDocument/2006/relationships/hyperlink" Target="https://paperpile.com/c/Heq3cT/e3FND" TargetMode="External"/><Relationship Id="rId31" Type="http://schemas.openxmlformats.org/officeDocument/2006/relationships/image" Target="media/image1.png"/><Relationship Id="rId44" Type="http://schemas.openxmlformats.org/officeDocument/2006/relationships/image" Target="media/image7.png"/><Relationship Id="rId52" Type="http://schemas.openxmlformats.org/officeDocument/2006/relationships/hyperlink" Target="https://paperpile.com/c/Heq3cT/rPX0+vjFk+1LpG+MQAb+3i6A+twZ5" TargetMode="External"/><Relationship Id="rId60" Type="http://schemas.openxmlformats.org/officeDocument/2006/relationships/hyperlink" Target="https://paperpile.com/c/Heq3cT/rPX0+vjFk+1LpG+MQAb+3i6A+twZ5" TargetMode="External"/><Relationship Id="rId65" Type="http://schemas.openxmlformats.org/officeDocument/2006/relationships/hyperlink" Target="https://paperpile.com/c/Heq3cT/7ch3" TargetMode="External"/><Relationship Id="rId73" Type="http://schemas.openxmlformats.org/officeDocument/2006/relationships/hyperlink" Target="http://paperpile.com/b/Heq3cT/e3FND" TargetMode="External"/><Relationship Id="rId4" Type="http://schemas.openxmlformats.org/officeDocument/2006/relationships/settings" Target="settings.xml"/><Relationship Id="rId9" Type="http://schemas.openxmlformats.org/officeDocument/2006/relationships/hyperlink" Target="https://paperpile.com/c/Heq3cT/e3FND" TargetMode="External"/><Relationship Id="rId14" Type="http://schemas.openxmlformats.org/officeDocument/2006/relationships/hyperlink" Target="https://paperpile.com/c/Heq3cT/NAIKs/?noauthor=1" TargetMode="External"/><Relationship Id="rId22" Type="http://schemas.openxmlformats.org/officeDocument/2006/relationships/hyperlink" Target="https://paperpile.com/c/Heq3cT/cCJ8O" TargetMode="External"/><Relationship Id="rId27" Type="http://schemas.openxmlformats.org/officeDocument/2006/relationships/diagramLayout" Target="diagrams/layout1.xml"/><Relationship Id="rId30" Type="http://schemas.microsoft.com/office/2007/relationships/diagramDrawing" Target="diagrams/drawing1.xml"/><Relationship Id="rId35" Type="http://schemas.openxmlformats.org/officeDocument/2006/relationships/hyperlink" Target="https://paperpile.com/c/Heq3cT/NAIKs/?suffix=%3B%20GenBank%20accession%3A%20GCA_000803125.1" TargetMode="External"/><Relationship Id="rId43" Type="http://schemas.openxmlformats.org/officeDocument/2006/relationships/image" Target="media/image6.png"/><Relationship Id="rId48" Type="http://schemas.openxmlformats.org/officeDocument/2006/relationships/hyperlink" Target="https://paperpile.com/c/Heq3cT/QcYq/?noauthor=1" TargetMode="External"/><Relationship Id="rId56" Type="http://schemas.openxmlformats.org/officeDocument/2006/relationships/hyperlink" Target="https://paperpile.com/c/Heq3cT/rPX0+vjFk+1LpG+MQAb+3i6A+twZ5" TargetMode="External"/><Relationship Id="rId64" Type="http://schemas.openxmlformats.org/officeDocument/2006/relationships/hyperlink" Target="https://paperpile.com/c/Heq3cT/7ch3" TargetMode="External"/><Relationship Id="rId69" Type="http://schemas.openxmlformats.org/officeDocument/2006/relationships/hyperlink" Target="http://paperpile.com/b/Heq3cT/fjTlp" TargetMode="External"/><Relationship Id="rId77" Type="http://schemas.openxmlformats.org/officeDocument/2006/relationships/theme" Target="theme/theme1.xml"/><Relationship Id="rId8" Type="http://schemas.openxmlformats.org/officeDocument/2006/relationships/hyperlink" Target="https://paperpile.com/c/Heq3cT/e3FND" TargetMode="External"/><Relationship Id="rId51" Type="http://schemas.openxmlformats.org/officeDocument/2006/relationships/hyperlink" Target="https://paperpile.com/c/Heq3cT/rPX0+vjFk+1LpG+MQAb+3i6A+twZ5" TargetMode="External"/><Relationship Id="rId72" Type="http://schemas.openxmlformats.org/officeDocument/2006/relationships/hyperlink" Target="http://paperpile.com/b/Heq3cT/NAIKs" TargetMode="External"/><Relationship Id="rId3" Type="http://schemas.openxmlformats.org/officeDocument/2006/relationships/styles" Target="styles.xml"/><Relationship Id="rId12" Type="http://schemas.openxmlformats.org/officeDocument/2006/relationships/hyperlink" Target="https://paperpile.com/c/Heq3cT/cCJ8O" TargetMode="External"/><Relationship Id="rId17" Type="http://schemas.openxmlformats.org/officeDocument/2006/relationships/hyperlink" Target="https://paperpile.com/c/Heq3cT/e3FND" TargetMode="External"/><Relationship Id="rId25" Type="http://schemas.openxmlformats.org/officeDocument/2006/relationships/hyperlink" Target="https://paperpile.com/c/Heq3cT/IHv53" TargetMode="External"/><Relationship Id="rId33" Type="http://schemas.openxmlformats.org/officeDocument/2006/relationships/hyperlink" Target="https://paperpile.com/c/Heq3cT/oayU/?prefix=KAT%3B%20" TargetMode="External"/><Relationship Id="rId38" Type="http://schemas.openxmlformats.org/officeDocument/2006/relationships/image" Target="media/image2.png"/><Relationship Id="rId46" Type="http://schemas.openxmlformats.org/officeDocument/2006/relationships/header" Target="header1.xml"/><Relationship Id="rId59" Type="http://schemas.openxmlformats.org/officeDocument/2006/relationships/hyperlink" Target="https://paperpile.com/c/Heq3cT/rPX0+vjFk+1LpG+MQAb+3i6A+twZ5" TargetMode="External"/><Relationship Id="rId67" Type="http://schemas.openxmlformats.org/officeDocument/2006/relationships/hyperlink" Target="http://paperpile.com/b/Heq3cT/fjTlp" TargetMode="External"/><Relationship Id="rId20" Type="http://schemas.openxmlformats.org/officeDocument/2006/relationships/hyperlink" Target="https://paperpile.com/c/Heq3cT/cCJ8O" TargetMode="External"/><Relationship Id="rId41" Type="http://schemas.openxmlformats.org/officeDocument/2006/relationships/hyperlink" Target="https://www.dnazoo.org/assemblies/Vicugna_pacos" TargetMode="External"/><Relationship Id="rId54" Type="http://schemas.openxmlformats.org/officeDocument/2006/relationships/hyperlink" Target="https://paperpile.com/c/Heq3cT/rPX0+vjFk+1LpG+MQAb+3i6A+twZ5" TargetMode="External"/><Relationship Id="rId62" Type="http://schemas.openxmlformats.org/officeDocument/2006/relationships/hyperlink" Target="https://paperpile.com/c/Heq3cT/rPX0+vjFk+1LpG+MQAb+3i6A+twZ5" TargetMode="External"/><Relationship Id="rId70" Type="http://schemas.openxmlformats.org/officeDocument/2006/relationships/hyperlink" Target="http://paperpile.com/b/Heq3cT/fjTlp" TargetMode="External"/><Relationship Id="rId75" Type="http://schemas.openxmlformats.org/officeDocument/2006/relationships/hyperlink" Target="http://paperpile.com/b/Heq3cT/cCJ8O" TargetMode="External"/><Relationship Id="rId1" Type="http://schemas.openxmlformats.org/officeDocument/2006/relationships/customXml" Target="../customXml/item1.xml"/><Relationship Id="rId6"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9.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muralitha\Desktop\MER%20Supplemental%20Information.dotx"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6EAC87E-5576-41E7-A4AA-93F99C1EFF0C}" type="doc">
      <dgm:prSet loTypeId="urn:microsoft.com/office/officeart/2005/8/layout/process1" loCatId="process" qsTypeId="urn:microsoft.com/office/officeart/2005/8/quickstyle/simple1" qsCatId="simple" csTypeId="urn:microsoft.com/office/officeart/2005/8/colors/accent1_2" csCatId="accent1" phldr="1"/>
      <dgm:spPr/>
      <dgm:t>
        <a:bodyPr/>
        <a:lstStyle/>
        <a:p>
          <a:endParaRPr lang="en-US"/>
        </a:p>
      </dgm:t>
    </dgm:pt>
    <dgm:pt modelId="{3EEF4151-6DDD-4FD1-86B1-ACB670397C0E}">
      <dgm:prSet phldrT="[Text]" custT="1"/>
      <dgm:spPr/>
      <dgm:t>
        <a:bodyPr/>
        <a:lstStyle/>
        <a:p>
          <a:r>
            <a:rPr lang="en-US" sz="1000"/>
            <a:t>Original North African dromedary genome assembly (CamDro1)</a:t>
          </a:r>
        </a:p>
      </dgm:t>
    </dgm:pt>
    <dgm:pt modelId="{5B394011-36D6-47E6-97F9-312031E11D72}" type="parTrans" cxnId="{7D2B1AFE-C35A-45BC-89BA-A075E92FBF2A}">
      <dgm:prSet/>
      <dgm:spPr/>
      <dgm:t>
        <a:bodyPr/>
        <a:lstStyle/>
        <a:p>
          <a:endParaRPr lang="en-US"/>
        </a:p>
      </dgm:t>
    </dgm:pt>
    <dgm:pt modelId="{E11071A4-4EB0-41D8-86C4-49F3F5A36389}" type="sibTrans" cxnId="{7D2B1AFE-C35A-45BC-89BA-A075E92FBF2A}">
      <dgm:prSet/>
      <dgm:spPr/>
      <dgm:t>
        <a:bodyPr/>
        <a:lstStyle/>
        <a:p>
          <a:endParaRPr lang="en-US"/>
        </a:p>
      </dgm:t>
    </dgm:pt>
    <dgm:pt modelId="{523D104D-8AB3-462E-B715-C7574717DDE7}">
      <dgm:prSet phldrT="[Text]" custT="1"/>
      <dgm:spPr/>
      <dgm:t>
        <a:bodyPr/>
        <a:lstStyle/>
        <a:p>
          <a:r>
            <a:rPr lang="en-US" sz="1000"/>
            <a:t>Scaffold using Dovetail Genomics HiRise with Dovetail Chicago reads</a:t>
          </a:r>
        </a:p>
      </dgm:t>
    </dgm:pt>
    <dgm:pt modelId="{A07ACCBE-E495-475E-A136-2343F063616F}" type="parTrans" cxnId="{E77D4762-0B78-406E-8ADC-F6A4218DE2D7}">
      <dgm:prSet/>
      <dgm:spPr/>
      <dgm:t>
        <a:bodyPr/>
        <a:lstStyle/>
        <a:p>
          <a:endParaRPr lang="en-US"/>
        </a:p>
      </dgm:t>
    </dgm:pt>
    <dgm:pt modelId="{D4E5545B-7447-4D08-808C-EBF797A5ECCE}" type="sibTrans" cxnId="{E77D4762-0B78-406E-8ADC-F6A4218DE2D7}">
      <dgm:prSet/>
      <dgm:spPr/>
      <dgm:t>
        <a:bodyPr/>
        <a:lstStyle/>
        <a:p>
          <a:endParaRPr lang="en-US"/>
        </a:p>
      </dgm:t>
    </dgm:pt>
    <dgm:pt modelId="{2F81611A-9199-47B2-81AB-D7F76B8615EB}">
      <dgm:prSet phldrT="[Text]" custT="1"/>
      <dgm:spPr/>
      <dgm:t>
        <a:bodyPr/>
        <a:lstStyle/>
        <a:p>
          <a:r>
            <a:rPr lang="en-US" sz="1000"/>
            <a:t>Scaffold using Dovetail Genomics HiRise with Dovetail Hi-C reads</a:t>
          </a:r>
        </a:p>
      </dgm:t>
    </dgm:pt>
    <dgm:pt modelId="{46E9898F-9130-4853-BEBD-FBC041318EB7}" type="parTrans" cxnId="{948B6845-5557-4F4D-9E0B-00CE4D23FCE2}">
      <dgm:prSet/>
      <dgm:spPr/>
      <dgm:t>
        <a:bodyPr/>
        <a:lstStyle/>
        <a:p>
          <a:endParaRPr lang="en-US"/>
        </a:p>
      </dgm:t>
    </dgm:pt>
    <dgm:pt modelId="{07E2E494-0572-4E7D-9E1E-E0F89D43A7DC}" type="sibTrans" cxnId="{948B6845-5557-4F4D-9E0B-00CE4D23FCE2}">
      <dgm:prSet/>
      <dgm:spPr/>
      <dgm:t>
        <a:bodyPr/>
        <a:lstStyle/>
        <a:p>
          <a:endParaRPr lang="en-US"/>
        </a:p>
      </dgm:t>
    </dgm:pt>
    <dgm:pt modelId="{15C23344-2BAC-4786-9192-C9BD17855078}">
      <dgm:prSet phldrT="[Text]" custT="1"/>
      <dgm:spPr/>
      <dgm:t>
        <a:bodyPr/>
        <a:lstStyle/>
        <a:p>
          <a:r>
            <a:rPr lang="en-US" sz="1000"/>
            <a:t>PBJelly fill in gaps with ~11x PacBio reads</a:t>
          </a:r>
        </a:p>
      </dgm:t>
    </dgm:pt>
    <dgm:pt modelId="{A4AA6A19-6A85-4D2D-8997-1E6786507A9C}" type="parTrans" cxnId="{89FE9FE1-30A8-450D-8E65-9D8591F324D4}">
      <dgm:prSet/>
      <dgm:spPr/>
      <dgm:t>
        <a:bodyPr/>
        <a:lstStyle/>
        <a:p>
          <a:endParaRPr lang="en-US"/>
        </a:p>
      </dgm:t>
    </dgm:pt>
    <dgm:pt modelId="{59DACC78-96B8-4D6D-9219-C73F557C1AA4}" type="sibTrans" cxnId="{89FE9FE1-30A8-450D-8E65-9D8591F324D4}">
      <dgm:prSet/>
      <dgm:spPr/>
      <dgm:t>
        <a:bodyPr/>
        <a:lstStyle/>
        <a:p>
          <a:endParaRPr lang="en-US"/>
        </a:p>
      </dgm:t>
    </dgm:pt>
    <dgm:pt modelId="{CF805361-3B52-4DE9-9358-28AB36D86790}">
      <dgm:prSet custT="1"/>
      <dgm:spPr/>
      <dgm:t>
        <a:bodyPr/>
        <a:lstStyle/>
        <a:p>
          <a:r>
            <a:rPr lang="en-US" sz="1000"/>
            <a:t>Pilon error correct with Illumina reads</a:t>
          </a:r>
          <a:endParaRPr lang="de-AT" sz="1000"/>
        </a:p>
      </dgm:t>
    </dgm:pt>
    <dgm:pt modelId="{F11A5B18-6461-45CF-9C12-5DFEA657CDAC}" type="parTrans" cxnId="{D03850AA-1D61-46D3-BD08-277348EF9995}">
      <dgm:prSet/>
      <dgm:spPr/>
      <dgm:t>
        <a:bodyPr/>
        <a:lstStyle/>
        <a:p>
          <a:endParaRPr lang="en-US"/>
        </a:p>
      </dgm:t>
    </dgm:pt>
    <dgm:pt modelId="{72311090-203E-461D-BF3E-1C56B80B2559}" type="sibTrans" cxnId="{D03850AA-1D61-46D3-BD08-277348EF9995}">
      <dgm:prSet/>
      <dgm:spPr/>
      <dgm:t>
        <a:bodyPr/>
        <a:lstStyle/>
        <a:p>
          <a:endParaRPr lang="en-US"/>
        </a:p>
      </dgm:t>
    </dgm:pt>
    <dgm:pt modelId="{59B2F002-425C-4A5E-8396-33412B066180}">
      <dgm:prSet custT="1"/>
      <dgm:spPr/>
      <dgm:t>
        <a:bodyPr/>
        <a:lstStyle/>
        <a:p>
          <a:r>
            <a:rPr lang="en-US" sz="1000"/>
            <a:t>ABySS Sealer to fill in gaps using Illumina reads </a:t>
          </a:r>
          <a:endParaRPr lang="de-AT" sz="1000"/>
        </a:p>
      </dgm:t>
    </dgm:pt>
    <dgm:pt modelId="{BA9F9456-8F52-4EEE-8A79-4980613E8D99}" type="parTrans" cxnId="{444243F7-1B0E-4AC1-8207-52CD110E335B}">
      <dgm:prSet/>
      <dgm:spPr/>
      <dgm:t>
        <a:bodyPr/>
        <a:lstStyle/>
        <a:p>
          <a:endParaRPr lang="en-US"/>
        </a:p>
      </dgm:t>
    </dgm:pt>
    <dgm:pt modelId="{51F5FDEC-5D58-4EF1-9932-8EF8D7B8779F}" type="sibTrans" cxnId="{444243F7-1B0E-4AC1-8207-52CD110E335B}">
      <dgm:prSet/>
      <dgm:spPr/>
      <dgm:t>
        <a:bodyPr/>
        <a:lstStyle/>
        <a:p>
          <a:endParaRPr lang="en-US"/>
        </a:p>
      </dgm:t>
    </dgm:pt>
    <dgm:pt modelId="{3E83FE5C-5756-448C-9F11-D3E2D7CFE905}">
      <dgm:prSet custT="1"/>
      <dgm:spPr/>
      <dgm:t>
        <a:bodyPr/>
        <a:lstStyle/>
        <a:p>
          <a:r>
            <a:rPr lang="en-US" sz="1000"/>
            <a:t>Pilon error correct with Illumina reads and also fill in gaps</a:t>
          </a:r>
          <a:endParaRPr lang="de-AT" sz="1000"/>
        </a:p>
      </dgm:t>
    </dgm:pt>
    <dgm:pt modelId="{53DFCCC6-C37C-4F95-85BC-355070AEB4E9}" type="parTrans" cxnId="{0D102AE0-E0A4-4C85-AAAD-87FD8F3DCA51}">
      <dgm:prSet/>
      <dgm:spPr/>
      <dgm:t>
        <a:bodyPr/>
        <a:lstStyle/>
        <a:p>
          <a:endParaRPr lang="en-US"/>
        </a:p>
      </dgm:t>
    </dgm:pt>
    <dgm:pt modelId="{215F65B0-5E84-43E2-85BB-621968EE5EAC}" type="sibTrans" cxnId="{0D102AE0-E0A4-4C85-AAAD-87FD8F3DCA51}">
      <dgm:prSet/>
      <dgm:spPr/>
      <dgm:t>
        <a:bodyPr/>
        <a:lstStyle/>
        <a:p>
          <a:endParaRPr lang="en-US"/>
        </a:p>
      </dgm:t>
    </dgm:pt>
    <dgm:pt modelId="{A0EBA225-ACE6-47E6-93EC-D0923C3B5F23}">
      <dgm:prSet custT="1"/>
      <dgm:spPr/>
      <dgm:t>
        <a:bodyPr/>
        <a:lstStyle/>
        <a:p>
          <a:r>
            <a:rPr lang="en-US" sz="1000"/>
            <a:t>CamDro2</a:t>
          </a:r>
          <a:r>
            <a:rPr lang="en-US" sz="500"/>
            <a:t> </a:t>
          </a:r>
          <a:endParaRPr lang="de-AT" sz="500"/>
        </a:p>
      </dgm:t>
    </dgm:pt>
    <dgm:pt modelId="{C61119EB-3C4E-46ED-BB2A-33BFD14CFC3B}" type="parTrans" cxnId="{1E853DAE-40E9-415D-B960-6693F27471C8}">
      <dgm:prSet/>
      <dgm:spPr/>
      <dgm:t>
        <a:bodyPr/>
        <a:lstStyle/>
        <a:p>
          <a:endParaRPr lang="en-US"/>
        </a:p>
      </dgm:t>
    </dgm:pt>
    <dgm:pt modelId="{FDCC8ABE-1BC6-4ACE-9C8E-A36747B60174}" type="sibTrans" cxnId="{1E853DAE-40E9-415D-B960-6693F27471C8}">
      <dgm:prSet/>
      <dgm:spPr/>
      <dgm:t>
        <a:bodyPr/>
        <a:lstStyle/>
        <a:p>
          <a:endParaRPr lang="en-US"/>
        </a:p>
      </dgm:t>
    </dgm:pt>
    <dgm:pt modelId="{4EA9DD7B-C9E7-4E95-B3BB-766C66F568AB}" type="pres">
      <dgm:prSet presAssocID="{96EAC87E-5576-41E7-A4AA-93F99C1EFF0C}" presName="Name0" presStyleCnt="0">
        <dgm:presLayoutVars>
          <dgm:dir/>
          <dgm:resizeHandles val="exact"/>
        </dgm:presLayoutVars>
      </dgm:prSet>
      <dgm:spPr/>
      <dgm:t>
        <a:bodyPr/>
        <a:lstStyle/>
        <a:p>
          <a:endParaRPr lang="en-US"/>
        </a:p>
      </dgm:t>
    </dgm:pt>
    <dgm:pt modelId="{7DDCD6E8-7E15-4713-BCA7-7A62E8605BAA}" type="pres">
      <dgm:prSet presAssocID="{3EEF4151-6DDD-4FD1-86B1-ACB670397C0E}" presName="node" presStyleLbl="node1" presStyleIdx="0" presStyleCnt="8" custScaleX="332604" custScaleY="95837" custLinFactX="3083" custLinFactNeighborX="100000" custLinFactNeighborY="-85325">
        <dgm:presLayoutVars>
          <dgm:bulletEnabled val="1"/>
        </dgm:presLayoutVars>
      </dgm:prSet>
      <dgm:spPr/>
      <dgm:t>
        <a:bodyPr/>
        <a:lstStyle/>
        <a:p>
          <a:endParaRPr lang="en-US"/>
        </a:p>
      </dgm:t>
    </dgm:pt>
    <dgm:pt modelId="{1B7B7B8C-EEAC-4328-97E8-CDB55C91F252}" type="pres">
      <dgm:prSet presAssocID="{E11071A4-4EB0-41D8-86C4-49F3F5A36389}" presName="sibTrans" presStyleLbl="sibTrans2D1" presStyleIdx="0" presStyleCnt="7" custScaleX="89831" custScaleY="488148"/>
      <dgm:spPr/>
      <dgm:t>
        <a:bodyPr/>
        <a:lstStyle/>
        <a:p>
          <a:endParaRPr lang="en-US"/>
        </a:p>
      </dgm:t>
    </dgm:pt>
    <dgm:pt modelId="{1955D71C-ADAF-40E1-935E-BECDC3CC49B8}" type="pres">
      <dgm:prSet presAssocID="{E11071A4-4EB0-41D8-86C4-49F3F5A36389}" presName="connectorText" presStyleLbl="sibTrans2D1" presStyleIdx="0" presStyleCnt="7"/>
      <dgm:spPr/>
      <dgm:t>
        <a:bodyPr/>
        <a:lstStyle/>
        <a:p>
          <a:endParaRPr lang="en-US"/>
        </a:p>
      </dgm:t>
    </dgm:pt>
    <dgm:pt modelId="{5844AE45-6E45-4824-A78F-BBD6C3CCBBFC}" type="pres">
      <dgm:prSet presAssocID="{523D104D-8AB3-462E-B715-C7574717DDE7}" presName="node" presStyleLbl="node1" presStyleIdx="1" presStyleCnt="8" custScaleX="331715" custScaleY="95899" custLinFactX="245199" custLinFactNeighborX="300000" custLinFactNeighborY="-86698">
        <dgm:presLayoutVars>
          <dgm:bulletEnabled val="1"/>
        </dgm:presLayoutVars>
      </dgm:prSet>
      <dgm:spPr/>
      <dgm:t>
        <a:bodyPr/>
        <a:lstStyle/>
        <a:p>
          <a:endParaRPr lang="en-US"/>
        </a:p>
      </dgm:t>
    </dgm:pt>
    <dgm:pt modelId="{EE4B92F3-22AF-4933-A9E2-1B718E9099F8}" type="pres">
      <dgm:prSet presAssocID="{D4E5545B-7447-4D08-808C-EBF797A5ECCE}" presName="sibTrans" presStyleLbl="sibTrans2D1" presStyleIdx="1" presStyleCnt="7" custScaleX="116507" custScaleY="412398"/>
      <dgm:spPr/>
      <dgm:t>
        <a:bodyPr/>
        <a:lstStyle/>
        <a:p>
          <a:endParaRPr lang="en-US"/>
        </a:p>
      </dgm:t>
    </dgm:pt>
    <dgm:pt modelId="{030E5851-86D9-49DA-89DD-0BB2F5DFE187}" type="pres">
      <dgm:prSet presAssocID="{D4E5545B-7447-4D08-808C-EBF797A5ECCE}" presName="connectorText" presStyleLbl="sibTrans2D1" presStyleIdx="1" presStyleCnt="7"/>
      <dgm:spPr/>
      <dgm:t>
        <a:bodyPr/>
        <a:lstStyle/>
        <a:p>
          <a:endParaRPr lang="en-US"/>
        </a:p>
      </dgm:t>
    </dgm:pt>
    <dgm:pt modelId="{59CA38F5-CB71-4F52-8F6C-18438C7D5A0D}" type="pres">
      <dgm:prSet presAssocID="{2F81611A-9199-47B2-81AB-D7F76B8615EB}" presName="node" presStyleLbl="node1" presStyleIdx="2" presStyleCnt="8" custScaleX="355877" custLinFactX="494854" custLinFactNeighborX="500000" custLinFactNeighborY="-86100">
        <dgm:presLayoutVars>
          <dgm:bulletEnabled val="1"/>
        </dgm:presLayoutVars>
      </dgm:prSet>
      <dgm:spPr/>
      <dgm:t>
        <a:bodyPr/>
        <a:lstStyle/>
        <a:p>
          <a:endParaRPr lang="en-US"/>
        </a:p>
      </dgm:t>
    </dgm:pt>
    <dgm:pt modelId="{B7762960-7D37-4D1A-98FB-9F00C5A90C31}" type="pres">
      <dgm:prSet presAssocID="{07E2E494-0572-4E7D-9E1E-E0F89D43A7DC}" presName="sibTrans" presStyleLbl="sibTrans2D1" presStyleIdx="2" presStyleCnt="7" custScaleX="115231" custScaleY="381574"/>
      <dgm:spPr/>
      <dgm:t>
        <a:bodyPr/>
        <a:lstStyle/>
        <a:p>
          <a:endParaRPr lang="en-US"/>
        </a:p>
      </dgm:t>
    </dgm:pt>
    <dgm:pt modelId="{351BE859-BAF0-428B-8986-8A9640D5DCF2}" type="pres">
      <dgm:prSet presAssocID="{07E2E494-0572-4E7D-9E1E-E0F89D43A7DC}" presName="connectorText" presStyleLbl="sibTrans2D1" presStyleIdx="2" presStyleCnt="7"/>
      <dgm:spPr/>
      <dgm:t>
        <a:bodyPr/>
        <a:lstStyle/>
        <a:p>
          <a:endParaRPr lang="en-US"/>
        </a:p>
      </dgm:t>
    </dgm:pt>
    <dgm:pt modelId="{7ADBAD12-8606-488E-9C83-40A7400B017F}" type="pres">
      <dgm:prSet presAssocID="{15C23344-2BAC-4786-9192-C9BD17855078}" presName="node" presStyleLbl="node1" presStyleIdx="3" presStyleCnt="8" custScaleX="313233" custLinFactX="600000" custLinFactNeighborX="622437" custLinFactNeighborY="-84218">
        <dgm:presLayoutVars>
          <dgm:bulletEnabled val="1"/>
        </dgm:presLayoutVars>
      </dgm:prSet>
      <dgm:spPr/>
      <dgm:t>
        <a:bodyPr/>
        <a:lstStyle/>
        <a:p>
          <a:endParaRPr lang="en-US"/>
        </a:p>
      </dgm:t>
    </dgm:pt>
    <dgm:pt modelId="{54A80D58-35C1-42F3-8D81-F612A7FB51C7}" type="pres">
      <dgm:prSet presAssocID="{59DACC78-96B8-4D6D-9219-C73F557C1AA4}" presName="sibTrans" presStyleLbl="sibTrans2D1" presStyleIdx="3" presStyleCnt="7" custScaleX="68518" custScaleY="281818"/>
      <dgm:spPr/>
      <dgm:t>
        <a:bodyPr/>
        <a:lstStyle/>
        <a:p>
          <a:endParaRPr lang="en-US"/>
        </a:p>
      </dgm:t>
    </dgm:pt>
    <dgm:pt modelId="{5623B508-CCAD-4344-AFF2-E27D7581EDBF}" type="pres">
      <dgm:prSet presAssocID="{59DACC78-96B8-4D6D-9219-C73F557C1AA4}" presName="connectorText" presStyleLbl="sibTrans2D1" presStyleIdx="3" presStyleCnt="7"/>
      <dgm:spPr/>
      <dgm:t>
        <a:bodyPr/>
        <a:lstStyle/>
        <a:p>
          <a:endParaRPr lang="en-US"/>
        </a:p>
      </dgm:t>
    </dgm:pt>
    <dgm:pt modelId="{DDF28788-214D-41B4-B333-C8F781FB2667}" type="pres">
      <dgm:prSet presAssocID="{CF805361-3B52-4DE9-9358-28AB36D86790}" presName="node" presStyleLbl="node1" presStyleIdx="4" presStyleCnt="8" custScaleX="300346" custLinFactX="422526" custLinFactNeighborX="500000" custLinFactNeighborY="58547">
        <dgm:presLayoutVars>
          <dgm:bulletEnabled val="1"/>
        </dgm:presLayoutVars>
      </dgm:prSet>
      <dgm:spPr/>
      <dgm:t>
        <a:bodyPr/>
        <a:lstStyle/>
        <a:p>
          <a:endParaRPr lang="en-US"/>
        </a:p>
      </dgm:t>
    </dgm:pt>
    <dgm:pt modelId="{5764CCC9-D142-4A21-ADB7-7E4008CC9B5A}" type="pres">
      <dgm:prSet presAssocID="{72311090-203E-461D-BF3E-1C56B80B2559}" presName="sibTrans" presStyleLbl="sibTrans2D1" presStyleIdx="4" presStyleCnt="7" custScaleX="98579" custScaleY="380868"/>
      <dgm:spPr/>
      <dgm:t>
        <a:bodyPr/>
        <a:lstStyle/>
        <a:p>
          <a:endParaRPr lang="en-US"/>
        </a:p>
      </dgm:t>
    </dgm:pt>
    <dgm:pt modelId="{59E8BAEC-0D95-411B-A15E-9A230E0DD6FE}" type="pres">
      <dgm:prSet presAssocID="{72311090-203E-461D-BF3E-1C56B80B2559}" presName="connectorText" presStyleLbl="sibTrans2D1" presStyleIdx="4" presStyleCnt="7"/>
      <dgm:spPr/>
      <dgm:t>
        <a:bodyPr/>
        <a:lstStyle/>
        <a:p>
          <a:endParaRPr lang="en-US"/>
        </a:p>
      </dgm:t>
    </dgm:pt>
    <dgm:pt modelId="{C7CF71B6-978E-4535-8674-AF05111AA3AF}" type="pres">
      <dgm:prSet presAssocID="{59B2F002-425C-4A5E-8396-33412B066180}" presName="node" presStyleLbl="node1" presStyleIdx="5" presStyleCnt="8" custScaleX="319540" custLinFactX="-282638" custLinFactNeighborX="-300000" custLinFactNeighborY="57633">
        <dgm:presLayoutVars>
          <dgm:bulletEnabled val="1"/>
        </dgm:presLayoutVars>
      </dgm:prSet>
      <dgm:spPr/>
      <dgm:t>
        <a:bodyPr/>
        <a:lstStyle/>
        <a:p>
          <a:endParaRPr lang="en-US"/>
        </a:p>
      </dgm:t>
    </dgm:pt>
    <dgm:pt modelId="{735D7EC0-BC98-42DF-8ED2-8155EEEF2F90}" type="pres">
      <dgm:prSet presAssocID="{51F5FDEC-5D58-4EF1-9932-8EF8D7B8779F}" presName="sibTrans" presStyleLbl="sibTrans2D1" presStyleIdx="5" presStyleCnt="7" custScaleX="94797" custScaleY="479717"/>
      <dgm:spPr/>
      <dgm:t>
        <a:bodyPr/>
        <a:lstStyle/>
        <a:p>
          <a:endParaRPr lang="en-US"/>
        </a:p>
      </dgm:t>
    </dgm:pt>
    <dgm:pt modelId="{A1CDC393-B804-436E-90B7-92E07D582F1F}" type="pres">
      <dgm:prSet presAssocID="{51F5FDEC-5D58-4EF1-9932-8EF8D7B8779F}" presName="connectorText" presStyleLbl="sibTrans2D1" presStyleIdx="5" presStyleCnt="7"/>
      <dgm:spPr/>
      <dgm:t>
        <a:bodyPr/>
        <a:lstStyle/>
        <a:p>
          <a:endParaRPr lang="en-US"/>
        </a:p>
      </dgm:t>
    </dgm:pt>
    <dgm:pt modelId="{6DFA0F67-15A7-4EEF-A371-342CEDFB0341}" type="pres">
      <dgm:prSet presAssocID="{3E83FE5C-5756-448C-9F11-D3E2D7CFE905}" presName="node" presStyleLbl="node1" presStyleIdx="6" presStyleCnt="8" custScaleX="311156" custLinFactX="-1088613" custLinFactNeighborX="-1100000" custLinFactNeighborY="59687">
        <dgm:presLayoutVars>
          <dgm:bulletEnabled val="1"/>
        </dgm:presLayoutVars>
      </dgm:prSet>
      <dgm:spPr/>
      <dgm:t>
        <a:bodyPr/>
        <a:lstStyle/>
        <a:p>
          <a:endParaRPr lang="en-US"/>
        </a:p>
      </dgm:t>
    </dgm:pt>
    <dgm:pt modelId="{DE1D7840-E1D7-4B8C-B21F-ED42BC9085DC}" type="pres">
      <dgm:prSet presAssocID="{215F65B0-5E84-43E2-85BB-621968EE5EAC}" presName="sibTrans" presStyleLbl="sibTrans2D1" presStyleIdx="6" presStyleCnt="7" custScaleX="116261" custScaleY="464868"/>
      <dgm:spPr/>
      <dgm:t>
        <a:bodyPr/>
        <a:lstStyle/>
        <a:p>
          <a:endParaRPr lang="en-US"/>
        </a:p>
      </dgm:t>
    </dgm:pt>
    <dgm:pt modelId="{4D16AAD2-0483-436E-8AEA-A7F03CC2E68B}" type="pres">
      <dgm:prSet presAssocID="{215F65B0-5E84-43E2-85BB-621968EE5EAC}" presName="connectorText" presStyleLbl="sibTrans2D1" presStyleIdx="6" presStyleCnt="7"/>
      <dgm:spPr/>
      <dgm:t>
        <a:bodyPr/>
        <a:lstStyle/>
        <a:p>
          <a:endParaRPr lang="en-US"/>
        </a:p>
      </dgm:t>
    </dgm:pt>
    <dgm:pt modelId="{D66393B7-C0A7-4982-BE32-5606551B7321}" type="pres">
      <dgm:prSet presAssocID="{A0EBA225-ACE6-47E6-93EC-D0923C3B5F23}" presName="node" presStyleLbl="node1" presStyleIdx="7" presStyleCnt="8" custScaleX="289554" custScaleY="84732" custLinFactX="-1820814" custLinFactNeighborX="-1900000" custLinFactNeighborY="59200">
        <dgm:presLayoutVars>
          <dgm:bulletEnabled val="1"/>
        </dgm:presLayoutVars>
      </dgm:prSet>
      <dgm:spPr/>
      <dgm:t>
        <a:bodyPr/>
        <a:lstStyle/>
        <a:p>
          <a:endParaRPr lang="en-US"/>
        </a:p>
      </dgm:t>
    </dgm:pt>
  </dgm:ptLst>
  <dgm:cxnLst>
    <dgm:cxn modelId="{78E12C81-230B-409D-BA8A-4A79CA2D6CC6}" type="presOf" srcId="{CF805361-3B52-4DE9-9358-28AB36D86790}" destId="{DDF28788-214D-41B4-B333-C8F781FB2667}" srcOrd="0" destOrd="0" presId="urn:microsoft.com/office/officeart/2005/8/layout/process1"/>
    <dgm:cxn modelId="{8932252B-2BBC-4365-AAEC-9EE6AFF3C08D}" type="presOf" srcId="{215F65B0-5E84-43E2-85BB-621968EE5EAC}" destId="{4D16AAD2-0483-436E-8AEA-A7F03CC2E68B}" srcOrd="1" destOrd="0" presId="urn:microsoft.com/office/officeart/2005/8/layout/process1"/>
    <dgm:cxn modelId="{286F27DA-F077-465D-9660-EA4EF6D88905}" type="presOf" srcId="{3EEF4151-6DDD-4FD1-86B1-ACB670397C0E}" destId="{7DDCD6E8-7E15-4713-BCA7-7A62E8605BAA}" srcOrd="0" destOrd="0" presId="urn:microsoft.com/office/officeart/2005/8/layout/process1"/>
    <dgm:cxn modelId="{89FE9FE1-30A8-450D-8E65-9D8591F324D4}" srcId="{96EAC87E-5576-41E7-A4AA-93F99C1EFF0C}" destId="{15C23344-2BAC-4786-9192-C9BD17855078}" srcOrd="3" destOrd="0" parTransId="{A4AA6A19-6A85-4D2D-8997-1E6786507A9C}" sibTransId="{59DACC78-96B8-4D6D-9219-C73F557C1AA4}"/>
    <dgm:cxn modelId="{D03850AA-1D61-46D3-BD08-277348EF9995}" srcId="{96EAC87E-5576-41E7-A4AA-93F99C1EFF0C}" destId="{CF805361-3B52-4DE9-9358-28AB36D86790}" srcOrd="4" destOrd="0" parTransId="{F11A5B18-6461-45CF-9C12-5DFEA657CDAC}" sibTransId="{72311090-203E-461D-BF3E-1C56B80B2559}"/>
    <dgm:cxn modelId="{861ED7E6-4EA8-400D-A257-255D46D9CE89}" type="presOf" srcId="{15C23344-2BAC-4786-9192-C9BD17855078}" destId="{7ADBAD12-8606-488E-9C83-40A7400B017F}" srcOrd="0" destOrd="0" presId="urn:microsoft.com/office/officeart/2005/8/layout/process1"/>
    <dgm:cxn modelId="{7160F7A2-7EA1-4A93-BA3F-3A21C391066D}" type="presOf" srcId="{3E83FE5C-5756-448C-9F11-D3E2D7CFE905}" destId="{6DFA0F67-15A7-4EEF-A371-342CEDFB0341}" srcOrd="0" destOrd="0" presId="urn:microsoft.com/office/officeart/2005/8/layout/process1"/>
    <dgm:cxn modelId="{5EAF6116-69B9-4B89-ABDB-23B64A241527}" type="presOf" srcId="{51F5FDEC-5D58-4EF1-9932-8EF8D7B8779F}" destId="{A1CDC393-B804-436E-90B7-92E07D582F1F}" srcOrd="1" destOrd="0" presId="urn:microsoft.com/office/officeart/2005/8/layout/process1"/>
    <dgm:cxn modelId="{753B2EA5-8B5D-4572-903F-3B9274F3857E}" type="presOf" srcId="{07E2E494-0572-4E7D-9E1E-E0F89D43A7DC}" destId="{B7762960-7D37-4D1A-98FB-9F00C5A90C31}" srcOrd="0" destOrd="0" presId="urn:microsoft.com/office/officeart/2005/8/layout/process1"/>
    <dgm:cxn modelId="{7D2B1AFE-C35A-45BC-89BA-A075E92FBF2A}" srcId="{96EAC87E-5576-41E7-A4AA-93F99C1EFF0C}" destId="{3EEF4151-6DDD-4FD1-86B1-ACB670397C0E}" srcOrd="0" destOrd="0" parTransId="{5B394011-36D6-47E6-97F9-312031E11D72}" sibTransId="{E11071A4-4EB0-41D8-86C4-49F3F5A36389}"/>
    <dgm:cxn modelId="{F1252E91-F4E6-40C2-BBBB-CABBDDE1AE2E}" type="presOf" srcId="{59DACC78-96B8-4D6D-9219-C73F557C1AA4}" destId="{54A80D58-35C1-42F3-8D81-F612A7FB51C7}" srcOrd="0" destOrd="0" presId="urn:microsoft.com/office/officeart/2005/8/layout/process1"/>
    <dgm:cxn modelId="{E77D4762-0B78-406E-8ADC-F6A4218DE2D7}" srcId="{96EAC87E-5576-41E7-A4AA-93F99C1EFF0C}" destId="{523D104D-8AB3-462E-B715-C7574717DDE7}" srcOrd="1" destOrd="0" parTransId="{A07ACCBE-E495-475E-A136-2343F063616F}" sibTransId="{D4E5545B-7447-4D08-808C-EBF797A5ECCE}"/>
    <dgm:cxn modelId="{BB773685-67F9-4DE4-8A56-59EF735B4D2D}" type="presOf" srcId="{51F5FDEC-5D58-4EF1-9932-8EF8D7B8779F}" destId="{735D7EC0-BC98-42DF-8ED2-8155EEEF2F90}" srcOrd="0" destOrd="0" presId="urn:microsoft.com/office/officeart/2005/8/layout/process1"/>
    <dgm:cxn modelId="{444243F7-1B0E-4AC1-8207-52CD110E335B}" srcId="{96EAC87E-5576-41E7-A4AA-93F99C1EFF0C}" destId="{59B2F002-425C-4A5E-8396-33412B066180}" srcOrd="5" destOrd="0" parTransId="{BA9F9456-8F52-4EEE-8A79-4980613E8D99}" sibTransId="{51F5FDEC-5D58-4EF1-9932-8EF8D7B8779F}"/>
    <dgm:cxn modelId="{63B11D22-BC0B-459F-B4DC-7B78E2E8638D}" type="presOf" srcId="{215F65B0-5E84-43E2-85BB-621968EE5EAC}" destId="{DE1D7840-E1D7-4B8C-B21F-ED42BC9085DC}" srcOrd="0" destOrd="0" presId="urn:microsoft.com/office/officeart/2005/8/layout/process1"/>
    <dgm:cxn modelId="{40584B8D-4581-4D9F-949C-EF3906F02B38}" type="presOf" srcId="{2F81611A-9199-47B2-81AB-D7F76B8615EB}" destId="{59CA38F5-CB71-4F52-8F6C-18438C7D5A0D}" srcOrd="0" destOrd="0" presId="urn:microsoft.com/office/officeart/2005/8/layout/process1"/>
    <dgm:cxn modelId="{56DE8F53-FA1A-43F4-8C07-D347C41457C5}" type="presOf" srcId="{E11071A4-4EB0-41D8-86C4-49F3F5A36389}" destId="{1955D71C-ADAF-40E1-935E-BECDC3CC49B8}" srcOrd="1" destOrd="0" presId="urn:microsoft.com/office/officeart/2005/8/layout/process1"/>
    <dgm:cxn modelId="{F3F565F5-3A21-40B1-B596-D565E1063B50}" type="presOf" srcId="{D4E5545B-7447-4D08-808C-EBF797A5ECCE}" destId="{030E5851-86D9-49DA-89DD-0BB2F5DFE187}" srcOrd="1" destOrd="0" presId="urn:microsoft.com/office/officeart/2005/8/layout/process1"/>
    <dgm:cxn modelId="{1E853DAE-40E9-415D-B960-6693F27471C8}" srcId="{96EAC87E-5576-41E7-A4AA-93F99C1EFF0C}" destId="{A0EBA225-ACE6-47E6-93EC-D0923C3B5F23}" srcOrd="7" destOrd="0" parTransId="{C61119EB-3C4E-46ED-BB2A-33BFD14CFC3B}" sibTransId="{FDCC8ABE-1BC6-4ACE-9C8E-A36747B60174}"/>
    <dgm:cxn modelId="{D02A53B6-43AC-42AE-9769-42ADC0339740}" type="presOf" srcId="{72311090-203E-461D-BF3E-1C56B80B2559}" destId="{59E8BAEC-0D95-411B-A15E-9A230E0DD6FE}" srcOrd="1" destOrd="0" presId="urn:microsoft.com/office/officeart/2005/8/layout/process1"/>
    <dgm:cxn modelId="{5F65E92F-B2FF-4326-98C9-E59FA65C77E4}" type="presOf" srcId="{D4E5545B-7447-4D08-808C-EBF797A5ECCE}" destId="{EE4B92F3-22AF-4933-A9E2-1B718E9099F8}" srcOrd="0" destOrd="0" presId="urn:microsoft.com/office/officeart/2005/8/layout/process1"/>
    <dgm:cxn modelId="{1A727A7E-313C-40F7-A7CB-384D4577D062}" type="presOf" srcId="{E11071A4-4EB0-41D8-86C4-49F3F5A36389}" destId="{1B7B7B8C-EEAC-4328-97E8-CDB55C91F252}" srcOrd="0" destOrd="0" presId="urn:microsoft.com/office/officeart/2005/8/layout/process1"/>
    <dgm:cxn modelId="{2FF1E5AE-3FA0-4436-928A-3280A119CE0E}" type="presOf" srcId="{59DACC78-96B8-4D6D-9219-C73F557C1AA4}" destId="{5623B508-CCAD-4344-AFF2-E27D7581EDBF}" srcOrd="1" destOrd="0" presId="urn:microsoft.com/office/officeart/2005/8/layout/process1"/>
    <dgm:cxn modelId="{948B6845-5557-4F4D-9E0B-00CE4D23FCE2}" srcId="{96EAC87E-5576-41E7-A4AA-93F99C1EFF0C}" destId="{2F81611A-9199-47B2-81AB-D7F76B8615EB}" srcOrd="2" destOrd="0" parTransId="{46E9898F-9130-4853-BEBD-FBC041318EB7}" sibTransId="{07E2E494-0572-4E7D-9E1E-E0F89D43A7DC}"/>
    <dgm:cxn modelId="{ACE5379F-CBDB-434E-B971-F26EE6877554}" type="presOf" srcId="{523D104D-8AB3-462E-B715-C7574717DDE7}" destId="{5844AE45-6E45-4824-A78F-BBD6C3CCBBFC}" srcOrd="0" destOrd="0" presId="urn:microsoft.com/office/officeart/2005/8/layout/process1"/>
    <dgm:cxn modelId="{2C4CCDAD-E53E-44E4-B110-37132A895ADD}" type="presOf" srcId="{96EAC87E-5576-41E7-A4AA-93F99C1EFF0C}" destId="{4EA9DD7B-C9E7-4E95-B3BB-766C66F568AB}" srcOrd="0" destOrd="0" presId="urn:microsoft.com/office/officeart/2005/8/layout/process1"/>
    <dgm:cxn modelId="{3EFBE082-D6C3-469A-AAAF-659E44281DBD}" type="presOf" srcId="{07E2E494-0572-4E7D-9E1E-E0F89D43A7DC}" destId="{351BE859-BAF0-428B-8986-8A9640D5DCF2}" srcOrd="1" destOrd="0" presId="urn:microsoft.com/office/officeart/2005/8/layout/process1"/>
    <dgm:cxn modelId="{BCAD6ABD-06CD-4D78-AE1E-2FAA6ED05240}" type="presOf" srcId="{72311090-203E-461D-BF3E-1C56B80B2559}" destId="{5764CCC9-D142-4A21-ADB7-7E4008CC9B5A}" srcOrd="0" destOrd="0" presId="urn:microsoft.com/office/officeart/2005/8/layout/process1"/>
    <dgm:cxn modelId="{A9485F9E-1D90-4E61-97E2-AB2D1D312471}" type="presOf" srcId="{59B2F002-425C-4A5E-8396-33412B066180}" destId="{C7CF71B6-978E-4535-8674-AF05111AA3AF}" srcOrd="0" destOrd="0" presId="urn:microsoft.com/office/officeart/2005/8/layout/process1"/>
    <dgm:cxn modelId="{0D102AE0-E0A4-4C85-AAAD-87FD8F3DCA51}" srcId="{96EAC87E-5576-41E7-A4AA-93F99C1EFF0C}" destId="{3E83FE5C-5756-448C-9F11-D3E2D7CFE905}" srcOrd="6" destOrd="0" parTransId="{53DFCCC6-C37C-4F95-85BC-355070AEB4E9}" sibTransId="{215F65B0-5E84-43E2-85BB-621968EE5EAC}"/>
    <dgm:cxn modelId="{355F53EC-D0B4-47F1-A175-3F635AABC16D}" type="presOf" srcId="{A0EBA225-ACE6-47E6-93EC-D0923C3B5F23}" destId="{D66393B7-C0A7-4982-BE32-5606551B7321}" srcOrd="0" destOrd="0" presId="urn:microsoft.com/office/officeart/2005/8/layout/process1"/>
    <dgm:cxn modelId="{EC01D258-FA2D-475D-A90D-954332F67D47}" type="presParOf" srcId="{4EA9DD7B-C9E7-4E95-B3BB-766C66F568AB}" destId="{7DDCD6E8-7E15-4713-BCA7-7A62E8605BAA}" srcOrd="0" destOrd="0" presId="urn:microsoft.com/office/officeart/2005/8/layout/process1"/>
    <dgm:cxn modelId="{1EB41DA7-0323-4616-A519-5D51EC438176}" type="presParOf" srcId="{4EA9DD7B-C9E7-4E95-B3BB-766C66F568AB}" destId="{1B7B7B8C-EEAC-4328-97E8-CDB55C91F252}" srcOrd="1" destOrd="0" presId="urn:microsoft.com/office/officeart/2005/8/layout/process1"/>
    <dgm:cxn modelId="{618E73C4-157D-42C5-A068-486BF79E0F99}" type="presParOf" srcId="{1B7B7B8C-EEAC-4328-97E8-CDB55C91F252}" destId="{1955D71C-ADAF-40E1-935E-BECDC3CC49B8}" srcOrd="0" destOrd="0" presId="urn:microsoft.com/office/officeart/2005/8/layout/process1"/>
    <dgm:cxn modelId="{CDD065B0-A53D-44E0-82A4-9F688A94B27A}" type="presParOf" srcId="{4EA9DD7B-C9E7-4E95-B3BB-766C66F568AB}" destId="{5844AE45-6E45-4824-A78F-BBD6C3CCBBFC}" srcOrd="2" destOrd="0" presId="urn:microsoft.com/office/officeart/2005/8/layout/process1"/>
    <dgm:cxn modelId="{89E5BB47-2F66-4FD4-9C62-A13AA9C5BCBA}" type="presParOf" srcId="{4EA9DD7B-C9E7-4E95-B3BB-766C66F568AB}" destId="{EE4B92F3-22AF-4933-A9E2-1B718E9099F8}" srcOrd="3" destOrd="0" presId="urn:microsoft.com/office/officeart/2005/8/layout/process1"/>
    <dgm:cxn modelId="{1CCE38A7-C4FF-4334-8BA6-E11E971830F9}" type="presParOf" srcId="{EE4B92F3-22AF-4933-A9E2-1B718E9099F8}" destId="{030E5851-86D9-49DA-89DD-0BB2F5DFE187}" srcOrd="0" destOrd="0" presId="urn:microsoft.com/office/officeart/2005/8/layout/process1"/>
    <dgm:cxn modelId="{36C3D6E5-5EE6-43FA-A319-006C92FB2090}" type="presParOf" srcId="{4EA9DD7B-C9E7-4E95-B3BB-766C66F568AB}" destId="{59CA38F5-CB71-4F52-8F6C-18438C7D5A0D}" srcOrd="4" destOrd="0" presId="urn:microsoft.com/office/officeart/2005/8/layout/process1"/>
    <dgm:cxn modelId="{45FE3FC6-D0D4-4B98-B418-E6ED8D8C9393}" type="presParOf" srcId="{4EA9DD7B-C9E7-4E95-B3BB-766C66F568AB}" destId="{B7762960-7D37-4D1A-98FB-9F00C5A90C31}" srcOrd="5" destOrd="0" presId="urn:microsoft.com/office/officeart/2005/8/layout/process1"/>
    <dgm:cxn modelId="{8A065292-430F-4515-A1BD-BD8AABE5E575}" type="presParOf" srcId="{B7762960-7D37-4D1A-98FB-9F00C5A90C31}" destId="{351BE859-BAF0-428B-8986-8A9640D5DCF2}" srcOrd="0" destOrd="0" presId="urn:microsoft.com/office/officeart/2005/8/layout/process1"/>
    <dgm:cxn modelId="{87DD5845-B392-4111-943D-7CE9E4AD6347}" type="presParOf" srcId="{4EA9DD7B-C9E7-4E95-B3BB-766C66F568AB}" destId="{7ADBAD12-8606-488E-9C83-40A7400B017F}" srcOrd="6" destOrd="0" presId="urn:microsoft.com/office/officeart/2005/8/layout/process1"/>
    <dgm:cxn modelId="{052CA701-707E-4DD7-A111-8AB61A65E83F}" type="presParOf" srcId="{4EA9DD7B-C9E7-4E95-B3BB-766C66F568AB}" destId="{54A80D58-35C1-42F3-8D81-F612A7FB51C7}" srcOrd="7" destOrd="0" presId="urn:microsoft.com/office/officeart/2005/8/layout/process1"/>
    <dgm:cxn modelId="{C1AD16A1-A3C3-4CCA-9AEA-5D1F3529F504}" type="presParOf" srcId="{54A80D58-35C1-42F3-8D81-F612A7FB51C7}" destId="{5623B508-CCAD-4344-AFF2-E27D7581EDBF}" srcOrd="0" destOrd="0" presId="urn:microsoft.com/office/officeart/2005/8/layout/process1"/>
    <dgm:cxn modelId="{1A5B208F-E0DE-4B03-9180-4DB7ECC35B80}" type="presParOf" srcId="{4EA9DD7B-C9E7-4E95-B3BB-766C66F568AB}" destId="{DDF28788-214D-41B4-B333-C8F781FB2667}" srcOrd="8" destOrd="0" presId="urn:microsoft.com/office/officeart/2005/8/layout/process1"/>
    <dgm:cxn modelId="{7B63D7E6-7062-4388-A650-43E325FD41F7}" type="presParOf" srcId="{4EA9DD7B-C9E7-4E95-B3BB-766C66F568AB}" destId="{5764CCC9-D142-4A21-ADB7-7E4008CC9B5A}" srcOrd="9" destOrd="0" presId="urn:microsoft.com/office/officeart/2005/8/layout/process1"/>
    <dgm:cxn modelId="{B4F174B2-748C-4907-8A50-50A8164D2963}" type="presParOf" srcId="{5764CCC9-D142-4A21-ADB7-7E4008CC9B5A}" destId="{59E8BAEC-0D95-411B-A15E-9A230E0DD6FE}" srcOrd="0" destOrd="0" presId="urn:microsoft.com/office/officeart/2005/8/layout/process1"/>
    <dgm:cxn modelId="{7E83CEAB-1426-4623-B511-8266D741BBEE}" type="presParOf" srcId="{4EA9DD7B-C9E7-4E95-B3BB-766C66F568AB}" destId="{C7CF71B6-978E-4535-8674-AF05111AA3AF}" srcOrd="10" destOrd="0" presId="urn:microsoft.com/office/officeart/2005/8/layout/process1"/>
    <dgm:cxn modelId="{3AD8DB3E-71AA-49A0-90AA-BF075C279266}" type="presParOf" srcId="{4EA9DD7B-C9E7-4E95-B3BB-766C66F568AB}" destId="{735D7EC0-BC98-42DF-8ED2-8155EEEF2F90}" srcOrd="11" destOrd="0" presId="urn:microsoft.com/office/officeart/2005/8/layout/process1"/>
    <dgm:cxn modelId="{48675CF2-38AF-466C-9497-7F0B59A407BF}" type="presParOf" srcId="{735D7EC0-BC98-42DF-8ED2-8155EEEF2F90}" destId="{A1CDC393-B804-436E-90B7-92E07D582F1F}" srcOrd="0" destOrd="0" presId="urn:microsoft.com/office/officeart/2005/8/layout/process1"/>
    <dgm:cxn modelId="{46EA6DC4-6785-4BBD-B2EF-556D1D7702A1}" type="presParOf" srcId="{4EA9DD7B-C9E7-4E95-B3BB-766C66F568AB}" destId="{6DFA0F67-15A7-4EEF-A371-342CEDFB0341}" srcOrd="12" destOrd="0" presId="urn:microsoft.com/office/officeart/2005/8/layout/process1"/>
    <dgm:cxn modelId="{C4304097-8219-47BF-BABB-A42434E9F6C4}" type="presParOf" srcId="{4EA9DD7B-C9E7-4E95-B3BB-766C66F568AB}" destId="{DE1D7840-E1D7-4B8C-B21F-ED42BC9085DC}" srcOrd="13" destOrd="0" presId="urn:microsoft.com/office/officeart/2005/8/layout/process1"/>
    <dgm:cxn modelId="{4DC92850-AC1B-4875-8DE4-AF5273AE9504}" type="presParOf" srcId="{DE1D7840-E1D7-4B8C-B21F-ED42BC9085DC}" destId="{4D16AAD2-0483-436E-8AEA-A7F03CC2E68B}" srcOrd="0" destOrd="0" presId="urn:microsoft.com/office/officeart/2005/8/layout/process1"/>
    <dgm:cxn modelId="{935E01BD-940C-4A36-9107-5E451855988D}" type="presParOf" srcId="{4EA9DD7B-C9E7-4E95-B3BB-766C66F568AB}" destId="{D66393B7-C0A7-4982-BE32-5606551B7321}" srcOrd="14" destOrd="0" presId="urn:microsoft.com/office/officeart/2005/8/layout/process1"/>
  </dgm:cxnLst>
  <dgm:bg/>
  <dgm:whole/>
  <dgm:extLst>
    <a:ext uri="http://schemas.microsoft.com/office/drawing/2008/diagram">
      <dsp:dataModelExt xmlns:dsp="http://schemas.microsoft.com/office/drawing/2008/diagram" relId="rId3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DDCD6E8-7E15-4713-BCA7-7A62E8605BAA}">
      <dsp:nvSpPr>
        <dsp:cNvPr id="0" name=""/>
        <dsp:cNvSpPr/>
      </dsp:nvSpPr>
      <dsp:spPr>
        <a:xfrm>
          <a:off x="103240" y="476293"/>
          <a:ext cx="696723" cy="111256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Original North African dromedary genome assembly (CamDro1)</a:t>
          </a:r>
        </a:p>
      </dsp:txBody>
      <dsp:txXfrm>
        <a:off x="123646" y="496699"/>
        <a:ext cx="655911" cy="1071754"/>
      </dsp:txXfrm>
    </dsp:sp>
    <dsp:sp modelId="{1B7B7B8C-EEAC-4328-97E8-CDB55C91F252}">
      <dsp:nvSpPr>
        <dsp:cNvPr id="0" name=""/>
        <dsp:cNvSpPr/>
      </dsp:nvSpPr>
      <dsp:spPr>
        <a:xfrm rot="21561119">
          <a:off x="997539" y="897684"/>
          <a:ext cx="339695" cy="25359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44500">
            <a:lnSpc>
              <a:spcPct val="90000"/>
            </a:lnSpc>
            <a:spcBef>
              <a:spcPct val="0"/>
            </a:spcBef>
            <a:spcAft>
              <a:spcPct val="35000"/>
            </a:spcAft>
          </a:pPr>
          <a:endParaRPr lang="en-US" sz="1000" kern="1200"/>
        </a:p>
      </dsp:txBody>
      <dsp:txXfrm>
        <a:off x="997541" y="948832"/>
        <a:ext cx="263617" cy="152156"/>
      </dsp:txXfrm>
    </dsp:sp>
    <dsp:sp modelId="{5844AE45-6E45-4824-A78F-BBD6C3CCBBFC}">
      <dsp:nvSpPr>
        <dsp:cNvPr id="0" name=""/>
        <dsp:cNvSpPr/>
      </dsp:nvSpPr>
      <dsp:spPr>
        <a:xfrm>
          <a:off x="1513407" y="459994"/>
          <a:ext cx="694861" cy="111328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caffold using Dovetail Genomics HiRise with Dovetail Chicago reads</a:t>
          </a:r>
        </a:p>
      </dsp:txBody>
      <dsp:txXfrm>
        <a:off x="1533759" y="480346"/>
        <a:ext cx="654157" cy="1072582"/>
      </dsp:txXfrm>
    </dsp:sp>
    <dsp:sp modelId="{EE4B92F3-22AF-4933-A9E2-1B718E9099F8}">
      <dsp:nvSpPr>
        <dsp:cNvPr id="0" name=""/>
        <dsp:cNvSpPr/>
      </dsp:nvSpPr>
      <dsp:spPr>
        <a:xfrm rot="16183">
          <a:off x="2363902" y="912982"/>
          <a:ext cx="465945" cy="21424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a:off x="2363902" y="955679"/>
        <a:ext cx="401673" cy="128544"/>
      </dsp:txXfrm>
    </dsp:sp>
    <dsp:sp modelId="{59CA38F5-CB71-4F52-8F6C-18438C7D5A0D}">
      <dsp:nvSpPr>
        <dsp:cNvPr id="0" name=""/>
        <dsp:cNvSpPr/>
      </dsp:nvSpPr>
      <dsp:spPr>
        <a:xfrm>
          <a:off x="2962844" y="443132"/>
          <a:ext cx="745474" cy="116089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caffold using Dovetail Genomics HiRise with Dovetail Hi-C reads</a:t>
          </a:r>
        </a:p>
      </dsp:txBody>
      <dsp:txXfrm>
        <a:off x="2984678" y="464966"/>
        <a:ext cx="701806" cy="1117226"/>
      </dsp:txXfrm>
    </dsp:sp>
    <dsp:sp modelId="{B7762960-7D37-4D1A-98FB-9F00C5A90C31}">
      <dsp:nvSpPr>
        <dsp:cNvPr id="0" name=""/>
        <dsp:cNvSpPr/>
      </dsp:nvSpPr>
      <dsp:spPr>
        <a:xfrm rot="53550">
          <a:off x="3855384" y="935902"/>
          <a:ext cx="428563" cy="198227"/>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3855388" y="975084"/>
        <a:ext cx="369095" cy="118937"/>
      </dsp:txXfrm>
    </dsp:sp>
    <dsp:sp modelId="{7ADBAD12-8606-488E-9C83-40A7400B017F}">
      <dsp:nvSpPr>
        <dsp:cNvPr id="0" name=""/>
        <dsp:cNvSpPr/>
      </dsp:nvSpPr>
      <dsp:spPr>
        <a:xfrm>
          <a:off x="4409963" y="464980"/>
          <a:ext cx="656146" cy="116089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PBJelly fill in gaps with ~11x PacBio reads</a:t>
          </a:r>
        </a:p>
      </dsp:txBody>
      <dsp:txXfrm>
        <a:off x="4429181" y="484198"/>
        <a:ext cx="617710" cy="1122458"/>
      </dsp:txXfrm>
    </dsp:sp>
    <dsp:sp modelId="{54A80D58-35C1-42F3-8D81-F612A7FB51C7}">
      <dsp:nvSpPr>
        <dsp:cNvPr id="0" name=""/>
        <dsp:cNvSpPr/>
      </dsp:nvSpPr>
      <dsp:spPr>
        <a:xfrm rot="5361648">
          <a:off x="4657216" y="1808348"/>
          <a:ext cx="180297" cy="14640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a:off x="4678932" y="1815670"/>
        <a:ext cx="136376" cy="87842"/>
      </dsp:txXfrm>
    </dsp:sp>
    <dsp:sp modelId="{DDF28788-214D-41B4-B333-C8F781FB2667}">
      <dsp:nvSpPr>
        <dsp:cNvPr id="0" name=""/>
        <dsp:cNvSpPr/>
      </dsp:nvSpPr>
      <dsp:spPr>
        <a:xfrm>
          <a:off x="4441952" y="2122331"/>
          <a:ext cx="629151" cy="116089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Pilon error correct with Illumina reads</a:t>
          </a:r>
          <a:endParaRPr lang="de-AT" sz="1000" kern="1200"/>
        </a:p>
      </dsp:txBody>
      <dsp:txXfrm>
        <a:off x="4460379" y="2140758"/>
        <a:ext cx="592297" cy="1124040"/>
      </dsp:txXfrm>
    </dsp:sp>
    <dsp:sp modelId="{5764CCC9-D142-4A21-ADB7-7E4008CC9B5A}">
      <dsp:nvSpPr>
        <dsp:cNvPr id="0" name=""/>
        <dsp:cNvSpPr/>
      </dsp:nvSpPr>
      <dsp:spPr>
        <a:xfrm rot="10825432">
          <a:off x="3832599" y="2598530"/>
          <a:ext cx="410150" cy="19786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10800000">
        <a:off x="3891956" y="2638322"/>
        <a:ext cx="350792" cy="118716"/>
      </dsp:txXfrm>
    </dsp:sp>
    <dsp:sp modelId="{C7CF71B6-978E-4535-8674-AF05111AA3AF}">
      <dsp:nvSpPr>
        <dsp:cNvPr id="0" name=""/>
        <dsp:cNvSpPr/>
      </dsp:nvSpPr>
      <dsp:spPr>
        <a:xfrm>
          <a:off x="2987590" y="2111721"/>
          <a:ext cx="669357" cy="116089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ABySS Sealer to fill in gaps using Illumina reads </a:t>
          </a:r>
          <a:endParaRPr lang="de-AT" sz="1000" kern="1200"/>
        </a:p>
      </dsp:txBody>
      <dsp:txXfrm>
        <a:off x="3007195" y="2131326"/>
        <a:ext cx="630147" cy="1121684"/>
      </dsp:txXfrm>
    </dsp:sp>
    <dsp:sp modelId="{735D7EC0-BC98-42DF-8ED2-8155EEEF2F90}">
      <dsp:nvSpPr>
        <dsp:cNvPr id="0" name=""/>
        <dsp:cNvSpPr/>
      </dsp:nvSpPr>
      <dsp:spPr>
        <a:xfrm rot="10744301">
          <a:off x="2366175" y="2579752"/>
          <a:ext cx="407513" cy="24921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44500">
            <a:lnSpc>
              <a:spcPct val="90000"/>
            </a:lnSpc>
            <a:spcBef>
              <a:spcPct val="0"/>
            </a:spcBef>
            <a:spcAft>
              <a:spcPct val="35000"/>
            </a:spcAft>
          </a:pPr>
          <a:endParaRPr lang="en-US" sz="1000" kern="1200"/>
        </a:p>
      </dsp:txBody>
      <dsp:txXfrm rot="10800000">
        <a:off x="2440934" y="2628988"/>
        <a:ext cx="332749" cy="149528"/>
      </dsp:txXfrm>
    </dsp:sp>
    <dsp:sp modelId="{6DFA0F67-15A7-4EEF-A371-342CEDFB0341}">
      <dsp:nvSpPr>
        <dsp:cNvPr id="0" name=""/>
        <dsp:cNvSpPr/>
      </dsp:nvSpPr>
      <dsp:spPr>
        <a:xfrm>
          <a:off x="1524807" y="2135565"/>
          <a:ext cx="651795" cy="116089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Pilon error correct with Illumina reads and also fill in gaps</a:t>
          </a:r>
          <a:endParaRPr lang="de-AT" sz="1000" kern="1200"/>
        </a:p>
      </dsp:txBody>
      <dsp:txXfrm>
        <a:off x="1543897" y="2154655"/>
        <a:ext cx="613615" cy="1122714"/>
      </dsp:txXfrm>
    </dsp:sp>
    <dsp:sp modelId="{DE1D7840-E1D7-4B8C-B21F-ED42BC9085DC}">
      <dsp:nvSpPr>
        <dsp:cNvPr id="0" name=""/>
        <dsp:cNvSpPr/>
      </dsp:nvSpPr>
      <dsp:spPr>
        <a:xfrm rot="10813908">
          <a:off x="892492" y="2592344"/>
          <a:ext cx="473366" cy="24149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44500">
            <a:lnSpc>
              <a:spcPct val="90000"/>
            </a:lnSpc>
            <a:spcBef>
              <a:spcPct val="0"/>
            </a:spcBef>
            <a:spcAft>
              <a:spcPct val="35000"/>
            </a:spcAft>
          </a:pPr>
          <a:endParaRPr lang="en-US" sz="1000" kern="1200"/>
        </a:p>
      </dsp:txBody>
      <dsp:txXfrm rot="10800000">
        <a:off x="964941" y="2640791"/>
        <a:ext cx="400917" cy="144898"/>
      </dsp:txXfrm>
    </dsp:sp>
    <dsp:sp modelId="{D66393B7-C0A7-4982-BE32-5606551B7321}">
      <dsp:nvSpPr>
        <dsp:cNvPr id="0" name=""/>
        <dsp:cNvSpPr/>
      </dsp:nvSpPr>
      <dsp:spPr>
        <a:xfrm>
          <a:off x="150045" y="2218534"/>
          <a:ext cx="606544" cy="98364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CamDro2</a:t>
          </a:r>
          <a:r>
            <a:rPr lang="en-US" sz="500" kern="1200"/>
            <a:t> </a:t>
          </a:r>
          <a:endParaRPr lang="de-AT" sz="500" kern="1200"/>
        </a:p>
      </dsp:txBody>
      <dsp:txXfrm>
        <a:off x="167810" y="2236299"/>
        <a:ext cx="571014" cy="94811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2B7B05-8957-4ADE-A031-925CE0E68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R Supplemental Information.dotx</Template>
  <TotalTime>0</TotalTime>
  <Pages>85</Pages>
  <Words>21988</Words>
  <Characters>138531</Characters>
  <Application>Microsoft Office Word</Application>
  <DocSecurity>0</DocSecurity>
  <Lines>1154</Lines>
  <Paragraphs>320</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6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litharan, Hemavathy - India</dc:creator>
  <cp:lastModifiedBy>Elbers Jean Pierre</cp:lastModifiedBy>
  <cp:revision>15</cp:revision>
  <dcterms:created xsi:type="dcterms:W3CDTF">2019-03-05T07:08:00Z</dcterms:created>
  <dcterms:modified xsi:type="dcterms:W3CDTF">2019-03-19T10:20:00Z</dcterms:modified>
</cp:coreProperties>
</file>